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CE41F4" w14:textId="7B9822A7" w:rsidR="008D687C" w:rsidRPr="001A35C0" w:rsidRDefault="003747B0" w:rsidP="001A35C0">
      <w:pPr>
        <w:suppressLineNumbers/>
        <w:jc w:val="center"/>
        <w:rPr>
          <w:b/>
        </w:rPr>
      </w:pPr>
      <w:r w:rsidRPr="001A35C0">
        <w:rPr>
          <w:b/>
        </w:rPr>
        <w:t xml:space="preserve">Table </w:t>
      </w:r>
      <w:r w:rsidR="001C715B" w:rsidRPr="001A35C0">
        <w:rPr>
          <w:b/>
        </w:rPr>
        <w:t>5</w:t>
      </w:r>
      <w:r w:rsidR="009D53B7" w:rsidRPr="001A35C0">
        <w:rPr>
          <w:b/>
        </w:rPr>
        <w:t>.</w:t>
      </w:r>
      <w:r w:rsidRPr="001A35C0">
        <w:rPr>
          <w:b/>
        </w:rPr>
        <w:t xml:space="preserve"> </w:t>
      </w:r>
      <w:r w:rsidR="009D53B7">
        <w:rPr>
          <w:b/>
        </w:rPr>
        <w:t xml:space="preserve">Participant </w:t>
      </w:r>
      <w:r w:rsidRPr="001A35C0">
        <w:rPr>
          <w:b/>
        </w:rPr>
        <w:t xml:space="preserve">fat rate </w:t>
      </w:r>
      <w:r w:rsidR="009D53B7">
        <w:rPr>
          <w:b/>
        </w:rPr>
        <w:t xml:space="preserve">changes </w:t>
      </w:r>
      <w:r w:rsidRPr="001A35C0">
        <w:rPr>
          <w:b/>
        </w:rPr>
        <w:t>before and after intervention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579"/>
        <w:gridCol w:w="1965"/>
        <w:gridCol w:w="1559"/>
        <w:gridCol w:w="1701"/>
        <w:gridCol w:w="1701"/>
        <w:gridCol w:w="1276"/>
        <w:gridCol w:w="1418"/>
        <w:gridCol w:w="1417"/>
        <w:gridCol w:w="1342"/>
      </w:tblGrid>
      <w:tr w:rsidR="003747B0" w:rsidRPr="00C85018" w14:paraId="3D2E0E36" w14:textId="77777777" w:rsidTr="005E710B">
        <w:trPr>
          <w:trHeight w:val="276"/>
          <w:jc w:val="center"/>
        </w:trPr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C4F1D4" w14:textId="77777777" w:rsidR="003747B0" w:rsidRPr="00A906D0" w:rsidRDefault="003747B0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7E10BA" w14:textId="77777777" w:rsidR="003747B0" w:rsidRPr="00A906D0" w:rsidRDefault="003747B0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54B10C" w14:textId="77777777" w:rsidR="003747B0" w:rsidRPr="00C85018" w:rsidRDefault="003747B0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Control group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18EE67" w14:textId="77777777" w:rsidR="003747B0" w:rsidRPr="00C85018" w:rsidRDefault="003747B0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Intervention group 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7EC57B" w14:textId="77777777" w:rsidR="003747B0" w:rsidRPr="00C85018" w:rsidRDefault="003747B0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Intervention group 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6AADE9" w14:textId="77777777" w:rsidR="003747B0" w:rsidRPr="00C85018" w:rsidRDefault="003747B0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P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(total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9EC69E" w14:textId="77777777" w:rsidR="003747B0" w:rsidRPr="00C85018" w:rsidRDefault="003747B0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P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(Intervention group 1/ Control group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3688B7" w14:textId="77777777" w:rsidR="003747B0" w:rsidRPr="00C85018" w:rsidRDefault="003747B0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P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(Intervention group 2/ Control group)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27D549" w14:textId="77777777" w:rsidR="003747B0" w:rsidRPr="00C85018" w:rsidRDefault="003747B0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P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(Intervention group 1/ Intervention group 2)</w:t>
            </w:r>
          </w:p>
        </w:tc>
      </w:tr>
      <w:tr w:rsidR="006719AD" w:rsidRPr="00C85018" w14:paraId="279E71F2" w14:textId="77777777" w:rsidTr="005E710B">
        <w:trPr>
          <w:trHeight w:val="276"/>
          <w:jc w:val="center"/>
        </w:trPr>
        <w:tc>
          <w:tcPr>
            <w:tcW w:w="157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E40C67" w14:textId="77777777" w:rsidR="006719AD" w:rsidRPr="00C85018" w:rsidRDefault="003747B0" w:rsidP="001A35C0">
            <w:pPr>
              <w:suppressLineNumbers/>
              <w:jc w:val="center"/>
              <w:rPr>
                <w:rFonts w:eastAsia="等线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Body fat rate (%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C9CA5" w14:textId="77777777" w:rsidR="006719AD" w:rsidRPr="00C85018" w:rsidRDefault="003747B0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Baseline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 xml:space="preserve"> </w:t>
            </w:r>
            <w:r w:rsidR="003B2542"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21586" w14:textId="77777777" w:rsidR="006719AD" w:rsidRPr="00C85018" w:rsidRDefault="004F2D81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36.16±5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07644" w14:textId="77777777" w:rsidR="006719AD" w:rsidRPr="00C85018" w:rsidRDefault="004F2D81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36.61±5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5FE92" w14:textId="77777777" w:rsidR="006719AD" w:rsidRPr="00C85018" w:rsidRDefault="004F2D81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37.51±5.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40825" w14:textId="77777777" w:rsidR="006719AD" w:rsidRPr="00C85018" w:rsidRDefault="0045173E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5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95CDD" w14:textId="77777777" w:rsidR="006719AD" w:rsidRPr="00C85018" w:rsidRDefault="0045173E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7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C7A02" w14:textId="77777777" w:rsidR="006719AD" w:rsidRPr="00C85018" w:rsidRDefault="0045173E" w:rsidP="001A35C0">
            <w:pPr>
              <w:widowControl/>
              <w:suppressLineNumbers/>
              <w:jc w:val="center"/>
              <w:rPr>
                <w:kern w:val="0"/>
                <w:sz w:val="21"/>
                <w:szCs w:val="21"/>
              </w:rPr>
            </w:pPr>
            <w:r w:rsidRPr="00C85018">
              <w:rPr>
                <w:kern w:val="0"/>
                <w:sz w:val="21"/>
                <w:szCs w:val="21"/>
              </w:rPr>
              <w:t>0.29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14B9C" w14:textId="77777777" w:rsidR="006719AD" w:rsidRPr="00C85018" w:rsidRDefault="0045173E" w:rsidP="001A35C0">
            <w:pPr>
              <w:widowControl/>
              <w:suppressLineNumbers/>
              <w:jc w:val="center"/>
              <w:rPr>
                <w:kern w:val="0"/>
                <w:sz w:val="21"/>
                <w:szCs w:val="21"/>
              </w:rPr>
            </w:pPr>
            <w:r w:rsidRPr="00C85018">
              <w:rPr>
                <w:kern w:val="0"/>
                <w:sz w:val="21"/>
                <w:szCs w:val="21"/>
              </w:rPr>
              <w:t>0.485</w:t>
            </w:r>
          </w:p>
        </w:tc>
      </w:tr>
      <w:tr w:rsidR="006719AD" w:rsidRPr="00C85018" w14:paraId="5D805CF2" w14:textId="77777777" w:rsidTr="005E710B">
        <w:trPr>
          <w:trHeight w:val="276"/>
          <w:jc w:val="center"/>
        </w:trPr>
        <w:tc>
          <w:tcPr>
            <w:tcW w:w="157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861554" w14:textId="77777777" w:rsidR="006719AD" w:rsidRPr="00C85018" w:rsidRDefault="006719AD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CE4C6" w14:textId="77777777" w:rsidR="006719AD" w:rsidRPr="00C85018" w:rsidRDefault="003747B0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Week 13 </w:t>
            </w:r>
            <w:r w:rsidR="003B2542"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14EAD" w14:textId="77777777" w:rsidR="006719AD" w:rsidRPr="00C85018" w:rsidRDefault="008363BB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34.84±4.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43F61" w14:textId="77777777" w:rsidR="006719AD" w:rsidRPr="00C85018" w:rsidRDefault="008363BB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34.73±5.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041BB" w14:textId="77777777" w:rsidR="006719AD" w:rsidRPr="00C85018" w:rsidRDefault="00ED132A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36.07±4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68670" w14:textId="77777777" w:rsidR="006719AD" w:rsidRPr="00C85018" w:rsidRDefault="0045173E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4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058EC" w14:textId="77777777" w:rsidR="006719AD" w:rsidRPr="00C85018" w:rsidRDefault="0045173E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9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00E3C" w14:textId="77777777" w:rsidR="006719AD" w:rsidRPr="00C85018" w:rsidRDefault="0045173E" w:rsidP="001A35C0">
            <w:pPr>
              <w:widowControl/>
              <w:suppressLineNumbers/>
              <w:jc w:val="center"/>
              <w:rPr>
                <w:kern w:val="0"/>
                <w:sz w:val="21"/>
                <w:szCs w:val="21"/>
              </w:rPr>
            </w:pPr>
            <w:r w:rsidRPr="00C85018">
              <w:rPr>
                <w:kern w:val="0"/>
                <w:sz w:val="21"/>
                <w:szCs w:val="21"/>
              </w:rPr>
              <w:t>0.29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EC59F" w14:textId="77777777" w:rsidR="006719AD" w:rsidRPr="00C85018" w:rsidRDefault="0045173E" w:rsidP="001A35C0">
            <w:pPr>
              <w:widowControl/>
              <w:suppressLineNumbers/>
              <w:jc w:val="center"/>
              <w:rPr>
                <w:kern w:val="0"/>
                <w:sz w:val="21"/>
                <w:szCs w:val="21"/>
              </w:rPr>
            </w:pPr>
            <w:r w:rsidRPr="00C85018">
              <w:rPr>
                <w:kern w:val="0"/>
                <w:sz w:val="21"/>
                <w:szCs w:val="21"/>
              </w:rPr>
              <w:t>0.258</w:t>
            </w:r>
          </w:p>
        </w:tc>
      </w:tr>
      <w:tr w:rsidR="006719AD" w:rsidRPr="00C85018" w14:paraId="259B5F61" w14:textId="77777777" w:rsidTr="005E710B">
        <w:trPr>
          <w:trHeight w:val="276"/>
          <w:jc w:val="center"/>
        </w:trPr>
        <w:tc>
          <w:tcPr>
            <w:tcW w:w="157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07A973E" w14:textId="77777777" w:rsidR="006719AD" w:rsidRPr="00C85018" w:rsidRDefault="006719AD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8EB82" w14:textId="77777777" w:rsidR="006719AD" w:rsidRPr="00C85018" w:rsidRDefault="003747B0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13 week variation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 xml:space="preserve"> </w:t>
            </w:r>
            <w:r w:rsidR="003B2542"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FA6BA" w14:textId="77777777" w:rsidR="006719AD" w:rsidRPr="00C85018" w:rsidRDefault="003B2542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-0.80±2.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C18DF" w14:textId="77777777" w:rsidR="006719AD" w:rsidRPr="00C85018" w:rsidRDefault="003B2542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-2.20±2.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2DAAF" w14:textId="77777777" w:rsidR="006719AD" w:rsidRPr="00C85018" w:rsidRDefault="003B2542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-2.10±2.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C43D6" w14:textId="77777777" w:rsidR="006719AD" w:rsidRPr="00C85018" w:rsidRDefault="00E762B0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1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367E5" w14:textId="77777777" w:rsidR="006719AD" w:rsidRPr="00C85018" w:rsidRDefault="00B82EAE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7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59F78" w14:textId="77777777" w:rsidR="006719AD" w:rsidRPr="00C85018" w:rsidRDefault="00B82EAE" w:rsidP="001A35C0">
            <w:pPr>
              <w:widowControl/>
              <w:suppressLineNumbers/>
              <w:jc w:val="center"/>
              <w:rPr>
                <w:kern w:val="0"/>
                <w:sz w:val="21"/>
                <w:szCs w:val="21"/>
              </w:rPr>
            </w:pPr>
            <w:r w:rsidRPr="00C85018">
              <w:rPr>
                <w:kern w:val="0"/>
                <w:sz w:val="21"/>
                <w:szCs w:val="21"/>
              </w:rPr>
              <w:t>0.17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3B249" w14:textId="77777777" w:rsidR="006719AD" w:rsidRPr="00C85018" w:rsidRDefault="00B82EAE" w:rsidP="001A35C0">
            <w:pPr>
              <w:widowControl/>
              <w:suppressLineNumbers/>
              <w:jc w:val="center"/>
              <w:rPr>
                <w:kern w:val="0"/>
                <w:sz w:val="21"/>
                <w:szCs w:val="21"/>
              </w:rPr>
            </w:pPr>
            <w:r w:rsidRPr="00C85018">
              <w:rPr>
                <w:kern w:val="0"/>
                <w:sz w:val="21"/>
                <w:szCs w:val="21"/>
              </w:rPr>
              <w:t>0.191</w:t>
            </w:r>
          </w:p>
        </w:tc>
      </w:tr>
      <w:tr w:rsidR="00711B96" w:rsidRPr="00C85018" w14:paraId="6091AD96" w14:textId="77777777" w:rsidTr="005E710B">
        <w:trPr>
          <w:trHeight w:val="276"/>
          <w:jc w:val="center"/>
        </w:trPr>
        <w:tc>
          <w:tcPr>
            <w:tcW w:w="157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A6E34E" w14:textId="77777777" w:rsidR="00711B96" w:rsidRPr="00C85018" w:rsidRDefault="003747B0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Head fat rate (%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B03BA" w14:textId="77777777" w:rsidR="00711B96" w:rsidRPr="00C85018" w:rsidRDefault="003747B0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Baseline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 xml:space="preserve"> </w:t>
            </w:r>
            <w:r w:rsidR="003B2542"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AA8A0" w14:textId="77777777" w:rsidR="00711B96" w:rsidRPr="00C85018" w:rsidRDefault="00B62203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22.80±1.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3C27C" w14:textId="77777777" w:rsidR="00711B96" w:rsidRPr="00C85018" w:rsidRDefault="00B62203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22.90±1.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91060" w14:textId="77777777" w:rsidR="00711B96" w:rsidRPr="00C85018" w:rsidRDefault="00B62203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23.00±1.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5FA22" w14:textId="77777777" w:rsidR="00711B96" w:rsidRPr="00C85018" w:rsidRDefault="00E762B0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6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9BA3A" w14:textId="77777777" w:rsidR="00711B96" w:rsidRPr="00C85018" w:rsidRDefault="00B82EAE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8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A0EAD" w14:textId="77777777" w:rsidR="00711B96" w:rsidRPr="00C85018" w:rsidRDefault="00B82EAE" w:rsidP="001A35C0">
            <w:pPr>
              <w:widowControl/>
              <w:suppressLineNumbers/>
              <w:jc w:val="center"/>
              <w:rPr>
                <w:kern w:val="0"/>
                <w:sz w:val="21"/>
                <w:szCs w:val="21"/>
              </w:rPr>
            </w:pPr>
            <w:r w:rsidRPr="00C85018">
              <w:rPr>
                <w:kern w:val="0"/>
                <w:sz w:val="21"/>
                <w:szCs w:val="21"/>
              </w:rPr>
              <w:t>0.43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1C0E3" w14:textId="77777777" w:rsidR="00711B96" w:rsidRPr="00C85018" w:rsidRDefault="00B82EAE" w:rsidP="001A35C0">
            <w:pPr>
              <w:widowControl/>
              <w:suppressLineNumbers/>
              <w:jc w:val="center"/>
              <w:rPr>
                <w:kern w:val="0"/>
                <w:sz w:val="21"/>
                <w:szCs w:val="21"/>
              </w:rPr>
            </w:pPr>
            <w:r w:rsidRPr="00C85018">
              <w:rPr>
                <w:kern w:val="0"/>
                <w:sz w:val="21"/>
                <w:szCs w:val="21"/>
              </w:rPr>
              <w:t>0.488</w:t>
            </w:r>
          </w:p>
        </w:tc>
      </w:tr>
      <w:tr w:rsidR="00711B96" w:rsidRPr="00C85018" w14:paraId="2EDC303C" w14:textId="77777777" w:rsidTr="005E710B">
        <w:trPr>
          <w:trHeight w:val="276"/>
          <w:jc w:val="center"/>
        </w:trPr>
        <w:tc>
          <w:tcPr>
            <w:tcW w:w="157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BD4DA0" w14:textId="77777777" w:rsidR="00711B96" w:rsidRPr="00C85018" w:rsidRDefault="00711B9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7CFD0" w14:textId="77777777" w:rsidR="00711B96" w:rsidRPr="00C85018" w:rsidRDefault="003747B0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Week 13 </w:t>
            </w:r>
            <w:r w:rsidR="003B2542"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C2C7D" w14:textId="77777777" w:rsidR="00711B96" w:rsidRPr="00C85018" w:rsidRDefault="008363BB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22.70±1.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38DA8" w14:textId="77777777" w:rsidR="00711B96" w:rsidRPr="00C85018" w:rsidRDefault="008363BB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22.80±1.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E1C21" w14:textId="77777777" w:rsidR="00711B96" w:rsidRPr="00C85018" w:rsidRDefault="008363BB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23.00±1.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9FD5F" w14:textId="77777777" w:rsidR="00711B96" w:rsidRPr="00C85018" w:rsidRDefault="00E762B0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8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A081E" w14:textId="77777777" w:rsidR="00711B96" w:rsidRPr="00C85018" w:rsidRDefault="00B82EAE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7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6423C" w14:textId="77777777" w:rsidR="00711B96" w:rsidRPr="00C85018" w:rsidRDefault="00B82EAE" w:rsidP="001A35C0">
            <w:pPr>
              <w:widowControl/>
              <w:suppressLineNumbers/>
              <w:jc w:val="center"/>
              <w:rPr>
                <w:kern w:val="0"/>
                <w:sz w:val="21"/>
                <w:szCs w:val="21"/>
              </w:rPr>
            </w:pPr>
            <w:r w:rsidRPr="00C85018">
              <w:rPr>
                <w:kern w:val="0"/>
                <w:sz w:val="21"/>
                <w:szCs w:val="21"/>
              </w:rPr>
              <w:t>0.63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7E1BF" w14:textId="77777777" w:rsidR="00711B96" w:rsidRPr="00C85018" w:rsidRDefault="00B82EAE" w:rsidP="001A35C0">
            <w:pPr>
              <w:widowControl/>
              <w:suppressLineNumbers/>
              <w:jc w:val="center"/>
              <w:rPr>
                <w:kern w:val="0"/>
                <w:sz w:val="21"/>
                <w:szCs w:val="21"/>
              </w:rPr>
            </w:pPr>
            <w:r w:rsidRPr="00C85018">
              <w:rPr>
                <w:kern w:val="0"/>
                <w:sz w:val="21"/>
                <w:szCs w:val="21"/>
              </w:rPr>
              <w:t>0.603</w:t>
            </w:r>
          </w:p>
        </w:tc>
      </w:tr>
      <w:tr w:rsidR="00711B96" w:rsidRPr="00C85018" w14:paraId="081F166A" w14:textId="77777777" w:rsidTr="005E710B">
        <w:trPr>
          <w:trHeight w:val="276"/>
          <w:jc w:val="center"/>
        </w:trPr>
        <w:tc>
          <w:tcPr>
            <w:tcW w:w="157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0332B16" w14:textId="77777777" w:rsidR="00711B96" w:rsidRPr="00C85018" w:rsidRDefault="00711B9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8DB29" w14:textId="77777777" w:rsidR="00711B96" w:rsidRPr="00C85018" w:rsidRDefault="003747B0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13 week variation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 xml:space="preserve"> </w:t>
            </w:r>
            <w:r w:rsidR="003B2542"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C8A83" w14:textId="77777777" w:rsidR="00711B96" w:rsidRPr="00C85018" w:rsidRDefault="00ED132A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00±0.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A9C88" w14:textId="77777777" w:rsidR="00711B96" w:rsidRPr="00C85018" w:rsidRDefault="00ED132A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-0.10±</w:t>
            </w:r>
            <w:r w:rsidR="003B2542"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3D82F" w14:textId="77777777" w:rsidR="00711B96" w:rsidRPr="00C85018" w:rsidRDefault="003B2542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-0.20±0.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9678E" w14:textId="77777777" w:rsidR="00711B96" w:rsidRPr="00C85018" w:rsidRDefault="00E762B0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0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67C65" w14:textId="77777777" w:rsidR="00711B96" w:rsidRPr="00C85018" w:rsidRDefault="00B82EAE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5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EDEF1" w14:textId="77777777" w:rsidR="00711B96" w:rsidRPr="00C85018" w:rsidRDefault="00B82EAE" w:rsidP="001A35C0">
            <w:pPr>
              <w:widowControl/>
              <w:suppressLineNumbers/>
              <w:jc w:val="center"/>
              <w:rPr>
                <w:b/>
                <w:bCs/>
                <w:kern w:val="0"/>
                <w:sz w:val="21"/>
                <w:szCs w:val="21"/>
              </w:rPr>
            </w:pPr>
            <w:r w:rsidRPr="00C85018">
              <w:rPr>
                <w:b/>
                <w:bCs/>
                <w:kern w:val="0"/>
                <w:sz w:val="21"/>
                <w:szCs w:val="21"/>
              </w:rPr>
              <w:t>0.01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BC2DA" w14:textId="77777777" w:rsidR="00711B96" w:rsidRPr="00C85018" w:rsidRDefault="00B82EAE" w:rsidP="001A35C0">
            <w:pPr>
              <w:widowControl/>
              <w:suppressLineNumbers/>
              <w:jc w:val="center"/>
              <w:rPr>
                <w:kern w:val="0"/>
                <w:sz w:val="21"/>
                <w:szCs w:val="21"/>
              </w:rPr>
            </w:pPr>
            <w:r w:rsidRPr="00C85018">
              <w:rPr>
                <w:kern w:val="0"/>
                <w:sz w:val="21"/>
                <w:szCs w:val="21"/>
              </w:rPr>
              <w:t>0.093</w:t>
            </w:r>
          </w:p>
        </w:tc>
      </w:tr>
      <w:tr w:rsidR="00711B96" w:rsidRPr="00C85018" w14:paraId="5F4C7713" w14:textId="77777777" w:rsidTr="005E710B">
        <w:trPr>
          <w:trHeight w:val="276"/>
          <w:jc w:val="center"/>
        </w:trPr>
        <w:tc>
          <w:tcPr>
            <w:tcW w:w="157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ABA5AB" w14:textId="77777777" w:rsidR="00711B96" w:rsidRPr="00C85018" w:rsidRDefault="003747B0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Fat rate of left upper limb (%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F5DB2" w14:textId="77777777" w:rsidR="00711B96" w:rsidRPr="00C85018" w:rsidRDefault="003747B0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Baseline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 xml:space="preserve"> </w:t>
            </w:r>
            <w:r w:rsidR="003B2542"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A67EE" w14:textId="77777777" w:rsidR="00711B96" w:rsidRPr="00C85018" w:rsidRDefault="00176BCD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40.69±9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1EF74" w14:textId="77777777" w:rsidR="00711B96" w:rsidRPr="00C85018" w:rsidRDefault="00176BCD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40.85±8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BEE64" w14:textId="77777777" w:rsidR="00711B96" w:rsidRPr="00C85018" w:rsidRDefault="00176BCD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44.39±8.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51D1E" w14:textId="77777777" w:rsidR="00711B96" w:rsidRPr="00C85018" w:rsidRDefault="0045173E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1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AB083" w14:textId="77777777" w:rsidR="00711B96" w:rsidRPr="00C85018" w:rsidRDefault="0045173E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9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2564C" w14:textId="77777777" w:rsidR="00711B96" w:rsidRPr="00C85018" w:rsidRDefault="0045173E" w:rsidP="001A35C0">
            <w:pPr>
              <w:widowControl/>
              <w:suppressLineNumbers/>
              <w:jc w:val="center"/>
              <w:rPr>
                <w:kern w:val="0"/>
                <w:sz w:val="21"/>
                <w:szCs w:val="21"/>
              </w:rPr>
            </w:pPr>
            <w:r w:rsidRPr="00C85018">
              <w:rPr>
                <w:kern w:val="0"/>
                <w:sz w:val="21"/>
                <w:szCs w:val="21"/>
              </w:rPr>
              <w:t>0.08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5911A" w14:textId="77777777" w:rsidR="00711B96" w:rsidRPr="00C85018" w:rsidRDefault="0045173E" w:rsidP="001A35C0">
            <w:pPr>
              <w:widowControl/>
              <w:suppressLineNumbers/>
              <w:jc w:val="center"/>
              <w:rPr>
                <w:kern w:val="0"/>
                <w:sz w:val="21"/>
                <w:szCs w:val="21"/>
              </w:rPr>
            </w:pPr>
            <w:r w:rsidRPr="00C85018">
              <w:rPr>
                <w:kern w:val="0"/>
                <w:sz w:val="21"/>
                <w:szCs w:val="21"/>
              </w:rPr>
              <w:t>0.096</w:t>
            </w:r>
          </w:p>
        </w:tc>
      </w:tr>
      <w:tr w:rsidR="00711B96" w:rsidRPr="00C85018" w14:paraId="54062AF0" w14:textId="77777777" w:rsidTr="005E710B">
        <w:trPr>
          <w:trHeight w:val="276"/>
          <w:jc w:val="center"/>
        </w:trPr>
        <w:tc>
          <w:tcPr>
            <w:tcW w:w="157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380EB92" w14:textId="77777777" w:rsidR="00711B96" w:rsidRPr="00C85018" w:rsidRDefault="00711B9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A0772" w14:textId="77777777" w:rsidR="00711B96" w:rsidRPr="00C85018" w:rsidRDefault="003747B0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Week 13 </w:t>
            </w:r>
            <w:r w:rsidR="003B2542"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C7E39" w14:textId="77777777" w:rsidR="00711B96" w:rsidRPr="00C85018" w:rsidRDefault="004F2D81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38.54±8.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33A6E" w14:textId="77777777" w:rsidR="00711B96" w:rsidRPr="00C85018" w:rsidRDefault="008363BB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39.16±8.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57331" w14:textId="77777777" w:rsidR="00711B96" w:rsidRPr="00C85018" w:rsidRDefault="008363BB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42.49±7.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0E190" w14:textId="77777777" w:rsidR="00711B96" w:rsidRPr="00C85018" w:rsidRDefault="0045173E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1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A2515" w14:textId="77777777" w:rsidR="00711B96" w:rsidRPr="00C85018" w:rsidRDefault="0045173E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7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D7350" w14:textId="77777777" w:rsidR="00711B96" w:rsidRPr="00C85018" w:rsidRDefault="0045173E" w:rsidP="001A35C0">
            <w:pPr>
              <w:widowControl/>
              <w:suppressLineNumbers/>
              <w:jc w:val="center"/>
              <w:rPr>
                <w:kern w:val="0"/>
                <w:sz w:val="21"/>
                <w:szCs w:val="21"/>
              </w:rPr>
            </w:pPr>
            <w:r w:rsidRPr="00C85018">
              <w:rPr>
                <w:kern w:val="0"/>
                <w:sz w:val="21"/>
                <w:szCs w:val="21"/>
              </w:rPr>
              <w:t>0.05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DB859" w14:textId="77777777" w:rsidR="00711B96" w:rsidRPr="00C85018" w:rsidRDefault="0045173E" w:rsidP="001A35C0">
            <w:pPr>
              <w:widowControl/>
              <w:suppressLineNumbers/>
              <w:jc w:val="center"/>
              <w:rPr>
                <w:kern w:val="0"/>
                <w:sz w:val="21"/>
                <w:szCs w:val="21"/>
              </w:rPr>
            </w:pPr>
            <w:r w:rsidRPr="00C85018">
              <w:rPr>
                <w:kern w:val="0"/>
                <w:sz w:val="21"/>
                <w:szCs w:val="21"/>
              </w:rPr>
              <w:t>0.108</w:t>
            </w:r>
          </w:p>
        </w:tc>
      </w:tr>
      <w:tr w:rsidR="00711B96" w:rsidRPr="00C85018" w14:paraId="7A31F219" w14:textId="77777777" w:rsidTr="005E710B">
        <w:trPr>
          <w:trHeight w:val="276"/>
          <w:jc w:val="center"/>
        </w:trPr>
        <w:tc>
          <w:tcPr>
            <w:tcW w:w="157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AA15BA" w14:textId="77777777" w:rsidR="00711B96" w:rsidRPr="00C85018" w:rsidRDefault="00711B9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04090" w14:textId="77777777" w:rsidR="00711B96" w:rsidRPr="00C85018" w:rsidRDefault="003747B0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13 week variation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 xml:space="preserve"> </w:t>
            </w:r>
            <w:r w:rsidR="003B2542"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98C6F" w14:textId="77777777" w:rsidR="00711B96" w:rsidRPr="00C85018" w:rsidRDefault="00ED132A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-1.90±4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D5A09" w14:textId="77777777" w:rsidR="00711B96" w:rsidRPr="00C85018" w:rsidRDefault="00ED132A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-2.60±4.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3F1B3" w14:textId="77777777" w:rsidR="00711B96" w:rsidRPr="00C85018" w:rsidRDefault="00ED132A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-2.40±1.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C1F1D" w14:textId="77777777" w:rsidR="00711B96" w:rsidRPr="00C85018" w:rsidRDefault="00E762B0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7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2997D" w14:textId="77777777" w:rsidR="00711B96" w:rsidRPr="00C85018" w:rsidRDefault="00B82EAE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8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73749" w14:textId="77777777" w:rsidR="00711B96" w:rsidRPr="00C85018" w:rsidRDefault="00B82EAE" w:rsidP="001A35C0">
            <w:pPr>
              <w:widowControl/>
              <w:suppressLineNumbers/>
              <w:jc w:val="center"/>
              <w:rPr>
                <w:kern w:val="0"/>
                <w:sz w:val="21"/>
                <w:szCs w:val="21"/>
              </w:rPr>
            </w:pPr>
            <w:r w:rsidRPr="00C85018">
              <w:rPr>
                <w:kern w:val="0"/>
                <w:sz w:val="21"/>
                <w:szCs w:val="21"/>
              </w:rPr>
              <w:t>0.33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0D46C" w14:textId="77777777" w:rsidR="00711B96" w:rsidRPr="00C85018" w:rsidRDefault="00B82EAE" w:rsidP="001A35C0">
            <w:pPr>
              <w:widowControl/>
              <w:suppressLineNumbers/>
              <w:jc w:val="center"/>
              <w:rPr>
                <w:kern w:val="0"/>
                <w:sz w:val="21"/>
                <w:szCs w:val="21"/>
              </w:rPr>
            </w:pPr>
            <w:r w:rsidRPr="00C85018">
              <w:rPr>
                <w:kern w:val="0"/>
                <w:sz w:val="21"/>
                <w:szCs w:val="21"/>
              </w:rPr>
              <w:t>0.812</w:t>
            </w:r>
          </w:p>
        </w:tc>
      </w:tr>
      <w:tr w:rsidR="00711B96" w:rsidRPr="00C85018" w14:paraId="66605203" w14:textId="77777777" w:rsidTr="005E710B">
        <w:trPr>
          <w:trHeight w:val="276"/>
          <w:jc w:val="center"/>
        </w:trPr>
        <w:tc>
          <w:tcPr>
            <w:tcW w:w="157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219221" w14:textId="77777777" w:rsidR="00711B96" w:rsidRPr="00C85018" w:rsidRDefault="003747B0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Fat rate of right upper limb (%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FEF4E" w14:textId="77777777" w:rsidR="00711B96" w:rsidRPr="00C85018" w:rsidRDefault="003747B0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Baseline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 xml:space="preserve"> </w:t>
            </w:r>
            <w:r w:rsidR="003B2542"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C4BB7" w14:textId="77777777" w:rsidR="00711B96" w:rsidRPr="00C85018" w:rsidRDefault="00176BCD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40.15±8.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19728" w14:textId="77777777" w:rsidR="00711B96" w:rsidRPr="00C85018" w:rsidRDefault="00176BCD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39.69±8.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08DAF" w14:textId="77777777" w:rsidR="00711B96" w:rsidRPr="00C85018" w:rsidRDefault="00176BCD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43.38±8.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8363C" w14:textId="77777777" w:rsidR="00711B96" w:rsidRPr="00C85018" w:rsidRDefault="0045173E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1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57675" w14:textId="77777777" w:rsidR="00711B96" w:rsidRPr="00C85018" w:rsidRDefault="0045173E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8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E5E78" w14:textId="77777777" w:rsidR="00711B96" w:rsidRPr="00C85018" w:rsidRDefault="0045173E" w:rsidP="001A35C0">
            <w:pPr>
              <w:widowControl/>
              <w:suppressLineNumbers/>
              <w:jc w:val="center"/>
              <w:rPr>
                <w:kern w:val="0"/>
                <w:sz w:val="21"/>
                <w:szCs w:val="21"/>
              </w:rPr>
            </w:pPr>
            <w:r w:rsidRPr="00C85018">
              <w:rPr>
                <w:kern w:val="0"/>
                <w:sz w:val="21"/>
                <w:szCs w:val="21"/>
              </w:rPr>
              <w:t>0.12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ACDA7" w14:textId="77777777" w:rsidR="00711B96" w:rsidRPr="00C85018" w:rsidRDefault="0045173E" w:rsidP="001A35C0">
            <w:pPr>
              <w:widowControl/>
              <w:suppressLineNumbers/>
              <w:jc w:val="center"/>
              <w:rPr>
                <w:kern w:val="0"/>
                <w:sz w:val="21"/>
                <w:szCs w:val="21"/>
              </w:rPr>
            </w:pPr>
            <w:r w:rsidRPr="00C85018">
              <w:rPr>
                <w:kern w:val="0"/>
                <w:sz w:val="21"/>
                <w:szCs w:val="21"/>
              </w:rPr>
              <w:t>0.082</w:t>
            </w:r>
          </w:p>
        </w:tc>
      </w:tr>
      <w:tr w:rsidR="00711B96" w:rsidRPr="00C85018" w14:paraId="03D25CA4" w14:textId="77777777" w:rsidTr="005E710B">
        <w:trPr>
          <w:trHeight w:val="276"/>
          <w:jc w:val="center"/>
        </w:trPr>
        <w:tc>
          <w:tcPr>
            <w:tcW w:w="157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372ED5" w14:textId="77777777" w:rsidR="00711B96" w:rsidRPr="00C85018" w:rsidRDefault="00711B9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C70E1" w14:textId="77777777" w:rsidR="00711B96" w:rsidRPr="00C85018" w:rsidRDefault="003747B0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Week 13 </w:t>
            </w:r>
            <w:r w:rsidR="003B2542"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336DD" w14:textId="77777777" w:rsidR="00711B96" w:rsidRPr="00C85018" w:rsidRDefault="008363BB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38.84±8.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C8EEF" w14:textId="77777777" w:rsidR="00711B96" w:rsidRPr="00C85018" w:rsidRDefault="008363BB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39.44±9.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427B6" w14:textId="77777777" w:rsidR="00711B96" w:rsidRPr="00C85018" w:rsidRDefault="008363BB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42.18±7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4567E" w14:textId="77777777" w:rsidR="00711B96" w:rsidRPr="00C85018" w:rsidRDefault="0045173E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2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716D6" w14:textId="77777777" w:rsidR="00711B96" w:rsidRPr="00C85018" w:rsidRDefault="0045173E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7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3DB58" w14:textId="77777777" w:rsidR="00711B96" w:rsidRPr="00C85018" w:rsidRDefault="0045173E" w:rsidP="001A35C0">
            <w:pPr>
              <w:widowControl/>
              <w:suppressLineNumbers/>
              <w:jc w:val="center"/>
              <w:rPr>
                <w:kern w:val="0"/>
                <w:sz w:val="21"/>
                <w:szCs w:val="21"/>
              </w:rPr>
            </w:pPr>
            <w:r w:rsidRPr="00C85018">
              <w:rPr>
                <w:kern w:val="0"/>
                <w:sz w:val="21"/>
                <w:szCs w:val="21"/>
              </w:rPr>
              <w:t>0.11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2A360" w14:textId="77777777" w:rsidR="00711B96" w:rsidRPr="00C85018" w:rsidRDefault="0045173E" w:rsidP="001A35C0">
            <w:pPr>
              <w:widowControl/>
              <w:suppressLineNumbers/>
              <w:jc w:val="center"/>
              <w:rPr>
                <w:kern w:val="0"/>
                <w:sz w:val="21"/>
                <w:szCs w:val="21"/>
              </w:rPr>
            </w:pPr>
            <w:r w:rsidRPr="00C85018">
              <w:rPr>
                <w:kern w:val="0"/>
                <w:sz w:val="21"/>
                <w:szCs w:val="21"/>
              </w:rPr>
              <w:t>0.188</w:t>
            </w:r>
          </w:p>
        </w:tc>
      </w:tr>
      <w:tr w:rsidR="00711B96" w:rsidRPr="00C85018" w14:paraId="1E401EB0" w14:textId="77777777" w:rsidTr="005E710B">
        <w:trPr>
          <w:trHeight w:val="276"/>
          <w:jc w:val="center"/>
        </w:trPr>
        <w:tc>
          <w:tcPr>
            <w:tcW w:w="157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838ACFC" w14:textId="77777777" w:rsidR="00711B96" w:rsidRPr="00C85018" w:rsidRDefault="00711B9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11C3B" w14:textId="77777777" w:rsidR="00711B96" w:rsidRPr="00C85018" w:rsidRDefault="003747B0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13 week variation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 xml:space="preserve"> </w:t>
            </w:r>
            <w:r w:rsidR="003B2542"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4F7B9" w14:textId="77777777" w:rsidR="00711B96" w:rsidRPr="00C85018" w:rsidRDefault="00ED132A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-1.60±5.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04A72" w14:textId="77777777" w:rsidR="00711B96" w:rsidRPr="00C85018" w:rsidRDefault="00ED132A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-0.70±4.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4FA3C" w14:textId="77777777" w:rsidR="00711B96" w:rsidRPr="00C85018" w:rsidRDefault="00ED132A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-1.50±2.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0D5B1" w14:textId="77777777" w:rsidR="00711B96" w:rsidRPr="00C85018" w:rsidRDefault="00E762B0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4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2D7EA" w14:textId="77777777" w:rsidR="00711B96" w:rsidRPr="00C85018" w:rsidRDefault="00B82EAE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7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22C6F" w14:textId="77777777" w:rsidR="00711B96" w:rsidRPr="00C85018" w:rsidRDefault="00B82EAE" w:rsidP="001A35C0">
            <w:pPr>
              <w:widowControl/>
              <w:suppressLineNumbers/>
              <w:jc w:val="center"/>
              <w:rPr>
                <w:kern w:val="0"/>
                <w:sz w:val="21"/>
                <w:szCs w:val="21"/>
              </w:rPr>
            </w:pPr>
            <w:r w:rsidRPr="00C85018">
              <w:rPr>
                <w:kern w:val="0"/>
                <w:sz w:val="21"/>
                <w:szCs w:val="21"/>
              </w:rPr>
              <w:t>0.36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F850D" w14:textId="77777777" w:rsidR="00711B96" w:rsidRPr="00C85018" w:rsidRDefault="00B82EAE" w:rsidP="001A35C0">
            <w:pPr>
              <w:widowControl/>
              <w:suppressLineNumbers/>
              <w:jc w:val="center"/>
              <w:rPr>
                <w:kern w:val="0"/>
                <w:sz w:val="21"/>
                <w:szCs w:val="21"/>
              </w:rPr>
            </w:pPr>
            <w:r w:rsidRPr="00C85018">
              <w:rPr>
                <w:kern w:val="0"/>
                <w:sz w:val="21"/>
                <w:szCs w:val="21"/>
              </w:rPr>
              <w:t>0.204</w:t>
            </w:r>
          </w:p>
        </w:tc>
      </w:tr>
      <w:tr w:rsidR="00711B96" w:rsidRPr="00C85018" w14:paraId="7122295C" w14:textId="77777777" w:rsidTr="005E710B">
        <w:trPr>
          <w:trHeight w:val="276"/>
          <w:jc w:val="center"/>
        </w:trPr>
        <w:tc>
          <w:tcPr>
            <w:tcW w:w="157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E60D0C" w14:textId="54C88FB2" w:rsidR="00711B96" w:rsidRPr="00C85018" w:rsidRDefault="0035507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Trunk</w:t>
            </w:r>
            <w:r w:rsidR="003747B0"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fat rate (%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F474C" w14:textId="77777777" w:rsidR="00711B96" w:rsidRPr="00C85018" w:rsidRDefault="003747B0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Baseline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 xml:space="preserve"> </w:t>
            </w:r>
            <w:r w:rsidR="003B2542"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F0274" w14:textId="77777777" w:rsidR="00711B96" w:rsidRPr="00C85018" w:rsidRDefault="00176BCD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37.60±6.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DFFCB" w14:textId="77777777" w:rsidR="00711B96" w:rsidRPr="00C85018" w:rsidRDefault="00176BCD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37.30±7.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AFEEA" w14:textId="77777777" w:rsidR="00711B96" w:rsidRPr="00C85018" w:rsidRDefault="00176BCD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40.10±6.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22DB4" w14:textId="77777777" w:rsidR="00711B96" w:rsidRPr="00C85018" w:rsidRDefault="003C7B93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3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00BEF" w14:textId="77777777" w:rsidR="00711B96" w:rsidRPr="00C85018" w:rsidRDefault="00B82EAE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4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6BCD9" w14:textId="77777777" w:rsidR="00711B96" w:rsidRPr="00C85018" w:rsidRDefault="00B82EAE" w:rsidP="001A35C0">
            <w:pPr>
              <w:widowControl/>
              <w:suppressLineNumbers/>
              <w:jc w:val="center"/>
              <w:rPr>
                <w:kern w:val="0"/>
                <w:sz w:val="21"/>
                <w:szCs w:val="21"/>
              </w:rPr>
            </w:pPr>
            <w:r w:rsidRPr="00C85018">
              <w:rPr>
                <w:kern w:val="0"/>
                <w:sz w:val="21"/>
                <w:szCs w:val="21"/>
              </w:rPr>
              <w:t>0.11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78F53" w14:textId="77777777" w:rsidR="00711B96" w:rsidRPr="00C85018" w:rsidRDefault="00B82EAE" w:rsidP="001A35C0">
            <w:pPr>
              <w:widowControl/>
              <w:suppressLineNumbers/>
              <w:jc w:val="center"/>
              <w:rPr>
                <w:kern w:val="0"/>
                <w:sz w:val="21"/>
                <w:szCs w:val="21"/>
              </w:rPr>
            </w:pPr>
            <w:r w:rsidRPr="00C85018">
              <w:rPr>
                <w:kern w:val="0"/>
                <w:sz w:val="21"/>
                <w:szCs w:val="21"/>
              </w:rPr>
              <w:t>0.473</w:t>
            </w:r>
          </w:p>
        </w:tc>
      </w:tr>
      <w:tr w:rsidR="00711B96" w:rsidRPr="00C85018" w14:paraId="6DD65168" w14:textId="77777777" w:rsidTr="005E710B">
        <w:trPr>
          <w:trHeight w:val="276"/>
          <w:jc w:val="center"/>
        </w:trPr>
        <w:tc>
          <w:tcPr>
            <w:tcW w:w="157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6998FD4" w14:textId="77777777" w:rsidR="00711B96" w:rsidRPr="00C85018" w:rsidRDefault="00711B9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F96F4" w14:textId="77777777" w:rsidR="00711B96" w:rsidRPr="00C85018" w:rsidRDefault="003747B0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Week 13 </w:t>
            </w:r>
            <w:r w:rsidR="003B2542"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EC770" w14:textId="77777777" w:rsidR="00711B96" w:rsidRPr="00C85018" w:rsidRDefault="008363BB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37.50±6.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5E163" w14:textId="77777777" w:rsidR="00711B96" w:rsidRPr="00C85018" w:rsidRDefault="008363BB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36.00±5.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47AAB" w14:textId="77777777" w:rsidR="00711B96" w:rsidRPr="00C85018" w:rsidRDefault="008363BB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37.60±7.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2B496" w14:textId="77777777" w:rsidR="00711B96" w:rsidRPr="00C85018" w:rsidRDefault="003C7B93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5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69664" w14:textId="77777777" w:rsidR="00711B96" w:rsidRPr="00C85018" w:rsidRDefault="00B82EAE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8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44122" w14:textId="77777777" w:rsidR="00711B96" w:rsidRPr="00C85018" w:rsidRDefault="00B82EAE" w:rsidP="001A35C0">
            <w:pPr>
              <w:widowControl/>
              <w:suppressLineNumbers/>
              <w:jc w:val="center"/>
              <w:rPr>
                <w:kern w:val="0"/>
                <w:sz w:val="21"/>
                <w:szCs w:val="21"/>
              </w:rPr>
            </w:pPr>
            <w:r w:rsidRPr="00C85018">
              <w:rPr>
                <w:kern w:val="0"/>
                <w:sz w:val="21"/>
                <w:szCs w:val="21"/>
              </w:rPr>
              <w:t>0.32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3A823" w14:textId="77777777" w:rsidR="00711B96" w:rsidRPr="00C85018" w:rsidRDefault="00B82EAE" w:rsidP="001A35C0">
            <w:pPr>
              <w:widowControl/>
              <w:suppressLineNumbers/>
              <w:jc w:val="center"/>
              <w:rPr>
                <w:kern w:val="0"/>
                <w:sz w:val="21"/>
                <w:szCs w:val="21"/>
              </w:rPr>
            </w:pPr>
            <w:r w:rsidRPr="00C85018">
              <w:rPr>
                <w:kern w:val="0"/>
                <w:sz w:val="21"/>
                <w:szCs w:val="21"/>
              </w:rPr>
              <w:t>0.317</w:t>
            </w:r>
          </w:p>
        </w:tc>
      </w:tr>
      <w:tr w:rsidR="00711B96" w:rsidRPr="00C85018" w14:paraId="13ACD15D" w14:textId="77777777" w:rsidTr="005E710B">
        <w:trPr>
          <w:trHeight w:val="276"/>
          <w:jc w:val="center"/>
        </w:trPr>
        <w:tc>
          <w:tcPr>
            <w:tcW w:w="157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FDE503" w14:textId="77777777" w:rsidR="00711B96" w:rsidRPr="00C85018" w:rsidRDefault="00711B9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78307" w14:textId="77777777" w:rsidR="00711B96" w:rsidRPr="00C85018" w:rsidRDefault="003747B0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13 week variation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 xml:space="preserve"> </w:t>
            </w:r>
            <w:r w:rsidR="003B2542"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A5C57" w14:textId="77777777" w:rsidR="00711B96" w:rsidRPr="00C85018" w:rsidRDefault="00ED132A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-1.00±3.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5434E" w14:textId="77777777" w:rsidR="00711B96" w:rsidRPr="00C85018" w:rsidRDefault="00ED132A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-2.90±3.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3EF09" w14:textId="77777777" w:rsidR="00711B96" w:rsidRPr="00C85018" w:rsidRDefault="00ED132A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-2.20±3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61518" w14:textId="77777777" w:rsidR="00711B96" w:rsidRPr="00C85018" w:rsidRDefault="00E762B0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0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417FA" w14:textId="77777777" w:rsidR="00711B96" w:rsidRPr="00C85018" w:rsidRDefault="00B82EAE" w:rsidP="001A35C0">
            <w:pPr>
              <w:widowControl/>
              <w:suppressLineNumbers/>
              <w:jc w:val="center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>0.0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8BEFF" w14:textId="77777777" w:rsidR="00711B96" w:rsidRPr="00C85018" w:rsidRDefault="00B82EAE" w:rsidP="001A35C0">
            <w:pPr>
              <w:widowControl/>
              <w:suppressLineNumbers/>
              <w:jc w:val="center"/>
              <w:rPr>
                <w:kern w:val="0"/>
                <w:sz w:val="21"/>
                <w:szCs w:val="21"/>
              </w:rPr>
            </w:pPr>
            <w:r w:rsidRPr="00C85018">
              <w:rPr>
                <w:kern w:val="0"/>
                <w:sz w:val="21"/>
                <w:szCs w:val="21"/>
              </w:rPr>
              <w:t>0.48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3E2B4" w14:textId="77777777" w:rsidR="00711B96" w:rsidRPr="00C85018" w:rsidRDefault="00B82EAE" w:rsidP="001A35C0">
            <w:pPr>
              <w:widowControl/>
              <w:suppressLineNumbers/>
              <w:jc w:val="center"/>
              <w:rPr>
                <w:kern w:val="0"/>
                <w:sz w:val="21"/>
                <w:szCs w:val="21"/>
              </w:rPr>
            </w:pPr>
            <w:r w:rsidRPr="00C85018">
              <w:rPr>
                <w:kern w:val="0"/>
                <w:sz w:val="21"/>
                <w:szCs w:val="21"/>
              </w:rPr>
              <w:t>0.099</w:t>
            </w:r>
          </w:p>
        </w:tc>
      </w:tr>
      <w:tr w:rsidR="00711B96" w:rsidRPr="00C85018" w14:paraId="25C63885" w14:textId="77777777" w:rsidTr="005E710B">
        <w:trPr>
          <w:trHeight w:val="276"/>
          <w:jc w:val="center"/>
        </w:trPr>
        <w:tc>
          <w:tcPr>
            <w:tcW w:w="157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E88937" w14:textId="77777777" w:rsidR="00711B96" w:rsidRPr="00C85018" w:rsidRDefault="003747B0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Fat rate of left lower limb (%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4F82B" w14:textId="77777777" w:rsidR="00711B96" w:rsidRPr="00C85018" w:rsidRDefault="003747B0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Baseline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 xml:space="preserve"> </w:t>
            </w:r>
            <w:r w:rsidR="003B2542"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166C3" w14:textId="77777777" w:rsidR="00711B96" w:rsidRPr="00C85018" w:rsidRDefault="00176BCD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35.39±6.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FF1D9" w14:textId="77777777" w:rsidR="00711B96" w:rsidRPr="00C85018" w:rsidRDefault="00176BCD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35.42±6.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DF5B7" w14:textId="77777777" w:rsidR="00711B96" w:rsidRPr="00C85018" w:rsidRDefault="00176BCD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36.29±6.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825D3" w14:textId="77777777" w:rsidR="00711B96" w:rsidRPr="00C85018" w:rsidRDefault="0045173E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8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00044" w14:textId="77777777" w:rsidR="00711B96" w:rsidRPr="00C85018" w:rsidRDefault="0045173E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9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73121" w14:textId="77777777" w:rsidR="00711B96" w:rsidRPr="00C85018" w:rsidRDefault="0045173E" w:rsidP="001A35C0">
            <w:pPr>
              <w:widowControl/>
              <w:suppressLineNumbers/>
              <w:jc w:val="center"/>
              <w:rPr>
                <w:kern w:val="0"/>
                <w:sz w:val="21"/>
                <w:szCs w:val="21"/>
              </w:rPr>
            </w:pPr>
            <w:r w:rsidRPr="00C85018">
              <w:rPr>
                <w:kern w:val="0"/>
                <w:sz w:val="21"/>
                <w:szCs w:val="21"/>
              </w:rPr>
              <w:t>0.57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4A5B7" w14:textId="77777777" w:rsidR="00711B96" w:rsidRPr="00C85018" w:rsidRDefault="0045173E" w:rsidP="001A35C0">
            <w:pPr>
              <w:widowControl/>
              <w:suppressLineNumbers/>
              <w:jc w:val="center"/>
              <w:rPr>
                <w:kern w:val="0"/>
                <w:sz w:val="21"/>
                <w:szCs w:val="21"/>
              </w:rPr>
            </w:pPr>
            <w:r w:rsidRPr="00C85018">
              <w:rPr>
                <w:kern w:val="0"/>
                <w:sz w:val="21"/>
                <w:szCs w:val="21"/>
              </w:rPr>
              <w:t>0.584</w:t>
            </w:r>
          </w:p>
        </w:tc>
      </w:tr>
      <w:tr w:rsidR="00711B96" w:rsidRPr="00C85018" w14:paraId="6B586191" w14:textId="77777777" w:rsidTr="005E710B">
        <w:trPr>
          <w:trHeight w:val="276"/>
          <w:jc w:val="center"/>
        </w:trPr>
        <w:tc>
          <w:tcPr>
            <w:tcW w:w="157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0731464" w14:textId="77777777" w:rsidR="00711B96" w:rsidRPr="00C85018" w:rsidRDefault="00711B9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22483" w14:textId="77777777" w:rsidR="00711B96" w:rsidRPr="00C85018" w:rsidRDefault="003747B0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Week 13 </w:t>
            </w:r>
            <w:r w:rsidR="003B2542"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F6373" w14:textId="77777777" w:rsidR="00711B96" w:rsidRPr="00C85018" w:rsidRDefault="008363BB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33.30±8.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6EC8C" w14:textId="77777777" w:rsidR="00711B96" w:rsidRPr="00C85018" w:rsidRDefault="008363BB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34.00±7.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D926C" w14:textId="77777777" w:rsidR="00711B96" w:rsidRPr="00C85018" w:rsidRDefault="008363BB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34.00±5.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711BA" w14:textId="77777777" w:rsidR="00711B96" w:rsidRPr="00C85018" w:rsidRDefault="003C7B93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5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FD3E8" w14:textId="77777777" w:rsidR="00711B96" w:rsidRPr="00C85018" w:rsidRDefault="00B82EAE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5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11BC3" w14:textId="77777777" w:rsidR="00711B96" w:rsidRPr="00C85018" w:rsidRDefault="00B82EAE" w:rsidP="001A35C0">
            <w:pPr>
              <w:widowControl/>
              <w:suppressLineNumbers/>
              <w:jc w:val="center"/>
              <w:rPr>
                <w:kern w:val="0"/>
                <w:sz w:val="21"/>
                <w:szCs w:val="21"/>
              </w:rPr>
            </w:pPr>
            <w:r w:rsidRPr="00C85018">
              <w:rPr>
                <w:kern w:val="0"/>
                <w:sz w:val="21"/>
                <w:szCs w:val="21"/>
              </w:rPr>
              <w:t>0.23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2CF53" w14:textId="77777777" w:rsidR="00711B96" w:rsidRPr="00C85018" w:rsidRDefault="00B82EAE" w:rsidP="001A35C0">
            <w:pPr>
              <w:widowControl/>
              <w:suppressLineNumbers/>
              <w:jc w:val="center"/>
              <w:rPr>
                <w:kern w:val="0"/>
                <w:sz w:val="21"/>
                <w:szCs w:val="21"/>
              </w:rPr>
            </w:pPr>
            <w:r w:rsidRPr="00C85018">
              <w:rPr>
                <w:kern w:val="0"/>
                <w:sz w:val="21"/>
                <w:szCs w:val="21"/>
              </w:rPr>
              <w:t>0.594</w:t>
            </w:r>
          </w:p>
        </w:tc>
      </w:tr>
      <w:tr w:rsidR="00711B96" w:rsidRPr="00C85018" w14:paraId="535ECF7E" w14:textId="77777777" w:rsidTr="005E710B">
        <w:trPr>
          <w:trHeight w:val="276"/>
          <w:jc w:val="center"/>
        </w:trPr>
        <w:tc>
          <w:tcPr>
            <w:tcW w:w="157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8A3DD48" w14:textId="77777777" w:rsidR="00711B96" w:rsidRPr="00C85018" w:rsidRDefault="00711B9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9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6CD253" w14:textId="77777777" w:rsidR="00711B96" w:rsidRPr="00C85018" w:rsidRDefault="003747B0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13 week variation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 xml:space="preserve"> </w:t>
            </w:r>
            <w:r w:rsidR="003B2542"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CD7259" w14:textId="77777777" w:rsidR="00711B96" w:rsidRPr="00C85018" w:rsidRDefault="00ED132A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-0.90±2.8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A8A303" w14:textId="77777777" w:rsidR="00711B96" w:rsidRPr="00C85018" w:rsidRDefault="00ED132A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-0.30±3.3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8297DD" w14:textId="77777777" w:rsidR="00711B96" w:rsidRPr="00C85018" w:rsidRDefault="00ED132A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-1.50±3.3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08B0BB" w14:textId="77777777" w:rsidR="00711B96" w:rsidRPr="00C85018" w:rsidRDefault="00E762B0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648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70DFA8" w14:textId="77777777" w:rsidR="00711B96" w:rsidRPr="00C85018" w:rsidRDefault="00B82EAE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52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411542" w14:textId="77777777" w:rsidR="00711B96" w:rsidRPr="00C85018" w:rsidRDefault="00B82EAE" w:rsidP="001A35C0">
            <w:pPr>
              <w:widowControl/>
              <w:suppressLineNumbers/>
              <w:jc w:val="center"/>
              <w:rPr>
                <w:kern w:val="0"/>
                <w:sz w:val="21"/>
                <w:szCs w:val="21"/>
              </w:rPr>
            </w:pPr>
            <w:r w:rsidRPr="00C85018">
              <w:rPr>
                <w:kern w:val="0"/>
                <w:sz w:val="21"/>
                <w:szCs w:val="21"/>
              </w:rPr>
              <w:t>0.368</w:t>
            </w:r>
          </w:p>
        </w:tc>
        <w:tc>
          <w:tcPr>
            <w:tcW w:w="13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D96E06" w14:textId="77777777" w:rsidR="00711B96" w:rsidRPr="00C85018" w:rsidRDefault="00B82EAE" w:rsidP="001A35C0">
            <w:pPr>
              <w:widowControl/>
              <w:suppressLineNumbers/>
              <w:jc w:val="center"/>
              <w:rPr>
                <w:kern w:val="0"/>
                <w:sz w:val="21"/>
                <w:szCs w:val="21"/>
              </w:rPr>
            </w:pPr>
            <w:r w:rsidRPr="00C85018">
              <w:rPr>
                <w:kern w:val="0"/>
                <w:sz w:val="21"/>
                <w:szCs w:val="21"/>
              </w:rPr>
              <w:t>0.758</w:t>
            </w:r>
          </w:p>
        </w:tc>
      </w:tr>
      <w:tr w:rsidR="00711B96" w:rsidRPr="00C85018" w14:paraId="656DCE09" w14:textId="77777777" w:rsidTr="005E710B">
        <w:trPr>
          <w:trHeight w:val="276"/>
          <w:jc w:val="center"/>
        </w:trPr>
        <w:tc>
          <w:tcPr>
            <w:tcW w:w="157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4B0397" w14:textId="77777777" w:rsidR="00711B96" w:rsidRPr="00C85018" w:rsidRDefault="003747B0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Fat rate of right lower limb (%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5AA80" w14:textId="77777777" w:rsidR="00711B96" w:rsidRPr="00C85018" w:rsidRDefault="003747B0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Baseline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 xml:space="preserve"> </w:t>
            </w:r>
            <w:r w:rsidR="003B2542"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AA0AF" w14:textId="77777777" w:rsidR="00711B96" w:rsidRPr="00C85018" w:rsidRDefault="00B62203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35.15±6.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3052E" w14:textId="77777777" w:rsidR="00711B96" w:rsidRPr="00C85018" w:rsidRDefault="00B62203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35.33±6.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AAAFA" w14:textId="77777777" w:rsidR="00711B96" w:rsidRPr="00C85018" w:rsidRDefault="00B62203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36.10±7.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DF690" w14:textId="77777777" w:rsidR="00711B96" w:rsidRPr="00C85018" w:rsidRDefault="0045173E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8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8BF90" w14:textId="77777777" w:rsidR="00711B96" w:rsidRPr="00C85018" w:rsidRDefault="0045173E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9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9DB91" w14:textId="77777777" w:rsidR="00711B96" w:rsidRPr="00C85018" w:rsidRDefault="0045173E" w:rsidP="001A35C0">
            <w:pPr>
              <w:widowControl/>
              <w:suppressLineNumbers/>
              <w:jc w:val="center"/>
              <w:rPr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57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92503" w14:textId="77777777" w:rsidR="00711B96" w:rsidRPr="00C85018" w:rsidRDefault="0045173E" w:rsidP="001A35C0">
            <w:pPr>
              <w:widowControl/>
              <w:suppressLineNumbers/>
              <w:jc w:val="center"/>
              <w:rPr>
                <w:kern w:val="0"/>
                <w:sz w:val="21"/>
                <w:szCs w:val="21"/>
              </w:rPr>
            </w:pPr>
            <w:r w:rsidRPr="00C85018">
              <w:rPr>
                <w:kern w:val="0"/>
                <w:sz w:val="21"/>
                <w:szCs w:val="21"/>
              </w:rPr>
              <w:t>0.650</w:t>
            </w:r>
          </w:p>
        </w:tc>
      </w:tr>
      <w:tr w:rsidR="00711B96" w:rsidRPr="00C85018" w14:paraId="70739BED" w14:textId="77777777" w:rsidTr="005E710B">
        <w:trPr>
          <w:trHeight w:val="276"/>
          <w:jc w:val="center"/>
        </w:trPr>
        <w:tc>
          <w:tcPr>
            <w:tcW w:w="157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0862954" w14:textId="77777777" w:rsidR="00711B96" w:rsidRPr="00C85018" w:rsidRDefault="00711B9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C513B" w14:textId="77777777" w:rsidR="00711B96" w:rsidRPr="00C85018" w:rsidRDefault="003747B0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Week 13 </w:t>
            </w:r>
            <w:r w:rsidR="003B2542"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53CD9" w14:textId="77777777" w:rsidR="00711B96" w:rsidRPr="00C85018" w:rsidRDefault="008363BB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33.44±6.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C006A" w14:textId="77777777" w:rsidR="00711B96" w:rsidRPr="00C85018" w:rsidRDefault="008363BB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33.73±5.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8A319" w14:textId="77777777" w:rsidR="00711B96" w:rsidRPr="00C85018" w:rsidRDefault="008363BB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34.80±5.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5BF96" w14:textId="77777777" w:rsidR="00711B96" w:rsidRPr="00C85018" w:rsidRDefault="0045173E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6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3BE9A" w14:textId="77777777" w:rsidR="00711B96" w:rsidRPr="00C85018" w:rsidRDefault="0045173E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8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3DD02" w14:textId="77777777" w:rsidR="00711B96" w:rsidRPr="00C85018" w:rsidRDefault="0045173E" w:rsidP="001A35C0">
            <w:pPr>
              <w:widowControl/>
              <w:suppressLineNumbers/>
              <w:jc w:val="center"/>
              <w:rPr>
                <w:kern w:val="0"/>
                <w:sz w:val="21"/>
                <w:szCs w:val="21"/>
              </w:rPr>
            </w:pPr>
            <w:r w:rsidRPr="00C85018">
              <w:rPr>
                <w:kern w:val="0"/>
                <w:sz w:val="21"/>
                <w:szCs w:val="21"/>
              </w:rPr>
              <w:t>0.36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25F01" w14:textId="77777777" w:rsidR="00711B96" w:rsidRPr="00C85018" w:rsidRDefault="0045173E" w:rsidP="001A35C0">
            <w:pPr>
              <w:widowControl/>
              <w:suppressLineNumbers/>
              <w:jc w:val="center"/>
              <w:rPr>
                <w:kern w:val="0"/>
                <w:sz w:val="21"/>
                <w:szCs w:val="21"/>
              </w:rPr>
            </w:pPr>
            <w:r w:rsidRPr="00C85018">
              <w:rPr>
                <w:kern w:val="0"/>
                <w:sz w:val="21"/>
                <w:szCs w:val="21"/>
              </w:rPr>
              <w:t>0.473</w:t>
            </w:r>
          </w:p>
        </w:tc>
      </w:tr>
      <w:tr w:rsidR="00711B96" w:rsidRPr="00A906D0" w14:paraId="713F6FBF" w14:textId="77777777" w:rsidTr="001A35C0">
        <w:trPr>
          <w:trHeight w:val="276"/>
          <w:jc w:val="center"/>
        </w:trPr>
        <w:tc>
          <w:tcPr>
            <w:tcW w:w="157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31C8E3" w14:textId="77777777" w:rsidR="00711B96" w:rsidRPr="00C85018" w:rsidRDefault="00711B9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4749E" w14:textId="77777777" w:rsidR="00711B96" w:rsidRPr="00C85018" w:rsidRDefault="003747B0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13 week variation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 xml:space="preserve"> </w:t>
            </w:r>
            <w:r w:rsidR="003B2542"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ACE88" w14:textId="77777777" w:rsidR="00711B96" w:rsidRPr="00C85018" w:rsidRDefault="00ED132A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-1.40±3.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1F812" w14:textId="77777777" w:rsidR="00711B96" w:rsidRPr="00C85018" w:rsidRDefault="00ED132A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-1.80±2.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69B04" w14:textId="77777777" w:rsidR="00711B96" w:rsidRPr="00C85018" w:rsidRDefault="00ED132A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-1.70±3.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59F14" w14:textId="77777777" w:rsidR="00711B96" w:rsidRPr="00C85018" w:rsidRDefault="003C7B93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3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485B3" w14:textId="77777777" w:rsidR="00711B96" w:rsidRPr="00C85018" w:rsidRDefault="00B82EAE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1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A2726" w14:textId="77777777" w:rsidR="00711B96" w:rsidRPr="00C85018" w:rsidRDefault="00B82EAE" w:rsidP="001A35C0">
            <w:pPr>
              <w:widowControl/>
              <w:suppressLineNumbers/>
              <w:jc w:val="center"/>
              <w:rPr>
                <w:kern w:val="0"/>
                <w:sz w:val="21"/>
                <w:szCs w:val="21"/>
              </w:rPr>
            </w:pPr>
            <w:r w:rsidRPr="00C85018">
              <w:rPr>
                <w:kern w:val="0"/>
                <w:sz w:val="21"/>
                <w:szCs w:val="21"/>
              </w:rPr>
              <w:t>0.96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CD837" w14:textId="77777777" w:rsidR="00711B96" w:rsidRPr="00A906D0" w:rsidRDefault="00B82EAE" w:rsidP="001A35C0">
            <w:pPr>
              <w:widowControl/>
              <w:suppressLineNumbers/>
              <w:jc w:val="center"/>
              <w:rPr>
                <w:kern w:val="0"/>
                <w:sz w:val="21"/>
                <w:szCs w:val="21"/>
              </w:rPr>
            </w:pPr>
            <w:r w:rsidRPr="00C85018">
              <w:rPr>
                <w:kern w:val="0"/>
                <w:sz w:val="21"/>
                <w:szCs w:val="21"/>
              </w:rPr>
              <w:t>0.296</w:t>
            </w:r>
          </w:p>
        </w:tc>
      </w:tr>
      <w:tr w:rsidR="009425D4" w:rsidRPr="00A906D0" w14:paraId="3B19A009" w14:textId="77777777" w:rsidTr="00EC2324">
        <w:trPr>
          <w:trHeight w:val="276"/>
          <w:jc w:val="center"/>
        </w:trPr>
        <w:tc>
          <w:tcPr>
            <w:tcW w:w="1579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F5C9D27" w14:textId="21D9710F" w:rsidR="009425D4" w:rsidRPr="00C85018" w:rsidRDefault="009425D4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C31D0">
              <w:rPr>
                <w:rFonts w:eastAsia="等线"/>
                <w:color w:val="000000"/>
                <w:kern w:val="0"/>
                <w:sz w:val="21"/>
                <w:szCs w:val="21"/>
              </w:rPr>
              <w:t>Fat tissue content (kg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5934C" w14:textId="13F529B6" w:rsidR="009425D4" w:rsidRPr="00C85018" w:rsidRDefault="009425D4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Baseline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091F1" w14:textId="06A1EB58" w:rsidR="009425D4" w:rsidRPr="008F33F1" w:rsidRDefault="009425D4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A35C0">
              <w:rPr>
                <w:color w:val="000000"/>
                <w:sz w:val="21"/>
                <w:szCs w:val="21"/>
              </w:rPr>
              <w:t>32.4±5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BA164" w14:textId="0CCE473E" w:rsidR="009425D4" w:rsidRPr="008F33F1" w:rsidRDefault="009425D4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A35C0">
              <w:rPr>
                <w:color w:val="000000"/>
                <w:sz w:val="21"/>
                <w:szCs w:val="21"/>
              </w:rPr>
              <w:t>32.1±4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B672C" w14:textId="608FD8CF" w:rsidR="009425D4" w:rsidRPr="008F33F1" w:rsidRDefault="009425D4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A35C0">
              <w:rPr>
                <w:color w:val="000000"/>
                <w:sz w:val="21"/>
                <w:szCs w:val="21"/>
              </w:rPr>
              <w:t>33.0±6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1E7C3" w14:textId="1037EDEA" w:rsidR="009425D4" w:rsidRPr="009425D4" w:rsidRDefault="009425D4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A35C0">
              <w:rPr>
                <w:color w:val="000000"/>
                <w:sz w:val="21"/>
                <w:szCs w:val="21"/>
              </w:rPr>
              <w:t>0.7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50985" w14:textId="16397746" w:rsidR="009425D4" w:rsidRPr="00C85018" w:rsidRDefault="00952AE9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.8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AF972" w14:textId="3B5F93CC" w:rsidR="009425D4" w:rsidRPr="00C85018" w:rsidRDefault="00952AE9" w:rsidP="001A35C0">
            <w:pPr>
              <w:widowControl/>
              <w:suppressLineNumbers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0</w:t>
            </w:r>
            <w:r>
              <w:rPr>
                <w:kern w:val="0"/>
                <w:sz w:val="21"/>
                <w:szCs w:val="21"/>
              </w:rPr>
              <w:t>.64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08B38" w14:textId="568C227E" w:rsidR="009425D4" w:rsidRPr="00C85018" w:rsidRDefault="00952AE9" w:rsidP="001A35C0">
            <w:pPr>
              <w:widowControl/>
              <w:suppressLineNumbers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0</w:t>
            </w:r>
            <w:r>
              <w:rPr>
                <w:kern w:val="0"/>
                <w:sz w:val="21"/>
                <w:szCs w:val="21"/>
              </w:rPr>
              <w:t>.501</w:t>
            </w:r>
          </w:p>
        </w:tc>
      </w:tr>
      <w:tr w:rsidR="009425D4" w:rsidRPr="00A906D0" w14:paraId="64A740B9" w14:textId="77777777" w:rsidTr="00EC2324">
        <w:trPr>
          <w:trHeight w:val="276"/>
          <w:jc w:val="center"/>
        </w:trPr>
        <w:tc>
          <w:tcPr>
            <w:tcW w:w="157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11D580D" w14:textId="77777777" w:rsidR="009425D4" w:rsidRPr="00C85018" w:rsidRDefault="009425D4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7E24F" w14:textId="3F4DF4C6" w:rsidR="009425D4" w:rsidRPr="00C85018" w:rsidRDefault="009425D4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Week 13 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1C6A5" w14:textId="097D5B63" w:rsidR="009425D4" w:rsidRPr="008F33F1" w:rsidRDefault="009425D4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A35C0">
              <w:rPr>
                <w:color w:val="000000"/>
                <w:sz w:val="21"/>
                <w:szCs w:val="21"/>
              </w:rPr>
              <w:t>31.3±5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E6887" w14:textId="2927A4CE" w:rsidR="009425D4" w:rsidRPr="008F33F1" w:rsidRDefault="009425D4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A35C0">
              <w:rPr>
                <w:color w:val="000000"/>
                <w:sz w:val="21"/>
                <w:szCs w:val="21"/>
              </w:rPr>
              <w:t>29.5±4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CF2E8" w14:textId="70EA4362" w:rsidR="009425D4" w:rsidRPr="008F33F1" w:rsidRDefault="009425D4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A35C0">
              <w:rPr>
                <w:color w:val="000000"/>
                <w:sz w:val="21"/>
                <w:szCs w:val="21"/>
              </w:rPr>
              <w:t>31.2±4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FB5C1" w14:textId="4CAEDFA8" w:rsidR="009425D4" w:rsidRPr="009425D4" w:rsidRDefault="009425D4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A35C0">
              <w:rPr>
                <w:color w:val="000000"/>
                <w:sz w:val="21"/>
                <w:szCs w:val="21"/>
              </w:rPr>
              <w:t>0.2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C702D" w14:textId="1006436F" w:rsidR="009425D4" w:rsidRPr="00C85018" w:rsidRDefault="00952AE9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.1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837A1" w14:textId="145DEADF" w:rsidR="009425D4" w:rsidRPr="00C85018" w:rsidRDefault="00952AE9" w:rsidP="001A35C0">
            <w:pPr>
              <w:widowControl/>
              <w:suppressLineNumbers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0</w:t>
            </w:r>
            <w:r>
              <w:rPr>
                <w:kern w:val="0"/>
                <w:sz w:val="21"/>
                <w:szCs w:val="21"/>
              </w:rPr>
              <w:t>.90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AE7B1" w14:textId="2D1D1519" w:rsidR="009425D4" w:rsidRPr="00C85018" w:rsidRDefault="00952AE9" w:rsidP="001A35C0">
            <w:pPr>
              <w:widowControl/>
              <w:suppressLineNumbers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0</w:t>
            </w:r>
            <w:r>
              <w:rPr>
                <w:kern w:val="0"/>
                <w:sz w:val="21"/>
                <w:szCs w:val="21"/>
              </w:rPr>
              <w:t>.158</w:t>
            </w:r>
          </w:p>
        </w:tc>
      </w:tr>
      <w:tr w:rsidR="009425D4" w:rsidRPr="00A906D0" w14:paraId="18324E99" w14:textId="77777777" w:rsidTr="001A35C0">
        <w:trPr>
          <w:trHeight w:val="276"/>
          <w:jc w:val="center"/>
        </w:trPr>
        <w:tc>
          <w:tcPr>
            <w:tcW w:w="157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6AE7B9" w14:textId="77777777" w:rsidR="009425D4" w:rsidRPr="00C85018" w:rsidRDefault="009425D4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8A156" w14:textId="6CD61BFC" w:rsidR="009425D4" w:rsidRPr="00C85018" w:rsidRDefault="009425D4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13 week variation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 xml:space="preserve"> </w:t>
            </w:r>
            <w:r>
              <w:rPr>
                <w:rFonts w:eastAsia="等线" w:hint="eastAsia"/>
                <w:color w:val="000000"/>
                <w:kern w:val="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24745" w14:textId="6627EA8E" w:rsidR="009425D4" w:rsidRPr="008F33F1" w:rsidRDefault="009425D4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A35C0">
              <w:rPr>
                <w:color w:val="000000"/>
                <w:sz w:val="21"/>
                <w:szCs w:val="21"/>
              </w:rPr>
              <w:t>-1.1±2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4F28A" w14:textId="245E2F6A" w:rsidR="009425D4" w:rsidRPr="008F33F1" w:rsidRDefault="009425D4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A35C0">
              <w:rPr>
                <w:color w:val="000000"/>
                <w:sz w:val="21"/>
                <w:szCs w:val="21"/>
              </w:rPr>
              <w:t>-2.6±3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9751F" w14:textId="4C4DC994" w:rsidR="009425D4" w:rsidRPr="008F33F1" w:rsidRDefault="009425D4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A35C0">
              <w:rPr>
                <w:color w:val="000000"/>
                <w:sz w:val="21"/>
                <w:szCs w:val="21"/>
              </w:rPr>
              <w:t>-1.8±5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EE9B2" w14:textId="6BC70BF7" w:rsidR="009425D4" w:rsidRPr="009425D4" w:rsidRDefault="009425D4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A35C0">
              <w:rPr>
                <w:color w:val="000000"/>
                <w:sz w:val="21"/>
                <w:szCs w:val="21"/>
              </w:rPr>
              <w:t>0.3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83DC9" w14:textId="574AB98F" w:rsidR="009425D4" w:rsidRPr="00C85018" w:rsidRDefault="00952AE9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.1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725FB" w14:textId="2BA9BBB2" w:rsidR="009425D4" w:rsidRPr="00C85018" w:rsidRDefault="00952AE9" w:rsidP="001A35C0">
            <w:pPr>
              <w:widowControl/>
              <w:suppressLineNumbers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0</w:t>
            </w:r>
            <w:r>
              <w:rPr>
                <w:kern w:val="0"/>
                <w:sz w:val="21"/>
                <w:szCs w:val="21"/>
              </w:rPr>
              <w:t>.46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8DF7B" w14:textId="1D99CD4B" w:rsidR="009425D4" w:rsidRPr="00C85018" w:rsidRDefault="00952AE9" w:rsidP="001A35C0">
            <w:pPr>
              <w:widowControl/>
              <w:suppressLineNumbers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0</w:t>
            </w:r>
            <w:r>
              <w:rPr>
                <w:kern w:val="0"/>
                <w:sz w:val="21"/>
                <w:szCs w:val="21"/>
              </w:rPr>
              <w:t>.447</w:t>
            </w:r>
          </w:p>
        </w:tc>
      </w:tr>
      <w:tr w:rsidR="009425D4" w:rsidRPr="00A906D0" w14:paraId="6EE3E43D" w14:textId="77777777" w:rsidTr="001A35C0">
        <w:trPr>
          <w:trHeight w:val="276"/>
          <w:jc w:val="center"/>
        </w:trPr>
        <w:tc>
          <w:tcPr>
            <w:tcW w:w="1579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1B13761" w14:textId="0DEEEC32" w:rsidR="009425D4" w:rsidRPr="00C85018" w:rsidRDefault="009425D4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C31D0">
              <w:rPr>
                <w:rFonts w:eastAsia="等线"/>
                <w:color w:val="000000"/>
                <w:kern w:val="0"/>
                <w:sz w:val="21"/>
                <w:szCs w:val="21"/>
              </w:rPr>
              <w:t>Lean tissue content (kg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68A70" w14:textId="7D31CDB0" w:rsidR="009425D4" w:rsidRPr="00C85018" w:rsidRDefault="009425D4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Baseline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9AA74" w14:textId="5F3B04F6" w:rsidR="009425D4" w:rsidRPr="008F33F1" w:rsidRDefault="009425D4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A35C0">
              <w:rPr>
                <w:color w:val="000000"/>
                <w:sz w:val="21"/>
                <w:szCs w:val="21"/>
              </w:rPr>
              <w:t>56.1±9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CEDB9" w14:textId="763A352B" w:rsidR="009425D4" w:rsidRPr="008F33F1" w:rsidRDefault="009425D4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A35C0">
              <w:rPr>
                <w:color w:val="000000"/>
                <w:sz w:val="21"/>
                <w:szCs w:val="21"/>
              </w:rPr>
              <w:t>54.7±8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893EB" w14:textId="3216B0BA" w:rsidR="009425D4" w:rsidRPr="008F33F1" w:rsidRDefault="009425D4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A35C0">
              <w:rPr>
                <w:color w:val="000000"/>
                <w:sz w:val="21"/>
                <w:szCs w:val="21"/>
              </w:rPr>
              <w:t>53.8±9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F83AD" w14:textId="4E22FE10" w:rsidR="009425D4" w:rsidRPr="009425D4" w:rsidRDefault="009425D4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A35C0">
              <w:rPr>
                <w:color w:val="000000"/>
                <w:sz w:val="21"/>
                <w:szCs w:val="21"/>
              </w:rPr>
              <w:t>0.5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B4D81" w14:textId="63350A37" w:rsidR="009425D4" w:rsidRPr="00C85018" w:rsidRDefault="00952AE9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.5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9168B" w14:textId="36A5BC40" w:rsidR="009425D4" w:rsidRPr="00C85018" w:rsidRDefault="00952AE9" w:rsidP="001A35C0">
            <w:pPr>
              <w:widowControl/>
              <w:suppressLineNumbers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0</w:t>
            </w:r>
            <w:r>
              <w:rPr>
                <w:kern w:val="0"/>
                <w:sz w:val="21"/>
                <w:szCs w:val="21"/>
              </w:rPr>
              <w:t>.30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2B3AD" w14:textId="0C2B3EE2" w:rsidR="009425D4" w:rsidRPr="00C85018" w:rsidRDefault="00952AE9" w:rsidP="001A35C0">
            <w:pPr>
              <w:widowControl/>
              <w:suppressLineNumbers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0</w:t>
            </w:r>
            <w:r>
              <w:rPr>
                <w:kern w:val="0"/>
                <w:sz w:val="21"/>
                <w:szCs w:val="21"/>
              </w:rPr>
              <w:t>.689</w:t>
            </w:r>
          </w:p>
        </w:tc>
      </w:tr>
      <w:tr w:rsidR="009425D4" w:rsidRPr="00A906D0" w14:paraId="261FFEC4" w14:textId="77777777" w:rsidTr="001A35C0">
        <w:trPr>
          <w:trHeight w:val="276"/>
          <w:jc w:val="center"/>
        </w:trPr>
        <w:tc>
          <w:tcPr>
            <w:tcW w:w="157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7B7E3AF" w14:textId="77777777" w:rsidR="009425D4" w:rsidRPr="00C85018" w:rsidRDefault="009425D4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67D3A" w14:textId="7AACE20E" w:rsidR="009425D4" w:rsidRPr="00C85018" w:rsidRDefault="009425D4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Week 13 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EECF1" w14:textId="2B869E06" w:rsidR="009425D4" w:rsidRPr="008F33F1" w:rsidRDefault="009425D4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A35C0">
              <w:rPr>
                <w:color w:val="000000"/>
                <w:sz w:val="21"/>
                <w:szCs w:val="21"/>
              </w:rPr>
              <w:t>57.4±8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4AF59" w14:textId="66690679" w:rsidR="009425D4" w:rsidRPr="008F33F1" w:rsidRDefault="009425D4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A35C0">
              <w:rPr>
                <w:sz w:val="21"/>
                <w:szCs w:val="21"/>
              </w:rPr>
              <w:t>54.7±9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79BFB" w14:textId="662A35EF" w:rsidR="009425D4" w:rsidRPr="008F33F1" w:rsidRDefault="009425D4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A35C0">
              <w:rPr>
                <w:sz w:val="21"/>
                <w:szCs w:val="21"/>
              </w:rPr>
              <w:t>54.7±9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7E44A" w14:textId="075C1649" w:rsidR="009425D4" w:rsidRPr="009425D4" w:rsidRDefault="009425D4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A35C0">
              <w:rPr>
                <w:sz w:val="21"/>
                <w:szCs w:val="21"/>
              </w:rPr>
              <w:t>0.38</w:t>
            </w:r>
            <w:r>
              <w:rPr>
                <w:sz w:val="21"/>
                <w:szCs w:val="21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DF1AE" w14:textId="0B2DAC3A" w:rsidR="009425D4" w:rsidRPr="00C85018" w:rsidRDefault="00952AE9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.2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D715C" w14:textId="5D17B9C9" w:rsidR="009425D4" w:rsidRPr="00C85018" w:rsidRDefault="00952AE9" w:rsidP="001A35C0">
            <w:pPr>
              <w:widowControl/>
              <w:suppressLineNumbers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0</w:t>
            </w:r>
            <w:r>
              <w:rPr>
                <w:kern w:val="0"/>
                <w:sz w:val="21"/>
                <w:szCs w:val="21"/>
              </w:rPr>
              <w:t>.22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2A565" w14:textId="63B3CD16" w:rsidR="009425D4" w:rsidRPr="00C85018" w:rsidRDefault="00952AE9" w:rsidP="001A35C0">
            <w:pPr>
              <w:widowControl/>
              <w:suppressLineNumbers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0</w:t>
            </w:r>
            <w:r>
              <w:rPr>
                <w:kern w:val="0"/>
                <w:sz w:val="21"/>
                <w:szCs w:val="21"/>
              </w:rPr>
              <w:t>.996</w:t>
            </w:r>
          </w:p>
        </w:tc>
      </w:tr>
      <w:tr w:rsidR="009425D4" w:rsidRPr="00A906D0" w14:paraId="6B067486" w14:textId="77777777" w:rsidTr="001A35C0">
        <w:trPr>
          <w:trHeight w:val="276"/>
          <w:jc w:val="center"/>
        </w:trPr>
        <w:tc>
          <w:tcPr>
            <w:tcW w:w="157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966A32" w14:textId="77777777" w:rsidR="009425D4" w:rsidRPr="00C85018" w:rsidRDefault="009425D4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74AA6C" w14:textId="55691C82" w:rsidR="009425D4" w:rsidRPr="00C85018" w:rsidRDefault="009425D4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13 week variation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 xml:space="preserve"> </w:t>
            </w:r>
            <w:r>
              <w:rPr>
                <w:rFonts w:eastAsia="等线" w:hint="eastAsia"/>
                <w:color w:val="000000"/>
                <w:kern w:val="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BADC29" w14:textId="7C63F3D4" w:rsidR="009425D4" w:rsidRPr="008F33F1" w:rsidRDefault="009425D4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A35C0">
              <w:rPr>
                <w:color w:val="000000"/>
                <w:sz w:val="21"/>
                <w:szCs w:val="21"/>
              </w:rPr>
              <w:t>1.2±4.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9CCC29" w14:textId="218DFC56" w:rsidR="009425D4" w:rsidRPr="008F33F1" w:rsidRDefault="009425D4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A35C0">
              <w:rPr>
                <w:sz w:val="21"/>
                <w:szCs w:val="21"/>
              </w:rPr>
              <w:t>-0.1±2.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5134BB" w14:textId="5F162D82" w:rsidR="009425D4" w:rsidRPr="008F33F1" w:rsidRDefault="009425D4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A35C0">
              <w:rPr>
                <w:sz w:val="21"/>
                <w:szCs w:val="21"/>
              </w:rPr>
              <w:t>0.8±4.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60E33E" w14:textId="63F22A5F" w:rsidR="009425D4" w:rsidRPr="009425D4" w:rsidRDefault="009425D4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A35C0">
              <w:rPr>
                <w:sz w:val="21"/>
                <w:szCs w:val="21"/>
              </w:rPr>
              <w:t>0.38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FA9E5C" w14:textId="11D65DD5" w:rsidR="009425D4" w:rsidRPr="00C85018" w:rsidRDefault="00952AE9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.18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9A0B49" w14:textId="18582B98" w:rsidR="009425D4" w:rsidRPr="00C85018" w:rsidRDefault="00952AE9" w:rsidP="001A35C0">
            <w:pPr>
              <w:widowControl/>
              <w:suppressLineNumbers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0</w:t>
            </w:r>
            <w:r>
              <w:rPr>
                <w:kern w:val="0"/>
                <w:sz w:val="21"/>
                <w:szCs w:val="21"/>
              </w:rPr>
              <w:t>.688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AFBD85" w14:textId="02A3F135" w:rsidR="009425D4" w:rsidRPr="00C85018" w:rsidRDefault="00952AE9" w:rsidP="001A35C0">
            <w:pPr>
              <w:widowControl/>
              <w:suppressLineNumbers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0</w:t>
            </w:r>
            <w:r>
              <w:rPr>
                <w:kern w:val="0"/>
                <w:sz w:val="21"/>
                <w:szCs w:val="21"/>
              </w:rPr>
              <w:t>.349</w:t>
            </w:r>
          </w:p>
        </w:tc>
      </w:tr>
    </w:tbl>
    <w:p w14:paraId="29AEF450" w14:textId="2C9B7376" w:rsidR="004143D5" w:rsidRPr="001A35C0" w:rsidRDefault="00711B96" w:rsidP="001A35C0">
      <w:pPr>
        <w:suppressLineNumbers/>
        <w:rPr>
          <w:rFonts w:eastAsia="等线"/>
          <w:color w:val="000000"/>
          <w:kern w:val="0"/>
          <w:sz w:val="18"/>
          <w:szCs w:val="18"/>
        </w:rPr>
      </w:pPr>
      <w:r w:rsidRPr="001A35C0">
        <w:rPr>
          <w:rFonts w:eastAsia="等线"/>
          <w:color w:val="000000"/>
          <w:kern w:val="0"/>
          <w:sz w:val="18"/>
          <w:szCs w:val="18"/>
          <w:vertAlign w:val="superscript"/>
        </w:rPr>
        <w:t>a</w:t>
      </w:r>
      <w:r w:rsidR="004143D5" w:rsidRPr="001A35C0">
        <w:rPr>
          <w:rFonts w:eastAsia="等线"/>
          <w:color w:val="000000"/>
          <w:kern w:val="0"/>
          <w:sz w:val="18"/>
          <w:szCs w:val="18"/>
        </w:rPr>
        <w:t xml:space="preserve">Normal variance </w:t>
      </w:r>
      <w:r w:rsidR="00350CAF" w:rsidRPr="001A35C0">
        <w:rPr>
          <w:rFonts w:eastAsia="等线"/>
          <w:color w:val="000000"/>
          <w:kern w:val="0"/>
          <w:sz w:val="18"/>
          <w:szCs w:val="18"/>
        </w:rPr>
        <w:t>was</w:t>
      </w:r>
      <w:r w:rsidR="004143D5" w:rsidRPr="001A35C0">
        <w:rPr>
          <w:rFonts w:eastAsia="等线"/>
          <w:color w:val="000000"/>
          <w:kern w:val="0"/>
          <w:sz w:val="18"/>
          <w:szCs w:val="18"/>
        </w:rPr>
        <w:t xml:space="preserve"> homogeneous</w:t>
      </w:r>
      <w:r w:rsidR="009D53B7" w:rsidRPr="001A35C0">
        <w:rPr>
          <w:rFonts w:eastAsia="等线"/>
          <w:color w:val="000000"/>
          <w:kern w:val="0"/>
          <w:sz w:val="18"/>
          <w:szCs w:val="18"/>
        </w:rPr>
        <w:t xml:space="preserve"> and </w:t>
      </w:r>
      <w:r w:rsidR="00350CAF" w:rsidRPr="001A35C0">
        <w:rPr>
          <w:rFonts w:eastAsia="等线"/>
          <w:color w:val="000000"/>
          <w:kern w:val="0"/>
          <w:sz w:val="18"/>
          <w:szCs w:val="18"/>
        </w:rPr>
        <w:t>e</w:t>
      </w:r>
      <w:r w:rsidR="004143D5" w:rsidRPr="001A35C0">
        <w:rPr>
          <w:rFonts w:eastAsia="等线"/>
          <w:color w:val="000000"/>
          <w:kern w:val="0"/>
          <w:sz w:val="18"/>
          <w:szCs w:val="18"/>
        </w:rPr>
        <w:t xml:space="preserve">xpressed by </w:t>
      </w:r>
      <w:r w:rsidR="009D53B7" w:rsidRPr="001A35C0">
        <w:rPr>
          <w:rFonts w:eastAsia="等线"/>
          <w:color w:val="000000"/>
          <w:kern w:val="0"/>
          <w:sz w:val="18"/>
          <w:szCs w:val="18"/>
        </w:rPr>
        <w:t xml:space="preserve">the </w:t>
      </w:r>
      <w:r w:rsidR="004143D5" w:rsidRPr="001A35C0">
        <w:rPr>
          <w:rFonts w:eastAsia="等线"/>
          <w:color w:val="000000"/>
          <w:kern w:val="0"/>
          <w:sz w:val="18"/>
          <w:szCs w:val="18"/>
        </w:rPr>
        <w:t>mean ± standard deviation (X ± S)</w:t>
      </w:r>
      <w:r w:rsidR="009D53B7" w:rsidRPr="001A35C0">
        <w:rPr>
          <w:rFonts w:eastAsia="等线"/>
          <w:color w:val="000000"/>
          <w:kern w:val="0"/>
          <w:sz w:val="18"/>
          <w:szCs w:val="18"/>
        </w:rPr>
        <w:t>. S</w:t>
      </w:r>
      <w:r w:rsidR="004143D5" w:rsidRPr="001A35C0">
        <w:rPr>
          <w:rFonts w:eastAsia="等线"/>
          <w:color w:val="000000"/>
          <w:kern w:val="0"/>
          <w:sz w:val="18"/>
          <w:szCs w:val="18"/>
        </w:rPr>
        <w:t xml:space="preserve">ingle factor analysis of variance </w:t>
      </w:r>
      <w:r w:rsidR="009D53B7" w:rsidRPr="001A35C0">
        <w:rPr>
          <w:rFonts w:eastAsia="等线"/>
          <w:color w:val="000000"/>
          <w:kern w:val="0"/>
          <w:sz w:val="18"/>
          <w:szCs w:val="18"/>
        </w:rPr>
        <w:t>was</w:t>
      </w:r>
      <w:r w:rsidR="004143D5" w:rsidRPr="001A35C0">
        <w:rPr>
          <w:rFonts w:eastAsia="等线"/>
          <w:color w:val="000000"/>
          <w:kern w:val="0"/>
          <w:sz w:val="18"/>
          <w:szCs w:val="18"/>
        </w:rPr>
        <w:t xml:space="preserve"> used for comparison</w:t>
      </w:r>
      <w:r w:rsidR="009D53B7" w:rsidRPr="001A35C0">
        <w:rPr>
          <w:rFonts w:eastAsia="等线"/>
          <w:color w:val="000000"/>
          <w:kern w:val="0"/>
          <w:sz w:val="18"/>
          <w:szCs w:val="18"/>
        </w:rPr>
        <w:t>s</w:t>
      </w:r>
      <w:r w:rsidR="004143D5" w:rsidRPr="001A35C0">
        <w:rPr>
          <w:rFonts w:eastAsia="等线"/>
          <w:color w:val="000000"/>
          <w:kern w:val="0"/>
          <w:sz w:val="18"/>
          <w:szCs w:val="18"/>
        </w:rPr>
        <w:t xml:space="preserve"> between groups.</w:t>
      </w:r>
    </w:p>
    <w:p w14:paraId="37DF79B4" w14:textId="5253D5C2" w:rsidR="004143D5" w:rsidRPr="001A35C0" w:rsidRDefault="00711B96" w:rsidP="001A35C0">
      <w:pPr>
        <w:suppressLineNumbers/>
        <w:rPr>
          <w:rFonts w:eastAsia="等线"/>
          <w:color w:val="000000"/>
          <w:kern w:val="0"/>
          <w:sz w:val="18"/>
          <w:szCs w:val="18"/>
        </w:rPr>
      </w:pPr>
      <w:r w:rsidRPr="001A35C0">
        <w:rPr>
          <w:rFonts w:eastAsia="等线"/>
          <w:color w:val="000000"/>
          <w:kern w:val="0"/>
          <w:sz w:val="18"/>
          <w:szCs w:val="18"/>
          <w:vertAlign w:val="superscript"/>
        </w:rPr>
        <w:t>b</w:t>
      </w:r>
      <w:r w:rsidR="009D53B7" w:rsidRPr="001A35C0">
        <w:rPr>
          <w:rFonts w:eastAsia="等线"/>
          <w:color w:val="000000"/>
          <w:kern w:val="0"/>
          <w:sz w:val="18"/>
          <w:szCs w:val="18"/>
        </w:rPr>
        <w:t>S</w:t>
      </w:r>
      <w:r w:rsidR="004143D5" w:rsidRPr="001A35C0">
        <w:rPr>
          <w:rFonts w:eastAsia="等线"/>
          <w:color w:val="000000"/>
          <w:kern w:val="0"/>
          <w:sz w:val="18"/>
          <w:szCs w:val="18"/>
        </w:rPr>
        <w:t xml:space="preserve">kewness distribution </w:t>
      </w:r>
      <w:r w:rsidR="009D53B7" w:rsidRPr="001A35C0">
        <w:rPr>
          <w:rFonts w:eastAsia="等线"/>
          <w:color w:val="000000"/>
          <w:kern w:val="0"/>
          <w:sz w:val="18"/>
          <w:szCs w:val="18"/>
        </w:rPr>
        <w:t>was</w:t>
      </w:r>
      <w:r w:rsidR="004143D5" w:rsidRPr="001A35C0">
        <w:rPr>
          <w:rFonts w:eastAsia="等线"/>
          <w:color w:val="000000"/>
          <w:kern w:val="0"/>
          <w:sz w:val="18"/>
          <w:szCs w:val="18"/>
        </w:rPr>
        <w:t xml:space="preserve"> expressed by the median ± interquartile interval (Me ± IQR)</w:t>
      </w:r>
      <w:r w:rsidR="009D53B7" w:rsidRPr="001A35C0">
        <w:rPr>
          <w:rFonts w:eastAsia="等线"/>
          <w:color w:val="000000"/>
          <w:kern w:val="0"/>
          <w:sz w:val="18"/>
          <w:szCs w:val="18"/>
        </w:rPr>
        <w:t>. T</w:t>
      </w:r>
      <w:r w:rsidR="004143D5" w:rsidRPr="001A35C0">
        <w:rPr>
          <w:rFonts w:eastAsia="等线"/>
          <w:color w:val="000000"/>
          <w:kern w:val="0"/>
          <w:sz w:val="18"/>
          <w:szCs w:val="18"/>
        </w:rPr>
        <w:t xml:space="preserve">he rank sum test </w:t>
      </w:r>
      <w:r w:rsidR="009D53B7" w:rsidRPr="001A35C0">
        <w:rPr>
          <w:rFonts w:eastAsia="等线"/>
          <w:color w:val="000000"/>
          <w:kern w:val="0"/>
          <w:sz w:val="18"/>
          <w:szCs w:val="18"/>
        </w:rPr>
        <w:t xml:space="preserve">was </w:t>
      </w:r>
      <w:r w:rsidR="004143D5" w:rsidRPr="001A35C0">
        <w:rPr>
          <w:rFonts w:eastAsia="等线"/>
          <w:color w:val="000000"/>
          <w:kern w:val="0"/>
          <w:sz w:val="18"/>
          <w:szCs w:val="18"/>
        </w:rPr>
        <w:t>used for comparison</w:t>
      </w:r>
      <w:r w:rsidR="009D53B7" w:rsidRPr="001A35C0">
        <w:rPr>
          <w:rFonts w:eastAsia="等线"/>
          <w:color w:val="000000"/>
          <w:kern w:val="0"/>
          <w:sz w:val="18"/>
          <w:szCs w:val="18"/>
        </w:rPr>
        <w:t>s</w:t>
      </w:r>
      <w:r w:rsidR="004143D5" w:rsidRPr="001A35C0">
        <w:rPr>
          <w:rFonts w:eastAsia="等线"/>
          <w:color w:val="000000"/>
          <w:kern w:val="0"/>
          <w:sz w:val="18"/>
          <w:szCs w:val="18"/>
        </w:rPr>
        <w:t xml:space="preserve"> between groups. </w:t>
      </w:r>
    </w:p>
    <w:p w14:paraId="134CC3A9" w14:textId="77777777" w:rsidR="005239C3" w:rsidRPr="004143D5" w:rsidRDefault="005239C3" w:rsidP="001A35C0">
      <w:pPr>
        <w:suppressLineNumbers/>
        <w:ind w:firstLineChars="200" w:firstLine="480"/>
      </w:pPr>
    </w:p>
    <w:p w14:paraId="434EC943" w14:textId="77777777" w:rsidR="00661787" w:rsidRPr="00A87527" w:rsidRDefault="00661787" w:rsidP="001A35C0">
      <w:pPr>
        <w:suppressLineNumbers/>
        <w:ind w:firstLineChars="200" w:firstLine="480"/>
      </w:pPr>
    </w:p>
    <w:p w14:paraId="408BDE04" w14:textId="006417F0" w:rsidR="00157BB5" w:rsidRPr="001A35C0" w:rsidRDefault="004143D5" w:rsidP="001A35C0">
      <w:pPr>
        <w:suppressLineNumbers/>
        <w:ind w:firstLineChars="200" w:firstLine="482"/>
        <w:jc w:val="center"/>
        <w:rPr>
          <w:b/>
        </w:rPr>
      </w:pPr>
      <w:r w:rsidRPr="001A35C0">
        <w:rPr>
          <w:b/>
        </w:rPr>
        <w:t xml:space="preserve">Table </w:t>
      </w:r>
      <w:r w:rsidR="001C715B" w:rsidRPr="001A35C0">
        <w:rPr>
          <w:b/>
        </w:rPr>
        <w:t>6</w:t>
      </w:r>
      <w:r w:rsidR="009D53B7">
        <w:rPr>
          <w:b/>
        </w:rPr>
        <w:t>.</w:t>
      </w:r>
      <w:r w:rsidRPr="001A35C0">
        <w:rPr>
          <w:b/>
        </w:rPr>
        <w:t xml:space="preserve"> </w:t>
      </w:r>
      <w:r w:rsidR="009D53B7">
        <w:rPr>
          <w:b/>
        </w:rPr>
        <w:t xml:space="preserve">Participant </w:t>
      </w:r>
      <w:r w:rsidRPr="001A35C0">
        <w:rPr>
          <w:b/>
        </w:rPr>
        <w:t>blood glucose and blood lipid ind</w:t>
      </w:r>
      <w:r w:rsidR="009D53B7">
        <w:rPr>
          <w:b/>
        </w:rPr>
        <w:t xml:space="preserve">ex changes </w:t>
      </w:r>
      <w:r w:rsidRPr="001A35C0">
        <w:rPr>
          <w:b/>
        </w:rPr>
        <w:t>before and after intervention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701"/>
        <w:gridCol w:w="1843"/>
        <w:gridCol w:w="1559"/>
        <w:gridCol w:w="1701"/>
        <w:gridCol w:w="1701"/>
        <w:gridCol w:w="1276"/>
        <w:gridCol w:w="1418"/>
        <w:gridCol w:w="1417"/>
        <w:gridCol w:w="1342"/>
      </w:tblGrid>
      <w:tr w:rsidR="00B75927" w:rsidRPr="00A87527" w14:paraId="23DE8AF2" w14:textId="77777777" w:rsidTr="00B07F88">
        <w:trPr>
          <w:trHeight w:val="276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D10EA7" w14:textId="77777777" w:rsidR="00B75927" w:rsidRPr="00C85018" w:rsidRDefault="00B7592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2BF647" w14:textId="77777777" w:rsidR="00B75927" w:rsidRPr="00C85018" w:rsidRDefault="00B7592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940B49" w14:textId="77777777" w:rsidR="00B75927" w:rsidRPr="00C85018" w:rsidRDefault="00B7592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Control group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81D559" w14:textId="77777777" w:rsidR="00B75927" w:rsidRPr="00C85018" w:rsidRDefault="00B7592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Intervention group 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E28B66" w14:textId="77777777" w:rsidR="00B75927" w:rsidRPr="00C85018" w:rsidRDefault="00B7592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Intervention group 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0AC09D" w14:textId="77777777" w:rsidR="00B75927" w:rsidRPr="00C85018" w:rsidRDefault="00B7592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P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(total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8C2AD8" w14:textId="77777777" w:rsidR="00B75927" w:rsidRPr="00C85018" w:rsidRDefault="00B7592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P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(Intervention group 1/ Control group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5451DA" w14:textId="77777777" w:rsidR="00B75927" w:rsidRPr="00C85018" w:rsidRDefault="00B7592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P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(Intervention group 2/ Control group)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D4C035" w14:textId="77777777" w:rsidR="00B75927" w:rsidRPr="00C85018" w:rsidRDefault="00B7592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P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(Intervention group 1/ Intervention group 2)</w:t>
            </w:r>
          </w:p>
        </w:tc>
      </w:tr>
      <w:tr w:rsidR="00157BB5" w:rsidRPr="00A87527" w14:paraId="1D584174" w14:textId="77777777" w:rsidTr="00B07F88">
        <w:trPr>
          <w:trHeight w:val="90"/>
          <w:jc w:val="center"/>
        </w:trPr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8529A7" w14:textId="77777777" w:rsidR="00157BB5" w:rsidRPr="00C85018" w:rsidRDefault="004143D5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Fasting blood glucose (mmol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BA6F0" w14:textId="77777777" w:rsidR="00157BB5" w:rsidRPr="00C85018" w:rsidRDefault="00B7592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Baseline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 xml:space="preserve"> </w:t>
            </w:r>
            <w:r w:rsidR="00061465"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012AA" w14:textId="77777777" w:rsidR="00157BB5" w:rsidRPr="00C85018" w:rsidRDefault="006F07ED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4.9</w:t>
            </w:r>
            <w:r w:rsidR="0019759A"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7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±</w:t>
            </w:r>
            <w:r w:rsidR="00484F5D"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1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8D68E" w14:textId="77777777" w:rsidR="00157BB5" w:rsidRPr="00C85018" w:rsidRDefault="006F07ED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4.</w:t>
            </w:r>
            <w:r w:rsidR="00484F5D"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66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±</w:t>
            </w:r>
            <w:r w:rsidR="00484F5D"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1.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BD46A" w14:textId="77777777" w:rsidR="00157BB5" w:rsidRPr="00C85018" w:rsidRDefault="006F07ED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4.</w:t>
            </w:r>
            <w:r w:rsidR="00484F5D"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62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±1.</w:t>
            </w:r>
            <w:r w:rsidR="00484F5D"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09D47" w14:textId="77777777" w:rsidR="00157BB5" w:rsidRPr="00C85018" w:rsidRDefault="00736F3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</w:t>
            </w:r>
            <w:r w:rsidR="00272DEF"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5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EA487" w14:textId="77777777" w:rsidR="00157BB5" w:rsidRPr="00C85018" w:rsidRDefault="00C9404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3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AB312" w14:textId="77777777" w:rsidR="00157BB5" w:rsidRPr="00C85018" w:rsidRDefault="00557EF4" w:rsidP="001A35C0">
            <w:pPr>
              <w:widowControl/>
              <w:suppressLineNumbers/>
              <w:jc w:val="center"/>
              <w:rPr>
                <w:kern w:val="0"/>
                <w:sz w:val="21"/>
                <w:szCs w:val="21"/>
              </w:rPr>
            </w:pPr>
            <w:r w:rsidRPr="00C85018">
              <w:rPr>
                <w:kern w:val="0"/>
                <w:sz w:val="21"/>
                <w:szCs w:val="21"/>
              </w:rPr>
              <w:t>0.58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4A630" w14:textId="77777777" w:rsidR="00157BB5" w:rsidRPr="00C85018" w:rsidRDefault="00DE2672" w:rsidP="001A35C0">
            <w:pPr>
              <w:widowControl/>
              <w:suppressLineNumbers/>
              <w:jc w:val="center"/>
              <w:rPr>
                <w:kern w:val="0"/>
                <w:sz w:val="21"/>
                <w:szCs w:val="21"/>
              </w:rPr>
            </w:pPr>
            <w:r w:rsidRPr="00C85018">
              <w:rPr>
                <w:kern w:val="0"/>
                <w:sz w:val="21"/>
                <w:szCs w:val="21"/>
              </w:rPr>
              <w:t>0.939</w:t>
            </w:r>
          </w:p>
        </w:tc>
      </w:tr>
      <w:tr w:rsidR="00157BB5" w:rsidRPr="00A87527" w14:paraId="53FDBE01" w14:textId="77777777" w:rsidTr="00B07F88">
        <w:trPr>
          <w:trHeight w:val="276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5DD3B397" w14:textId="77777777" w:rsidR="00157BB5" w:rsidRPr="00C85018" w:rsidRDefault="00157BB5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D8764" w14:textId="77777777" w:rsidR="00157BB5" w:rsidRPr="00C85018" w:rsidRDefault="00B7592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Week 4 </w:t>
            </w:r>
            <w:r w:rsidR="00A04DA4"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FD182" w14:textId="77777777" w:rsidR="00157BB5" w:rsidRPr="00C85018" w:rsidRDefault="004B1701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4.</w:t>
            </w:r>
            <w:r w:rsidR="00E20A96"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6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4±</w:t>
            </w:r>
            <w:r w:rsidR="00E20A96"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53B52" w14:textId="77777777" w:rsidR="00157BB5" w:rsidRPr="00C85018" w:rsidRDefault="004B1701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4.7</w:t>
            </w:r>
            <w:r w:rsidR="00E20A96"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8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±0.</w:t>
            </w:r>
            <w:r w:rsidR="00E20A96"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1A37D" w14:textId="77777777" w:rsidR="00157BB5" w:rsidRPr="00C85018" w:rsidRDefault="004B1701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4.9</w:t>
            </w:r>
            <w:r w:rsidR="00E20A96"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1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±0.</w:t>
            </w:r>
            <w:r w:rsidR="00E20A96"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9BF0F" w14:textId="77777777" w:rsidR="00157BB5" w:rsidRPr="00C85018" w:rsidRDefault="00736F3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</w:t>
            </w:r>
            <w:r w:rsidR="00DE28E2"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39BAF" w14:textId="77777777" w:rsidR="00157BB5" w:rsidRPr="00C85018" w:rsidRDefault="00C9404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2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85E5E" w14:textId="77777777" w:rsidR="00157BB5" w:rsidRPr="00C85018" w:rsidRDefault="00557EF4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07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9152B" w14:textId="77777777" w:rsidR="00157BB5" w:rsidRPr="00C85018" w:rsidRDefault="00DE2672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195</w:t>
            </w:r>
          </w:p>
        </w:tc>
      </w:tr>
      <w:tr w:rsidR="00157BB5" w:rsidRPr="00A87527" w14:paraId="18875378" w14:textId="77777777" w:rsidTr="00B07F88">
        <w:trPr>
          <w:trHeight w:val="90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486F0CB9" w14:textId="77777777" w:rsidR="00157BB5" w:rsidRPr="00C85018" w:rsidRDefault="00157BB5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7DF4F" w14:textId="77777777" w:rsidR="00157BB5" w:rsidRPr="00C85018" w:rsidRDefault="00B7592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Week 13 </w:t>
            </w:r>
            <w:r w:rsidR="00A04DA4"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ECC30" w14:textId="77777777" w:rsidR="00157BB5" w:rsidRPr="00C85018" w:rsidRDefault="00007E89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4.8</w:t>
            </w:r>
            <w:r w:rsidR="00E1667A"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4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±1.</w:t>
            </w:r>
            <w:r w:rsidR="00E1667A"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C3C42" w14:textId="77777777" w:rsidR="00157BB5" w:rsidRPr="00C85018" w:rsidRDefault="00007E89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4.</w:t>
            </w:r>
            <w:r w:rsidR="00E1667A"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55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±</w:t>
            </w:r>
            <w:r w:rsidR="00E1667A"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1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07C40" w14:textId="77777777" w:rsidR="00157BB5" w:rsidRPr="00C85018" w:rsidRDefault="00007E89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4.</w:t>
            </w:r>
            <w:r w:rsidR="00E1667A"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38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±</w:t>
            </w:r>
            <w:r w:rsidR="00E1667A"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1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BA001" w14:textId="77777777" w:rsidR="00157BB5" w:rsidRPr="00C85018" w:rsidRDefault="00736F3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</w:t>
            </w:r>
            <w:r w:rsidR="00DE28E2"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1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630D5" w14:textId="77777777" w:rsidR="00157BB5" w:rsidRPr="00C85018" w:rsidRDefault="006164E5" w:rsidP="001A35C0">
            <w:pPr>
              <w:widowControl/>
              <w:suppressLineNumbers/>
              <w:jc w:val="center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>0.0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C5FEC" w14:textId="77777777" w:rsidR="00157BB5" w:rsidRPr="00C85018" w:rsidRDefault="00557EF4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12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8ED60" w14:textId="77777777" w:rsidR="00157BB5" w:rsidRPr="00C85018" w:rsidRDefault="00DE2672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352</w:t>
            </w:r>
          </w:p>
        </w:tc>
      </w:tr>
      <w:tr w:rsidR="00157BB5" w:rsidRPr="00A87527" w14:paraId="5CB56D5D" w14:textId="77777777" w:rsidTr="00B07F88">
        <w:trPr>
          <w:trHeight w:val="276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99E309" w14:textId="77777777" w:rsidR="00157BB5" w:rsidRPr="00C85018" w:rsidRDefault="00157BB5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78BD7" w14:textId="77777777" w:rsidR="00157BB5" w:rsidRPr="00C85018" w:rsidRDefault="00F7203B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4 week variation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 xml:space="preserve"> </w:t>
            </w:r>
            <w:r w:rsidR="00A04DA4"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C7A17" w14:textId="77777777" w:rsidR="00157BB5" w:rsidRPr="00C85018" w:rsidRDefault="00725648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-0.</w:t>
            </w:r>
            <w:r w:rsidR="0094153D"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7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±0.</w:t>
            </w:r>
            <w:r w:rsidR="00F81F0F"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4AD09" w14:textId="77777777" w:rsidR="00157BB5" w:rsidRPr="00C85018" w:rsidRDefault="00F81F0F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-</w:t>
            </w:r>
            <w:r w:rsidR="00725648"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04±0.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EDC3B" w14:textId="77777777" w:rsidR="00157BB5" w:rsidRPr="00C85018" w:rsidRDefault="00725648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</w:t>
            </w:r>
            <w:r w:rsidR="00F81F0F"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16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±1.2</w:t>
            </w:r>
            <w:r w:rsidR="00F81F0F"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3927B" w14:textId="77777777" w:rsidR="00157BB5" w:rsidRPr="00C85018" w:rsidRDefault="00C768DB" w:rsidP="001A35C0">
            <w:pPr>
              <w:widowControl/>
              <w:suppressLineNumbers/>
              <w:jc w:val="center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>0.0</w:t>
            </w:r>
            <w:r w:rsidR="00C86FA7" w:rsidRPr="00C85018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>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76AB9" w14:textId="77777777" w:rsidR="00157BB5" w:rsidRPr="00C85018" w:rsidRDefault="00A76988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</w:t>
            </w:r>
            <w:r w:rsidR="00C86FA7"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1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626BB" w14:textId="77777777" w:rsidR="00157BB5" w:rsidRPr="00C85018" w:rsidRDefault="00A76988" w:rsidP="001A35C0">
            <w:pPr>
              <w:widowControl/>
              <w:suppressLineNumbers/>
              <w:jc w:val="center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>0.0</w:t>
            </w:r>
            <w:r w:rsidR="00C86FA7" w:rsidRPr="00C85018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>0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8A097" w14:textId="77777777" w:rsidR="00157BB5" w:rsidRPr="00C85018" w:rsidRDefault="00A76988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</w:t>
            </w:r>
            <w:r w:rsidR="00C86FA7"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698</w:t>
            </w:r>
          </w:p>
        </w:tc>
      </w:tr>
      <w:tr w:rsidR="00157BB5" w:rsidRPr="00A87527" w14:paraId="3364FB28" w14:textId="77777777" w:rsidTr="00B07F88">
        <w:trPr>
          <w:trHeight w:val="276"/>
          <w:jc w:val="center"/>
        </w:trPr>
        <w:tc>
          <w:tcPr>
            <w:tcW w:w="170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15E94" w14:textId="77777777" w:rsidR="00157BB5" w:rsidRPr="00C85018" w:rsidRDefault="00157BB5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62CC7" w14:textId="77777777" w:rsidR="00157BB5" w:rsidRPr="00C85018" w:rsidRDefault="00F7203B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13 week variation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 xml:space="preserve"> </w:t>
            </w:r>
            <w:r w:rsidR="00A04DA4"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0C668" w14:textId="77777777" w:rsidR="00157BB5" w:rsidRPr="00C85018" w:rsidRDefault="00CA2ACF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-0.07±0.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83DDA" w14:textId="77777777" w:rsidR="00157BB5" w:rsidRPr="00C85018" w:rsidRDefault="00CA2ACF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-0.29±0.</w:t>
            </w:r>
            <w:r w:rsidR="0094153D"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9A544" w14:textId="77777777" w:rsidR="00157BB5" w:rsidRPr="00C85018" w:rsidRDefault="0094153D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-0.07</w:t>
            </w:r>
            <w:r w:rsidR="00CA2ACF"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±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61013" w14:textId="77777777" w:rsidR="00157BB5" w:rsidRPr="00C85018" w:rsidRDefault="00C768DB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</w:t>
            </w:r>
            <w:r w:rsidR="006A369D"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4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371BB" w14:textId="77777777" w:rsidR="00157BB5" w:rsidRPr="00C85018" w:rsidRDefault="006164E5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3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F020D" w14:textId="77777777" w:rsidR="00157BB5" w:rsidRPr="00C85018" w:rsidRDefault="003E712E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40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E94F3" w14:textId="77777777" w:rsidR="00157BB5" w:rsidRPr="00C85018" w:rsidRDefault="00EF077C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204</w:t>
            </w:r>
          </w:p>
        </w:tc>
      </w:tr>
      <w:tr w:rsidR="006F79E6" w:rsidRPr="00A87527" w14:paraId="1DE4F328" w14:textId="77777777" w:rsidTr="00B07F88">
        <w:trPr>
          <w:trHeight w:val="276"/>
          <w:jc w:val="center"/>
        </w:trPr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03EEF2" w14:textId="77777777" w:rsidR="006F79E6" w:rsidRPr="00C85018" w:rsidRDefault="004143D5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Glycosylated hemoglobi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28358" w14:textId="77777777" w:rsidR="006F79E6" w:rsidRPr="00C85018" w:rsidRDefault="00B7592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Baseline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 xml:space="preserve"> </w:t>
            </w:r>
            <w:r w:rsidR="009C2944"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5A11C" w14:textId="77777777" w:rsidR="006F79E6" w:rsidRPr="00C85018" w:rsidRDefault="006F79E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5.30±0.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2765B" w14:textId="77777777" w:rsidR="006F79E6" w:rsidRPr="00C85018" w:rsidRDefault="006F79E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5.40±0.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349F6" w14:textId="77777777" w:rsidR="006F79E6" w:rsidRPr="00C85018" w:rsidRDefault="006F79E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5.40±0.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95874" w14:textId="77777777" w:rsidR="006F79E6" w:rsidRPr="00C85018" w:rsidRDefault="006F79E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</w:t>
            </w:r>
            <w:r w:rsidR="00DE28E2"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5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33E2B" w14:textId="77777777" w:rsidR="006F79E6" w:rsidRPr="00C85018" w:rsidRDefault="00C9404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8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4E444" w14:textId="77777777" w:rsidR="006F79E6" w:rsidRPr="00C85018" w:rsidRDefault="00557EF4" w:rsidP="001A35C0">
            <w:pPr>
              <w:widowControl/>
              <w:suppressLineNumbers/>
              <w:jc w:val="center"/>
              <w:rPr>
                <w:kern w:val="0"/>
                <w:sz w:val="21"/>
                <w:szCs w:val="21"/>
              </w:rPr>
            </w:pPr>
            <w:r w:rsidRPr="00C85018">
              <w:rPr>
                <w:kern w:val="0"/>
                <w:sz w:val="21"/>
                <w:szCs w:val="21"/>
              </w:rPr>
              <w:t>0.55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5ED15" w14:textId="77777777" w:rsidR="006F79E6" w:rsidRPr="00C85018" w:rsidRDefault="00DE2672" w:rsidP="001A35C0">
            <w:pPr>
              <w:widowControl/>
              <w:suppressLineNumbers/>
              <w:jc w:val="center"/>
              <w:rPr>
                <w:kern w:val="0"/>
                <w:sz w:val="21"/>
                <w:szCs w:val="21"/>
              </w:rPr>
            </w:pPr>
            <w:r w:rsidRPr="00C85018">
              <w:rPr>
                <w:kern w:val="0"/>
                <w:sz w:val="21"/>
                <w:szCs w:val="21"/>
              </w:rPr>
              <w:t>0.354</w:t>
            </w:r>
          </w:p>
        </w:tc>
      </w:tr>
      <w:tr w:rsidR="006B50F0" w:rsidRPr="00A87527" w14:paraId="6E4683BC" w14:textId="77777777" w:rsidTr="00B07F88">
        <w:trPr>
          <w:trHeight w:val="276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735105AB" w14:textId="77777777" w:rsidR="006B50F0" w:rsidRPr="00C85018" w:rsidRDefault="006B50F0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35D8C" w14:textId="77777777" w:rsidR="006B50F0" w:rsidRPr="00C85018" w:rsidRDefault="00B7592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Week 4 </w:t>
            </w:r>
            <w:r w:rsidR="006B50F0"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8710B" w14:textId="77777777" w:rsidR="006B50F0" w:rsidRPr="00C85018" w:rsidRDefault="006B50F0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5.40±0.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57AC7" w14:textId="77777777" w:rsidR="006B50F0" w:rsidRPr="00C85018" w:rsidRDefault="006B50F0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5.30±0.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3FE94" w14:textId="77777777" w:rsidR="006B50F0" w:rsidRPr="00C85018" w:rsidRDefault="006B50F0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5.50±0.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A6F40" w14:textId="77777777" w:rsidR="006B50F0" w:rsidRPr="00C85018" w:rsidRDefault="006B50F0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</w:t>
            </w:r>
            <w:r w:rsidR="00DE28E2"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4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AAAE9" w14:textId="77777777" w:rsidR="006B50F0" w:rsidRPr="00C85018" w:rsidRDefault="00C9404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9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BA37A" w14:textId="77777777" w:rsidR="006B50F0" w:rsidRPr="00C85018" w:rsidRDefault="00557EF4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44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B82D2" w14:textId="77777777" w:rsidR="006B50F0" w:rsidRPr="00C85018" w:rsidRDefault="00DE2672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272</w:t>
            </w:r>
          </w:p>
        </w:tc>
      </w:tr>
      <w:tr w:rsidR="006F79E6" w:rsidRPr="00A87527" w14:paraId="599A7296" w14:textId="77777777" w:rsidTr="00B07F88">
        <w:trPr>
          <w:trHeight w:val="276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2238AE26" w14:textId="77777777" w:rsidR="006F79E6" w:rsidRPr="00C85018" w:rsidRDefault="006F79E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D9C2D" w14:textId="77777777" w:rsidR="006F79E6" w:rsidRPr="00C85018" w:rsidRDefault="00B7592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Week 13 </w:t>
            </w:r>
            <w:r w:rsidR="009C2944"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D6947" w14:textId="77777777" w:rsidR="006F79E6" w:rsidRPr="00C85018" w:rsidRDefault="006F79E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5.40±0.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C973F" w14:textId="77777777" w:rsidR="006F79E6" w:rsidRPr="00C85018" w:rsidRDefault="006F79E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5.30±0.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3062E" w14:textId="77777777" w:rsidR="006F79E6" w:rsidRPr="00C85018" w:rsidRDefault="006F79E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5.50±0.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0F8B0" w14:textId="77777777" w:rsidR="006F79E6" w:rsidRPr="00C85018" w:rsidRDefault="006F79E6" w:rsidP="001A35C0">
            <w:pPr>
              <w:widowControl/>
              <w:suppressLineNumbers/>
              <w:jc w:val="center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>0.</w:t>
            </w:r>
            <w:r w:rsidR="00C86FA7" w:rsidRPr="00C85018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>0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159F2" w14:textId="77777777" w:rsidR="006F79E6" w:rsidRPr="00C85018" w:rsidRDefault="006F79E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</w:t>
            </w:r>
            <w:r w:rsidR="00C86FA7"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4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462DE" w14:textId="77777777" w:rsidR="006F79E6" w:rsidRPr="00C85018" w:rsidRDefault="006F79E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</w:t>
            </w:r>
            <w:r w:rsidR="00C86FA7"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88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1C333" w14:textId="77777777" w:rsidR="006F79E6" w:rsidRPr="00C85018" w:rsidRDefault="006F79E6" w:rsidP="001A35C0">
            <w:pPr>
              <w:widowControl/>
              <w:suppressLineNumbers/>
              <w:jc w:val="center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>0.</w:t>
            </w:r>
            <w:r w:rsidR="00C86FA7" w:rsidRPr="00C85018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>037</w:t>
            </w:r>
          </w:p>
        </w:tc>
      </w:tr>
      <w:tr w:rsidR="006F79E6" w:rsidRPr="00A87527" w14:paraId="7E6863B0" w14:textId="77777777" w:rsidTr="00B07F88">
        <w:trPr>
          <w:trHeight w:val="276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52AD663" w14:textId="77777777" w:rsidR="006F79E6" w:rsidRPr="00C85018" w:rsidRDefault="006F79E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F4B0A" w14:textId="77777777" w:rsidR="006F79E6" w:rsidRPr="00C85018" w:rsidRDefault="00F7203B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4 week variation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 xml:space="preserve"> </w:t>
            </w:r>
            <w:r w:rsidR="006F79E6"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E8583" w14:textId="77777777" w:rsidR="006F79E6" w:rsidRPr="00C85018" w:rsidRDefault="006F79E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00±0.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4EC5A" w14:textId="77777777" w:rsidR="006F79E6" w:rsidRPr="00C85018" w:rsidRDefault="006F79E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-0.02±0.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BF29D" w14:textId="77777777" w:rsidR="006F79E6" w:rsidRPr="00C85018" w:rsidRDefault="006F79E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01±0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75A8A" w14:textId="77777777" w:rsidR="006F79E6" w:rsidRPr="00C85018" w:rsidRDefault="006A369D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8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90A04" w14:textId="77777777" w:rsidR="006F79E6" w:rsidRPr="00C85018" w:rsidRDefault="006164E5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9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229E6" w14:textId="77777777" w:rsidR="006F79E6" w:rsidRPr="00C85018" w:rsidRDefault="003E712E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88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E2C5A" w14:textId="77777777" w:rsidR="006F79E6" w:rsidRPr="00C85018" w:rsidRDefault="00EF077C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777</w:t>
            </w:r>
          </w:p>
        </w:tc>
      </w:tr>
      <w:tr w:rsidR="006F79E6" w:rsidRPr="00A87527" w14:paraId="75DD0750" w14:textId="77777777" w:rsidTr="00B07F88">
        <w:trPr>
          <w:trHeight w:val="276"/>
          <w:jc w:val="center"/>
        </w:trPr>
        <w:tc>
          <w:tcPr>
            <w:tcW w:w="170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565D4" w14:textId="77777777" w:rsidR="006F79E6" w:rsidRPr="00C85018" w:rsidRDefault="006F79E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0387B" w14:textId="77777777" w:rsidR="006F79E6" w:rsidRPr="00C85018" w:rsidRDefault="00F7203B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13 week variation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 xml:space="preserve"> </w:t>
            </w:r>
            <w:r w:rsidR="006F79E6"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37E95" w14:textId="77777777" w:rsidR="006F79E6" w:rsidRPr="00C85018" w:rsidRDefault="006F79E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00±0.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BE0F1" w14:textId="77777777" w:rsidR="006F79E6" w:rsidRPr="00C85018" w:rsidRDefault="006F79E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-0.03±0.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12F1E" w14:textId="77777777" w:rsidR="006F79E6" w:rsidRPr="00C85018" w:rsidRDefault="006F79E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00±0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95E82" w14:textId="77777777" w:rsidR="006F79E6" w:rsidRPr="00C85018" w:rsidRDefault="006F79E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</w:t>
            </w:r>
            <w:r w:rsidR="006A369D"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2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BAA29" w14:textId="77777777" w:rsidR="006F79E6" w:rsidRPr="00C85018" w:rsidRDefault="006164E5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1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BAB9B" w14:textId="77777777" w:rsidR="006F79E6" w:rsidRPr="00C85018" w:rsidRDefault="003E712E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22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32271" w14:textId="77777777" w:rsidR="006F79E6" w:rsidRPr="00C85018" w:rsidRDefault="00EF077C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205</w:t>
            </w:r>
          </w:p>
        </w:tc>
      </w:tr>
      <w:tr w:rsidR="006F79E6" w:rsidRPr="00A87527" w14:paraId="2A0B2FE4" w14:textId="77777777" w:rsidTr="00B07F88">
        <w:trPr>
          <w:trHeight w:val="276"/>
          <w:jc w:val="center"/>
        </w:trPr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6E8618" w14:textId="77777777" w:rsidR="006F79E6" w:rsidRPr="00C85018" w:rsidRDefault="004143D5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Glycated albumi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B0E47" w14:textId="77777777" w:rsidR="006F79E6" w:rsidRPr="00C85018" w:rsidRDefault="00B7592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Baseline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 xml:space="preserve"> </w:t>
            </w:r>
            <w:r w:rsidR="002A311B"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F7F2E" w14:textId="77777777" w:rsidR="006F79E6" w:rsidRPr="00C85018" w:rsidRDefault="005F7961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12.88±1.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EC2D4" w14:textId="77777777" w:rsidR="006F79E6" w:rsidRPr="00C85018" w:rsidRDefault="005F7961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13.06±1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524EA" w14:textId="77777777" w:rsidR="006F79E6" w:rsidRPr="00C85018" w:rsidRDefault="005F7961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12.70±1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62669" w14:textId="77777777" w:rsidR="006F79E6" w:rsidRPr="00C85018" w:rsidRDefault="004B717C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4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C584B" w14:textId="77777777" w:rsidR="006F79E6" w:rsidRPr="00C85018" w:rsidRDefault="00835DFF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5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42065" w14:textId="77777777" w:rsidR="006F79E6" w:rsidRPr="00C85018" w:rsidRDefault="00835DFF" w:rsidP="001A35C0">
            <w:pPr>
              <w:widowControl/>
              <w:suppressLineNumbers/>
              <w:jc w:val="center"/>
              <w:rPr>
                <w:kern w:val="0"/>
                <w:sz w:val="21"/>
                <w:szCs w:val="21"/>
              </w:rPr>
            </w:pPr>
            <w:r w:rsidRPr="00C85018">
              <w:rPr>
                <w:kern w:val="0"/>
                <w:sz w:val="21"/>
                <w:szCs w:val="21"/>
              </w:rPr>
              <w:t>0.54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B92CA" w14:textId="77777777" w:rsidR="006F79E6" w:rsidRPr="00C85018" w:rsidRDefault="00835DFF" w:rsidP="001A35C0">
            <w:pPr>
              <w:widowControl/>
              <w:suppressLineNumbers/>
              <w:jc w:val="center"/>
              <w:rPr>
                <w:kern w:val="0"/>
                <w:sz w:val="21"/>
                <w:szCs w:val="21"/>
              </w:rPr>
            </w:pPr>
            <w:r w:rsidRPr="00C85018">
              <w:rPr>
                <w:kern w:val="0"/>
                <w:sz w:val="21"/>
                <w:szCs w:val="21"/>
              </w:rPr>
              <w:t>0.221</w:t>
            </w:r>
          </w:p>
        </w:tc>
      </w:tr>
      <w:tr w:rsidR="00A51316" w:rsidRPr="00A87527" w14:paraId="7B50A9A6" w14:textId="77777777" w:rsidTr="00B07F88">
        <w:trPr>
          <w:trHeight w:val="276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0A3915DF" w14:textId="77777777" w:rsidR="00A51316" w:rsidRPr="00C85018" w:rsidRDefault="00A5131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8CFE5" w14:textId="77777777" w:rsidR="00A51316" w:rsidRPr="00C85018" w:rsidRDefault="00B7592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Week 4 </w:t>
            </w:r>
            <w:r w:rsidR="00A51316"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C73C3" w14:textId="77777777" w:rsidR="00A51316" w:rsidRPr="00C85018" w:rsidRDefault="005F7961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12.18±1.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1C513" w14:textId="77777777" w:rsidR="00A51316" w:rsidRPr="00C85018" w:rsidRDefault="005F7961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12.51±1.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23D73" w14:textId="77777777" w:rsidR="00A51316" w:rsidRPr="00C85018" w:rsidRDefault="005F7961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11.88±1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C2C8E" w14:textId="77777777" w:rsidR="00A51316" w:rsidRPr="00C85018" w:rsidRDefault="004B717C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0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6443E" w14:textId="77777777" w:rsidR="00A51316" w:rsidRPr="00C85018" w:rsidRDefault="00835DFF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2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4AD5A" w14:textId="77777777" w:rsidR="00A51316" w:rsidRPr="00C85018" w:rsidRDefault="00835DFF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28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B43B1" w14:textId="77777777" w:rsidR="00A51316" w:rsidRPr="00C85018" w:rsidRDefault="00835DFF" w:rsidP="001A35C0">
            <w:pPr>
              <w:widowControl/>
              <w:suppressLineNumbers/>
              <w:jc w:val="center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>0.029</w:t>
            </w:r>
          </w:p>
        </w:tc>
      </w:tr>
      <w:tr w:rsidR="00A51316" w:rsidRPr="00A87527" w14:paraId="2897AB0A" w14:textId="77777777" w:rsidTr="00B07F88">
        <w:trPr>
          <w:trHeight w:val="276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60894907" w14:textId="77777777" w:rsidR="00A51316" w:rsidRPr="00C85018" w:rsidRDefault="00A5131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377F9" w14:textId="77777777" w:rsidR="00A51316" w:rsidRPr="00C85018" w:rsidRDefault="00B7592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Week 13 </w:t>
            </w:r>
            <w:r w:rsidR="00A51316"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E4A8D" w14:textId="77777777" w:rsidR="00A51316" w:rsidRPr="00C85018" w:rsidRDefault="005F7961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12.67±1.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EB473" w14:textId="77777777" w:rsidR="00A51316" w:rsidRPr="00C85018" w:rsidRDefault="005F7961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12.58±0.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D8695" w14:textId="77777777" w:rsidR="00A51316" w:rsidRPr="00C85018" w:rsidRDefault="005F7961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12.39±0.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0BDB3" w14:textId="77777777" w:rsidR="00A51316" w:rsidRPr="00C85018" w:rsidRDefault="004B717C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5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A3F02" w14:textId="77777777" w:rsidR="00A51316" w:rsidRPr="00C85018" w:rsidRDefault="00835DFF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7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03EC3" w14:textId="77777777" w:rsidR="00A51316" w:rsidRPr="00C85018" w:rsidRDefault="00835DFF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27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4B599" w14:textId="77777777" w:rsidR="00A51316" w:rsidRPr="00C85018" w:rsidRDefault="00835DFF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465</w:t>
            </w:r>
          </w:p>
        </w:tc>
      </w:tr>
      <w:tr w:rsidR="00A51316" w:rsidRPr="00A87527" w14:paraId="6B03F099" w14:textId="77777777" w:rsidTr="00B07F88">
        <w:trPr>
          <w:trHeight w:val="276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896D3B" w14:textId="77777777" w:rsidR="00A51316" w:rsidRPr="00C85018" w:rsidRDefault="00A5131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05F06" w14:textId="77777777" w:rsidR="00A51316" w:rsidRPr="00C85018" w:rsidRDefault="00F7203B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4 week variation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 xml:space="preserve"> </w:t>
            </w:r>
            <w:r w:rsidR="00A51316"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A6D47" w14:textId="77777777" w:rsidR="00A51316" w:rsidRPr="00C85018" w:rsidRDefault="005F7961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-0.70±1.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F1FA0" w14:textId="77777777" w:rsidR="00A51316" w:rsidRPr="00C85018" w:rsidRDefault="005F7961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-0.31±</w:t>
            </w:r>
            <w:r w:rsidR="0091613C"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2.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D0702" w14:textId="77777777" w:rsidR="00A51316" w:rsidRPr="00C85018" w:rsidRDefault="0091613C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-0.81±2.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28EF4" w14:textId="77777777" w:rsidR="00A51316" w:rsidRPr="00C85018" w:rsidRDefault="002C0D48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5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2D518" w14:textId="77777777" w:rsidR="00A51316" w:rsidRPr="00C85018" w:rsidRDefault="002C0D48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8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5EB3D" w14:textId="77777777" w:rsidR="00A51316" w:rsidRPr="00C85018" w:rsidRDefault="00E84105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35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E3DC1" w14:textId="77777777" w:rsidR="00A51316" w:rsidRPr="00C85018" w:rsidRDefault="009126D1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314</w:t>
            </w:r>
          </w:p>
        </w:tc>
      </w:tr>
      <w:tr w:rsidR="00A51316" w:rsidRPr="00A87527" w14:paraId="04E862D6" w14:textId="77777777" w:rsidTr="00B07F88">
        <w:trPr>
          <w:trHeight w:val="276"/>
          <w:jc w:val="center"/>
        </w:trPr>
        <w:tc>
          <w:tcPr>
            <w:tcW w:w="170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21578" w14:textId="77777777" w:rsidR="00A51316" w:rsidRPr="00C85018" w:rsidRDefault="00A5131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E680C" w14:textId="77777777" w:rsidR="00A51316" w:rsidRPr="00C85018" w:rsidRDefault="00F7203B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13 week variation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 xml:space="preserve"> </w:t>
            </w:r>
            <w:r w:rsidR="00A51316"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A6AD4" w14:textId="77777777" w:rsidR="00A51316" w:rsidRPr="00C85018" w:rsidRDefault="0091613C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-0.25±0.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11204" w14:textId="77777777" w:rsidR="00A51316" w:rsidRPr="00C85018" w:rsidRDefault="0091613C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-0.51±0.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D1CD6" w14:textId="77777777" w:rsidR="00A51316" w:rsidRPr="00C85018" w:rsidRDefault="0091613C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-0.30±0.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82178" w14:textId="77777777" w:rsidR="00A51316" w:rsidRPr="00C85018" w:rsidRDefault="004B717C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1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8EFBB" w14:textId="77777777" w:rsidR="00A51316" w:rsidRPr="00C85018" w:rsidRDefault="00835DFF" w:rsidP="001A35C0">
            <w:pPr>
              <w:widowControl/>
              <w:suppressLineNumbers/>
              <w:jc w:val="center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>0.0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1AB94" w14:textId="77777777" w:rsidR="00A51316" w:rsidRPr="00C85018" w:rsidRDefault="00835DFF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69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03405" w14:textId="77777777" w:rsidR="00A51316" w:rsidRPr="00C85018" w:rsidRDefault="00835DFF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108</w:t>
            </w:r>
          </w:p>
        </w:tc>
      </w:tr>
      <w:tr w:rsidR="006F79E6" w:rsidRPr="00A87527" w14:paraId="748324BE" w14:textId="77777777" w:rsidTr="00B07F88">
        <w:trPr>
          <w:trHeight w:val="276"/>
          <w:jc w:val="center"/>
        </w:trPr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245600" w14:textId="77777777" w:rsidR="006F79E6" w:rsidRPr="00C85018" w:rsidRDefault="004143D5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Fasting insulin (pmol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428ED" w14:textId="77777777" w:rsidR="006F79E6" w:rsidRPr="00C85018" w:rsidRDefault="00B7592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Baseline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 xml:space="preserve"> </w:t>
            </w:r>
            <w:r w:rsidR="009C2944"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2C74A" w14:textId="77777777" w:rsidR="006F79E6" w:rsidRPr="00C85018" w:rsidRDefault="006F79E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155.00±90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44EC1" w14:textId="77777777" w:rsidR="006F79E6" w:rsidRPr="00C85018" w:rsidRDefault="006F79E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145.00±59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E1907" w14:textId="77777777" w:rsidR="006F79E6" w:rsidRPr="00C85018" w:rsidRDefault="006F79E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127.00±77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3165C" w14:textId="77777777" w:rsidR="006F79E6" w:rsidRPr="00C85018" w:rsidRDefault="00DE28E2" w:rsidP="001A35C0">
            <w:pPr>
              <w:widowControl/>
              <w:suppressLineNumbers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kern w:val="0"/>
                <w:sz w:val="21"/>
                <w:szCs w:val="21"/>
              </w:rPr>
              <w:t>0.1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D81CB" w14:textId="77777777" w:rsidR="006F79E6" w:rsidRPr="00C85018" w:rsidRDefault="00C94046" w:rsidP="001A35C0">
            <w:pPr>
              <w:widowControl/>
              <w:suppressLineNumbers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kern w:val="0"/>
                <w:sz w:val="21"/>
                <w:szCs w:val="21"/>
              </w:rPr>
              <w:t>0.1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90F55" w14:textId="77777777" w:rsidR="006F79E6" w:rsidRPr="00C85018" w:rsidRDefault="00557EF4" w:rsidP="001A35C0">
            <w:pPr>
              <w:widowControl/>
              <w:suppressLineNumbers/>
              <w:jc w:val="center"/>
              <w:rPr>
                <w:kern w:val="0"/>
                <w:sz w:val="21"/>
                <w:szCs w:val="21"/>
              </w:rPr>
            </w:pPr>
            <w:r w:rsidRPr="00C85018">
              <w:rPr>
                <w:kern w:val="0"/>
                <w:sz w:val="21"/>
                <w:szCs w:val="21"/>
              </w:rPr>
              <w:t>0.15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DE766" w14:textId="77777777" w:rsidR="006F79E6" w:rsidRPr="00C85018" w:rsidRDefault="00DE2672" w:rsidP="001A35C0">
            <w:pPr>
              <w:widowControl/>
              <w:suppressLineNumbers/>
              <w:jc w:val="center"/>
              <w:rPr>
                <w:kern w:val="0"/>
                <w:sz w:val="21"/>
                <w:szCs w:val="21"/>
              </w:rPr>
            </w:pPr>
            <w:r w:rsidRPr="00C85018">
              <w:rPr>
                <w:kern w:val="0"/>
                <w:sz w:val="21"/>
                <w:szCs w:val="21"/>
              </w:rPr>
              <w:t>0.798</w:t>
            </w:r>
          </w:p>
        </w:tc>
      </w:tr>
      <w:tr w:rsidR="006F79E6" w:rsidRPr="00A87527" w14:paraId="4C164D6F" w14:textId="77777777" w:rsidTr="00B07F88">
        <w:trPr>
          <w:trHeight w:val="276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6625946B" w14:textId="77777777" w:rsidR="006F79E6" w:rsidRPr="00C85018" w:rsidRDefault="006F79E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BAF67" w14:textId="77777777" w:rsidR="006F79E6" w:rsidRPr="00C85018" w:rsidRDefault="00B7592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Week 4 </w:t>
            </w:r>
            <w:r w:rsidR="006F79E6"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4D6CA" w14:textId="77777777" w:rsidR="006F79E6" w:rsidRPr="00C85018" w:rsidRDefault="006F79E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128.00±47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0CB16" w14:textId="77777777" w:rsidR="006F79E6" w:rsidRPr="00C85018" w:rsidRDefault="006F79E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110.00±55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C04AD" w14:textId="77777777" w:rsidR="006F79E6" w:rsidRPr="00C85018" w:rsidRDefault="006F79E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114.00±33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C3A16" w14:textId="77777777" w:rsidR="006F79E6" w:rsidRPr="00C85018" w:rsidRDefault="006F79E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</w:t>
            </w:r>
            <w:r w:rsidR="00DE28E2"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D44A5" w14:textId="77777777" w:rsidR="006F79E6" w:rsidRPr="00C85018" w:rsidRDefault="006164E5" w:rsidP="001A35C0">
            <w:pPr>
              <w:widowControl/>
              <w:suppressLineNumbers/>
              <w:jc w:val="center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>0.0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F41EF" w14:textId="77777777" w:rsidR="006F79E6" w:rsidRPr="00C85018" w:rsidRDefault="00557EF4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05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15F6A" w14:textId="77777777" w:rsidR="006F79E6" w:rsidRPr="00C85018" w:rsidRDefault="00DE2672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339</w:t>
            </w:r>
          </w:p>
        </w:tc>
      </w:tr>
      <w:tr w:rsidR="006F79E6" w:rsidRPr="00A87527" w14:paraId="32418C6D" w14:textId="77777777" w:rsidTr="00B07F88">
        <w:trPr>
          <w:trHeight w:val="276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0EA572B2" w14:textId="77777777" w:rsidR="006F79E6" w:rsidRPr="00C85018" w:rsidRDefault="006F79E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DC232" w14:textId="77777777" w:rsidR="006F79E6" w:rsidRPr="00C85018" w:rsidRDefault="00B7592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Week 13 </w:t>
            </w:r>
            <w:r w:rsidR="006F79E6"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FE676" w14:textId="77777777" w:rsidR="006F79E6" w:rsidRPr="00C85018" w:rsidRDefault="006F79E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101.00±47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8FEBA" w14:textId="77777777" w:rsidR="006F79E6" w:rsidRPr="00C85018" w:rsidRDefault="006F79E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86.00±37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118CF" w14:textId="77777777" w:rsidR="006F79E6" w:rsidRPr="00C85018" w:rsidRDefault="006F79E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103.00±5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1BC0D" w14:textId="77777777" w:rsidR="006F79E6" w:rsidRPr="00C85018" w:rsidRDefault="006A369D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2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82C7F" w14:textId="77777777" w:rsidR="006F79E6" w:rsidRPr="00C85018" w:rsidRDefault="006164E5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2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FBB95" w14:textId="77777777" w:rsidR="006F79E6" w:rsidRPr="00C85018" w:rsidRDefault="003E712E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27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C2CDA" w14:textId="77777777" w:rsidR="006F79E6" w:rsidRPr="00C85018" w:rsidRDefault="00EF077C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137</w:t>
            </w:r>
          </w:p>
        </w:tc>
      </w:tr>
      <w:tr w:rsidR="006F79E6" w:rsidRPr="00A87527" w14:paraId="0A5F9A68" w14:textId="77777777" w:rsidTr="00B07F88">
        <w:trPr>
          <w:trHeight w:val="276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7B4F449" w14:textId="77777777" w:rsidR="006F79E6" w:rsidRPr="00C85018" w:rsidRDefault="006F79E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C6153" w14:textId="77777777" w:rsidR="006F79E6" w:rsidRPr="00C85018" w:rsidRDefault="00F7203B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4 week variation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 xml:space="preserve"> </w:t>
            </w:r>
            <w:r w:rsidR="006F79E6"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E6799" w14:textId="77777777" w:rsidR="006F79E6" w:rsidRPr="00C85018" w:rsidRDefault="006F79E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-31.00±45.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92621" w14:textId="77777777" w:rsidR="006F79E6" w:rsidRPr="00C85018" w:rsidRDefault="006F79E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-23.20±68.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8C01D" w14:textId="77777777" w:rsidR="006F79E6" w:rsidRPr="00C85018" w:rsidRDefault="006F79E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-11.90±36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F09C1" w14:textId="77777777" w:rsidR="006F79E6" w:rsidRPr="00C85018" w:rsidRDefault="006F79E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</w:t>
            </w:r>
            <w:r w:rsidR="006A369D"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1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5F646" w14:textId="77777777" w:rsidR="006F79E6" w:rsidRPr="00C85018" w:rsidRDefault="006164E5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4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5A802" w14:textId="77777777" w:rsidR="006F79E6" w:rsidRPr="00C85018" w:rsidRDefault="003E712E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13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B20A1" w14:textId="77777777" w:rsidR="006F79E6" w:rsidRPr="00C85018" w:rsidRDefault="00EF077C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363</w:t>
            </w:r>
          </w:p>
        </w:tc>
      </w:tr>
      <w:tr w:rsidR="006F79E6" w:rsidRPr="00A87527" w14:paraId="20B11630" w14:textId="77777777" w:rsidTr="00B07F88">
        <w:trPr>
          <w:trHeight w:val="276"/>
          <w:jc w:val="center"/>
        </w:trPr>
        <w:tc>
          <w:tcPr>
            <w:tcW w:w="170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33A10" w14:textId="77777777" w:rsidR="006F79E6" w:rsidRPr="00C85018" w:rsidRDefault="006F79E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726B8" w14:textId="77777777" w:rsidR="006F79E6" w:rsidRPr="00C85018" w:rsidRDefault="00F7203B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13 week variation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 xml:space="preserve"> </w:t>
            </w:r>
            <w:r w:rsidR="006F79E6"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52F71" w14:textId="77777777" w:rsidR="006F79E6" w:rsidRPr="00C85018" w:rsidRDefault="006F79E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-57.70±60.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9F0A5" w14:textId="77777777" w:rsidR="006F79E6" w:rsidRPr="00C85018" w:rsidRDefault="006F79E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-42.20±49.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1C7AE" w14:textId="77777777" w:rsidR="006F79E6" w:rsidRPr="00C85018" w:rsidRDefault="006F79E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-33.60±64.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61A9A" w14:textId="77777777" w:rsidR="006F79E6" w:rsidRPr="00C85018" w:rsidRDefault="006F79E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</w:t>
            </w:r>
            <w:r w:rsidR="000B7AEC"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1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76F39" w14:textId="77777777" w:rsidR="006F79E6" w:rsidRPr="00C85018" w:rsidRDefault="002F43CC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6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29921" w14:textId="77777777" w:rsidR="006F79E6" w:rsidRPr="00C85018" w:rsidRDefault="003E712E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16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93C0A" w14:textId="77777777" w:rsidR="006F79E6" w:rsidRPr="00C85018" w:rsidRDefault="00EF077C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105</w:t>
            </w:r>
          </w:p>
        </w:tc>
      </w:tr>
      <w:tr w:rsidR="006F79E6" w:rsidRPr="00A87527" w14:paraId="6DCAA4D9" w14:textId="77777777" w:rsidTr="00B07F88">
        <w:trPr>
          <w:trHeight w:val="276"/>
          <w:jc w:val="center"/>
        </w:trPr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ACFF03" w14:textId="77777777" w:rsidR="006F79E6" w:rsidRPr="00C85018" w:rsidRDefault="004143D5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lastRenderedPageBreak/>
              <w:t>Triglyceride (mmol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FEC2F" w14:textId="77777777" w:rsidR="006F79E6" w:rsidRPr="00C85018" w:rsidRDefault="00B7592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Baseline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 xml:space="preserve"> </w:t>
            </w:r>
            <w:r w:rsidR="006F79E6"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49599" w14:textId="77777777" w:rsidR="006F79E6" w:rsidRPr="00C85018" w:rsidRDefault="006F79E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1.74±1.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BF636" w14:textId="77777777" w:rsidR="006F79E6" w:rsidRPr="00C85018" w:rsidRDefault="006F79E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1.51±1.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1311C" w14:textId="77777777" w:rsidR="006F79E6" w:rsidRPr="00C85018" w:rsidRDefault="006F79E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1.62±1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5E18E" w14:textId="77777777" w:rsidR="006F79E6" w:rsidRPr="00C85018" w:rsidRDefault="006F79E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</w:t>
            </w:r>
            <w:r w:rsidR="00DE28E2"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8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ACB06" w14:textId="77777777" w:rsidR="006F79E6" w:rsidRPr="00C85018" w:rsidRDefault="00C9404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7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B4EC4" w14:textId="77777777" w:rsidR="006F79E6" w:rsidRPr="00C85018" w:rsidRDefault="00557EF4" w:rsidP="001A35C0">
            <w:pPr>
              <w:widowControl/>
              <w:suppressLineNumbers/>
              <w:jc w:val="center"/>
              <w:rPr>
                <w:kern w:val="0"/>
                <w:sz w:val="21"/>
                <w:szCs w:val="21"/>
              </w:rPr>
            </w:pPr>
            <w:r w:rsidRPr="00C85018">
              <w:rPr>
                <w:kern w:val="0"/>
                <w:sz w:val="21"/>
                <w:szCs w:val="21"/>
              </w:rPr>
              <w:t>0.82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987C6" w14:textId="77777777" w:rsidR="006F79E6" w:rsidRPr="00C85018" w:rsidRDefault="00DE2672" w:rsidP="001A35C0">
            <w:pPr>
              <w:widowControl/>
              <w:suppressLineNumbers/>
              <w:jc w:val="center"/>
              <w:rPr>
                <w:kern w:val="0"/>
                <w:sz w:val="21"/>
                <w:szCs w:val="21"/>
              </w:rPr>
            </w:pPr>
            <w:r w:rsidRPr="00C85018">
              <w:rPr>
                <w:kern w:val="0"/>
                <w:sz w:val="21"/>
                <w:szCs w:val="21"/>
              </w:rPr>
              <w:t>0.827</w:t>
            </w:r>
          </w:p>
        </w:tc>
      </w:tr>
      <w:tr w:rsidR="006F79E6" w:rsidRPr="00A87527" w14:paraId="2292AD7D" w14:textId="77777777" w:rsidTr="00B07F88">
        <w:trPr>
          <w:trHeight w:val="276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12230495" w14:textId="77777777" w:rsidR="006F79E6" w:rsidRPr="00C85018" w:rsidRDefault="006F79E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38365" w14:textId="77777777" w:rsidR="006F79E6" w:rsidRPr="00C85018" w:rsidRDefault="00B7592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Week 4 </w:t>
            </w:r>
            <w:r w:rsidR="006F79E6"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4AD88" w14:textId="77777777" w:rsidR="006F79E6" w:rsidRPr="00C85018" w:rsidRDefault="006F79E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1.74±0.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20D35" w14:textId="77777777" w:rsidR="006F79E6" w:rsidRPr="00C85018" w:rsidRDefault="006F79E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1.26±0.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152B8" w14:textId="77777777" w:rsidR="006F79E6" w:rsidRPr="00C85018" w:rsidRDefault="006F79E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1.56±0.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F139F" w14:textId="77777777" w:rsidR="006F79E6" w:rsidRPr="00C85018" w:rsidRDefault="006F79E6" w:rsidP="001A35C0">
            <w:pPr>
              <w:widowControl/>
              <w:suppressLineNumbers/>
              <w:jc w:val="center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>0.01</w:t>
            </w:r>
            <w:r w:rsidR="000B7AEC" w:rsidRPr="00C85018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07CC4" w14:textId="77777777" w:rsidR="006F79E6" w:rsidRPr="00C85018" w:rsidRDefault="006F79E6" w:rsidP="001A35C0">
            <w:pPr>
              <w:widowControl/>
              <w:suppressLineNumbers/>
              <w:jc w:val="center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>0.00</w:t>
            </w:r>
            <w:r w:rsidR="000B7AEC" w:rsidRPr="00C85018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F5942" w14:textId="77777777" w:rsidR="006F79E6" w:rsidRPr="00C85018" w:rsidRDefault="006F79E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</w:t>
            </w:r>
            <w:r w:rsidR="000B7AEC"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29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FEDCE" w14:textId="77777777" w:rsidR="006F79E6" w:rsidRPr="00C85018" w:rsidRDefault="006F79E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</w:t>
            </w:r>
            <w:r w:rsidR="000B7AEC"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507</w:t>
            </w:r>
          </w:p>
        </w:tc>
      </w:tr>
      <w:tr w:rsidR="006F79E6" w:rsidRPr="00A87527" w14:paraId="30EBDD61" w14:textId="77777777" w:rsidTr="00B07F88">
        <w:trPr>
          <w:trHeight w:val="276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701649FB" w14:textId="77777777" w:rsidR="006F79E6" w:rsidRPr="00C85018" w:rsidRDefault="006F79E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11D85" w14:textId="77777777" w:rsidR="006F79E6" w:rsidRPr="00C85018" w:rsidRDefault="00B7592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Week 13 </w:t>
            </w:r>
            <w:r w:rsidR="009C2944"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62A31" w14:textId="77777777" w:rsidR="006F79E6" w:rsidRPr="00C85018" w:rsidRDefault="006F79E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1.98±1.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D8074" w14:textId="77777777" w:rsidR="006F79E6" w:rsidRPr="00C85018" w:rsidRDefault="006F79E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1.07±0.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5B648" w14:textId="77777777" w:rsidR="006F79E6" w:rsidRPr="00C85018" w:rsidRDefault="006F79E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1.42±0.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EE7AE" w14:textId="5F62D447" w:rsidR="006F79E6" w:rsidRPr="00C85018" w:rsidRDefault="00942537" w:rsidP="001A35C0">
            <w:pPr>
              <w:widowControl/>
              <w:suppressLineNumbers/>
              <w:jc w:val="center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B0442" w14:textId="792C54EE" w:rsidR="006F79E6" w:rsidRPr="00C85018" w:rsidRDefault="00942537" w:rsidP="001A35C0">
            <w:pPr>
              <w:widowControl/>
              <w:suppressLineNumbers/>
              <w:jc w:val="center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F302C" w14:textId="77777777" w:rsidR="006F79E6" w:rsidRPr="00C85018" w:rsidRDefault="006F79E6" w:rsidP="001A35C0">
            <w:pPr>
              <w:widowControl/>
              <w:suppressLineNumbers/>
              <w:jc w:val="center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>0.0</w:t>
            </w:r>
            <w:r w:rsidR="000B7AEC" w:rsidRPr="00C85018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>2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7B371" w14:textId="77777777" w:rsidR="006F79E6" w:rsidRPr="00C85018" w:rsidRDefault="006F79E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0</w:t>
            </w:r>
            <w:r w:rsidR="000B7AEC"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96</w:t>
            </w:r>
          </w:p>
        </w:tc>
      </w:tr>
      <w:tr w:rsidR="006F79E6" w:rsidRPr="00A87527" w14:paraId="4277E0A9" w14:textId="77777777" w:rsidTr="00B07F88">
        <w:trPr>
          <w:trHeight w:val="276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3989838" w14:textId="77777777" w:rsidR="006F79E6" w:rsidRPr="00C85018" w:rsidRDefault="006F79E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48F35" w14:textId="77777777" w:rsidR="006F79E6" w:rsidRPr="00C85018" w:rsidRDefault="00F7203B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4 week variation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 xml:space="preserve"> </w:t>
            </w:r>
            <w:r w:rsidR="006F79E6"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6CF8D" w14:textId="77777777" w:rsidR="006F79E6" w:rsidRPr="00C85018" w:rsidRDefault="006F79E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-0.18±0.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53241" w14:textId="77777777" w:rsidR="006F79E6" w:rsidRPr="00C85018" w:rsidRDefault="006F79E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-0.27±0.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5E63D" w14:textId="77777777" w:rsidR="006F79E6" w:rsidRPr="00C85018" w:rsidRDefault="006F79E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-0.07±0.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EB150" w14:textId="77777777" w:rsidR="006F79E6" w:rsidRPr="00C85018" w:rsidRDefault="006F79E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</w:t>
            </w:r>
            <w:r w:rsidR="006A369D"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1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52D57" w14:textId="77777777" w:rsidR="006F79E6" w:rsidRPr="00C85018" w:rsidRDefault="006164E5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1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9564C" w14:textId="77777777" w:rsidR="006F79E6" w:rsidRPr="00C85018" w:rsidRDefault="00557EF4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</w:t>
            </w:r>
            <w:r w:rsidR="003E712E"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19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06678" w14:textId="77777777" w:rsidR="006F79E6" w:rsidRPr="00C85018" w:rsidRDefault="00EF077C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125</w:t>
            </w:r>
          </w:p>
        </w:tc>
      </w:tr>
      <w:tr w:rsidR="006F79E6" w:rsidRPr="00A87527" w14:paraId="68A91632" w14:textId="77777777" w:rsidTr="00B07F88">
        <w:trPr>
          <w:trHeight w:val="276"/>
          <w:jc w:val="center"/>
        </w:trPr>
        <w:tc>
          <w:tcPr>
            <w:tcW w:w="170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28FC9" w14:textId="77777777" w:rsidR="006F79E6" w:rsidRPr="00C85018" w:rsidRDefault="006F79E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2C412" w14:textId="77777777" w:rsidR="006F79E6" w:rsidRPr="00C85018" w:rsidRDefault="00F7203B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13 week variation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 xml:space="preserve"> </w:t>
            </w:r>
            <w:r w:rsidR="006F79E6"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8CD43" w14:textId="77777777" w:rsidR="006F79E6" w:rsidRPr="00C85018" w:rsidRDefault="006F79E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24±0.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784BE" w14:textId="77777777" w:rsidR="006F79E6" w:rsidRPr="00C85018" w:rsidRDefault="006F79E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-0.53±0.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C3B2D" w14:textId="77777777" w:rsidR="006F79E6" w:rsidRPr="00C85018" w:rsidRDefault="006F79E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-0.27±0.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6F222" w14:textId="3E6F06AE" w:rsidR="006F79E6" w:rsidRPr="00C85018" w:rsidRDefault="00942537" w:rsidP="001A35C0">
            <w:pPr>
              <w:widowControl/>
              <w:suppressLineNumbers/>
              <w:jc w:val="center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3D273" w14:textId="32E9D6B4" w:rsidR="006F79E6" w:rsidRPr="00C85018" w:rsidRDefault="00942537" w:rsidP="001A35C0">
            <w:pPr>
              <w:widowControl/>
              <w:suppressLineNumbers/>
              <w:jc w:val="center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D6648" w14:textId="77777777" w:rsidR="006F79E6" w:rsidRPr="00C85018" w:rsidRDefault="006F79E6" w:rsidP="001A35C0">
            <w:pPr>
              <w:widowControl/>
              <w:suppressLineNumbers/>
              <w:jc w:val="center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>0.</w:t>
            </w:r>
            <w:r w:rsidR="00C86FA7" w:rsidRPr="00C85018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>04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9D690" w14:textId="77777777" w:rsidR="006F79E6" w:rsidRPr="00C85018" w:rsidRDefault="006F79E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</w:t>
            </w:r>
            <w:r w:rsidR="00C86FA7"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185</w:t>
            </w:r>
          </w:p>
        </w:tc>
      </w:tr>
      <w:tr w:rsidR="006F79E6" w:rsidRPr="00A87527" w14:paraId="7D64264C" w14:textId="77777777" w:rsidTr="00B07F88">
        <w:trPr>
          <w:trHeight w:val="276"/>
          <w:jc w:val="center"/>
        </w:trPr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C56BBC" w14:textId="77777777" w:rsidR="006F79E6" w:rsidRPr="00C85018" w:rsidRDefault="004143D5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Total cholesterol (mmol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2E788" w14:textId="77777777" w:rsidR="006F79E6" w:rsidRPr="00C85018" w:rsidRDefault="00B7592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Baseline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 xml:space="preserve"> </w:t>
            </w:r>
            <w:r w:rsidR="006F79E6"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93D41" w14:textId="77777777" w:rsidR="006F79E6" w:rsidRPr="00C85018" w:rsidRDefault="006F79E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4.74±1.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F88DC" w14:textId="77777777" w:rsidR="006F79E6" w:rsidRPr="00C85018" w:rsidRDefault="006F79E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4.99±1.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213C5" w14:textId="77777777" w:rsidR="006F79E6" w:rsidRPr="00C85018" w:rsidRDefault="006F79E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4.94±1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D6C94" w14:textId="77777777" w:rsidR="006F79E6" w:rsidRPr="00C85018" w:rsidRDefault="006F79E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86</w:t>
            </w:r>
            <w:r w:rsidR="00DE28E2"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B63AC" w14:textId="77777777" w:rsidR="006F79E6" w:rsidRPr="00C85018" w:rsidRDefault="00C9404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7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BABB4" w14:textId="77777777" w:rsidR="006F79E6" w:rsidRPr="00C85018" w:rsidRDefault="00557EF4" w:rsidP="001A35C0">
            <w:pPr>
              <w:widowControl/>
              <w:suppressLineNumbers/>
              <w:jc w:val="center"/>
              <w:rPr>
                <w:kern w:val="0"/>
                <w:sz w:val="21"/>
                <w:szCs w:val="21"/>
              </w:rPr>
            </w:pPr>
            <w:r w:rsidRPr="00C85018">
              <w:rPr>
                <w:kern w:val="0"/>
                <w:sz w:val="21"/>
                <w:szCs w:val="21"/>
              </w:rPr>
              <w:t>0.86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6F9A6" w14:textId="77777777" w:rsidR="006F79E6" w:rsidRPr="00C85018" w:rsidRDefault="00DE2672" w:rsidP="001A35C0">
            <w:pPr>
              <w:widowControl/>
              <w:suppressLineNumbers/>
              <w:jc w:val="center"/>
              <w:rPr>
                <w:kern w:val="0"/>
                <w:sz w:val="21"/>
                <w:szCs w:val="21"/>
              </w:rPr>
            </w:pPr>
            <w:r w:rsidRPr="00C85018">
              <w:rPr>
                <w:kern w:val="0"/>
                <w:sz w:val="21"/>
                <w:szCs w:val="21"/>
              </w:rPr>
              <w:t>0.608</w:t>
            </w:r>
          </w:p>
        </w:tc>
      </w:tr>
      <w:tr w:rsidR="006F79E6" w:rsidRPr="00A87527" w14:paraId="42CA993C" w14:textId="77777777" w:rsidTr="00B07F88">
        <w:trPr>
          <w:trHeight w:val="276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1E3F61" w14:textId="77777777" w:rsidR="006F79E6" w:rsidRPr="00C85018" w:rsidRDefault="006F79E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212D3" w14:textId="77777777" w:rsidR="006F79E6" w:rsidRPr="00C85018" w:rsidRDefault="00B7592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Week 4 </w:t>
            </w:r>
            <w:r w:rsidR="009C2944"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91766" w14:textId="77777777" w:rsidR="006F79E6" w:rsidRPr="00C85018" w:rsidRDefault="006F79E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4.98±0.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3695D" w14:textId="77777777" w:rsidR="006F79E6" w:rsidRPr="00C85018" w:rsidRDefault="006F79E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4.83±0.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DEF4D" w14:textId="77777777" w:rsidR="006F79E6" w:rsidRPr="00C85018" w:rsidRDefault="006F79E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4.78±0.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220A3" w14:textId="77777777" w:rsidR="006F79E6" w:rsidRPr="00C85018" w:rsidRDefault="006F79E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6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AC183" w14:textId="77777777" w:rsidR="006F79E6" w:rsidRPr="00C85018" w:rsidRDefault="006F79E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5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EB68C" w14:textId="77777777" w:rsidR="006F79E6" w:rsidRPr="00C85018" w:rsidRDefault="006F79E6" w:rsidP="001A35C0">
            <w:pPr>
              <w:widowControl/>
              <w:suppressLineNumbers/>
              <w:jc w:val="center"/>
              <w:rPr>
                <w:kern w:val="0"/>
                <w:sz w:val="21"/>
                <w:szCs w:val="21"/>
              </w:rPr>
            </w:pPr>
            <w:r w:rsidRPr="00C85018">
              <w:rPr>
                <w:kern w:val="0"/>
                <w:sz w:val="21"/>
                <w:szCs w:val="21"/>
              </w:rPr>
              <w:t>0.35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E11B7" w14:textId="77777777" w:rsidR="006F79E6" w:rsidRPr="00C85018" w:rsidRDefault="006F79E6" w:rsidP="001A35C0">
            <w:pPr>
              <w:widowControl/>
              <w:suppressLineNumbers/>
              <w:jc w:val="center"/>
              <w:rPr>
                <w:kern w:val="0"/>
                <w:sz w:val="21"/>
                <w:szCs w:val="21"/>
              </w:rPr>
            </w:pPr>
            <w:r w:rsidRPr="00C85018">
              <w:rPr>
                <w:kern w:val="0"/>
                <w:sz w:val="21"/>
                <w:szCs w:val="21"/>
              </w:rPr>
              <w:t>0.804</w:t>
            </w:r>
          </w:p>
        </w:tc>
      </w:tr>
      <w:tr w:rsidR="006F79E6" w:rsidRPr="00A87527" w14:paraId="2BF8C577" w14:textId="77777777" w:rsidTr="00B07F88">
        <w:trPr>
          <w:trHeight w:val="276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1656118" w14:textId="77777777" w:rsidR="006F79E6" w:rsidRPr="00C85018" w:rsidRDefault="006F79E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ACECD" w14:textId="77777777" w:rsidR="006F79E6" w:rsidRPr="00C85018" w:rsidRDefault="00B7592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Week 13 </w:t>
            </w:r>
            <w:r w:rsidR="006F79E6"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C7CB2" w14:textId="77777777" w:rsidR="006F79E6" w:rsidRPr="00C85018" w:rsidRDefault="006F79E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4.98±0.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8738E" w14:textId="77777777" w:rsidR="006F79E6" w:rsidRPr="00C85018" w:rsidRDefault="006F79E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4.78±1.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605F3" w14:textId="77777777" w:rsidR="006F79E6" w:rsidRPr="00C85018" w:rsidRDefault="006F79E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5.00±1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EFC65" w14:textId="77777777" w:rsidR="006F79E6" w:rsidRPr="00C85018" w:rsidRDefault="006A369D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5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55C3F" w14:textId="77777777" w:rsidR="006F79E6" w:rsidRPr="00C85018" w:rsidRDefault="006164E5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2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0C783" w14:textId="77777777" w:rsidR="006F79E6" w:rsidRPr="00C85018" w:rsidRDefault="00557EF4" w:rsidP="001A35C0">
            <w:pPr>
              <w:widowControl/>
              <w:suppressLineNumbers/>
              <w:jc w:val="center"/>
              <w:rPr>
                <w:kern w:val="0"/>
                <w:sz w:val="21"/>
                <w:szCs w:val="21"/>
              </w:rPr>
            </w:pPr>
            <w:r w:rsidRPr="00C85018">
              <w:rPr>
                <w:kern w:val="0"/>
                <w:sz w:val="21"/>
                <w:szCs w:val="21"/>
              </w:rPr>
              <w:t>0.56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2C0BC" w14:textId="77777777" w:rsidR="006F79E6" w:rsidRPr="00C85018" w:rsidRDefault="00EF077C" w:rsidP="001A35C0">
            <w:pPr>
              <w:widowControl/>
              <w:suppressLineNumbers/>
              <w:jc w:val="center"/>
              <w:rPr>
                <w:kern w:val="0"/>
                <w:sz w:val="21"/>
                <w:szCs w:val="21"/>
              </w:rPr>
            </w:pPr>
            <w:r w:rsidRPr="00C85018">
              <w:rPr>
                <w:kern w:val="0"/>
                <w:sz w:val="21"/>
                <w:szCs w:val="21"/>
              </w:rPr>
              <w:t>0.803</w:t>
            </w:r>
          </w:p>
        </w:tc>
      </w:tr>
      <w:tr w:rsidR="006F79E6" w:rsidRPr="00A87527" w14:paraId="65D83D7C" w14:textId="77777777" w:rsidTr="00B07F88">
        <w:trPr>
          <w:trHeight w:val="276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1BC1F8E" w14:textId="77777777" w:rsidR="006F79E6" w:rsidRPr="00C85018" w:rsidRDefault="006F79E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33C57" w14:textId="77777777" w:rsidR="006F79E6" w:rsidRPr="00C85018" w:rsidRDefault="00F7203B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4 week variation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 xml:space="preserve"> </w:t>
            </w:r>
            <w:r w:rsidR="009C2944"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EA076" w14:textId="77777777" w:rsidR="006F79E6" w:rsidRPr="00C85018" w:rsidRDefault="006F79E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-0.16±0.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EAAF5" w14:textId="77777777" w:rsidR="006F79E6" w:rsidRPr="00C85018" w:rsidRDefault="006F79E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-0.30±0.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1358C" w14:textId="77777777" w:rsidR="006F79E6" w:rsidRPr="00C85018" w:rsidRDefault="006F79E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-0.30±0.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00CB5" w14:textId="77777777" w:rsidR="006F79E6" w:rsidRPr="00C85018" w:rsidRDefault="006F79E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5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4639B" w14:textId="77777777" w:rsidR="006F79E6" w:rsidRPr="00C85018" w:rsidRDefault="006F79E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3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E01B5" w14:textId="77777777" w:rsidR="006F79E6" w:rsidRPr="00C85018" w:rsidRDefault="006F79E6" w:rsidP="001A35C0">
            <w:pPr>
              <w:widowControl/>
              <w:suppressLineNumbers/>
              <w:jc w:val="center"/>
              <w:rPr>
                <w:kern w:val="0"/>
                <w:sz w:val="21"/>
                <w:szCs w:val="21"/>
              </w:rPr>
            </w:pPr>
            <w:r w:rsidRPr="00C85018">
              <w:rPr>
                <w:kern w:val="0"/>
                <w:sz w:val="21"/>
                <w:szCs w:val="21"/>
              </w:rPr>
              <w:t>0.34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452C6" w14:textId="77777777" w:rsidR="006F79E6" w:rsidRPr="00C85018" w:rsidRDefault="006F79E6" w:rsidP="001A35C0">
            <w:pPr>
              <w:widowControl/>
              <w:suppressLineNumbers/>
              <w:jc w:val="center"/>
              <w:rPr>
                <w:kern w:val="0"/>
                <w:sz w:val="21"/>
                <w:szCs w:val="21"/>
              </w:rPr>
            </w:pPr>
            <w:r w:rsidRPr="00C85018">
              <w:rPr>
                <w:kern w:val="0"/>
                <w:sz w:val="21"/>
                <w:szCs w:val="21"/>
              </w:rPr>
              <w:t>0.947</w:t>
            </w:r>
          </w:p>
        </w:tc>
      </w:tr>
      <w:tr w:rsidR="006F79E6" w:rsidRPr="00A87527" w14:paraId="491B2C23" w14:textId="77777777" w:rsidTr="00B07F88">
        <w:trPr>
          <w:trHeight w:val="276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BBA9CB" w14:textId="77777777" w:rsidR="006F79E6" w:rsidRPr="00C85018" w:rsidRDefault="006F79E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DB23A" w14:textId="77777777" w:rsidR="006F79E6" w:rsidRPr="00C85018" w:rsidRDefault="00F7203B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13 week variation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 xml:space="preserve"> </w:t>
            </w:r>
            <w:r w:rsidR="006F79E6"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B40F9" w14:textId="77777777" w:rsidR="006F79E6" w:rsidRPr="00C85018" w:rsidRDefault="006F79E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-0.08±0.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86B7F" w14:textId="77777777" w:rsidR="006F79E6" w:rsidRPr="00C85018" w:rsidRDefault="006F79E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-0.18±0.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0B536" w14:textId="77777777" w:rsidR="006F79E6" w:rsidRPr="00C85018" w:rsidRDefault="006F79E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-0.10±0.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4BCCB" w14:textId="77777777" w:rsidR="006F79E6" w:rsidRPr="00C85018" w:rsidRDefault="006F79E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</w:t>
            </w:r>
            <w:r w:rsidR="006A369D"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7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BB254" w14:textId="77777777" w:rsidR="006F79E6" w:rsidRPr="00C85018" w:rsidRDefault="006164E5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6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520A6" w14:textId="77777777" w:rsidR="006F79E6" w:rsidRPr="00C85018" w:rsidRDefault="003E712E" w:rsidP="001A35C0">
            <w:pPr>
              <w:widowControl/>
              <w:suppressLineNumbers/>
              <w:jc w:val="center"/>
              <w:rPr>
                <w:kern w:val="0"/>
                <w:sz w:val="21"/>
                <w:szCs w:val="21"/>
              </w:rPr>
            </w:pPr>
            <w:r w:rsidRPr="00C85018">
              <w:rPr>
                <w:kern w:val="0"/>
                <w:sz w:val="21"/>
                <w:szCs w:val="21"/>
              </w:rPr>
              <w:t>0.70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25BDE" w14:textId="77777777" w:rsidR="006F79E6" w:rsidRPr="00C85018" w:rsidRDefault="00EF077C" w:rsidP="001A35C0">
            <w:pPr>
              <w:widowControl/>
              <w:suppressLineNumbers/>
              <w:jc w:val="center"/>
              <w:rPr>
                <w:kern w:val="0"/>
                <w:sz w:val="21"/>
                <w:szCs w:val="21"/>
              </w:rPr>
            </w:pPr>
            <w:r w:rsidRPr="00C85018">
              <w:rPr>
                <w:kern w:val="0"/>
                <w:sz w:val="21"/>
                <w:szCs w:val="21"/>
              </w:rPr>
              <w:t>0.379</w:t>
            </w:r>
          </w:p>
        </w:tc>
      </w:tr>
      <w:tr w:rsidR="006F79E6" w:rsidRPr="00A87527" w14:paraId="43FD870B" w14:textId="77777777" w:rsidTr="00B07F88">
        <w:trPr>
          <w:trHeight w:val="276"/>
          <w:jc w:val="center"/>
        </w:trPr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792869" w14:textId="77777777" w:rsidR="006F79E6" w:rsidRPr="00C85018" w:rsidRDefault="004143D5" w:rsidP="001A35C0">
            <w:pPr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High density lipoprotein cholesterol (mmol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01AFC" w14:textId="77777777" w:rsidR="006F79E6" w:rsidRPr="00C85018" w:rsidRDefault="00B7592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Baseline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 xml:space="preserve"> </w:t>
            </w:r>
            <w:r w:rsidR="009C2944"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82365" w14:textId="77777777" w:rsidR="006F79E6" w:rsidRPr="00C85018" w:rsidRDefault="006F79E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1.23±0.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29841" w14:textId="77777777" w:rsidR="006F79E6" w:rsidRPr="00C85018" w:rsidRDefault="006F79E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1.26±0.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7E928" w14:textId="77777777" w:rsidR="006F79E6" w:rsidRPr="00C85018" w:rsidRDefault="006F79E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1.24±0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85A9A" w14:textId="77777777" w:rsidR="006F79E6" w:rsidRPr="00C85018" w:rsidRDefault="006F79E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7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8B331" w14:textId="77777777" w:rsidR="006F79E6" w:rsidRPr="00C85018" w:rsidRDefault="006F79E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5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F3231" w14:textId="77777777" w:rsidR="006F79E6" w:rsidRPr="00C85018" w:rsidRDefault="006F79E6" w:rsidP="001A35C0">
            <w:pPr>
              <w:widowControl/>
              <w:suppressLineNumbers/>
              <w:jc w:val="center"/>
              <w:rPr>
                <w:kern w:val="0"/>
                <w:sz w:val="21"/>
                <w:szCs w:val="21"/>
              </w:rPr>
            </w:pPr>
            <w:r w:rsidRPr="00C85018">
              <w:rPr>
                <w:kern w:val="0"/>
                <w:sz w:val="21"/>
                <w:szCs w:val="21"/>
              </w:rPr>
              <w:t>0.87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5885E" w14:textId="77777777" w:rsidR="006F79E6" w:rsidRPr="00C85018" w:rsidRDefault="006F79E6" w:rsidP="001A35C0">
            <w:pPr>
              <w:widowControl/>
              <w:suppressLineNumbers/>
              <w:jc w:val="center"/>
              <w:rPr>
                <w:kern w:val="0"/>
                <w:sz w:val="21"/>
                <w:szCs w:val="21"/>
              </w:rPr>
            </w:pPr>
            <w:r w:rsidRPr="00C85018">
              <w:rPr>
                <w:kern w:val="0"/>
                <w:sz w:val="21"/>
                <w:szCs w:val="21"/>
              </w:rPr>
              <w:t>0.619</w:t>
            </w:r>
          </w:p>
        </w:tc>
      </w:tr>
      <w:tr w:rsidR="006F79E6" w:rsidRPr="00A87527" w14:paraId="48078C99" w14:textId="77777777" w:rsidTr="00B07F88">
        <w:trPr>
          <w:trHeight w:val="276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0328570" w14:textId="77777777" w:rsidR="006F79E6" w:rsidRPr="00C85018" w:rsidRDefault="006F79E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60EB9" w14:textId="77777777" w:rsidR="006F79E6" w:rsidRPr="00C85018" w:rsidRDefault="00B7592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Week 4 </w:t>
            </w:r>
            <w:r w:rsidR="006F79E6"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FC4EA" w14:textId="77777777" w:rsidR="006F79E6" w:rsidRPr="00C85018" w:rsidRDefault="006F79E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1.02±0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252ED" w14:textId="77777777" w:rsidR="006F79E6" w:rsidRPr="00C85018" w:rsidRDefault="006F79E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1.16±0.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402C5" w14:textId="77777777" w:rsidR="006F79E6" w:rsidRPr="00C85018" w:rsidRDefault="006F79E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1.08±0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B3401" w14:textId="77777777" w:rsidR="006F79E6" w:rsidRPr="00C85018" w:rsidRDefault="006F79E6" w:rsidP="001A35C0">
            <w:pPr>
              <w:widowControl/>
              <w:suppressLineNumbers/>
              <w:jc w:val="center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>0.</w:t>
            </w:r>
            <w:r w:rsidR="000B7AEC" w:rsidRPr="00C85018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>0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6EE8B" w14:textId="77777777" w:rsidR="006F79E6" w:rsidRPr="00C85018" w:rsidRDefault="006F79E6" w:rsidP="001A35C0">
            <w:pPr>
              <w:widowControl/>
              <w:suppressLineNumbers/>
              <w:jc w:val="center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>0.0</w:t>
            </w:r>
            <w:r w:rsidR="000B7AEC" w:rsidRPr="00C85018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>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A1EB7" w14:textId="77777777" w:rsidR="006F79E6" w:rsidRPr="00C85018" w:rsidRDefault="000B7AEC" w:rsidP="001A35C0">
            <w:pPr>
              <w:widowControl/>
              <w:suppressLineNumbers/>
              <w:jc w:val="center"/>
              <w:rPr>
                <w:kern w:val="0"/>
                <w:sz w:val="21"/>
                <w:szCs w:val="21"/>
              </w:rPr>
            </w:pPr>
            <w:r w:rsidRPr="00C85018">
              <w:rPr>
                <w:kern w:val="0"/>
                <w:sz w:val="21"/>
                <w:szCs w:val="21"/>
              </w:rPr>
              <w:t>1.00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9329C" w14:textId="77777777" w:rsidR="006F79E6" w:rsidRPr="00C85018" w:rsidRDefault="006F79E6" w:rsidP="001A35C0">
            <w:pPr>
              <w:widowControl/>
              <w:suppressLineNumbers/>
              <w:jc w:val="center"/>
              <w:rPr>
                <w:kern w:val="0"/>
                <w:sz w:val="21"/>
                <w:szCs w:val="21"/>
              </w:rPr>
            </w:pPr>
            <w:r w:rsidRPr="00C85018">
              <w:rPr>
                <w:kern w:val="0"/>
                <w:sz w:val="21"/>
                <w:szCs w:val="21"/>
              </w:rPr>
              <w:t>0.</w:t>
            </w:r>
            <w:r w:rsidR="000B7AEC" w:rsidRPr="00C85018">
              <w:rPr>
                <w:kern w:val="0"/>
                <w:sz w:val="21"/>
                <w:szCs w:val="21"/>
              </w:rPr>
              <w:t>175</w:t>
            </w:r>
          </w:p>
        </w:tc>
      </w:tr>
      <w:tr w:rsidR="006F79E6" w:rsidRPr="00A87527" w14:paraId="72E278CD" w14:textId="77777777" w:rsidTr="00B07F88">
        <w:trPr>
          <w:trHeight w:val="276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4A9A238" w14:textId="77777777" w:rsidR="006F79E6" w:rsidRPr="00C85018" w:rsidRDefault="006F79E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139F9" w14:textId="77777777" w:rsidR="006F79E6" w:rsidRPr="00C85018" w:rsidRDefault="00B7592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Week 13 </w:t>
            </w:r>
            <w:r w:rsidR="006F79E6"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9FA6C" w14:textId="77777777" w:rsidR="006F79E6" w:rsidRPr="00C85018" w:rsidRDefault="006F79E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98±0.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8C977" w14:textId="77777777" w:rsidR="006F79E6" w:rsidRPr="00C85018" w:rsidRDefault="006F79E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1.21±0.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5B7F7" w14:textId="77777777" w:rsidR="006F79E6" w:rsidRPr="00C85018" w:rsidRDefault="006F79E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1.09±0.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F617D" w14:textId="77777777" w:rsidR="006F79E6" w:rsidRPr="00C85018" w:rsidRDefault="006F79E6" w:rsidP="001A35C0">
            <w:pPr>
              <w:widowControl/>
              <w:suppressLineNumbers/>
              <w:jc w:val="center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>0.0</w:t>
            </w:r>
            <w:r w:rsidR="00C86FA7" w:rsidRPr="00C85018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>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BBB53" w14:textId="77777777" w:rsidR="006F79E6" w:rsidRPr="00C85018" w:rsidRDefault="006F79E6" w:rsidP="001A35C0">
            <w:pPr>
              <w:widowControl/>
              <w:suppressLineNumbers/>
              <w:jc w:val="center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>0.01</w:t>
            </w:r>
            <w:r w:rsidR="00C86FA7" w:rsidRPr="00C85018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E1A7F" w14:textId="77777777" w:rsidR="006F79E6" w:rsidRPr="00C85018" w:rsidRDefault="006F79E6" w:rsidP="001A35C0">
            <w:pPr>
              <w:widowControl/>
              <w:suppressLineNumbers/>
              <w:jc w:val="center"/>
              <w:rPr>
                <w:kern w:val="0"/>
                <w:sz w:val="21"/>
                <w:szCs w:val="21"/>
              </w:rPr>
            </w:pPr>
            <w:r w:rsidRPr="00C85018">
              <w:rPr>
                <w:kern w:val="0"/>
                <w:sz w:val="21"/>
                <w:szCs w:val="21"/>
              </w:rPr>
              <w:t>0.</w:t>
            </w:r>
            <w:r w:rsidR="00C86FA7" w:rsidRPr="00C85018">
              <w:rPr>
                <w:kern w:val="0"/>
                <w:sz w:val="21"/>
                <w:szCs w:val="21"/>
              </w:rPr>
              <w:t>43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B4E95" w14:textId="77777777" w:rsidR="006F79E6" w:rsidRPr="00C85018" w:rsidRDefault="006F79E6" w:rsidP="001A35C0">
            <w:pPr>
              <w:widowControl/>
              <w:suppressLineNumbers/>
              <w:jc w:val="center"/>
              <w:rPr>
                <w:kern w:val="0"/>
                <w:sz w:val="21"/>
                <w:szCs w:val="21"/>
              </w:rPr>
            </w:pPr>
            <w:r w:rsidRPr="00C85018">
              <w:rPr>
                <w:kern w:val="0"/>
                <w:sz w:val="21"/>
                <w:szCs w:val="21"/>
              </w:rPr>
              <w:t>0.</w:t>
            </w:r>
            <w:r w:rsidR="00C86FA7" w:rsidRPr="00C85018">
              <w:rPr>
                <w:kern w:val="0"/>
                <w:sz w:val="21"/>
                <w:szCs w:val="21"/>
              </w:rPr>
              <w:t>488</w:t>
            </w:r>
          </w:p>
        </w:tc>
      </w:tr>
      <w:tr w:rsidR="006F79E6" w:rsidRPr="00A87527" w14:paraId="3499A6C0" w14:textId="77777777" w:rsidTr="00B07F88">
        <w:trPr>
          <w:trHeight w:val="276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5414608" w14:textId="77777777" w:rsidR="006F79E6" w:rsidRPr="00C85018" w:rsidRDefault="006F79E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8A0F5" w14:textId="77777777" w:rsidR="006F79E6" w:rsidRPr="00C85018" w:rsidRDefault="00F7203B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4 week variation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 xml:space="preserve"> </w:t>
            </w:r>
            <w:r w:rsidR="006F79E6"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3C12E" w14:textId="77777777" w:rsidR="006F79E6" w:rsidRPr="00C85018" w:rsidRDefault="006F79E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-0.17±0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6C3F2" w14:textId="77777777" w:rsidR="006F79E6" w:rsidRPr="00C85018" w:rsidRDefault="006F79E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-0.08±0.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80AA3" w14:textId="77777777" w:rsidR="006F79E6" w:rsidRPr="00C85018" w:rsidRDefault="006F79E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-0.14±0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CBC07" w14:textId="77777777" w:rsidR="006F79E6" w:rsidRPr="00C85018" w:rsidRDefault="006A369D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0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5FD7D" w14:textId="77777777" w:rsidR="006F79E6" w:rsidRPr="00C85018" w:rsidRDefault="006164E5" w:rsidP="001A35C0">
            <w:pPr>
              <w:widowControl/>
              <w:suppressLineNumbers/>
              <w:jc w:val="center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>0.0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A4694" w14:textId="77777777" w:rsidR="006F79E6" w:rsidRPr="00C85018" w:rsidRDefault="003E712E" w:rsidP="001A35C0">
            <w:pPr>
              <w:widowControl/>
              <w:suppressLineNumbers/>
              <w:jc w:val="center"/>
              <w:rPr>
                <w:kern w:val="0"/>
                <w:sz w:val="21"/>
                <w:szCs w:val="21"/>
              </w:rPr>
            </w:pPr>
            <w:r w:rsidRPr="00C85018">
              <w:rPr>
                <w:kern w:val="0"/>
                <w:sz w:val="21"/>
                <w:szCs w:val="21"/>
              </w:rPr>
              <w:t>0.07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26F04" w14:textId="77777777" w:rsidR="006F79E6" w:rsidRPr="00C85018" w:rsidRDefault="00EF077C" w:rsidP="001A35C0">
            <w:pPr>
              <w:widowControl/>
              <w:suppressLineNumbers/>
              <w:jc w:val="center"/>
              <w:rPr>
                <w:kern w:val="0"/>
                <w:sz w:val="21"/>
                <w:szCs w:val="21"/>
              </w:rPr>
            </w:pPr>
            <w:r w:rsidRPr="00C85018">
              <w:rPr>
                <w:kern w:val="0"/>
                <w:sz w:val="21"/>
                <w:szCs w:val="21"/>
              </w:rPr>
              <w:t>0.084</w:t>
            </w:r>
          </w:p>
        </w:tc>
      </w:tr>
      <w:tr w:rsidR="006F79E6" w:rsidRPr="00A87527" w14:paraId="41A16009" w14:textId="77777777" w:rsidTr="00B07F88">
        <w:trPr>
          <w:trHeight w:val="276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59ED35E" w14:textId="77777777" w:rsidR="006F79E6" w:rsidRPr="00C85018" w:rsidRDefault="006F79E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F78CB" w14:textId="77777777" w:rsidR="006F79E6" w:rsidRPr="00C85018" w:rsidRDefault="00F7203B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13 week variation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 xml:space="preserve"> </w:t>
            </w:r>
            <w:r w:rsidR="006F79E6"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9CDB4" w14:textId="77777777" w:rsidR="006F79E6" w:rsidRPr="00C85018" w:rsidRDefault="006F79E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-0.19±0.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53096" w14:textId="77777777" w:rsidR="006F79E6" w:rsidRPr="00C85018" w:rsidRDefault="006F79E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-0.07±0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594D4" w14:textId="77777777" w:rsidR="006F79E6" w:rsidRPr="00C85018" w:rsidRDefault="006F79E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-0.13±0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B548C" w14:textId="77777777" w:rsidR="006F79E6" w:rsidRPr="00C85018" w:rsidRDefault="006F79E6" w:rsidP="001A35C0">
            <w:pPr>
              <w:widowControl/>
              <w:suppressLineNumbers/>
              <w:jc w:val="center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>0.0</w:t>
            </w:r>
            <w:r w:rsidR="00C86FA7" w:rsidRPr="00C85018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>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74165" w14:textId="77777777" w:rsidR="006F79E6" w:rsidRPr="00C85018" w:rsidRDefault="006F79E6" w:rsidP="001A35C0">
            <w:pPr>
              <w:widowControl/>
              <w:suppressLineNumbers/>
              <w:jc w:val="center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>0.0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4A4EC" w14:textId="77777777" w:rsidR="006F79E6" w:rsidRPr="00C85018" w:rsidRDefault="006F79E6" w:rsidP="001A35C0">
            <w:pPr>
              <w:widowControl/>
              <w:suppressLineNumbers/>
              <w:jc w:val="center"/>
              <w:rPr>
                <w:kern w:val="0"/>
                <w:sz w:val="21"/>
                <w:szCs w:val="21"/>
              </w:rPr>
            </w:pPr>
            <w:r w:rsidRPr="00C85018">
              <w:rPr>
                <w:kern w:val="0"/>
                <w:sz w:val="21"/>
                <w:szCs w:val="21"/>
              </w:rPr>
              <w:t>0.</w:t>
            </w:r>
            <w:r w:rsidR="00C86FA7" w:rsidRPr="00C85018">
              <w:rPr>
                <w:kern w:val="0"/>
                <w:sz w:val="21"/>
                <w:szCs w:val="21"/>
              </w:rPr>
              <w:t>22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7B46D" w14:textId="77777777" w:rsidR="006F79E6" w:rsidRPr="00C85018" w:rsidRDefault="006F79E6" w:rsidP="001A35C0">
            <w:pPr>
              <w:widowControl/>
              <w:suppressLineNumbers/>
              <w:jc w:val="center"/>
              <w:rPr>
                <w:kern w:val="0"/>
                <w:sz w:val="21"/>
                <w:szCs w:val="21"/>
              </w:rPr>
            </w:pPr>
            <w:r w:rsidRPr="00C85018">
              <w:rPr>
                <w:kern w:val="0"/>
                <w:sz w:val="21"/>
                <w:szCs w:val="21"/>
              </w:rPr>
              <w:t>0.</w:t>
            </w:r>
            <w:r w:rsidR="00C86FA7" w:rsidRPr="00C85018">
              <w:rPr>
                <w:kern w:val="0"/>
                <w:sz w:val="21"/>
                <w:szCs w:val="21"/>
              </w:rPr>
              <w:t>43</w:t>
            </w:r>
            <w:r w:rsidRPr="00C85018">
              <w:rPr>
                <w:kern w:val="0"/>
                <w:sz w:val="21"/>
                <w:szCs w:val="21"/>
              </w:rPr>
              <w:t>4</w:t>
            </w:r>
          </w:p>
        </w:tc>
      </w:tr>
      <w:tr w:rsidR="006F79E6" w:rsidRPr="00A87527" w14:paraId="390FE1C4" w14:textId="77777777" w:rsidTr="00B07F88">
        <w:trPr>
          <w:trHeight w:val="276"/>
          <w:jc w:val="center"/>
        </w:trPr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EE1A13" w14:textId="77777777" w:rsidR="006F79E6" w:rsidRPr="00C85018" w:rsidRDefault="004143D5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Low density lipoprotein cholesterol (mmol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B3ED1" w14:textId="77777777" w:rsidR="006F79E6" w:rsidRPr="00C85018" w:rsidRDefault="00B7592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Baseline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 xml:space="preserve"> </w:t>
            </w:r>
            <w:r w:rsidR="006F79E6"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5B1B1" w14:textId="77777777" w:rsidR="006F79E6" w:rsidRPr="00C85018" w:rsidRDefault="006F79E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2.80±0.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E9E02" w14:textId="77777777" w:rsidR="006F79E6" w:rsidRPr="00C85018" w:rsidRDefault="006F79E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3.09±0.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069DF" w14:textId="77777777" w:rsidR="006F79E6" w:rsidRPr="00C85018" w:rsidRDefault="006F79E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2.95±0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A8439" w14:textId="77777777" w:rsidR="006F79E6" w:rsidRPr="00C85018" w:rsidRDefault="006F79E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</w:t>
            </w:r>
            <w:r w:rsidR="00DE28E2"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7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F746C" w14:textId="77777777" w:rsidR="006F79E6" w:rsidRPr="00C85018" w:rsidRDefault="00C9404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5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2146D" w14:textId="77777777" w:rsidR="006F79E6" w:rsidRPr="00C85018" w:rsidRDefault="00557EF4" w:rsidP="001A35C0">
            <w:pPr>
              <w:widowControl/>
              <w:suppressLineNumbers/>
              <w:jc w:val="center"/>
              <w:rPr>
                <w:kern w:val="0"/>
                <w:sz w:val="21"/>
                <w:szCs w:val="21"/>
              </w:rPr>
            </w:pPr>
            <w:r w:rsidRPr="00C85018">
              <w:rPr>
                <w:kern w:val="0"/>
                <w:sz w:val="21"/>
                <w:szCs w:val="21"/>
              </w:rPr>
              <w:t>0.76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64E1F" w14:textId="77777777" w:rsidR="006F79E6" w:rsidRPr="00C85018" w:rsidRDefault="00DE2672" w:rsidP="001A35C0">
            <w:pPr>
              <w:widowControl/>
              <w:suppressLineNumbers/>
              <w:jc w:val="center"/>
              <w:rPr>
                <w:kern w:val="0"/>
                <w:sz w:val="21"/>
                <w:szCs w:val="21"/>
              </w:rPr>
            </w:pPr>
            <w:r w:rsidRPr="00C85018">
              <w:rPr>
                <w:kern w:val="0"/>
                <w:sz w:val="21"/>
                <w:szCs w:val="21"/>
              </w:rPr>
              <w:t>0.560</w:t>
            </w:r>
          </w:p>
        </w:tc>
      </w:tr>
      <w:tr w:rsidR="006F79E6" w:rsidRPr="00A87527" w14:paraId="49BF229D" w14:textId="77777777" w:rsidTr="00B07F88">
        <w:trPr>
          <w:trHeight w:val="276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54E243" w14:textId="77777777" w:rsidR="006F79E6" w:rsidRPr="00C85018" w:rsidRDefault="006F79E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8F7D0" w14:textId="77777777" w:rsidR="006F79E6" w:rsidRPr="00C85018" w:rsidRDefault="00B7592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Week 4 </w:t>
            </w:r>
            <w:r w:rsidR="006F79E6"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7A760" w14:textId="77777777" w:rsidR="006F79E6" w:rsidRPr="00C85018" w:rsidRDefault="006F79E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3.07±0.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CEC4A" w14:textId="77777777" w:rsidR="006F79E6" w:rsidRPr="00C85018" w:rsidRDefault="006F79E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3.07±0.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18144" w14:textId="77777777" w:rsidR="006F79E6" w:rsidRPr="00C85018" w:rsidRDefault="006F79E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2.86±1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8D1E3" w14:textId="77777777" w:rsidR="006F79E6" w:rsidRPr="00C85018" w:rsidRDefault="006F79E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</w:t>
            </w:r>
            <w:r w:rsidR="00DE28E2"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.6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8D68B" w14:textId="77777777" w:rsidR="006F79E6" w:rsidRPr="00C85018" w:rsidRDefault="00C9404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8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B6D9B" w14:textId="77777777" w:rsidR="006F79E6" w:rsidRPr="00C85018" w:rsidRDefault="00557EF4" w:rsidP="001A35C0">
            <w:pPr>
              <w:widowControl/>
              <w:suppressLineNumbers/>
              <w:jc w:val="center"/>
              <w:rPr>
                <w:kern w:val="0"/>
                <w:sz w:val="21"/>
                <w:szCs w:val="21"/>
              </w:rPr>
            </w:pPr>
            <w:r w:rsidRPr="00C85018">
              <w:rPr>
                <w:kern w:val="0"/>
                <w:sz w:val="21"/>
                <w:szCs w:val="21"/>
              </w:rPr>
              <w:t>0.63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8CEB7" w14:textId="77777777" w:rsidR="006F79E6" w:rsidRPr="00C85018" w:rsidRDefault="00DE2672" w:rsidP="001A35C0">
            <w:pPr>
              <w:widowControl/>
              <w:suppressLineNumbers/>
              <w:jc w:val="center"/>
              <w:rPr>
                <w:kern w:val="0"/>
                <w:sz w:val="21"/>
                <w:szCs w:val="21"/>
              </w:rPr>
            </w:pPr>
            <w:r w:rsidRPr="00C85018">
              <w:rPr>
                <w:kern w:val="0"/>
                <w:sz w:val="21"/>
                <w:szCs w:val="21"/>
              </w:rPr>
              <w:t>0.356</w:t>
            </w:r>
          </w:p>
        </w:tc>
      </w:tr>
      <w:tr w:rsidR="006F79E6" w:rsidRPr="00A87527" w14:paraId="4F70F2FC" w14:textId="77777777" w:rsidTr="00B07F88">
        <w:trPr>
          <w:trHeight w:val="276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49FBC99" w14:textId="77777777" w:rsidR="006F79E6" w:rsidRPr="00C85018" w:rsidRDefault="006F79E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31213" w14:textId="77777777" w:rsidR="006F79E6" w:rsidRPr="00C85018" w:rsidRDefault="00B7592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Week 13 </w:t>
            </w:r>
            <w:r w:rsidR="009C2944"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92A3C" w14:textId="77777777" w:rsidR="006F79E6" w:rsidRPr="00C85018" w:rsidRDefault="006F79E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2.88±0.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616A3" w14:textId="77777777" w:rsidR="006F79E6" w:rsidRPr="00C85018" w:rsidRDefault="006F79E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3.02±0.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F590F" w14:textId="77777777" w:rsidR="006F79E6" w:rsidRPr="00C85018" w:rsidRDefault="006F79E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3.06±0.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8793B" w14:textId="77777777" w:rsidR="006F79E6" w:rsidRPr="00C85018" w:rsidRDefault="006F79E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5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F8BAC" w14:textId="77777777" w:rsidR="006F79E6" w:rsidRPr="00C85018" w:rsidRDefault="006F79E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4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E2B03" w14:textId="77777777" w:rsidR="006F79E6" w:rsidRPr="00C85018" w:rsidRDefault="006F79E6" w:rsidP="001A35C0">
            <w:pPr>
              <w:widowControl/>
              <w:suppressLineNumbers/>
              <w:jc w:val="center"/>
              <w:rPr>
                <w:kern w:val="0"/>
                <w:sz w:val="21"/>
                <w:szCs w:val="21"/>
              </w:rPr>
            </w:pPr>
            <w:r w:rsidRPr="00C85018">
              <w:rPr>
                <w:kern w:val="0"/>
                <w:sz w:val="21"/>
                <w:szCs w:val="21"/>
              </w:rPr>
              <w:t>0.31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4F0A7" w14:textId="77777777" w:rsidR="006F79E6" w:rsidRPr="00C85018" w:rsidRDefault="006F79E6" w:rsidP="001A35C0">
            <w:pPr>
              <w:widowControl/>
              <w:suppressLineNumbers/>
              <w:jc w:val="center"/>
              <w:rPr>
                <w:kern w:val="0"/>
                <w:sz w:val="21"/>
                <w:szCs w:val="21"/>
              </w:rPr>
            </w:pPr>
            <w:r w:rsidRPr="00C85018">
              <w:rPr>
                <w:kern w:val="0"/>
                <w:sz w:val="21"/>
                <w:szCs w:val="21"/>
              </w:rPr>
              <w:t>0.838</w:t>
            </w:r>
          </w:p>
        </w:tc>
      </w:tr>
      <w:tr w:rsidR="006F79E6" w:rsidRPr="00A87527" w14:paraId="2AD779BD" w14:textId="77777777" w:rsidTr="00B07F88">
        <w:trPr>
          <w:trHeight w:val="276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268FDA" w14:textId="77777777" w:rsidR="006F79E6" w:rsidRPr="00C85018" w:rsidRDefault="006F79E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98406" w14:textId="77777777" w:rsidR="006F79E6" w:rsidRPr="00C85018" w:rsidRDefault="00F7203B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4 week variation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 xml:space="preserve"> </w:t>
            </w:r>
            <w:r w:rsidR="006F79E6"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AAE40" w14:textId="77777777" w:rsidR="006F79E6" w:rsidRPr="00C85018" w:rsidRDefault="006F79E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06±0.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B9F72" w14:textId="77777777" w:rsidR="006F79E6" w:rsidRPr="00C85018" w:rsidRDefault="006F79E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-0.09±0.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0BC38" w14:textId="77777777" w:rsidR="006F79E6" w:rsidRPr="00C85018" w:rsidRDefault="006F79E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-0.15±0.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18817" w14:textId="77777777" w:rsidR="006F79E6" w:rsidRPr="00C85018" w:rsidRDefault="006F79E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</w:t>
            </w:r>
            <w:r w:rsidR="006A369D"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2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E825E" w14:textId="77777777" w:rsidR="006F79E6" w:rsidRPr="00C85018" w:rsidRDefault="006164E5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2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C29D6" w14:textId="77777777" w:rsidR="006F79E6" w:rsidRPr="00C85018" w:rsidRDefault="003E712E" w:rsidP="001A35C0">
            <w:pPr>
              <w:widowControl/>
              <w:suppressLineNumbers/>
              <w:jc w:val="center"/>
              <w:rPr>
                <w:kern w:val="0"/>
                <w:sz w:val="21"/>
                <w:szCs w:val="21"/>
              </w:rPr>
            </w:pPr>
            <w:r w:rsidRPr="00C85018">
              <w:rPr>
                <w:kern w:val="0"/>
                <w:sz w:val="21"/>
                <w:szCs w:val="21"/>
              </w:rPr>
              <w:t>0.20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DE0D6" w14:textId="77777777" w:rsidR="006F79E6" w:rsidRPr="00C85018" w:rsidRDefault="00EF077C" w:rsidP="001A35C0">
            <w:pPr>
              <w:widowControl/>
              <w:suppressLineNumbers/>
              <w:jc w:val="center"/>
              <w:rPr>
                <w:kern w:val="0"/>
                <w:sz w:val="21"/>
                <w:szCs w:val="21"/>
              </w:rPr>
            </w:pPr>
            <w:r w:rsidRPr="00C85018">
              <w:rPr>
                <w:kern w:val="0"/>
                <w:sz w:val="21"/>
                <w:szCs w:val="21"/>
              </w:rPr>
              <w:t>0.404</w:t>
            </w:r>
          </w:p>
        </w:tc>
      </w:tr>
      <w:tr w:rsidR="006F79E6" w:rsidRPr="00A87527" w14:paraId="2691B236" w14:textId="77777777" w:rsidTr="00B07F88">
        <w:trPr>
          <w:trHeight w:val="276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7661536" w14:textId="77777777" w:rsidR="006F79E6" w:rsidRPr="00C85018" w:rsidRDefault="006F79E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89262" w14:textId="77777777" w:rsidR="006F79E6" w:rsidRPr="00C85018" w:rsidRDefault="00F7203B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13 week variation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 xml:space="preserve"> </w:t>
            </w:r>
            <w:r w:rsidR="006F79E6"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4844F" w14:textId="77777777" w:rsidR="006F79E6" w:rsidRPr="00C85018" w:rsidRDefault="006F79E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-0.19±0.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481D8" w14:textId="77777777" w:rsidR="006F79E6" w:rsidRPr="00C85018" w:rsidRDefault="006F79E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-0.03±0.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62FB0" w14:textId="77777777" w:rsidR="006F79E6" w:rsidRPr="00C85018" w:rsidRDefault="006F79E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02±0.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01BD9" w14:textId="77777777" w:rsidR="006F79E6" w:rsidRPr="00C85018" w:rsidRDefault="006A369D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2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9346B" w14:textId="77777777" w:rsidR="006F79E6" w:rsidRPr="00C85018" w:rsidRDefault="006164E5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2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CA584" w14:textId="77777777" w:rsidR="006F79E6" w:rsidRPr="00C85018" w:rsidRDefault="003E712E" w:rsidP="001A35C0">
            <w:pPr>
              <w:widowControl/>
              <w:suppressLineNumbers/>
              <w:jc w:val="center"/>
              <w:rPr>
                <w:kern w:val="0"/>
                <w:sz w:val="21"/>
                <w:szCs w:val="21"/>
              </w:rPr>
            </w:pPr>
            <w:r w:rsidRPr="00C85018">
              <w:rPr>
                <w:kern w:val="0"/>
                <w:sz w:val="21"/>
                <w:szCs w:val="21"/>
              </w:rPr>
              <w:t>0.24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69F14" w14:textId="77777777" w:rsidR="006F79E6" w:rsidRPr="00C85018" w:rsidRDefault="00EF077C" w:rsidP="001A35C0">
            <w:pPr>
              <w:widowControl/>
              <w:suppressLineNumbers/>
              <w:jc w:val="center"/>
              <w:rPr>
                <w:kern w:val="0"/>
                <w:sz w:val="21"/>
                <w:szCs w:val="21"/>
              </w:rPr>
            </w:pPr>
            <w:r w:rsidRPr="00C85018">
              <w:rPr>
                <w:kern w:val="0"/>
                <w:sz w:val="21"/>
                <w:szCs w:val="21"/>
              </w:rPr>
              <w:t>0.753</w:t>
            </w:r>
          </w:p>
        </w:tc>
      </w:tr>
      <w:tr w:rsidR="00A51316" w:rsidRPr="00A87527" w14:paraId="6062443E" w14:textId="77777777" w:rsidTr="00B07F88">
        <w:trPr>
          <w:trHeight w:val="276"/>
          <w:jc w:val="center"/>
        </w:trPr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6E837B" w14:textId="77777777" w:rsidR="00A51316" w:rsidRPr="00C85018" w:rsidRDefault="004143D5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Apolipoprotein A1 (g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6D290" w14:textId="77777777" w:rsidR="00A51316" w:rsidRPr="00C85018" w:rsidRDefault="00B7592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Baseline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 xml:space="preserve"> </w:t>
            </w:r>
            <w:r w:rsidR="00A51316"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89FB9" w14:textId="77777777" w:rsidR="00A51316" w:rsidRPr="00C85018" w:rsidRDefault="00C65A34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1.25±0.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46BFF" w14:textId="77777777" w:rsidR="00A51316" w:rsidRPr="00C85018" w:rsidRDefault="00C65A34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1.32±0.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01623" w14:textId="77777777" w:rsidR="00A51316" w:rsidRPr="00C85018" w:rsidRDefault="00C65A34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1.26±0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E2A56" w14:textId="77777777" w:rsidR="00A51316" w:rsidRPr="00C85018" w:rsidRDefault="004B717C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2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AF531" w14:textId="77777777" w:rsidR="00A51316" w:rsidRPr="00C85018" w:rsidRDefault="005B084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1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D2B60" w14:textId="77777777" w:rsidR="00A51316" w:rsidRPr="00C85018" w:rsidRDefault="005B0846" w:rsidP="001A35C0">
            <w:pPr>
              <w:widowControl/>
              <w:suppressLineNumbers/>
              <w:jc w:val="center"/>
              <w:rPr>
                <w:kern w:val="0"/>
                <w:sz w:val="21"/>
                <w:szCs w:val="21"/>
              </w:rPr>
            </w:pPr>
            <w:r w:rsidRPr="00C85018">
              <w:rPr>
                <w:kern w:val="0"/>
                <w:sz w:val="21"/>
                <w:szCs w:val="21"/>
              </w:rPr>
              <w:t>0.81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5BBCC" w14:textId="77777777" w:rsidR="00A51316" w:rsidRPr="00C85018" w:rsidRDefault="005B0846" w:rsidP="001A35C0">
            <w:pPr>
              <w:widowControl/>
              <w:suppressLineNumbers/>
              <w:jc w:val="center"/>
              <w:rPr>
                <w:kern w:val="0"/>
                <w:sz w:val="21"/>
                <w:szCs w:val="21"/>
              </w:rPr>
            </w:pPr>
            <w:r w:rsidRPr="00C85018">
              <w:rPr>
                <w:kern w:val="0"/>
                <w:sz w:val="21"/>
                <w:szCs w:val="21"/>
              </w:rPr>
              <w:t>0.206</w:t>
            </w:r>
          </w:p>
        </w:tc>
      </w:tr>
      <w:tr w:rsidR="00A51316" w:rsidRPr="00A87527" w14:paraId="03B32F14" w14:textId="77777777" w:rsidTr="00B07F88">
        <w:trPr>
          <w:trHeight w:val="276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4E0F523" w14:textId="77777777" w:rsidR="00A51316" w:rsidRPr="00C85018" w:rsidRDefault="00A5131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907CC" w14:textId="77777777" w:rsidR="00A51316" w:rsidRPr="00C85018" w:rsidRDefault="00B7592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Week 4 </w:t>
            </w:r>
            <w:r w:rsidR="00A51316"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CECEA" w14:textId="77777777" w:rsidR="00A51316" w:rsidRPr="00C85018" w:rsidRDefault="00C65A34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1.33±0.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96B48" w14:textId="77777777" w:rsidR="00A51316" w:rsidRPr="00C85018" w:rsidRDefault="00C65A34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1.32±0.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56B52" w14:textId="77777777" w:rsidR="00A51316" w:rsidRPr="00C85018" w:rsidRDefault="00C65A34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1.28±0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3022E" w14:textId="77777777" w:rsidR="00A51316" w:rsidRPr="00C85018" w:rsidRDefault="002C0D48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3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76CF0" w14:textId="77777777" w:rsidR="00A51316" w:rsidRPr="00C85018" w:rsidRDefault="002C0D48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4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AFEF0" w14:textId="77777777" w:rsidR="00A51316" w:rsidRPr="00C85018" w:rsidRDefault="00E84105" w:rsidP="001A35C0">
            <w:pPr>
              <w:widowControl/>
              <w:suppressLineNumbers/>
              <w:jc w:val="center"/>
              <w:rPr>
                <w:kern w:val="0"/>
                <w:sz w:val="21"/>
                <w:szCs w:val="21"/>
              </w:rPr>
            </w:pPr>
            <w:r w:rsidRPr="00C85018">
              <w:rPr>
                <w:kern w:val="0"/>
                <w:sz w:val="21"/>
                <w:szCs w:val="21"/>
              </w:rPr>
              <w:t>0.55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32F87" w14:textId="77777777" w:rsidR="00A51316" w:rsidRPr="00C85018" w:rsidRDefault="00BD2207" w:rsidP="001A35C0">
            <w:pPr>
              <w:widowControl/>
              <w:suppressLineNumbers/>
              <w:jc w:val="center"/>
              <w:rPr>
                <w:kern w:val="0"/>
                <w:sz w:val="21"/>
                <w:szCs w:val="21"/>
              </w:rPr>
            </w:pPr>
            <w:r w:rsidRPr="00C85018">
              <w:rPr>
                <w:kern w:val="0"/>
                <w:sz w:val="21"/>
                <w:szCs w:val="21"/>
              </w:rPr>
              <w:t>0.162</w:t>
            </w:r>
          </w:p>
        </w:tc>
      </w:tr>
      <w:tr w:rsidR="00A51316" w:rsidRPr="00A87527" w14:paraId="62B7DD53" w14:textId="77777777" w:rsidTr="00B07F88">
        <w:trPr>
          <w:trHeight w:val="276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21CE5D" w14:textId="77777777" w:rsidR="00A51316" w:rsidRPr="00C85018" w:rsidRDefault="00A5131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66CD4" w14:textId="77777777" w:rsidR="00A51316" w:rsidRPr="00C85018" w:rsidRDefault="00B7592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Week 13 </w:t>
            </w:r>
            <w:r w:rsidR="00A51316"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9A67C" w14:textId="77777777" w:rsidR="00A51316" w:rsidRPr="00C85018" w:rsidRDefault="00C65A34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1.36±0.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48FA1" w14:textId="77777777" w:rsidR="00A51316" w:rsidRPr="00C85018" w:rsidRDefault="00C65A34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1.34±0.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6F03F" w14:textId="77777777" w:rsidR="00A51316" w:rsidRPr="00C85018" w:rsidRDefault="00C65A34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1.31±0.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B9C26" w14:textId="77777777" w:rsidR="00A51316" w:rsidRPr="00C85018" w:rsidRDefault="004B717C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7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209A3" w14:textId="77777777" w:rsidR="00A51316" w:rsidRPr="00C85018" w:rsidRDefault="005B084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7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89605" w14:textId="77777777" w:rsidR="00A51316" w:rsidRPr="00C85018" w:rsidRDefault="005B0846" w:rsidP="001A35C0">
            <w:pPr>
              <w:widowControl/>
              <w:suppressLineNumbers/>
              <w:jc w:val="center"/>
              <w:rPr>
                <w:kern w:val="0"/>
                <w:sz w:val="21"/>
                <w:szCs w:val="21"/>
              </w:rPr>
            </w:pPr>
            <w:r w:rsidRPr="00C85018">
              <w:rPr>
                <w:kern w:val="0"/>
                <w:sz w:val="21"/>
                <w:szCs w:val="21"/>
              </w:rPr>
              <w:t>0.43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0158F" w14:textId="77777777" w:rsidR="00A51316" w:rsidRPr="00C85018" w:rsidRDefault="005B0846" w:rsidP="001A35C0">
            <w:pPr>
              <w:widowControl/>
              <w:suppressLineNumbers/>
              <w:jc w:val="center"/>
              <w:rPr>
                <w:kern w:val="0"/>
                <w:sz w:val="21"/>
                <w:szCs w:val="21"/>
              </w:rPr>
            </w:pPr>
            <w:r w:rsidRPr="00C85018">
              <w:rPr>
                <w:kern w:val="0"/>
                <w:sz w:val="21"/>
                <w:szCs w:val="21"/>
              </w:rPr>
              <w:t>0.636</w:t>
            </w:r>
          </w:p>
        </w:tc>
      </w:tr>
      <w:tr w:rsidR="00A51316" w:rsidRPr="00A87527" w14:paraId="1C4951C0" w14:textId="77777777" w:rsidTr="00B07F88">
        <w:trPr>
          <w:trHeight w:val="276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B292D7" w14:textId="77777777" w:rsidR="00A51316" w:rsidRPr="00C85018" w:rsidRDefault="00A5131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82C34" w14:textId="77777777" w:rsidR="00A51316" w:rsidRPr="00C85018" w:rsidRDefault="00F7203B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4 week variation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 xml:space="preserve"> </w:t>
            </w:r>
            <w:r w:rsidR="00A51316"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4A886" w14:textId="77777777" w:rsidR="00A51316" w:rsidRPr="00C85018" w:rsidRDefault="00C65A34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03±0.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1EA28" w14:textId="77777777" w:rsidR="00A51316" w:rsidRPr="00C85018" w:rsidRDefault="00C65A34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01±0.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0D355" w14:textId="77777777" w:rsidR="00A51316" w:rsidRPr="00C85018" w:rsidRDefault="00C65A34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00±0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80C58" w14:textId="77777777" w:rsidR="00A51316" w:rsidRPr="00C85018" w:rsidRDefault="004B717C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8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E42BF" w14:textId="77777777" w:rsidR="00A51316" w:rsidRPr="00C85018" w:rsidRDefault="005B084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7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34466" w14:textId="77777777" w:rsidR="00A51316" w:rsidRPr="00C85018" w:rsidRDefault="005B0846" w:rsidP="001A35C0">
            <w:pPr>
              <w:widowControl/>
              <w:suppressLineNumbers/>
              <w:jc w:val="center"/>
              <w:rPr>
                <w:kern w:val="0"/>
                <w:sz w:val="21"/>
                <w:szCs w:val="21"/>
              </w:rPr>
            </w:pPr>
            <w:r w:rsidRPr="00C85018">
              <w:rPr>
                <w:kern w:val="0"/>
                <w:sz w:val="21"/>
                <w:szCs w:val="21"/>
              </w:rPr>
              <w:t>0.50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3BA92" w14:textId="77777777" w:rsidR="00A51316" w:rsidRPr="00C85018" w:rsidRDefault="005B0846" w:rsidP="001A35C0">
            <w:pPr>
              <w:widowControl/>
              <w:suppressLineNumbers/>
              <w:jc w:val="center"/>
              <w:rPr>
                <w:kern w:val="0"/>
                <w:sz w:val="21"/>
                <w:szCs w:val="21"/>
              </w:rPr>
            </w:pPr>
            <w:r w:rsidRPr="00C85018">
              <w:rPr>
                <w:kern w:val="0"/>
                <w:sz w:val="21"/>
                <w:szCs w:val="21"/>
              </w:rPr>
              <w:t>0.752</w:t>
            </w:r>
          </w:p>
        </w:tc>
      </w:tr>
      <w:tr w:rsidR="00A51316" w:rsidRPr="00A87527" w14:paraId="69956969" w14:textId="77777777" w:rsidTr="00B07F88">
        <w:trPr>
          <w:trHeight w:val="276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3D1FD01" w14:textId="77777777" w:rsidR="00A51316" w:rsidRPr="00C85018" w:rsidRDefault="00A5131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3E96D" w14:textId="77777777" w:rsidR="00A51316" w:rsidRPr="00C85018" w:rsidRDefault="00F7203B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13 week variation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 xml:space="preserve"> </w:t>
            </w:r>
            <w:r w:rsidR="00A51316"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EE12C" w14:textId="77777777" w:rsidR="00A51316" w:rsidRPr="00C85018" w:rsidRDefault="00B02E22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09±0.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14861" w14:textId="77777777" w:rsidR="00A51316" w:rsidRPr="00C85018" w:rsidRDefault="00B02E22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02±0.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25A3A" w14:textId="77777777" w:rsidR="00A51316" w:rsidRPr="00C85018" w:rsidRDefault="00B02E22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05±0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C2441" w14:textId="77777777" w:rsidR="00A51316" w:rsidRPr="00C85018" w:rsidRDefault="004B717C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2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7D2DD" w14:textId="77777777" w:rsidR="00A51316" w:rsidRPr="00C85018" w:rsidRDefault="005B084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1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14EDD" w14:textId="77777777" w:rsidR="00A51316" w:rsidRPr="00C85018" w:rsidRDefault="005B0846" w:rsidP="001A35C0">
            <w:pPr>
              <w:widowControl/>
              <w:suppressLineNumbers/>
              <w:jc w:val="center"/>
              <w:rPr>
                <w:kern w:val="0"/>
                <w:sz w:val="21"/>
                <w:szCs w:val="21"/>
              </w:rPr>
            </w:pPr>
            <w:r w:rsidRPr="00C85018">
              <w:rPr>
                <w:kern w:val="0"/>
                <w:sz w:val="21"/>
                <w:szCs w:val="21"/>
              </w:rPr>
              <w:t>0.40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B4150" w14:textId="77777777" w:rsidR="00A51316" w:rsidRPr="00C85018" w:rsidRDefault="005B0846" w:rsidP="001A35C0">
            <w:pPr>
              <w:widowControl/>
              <w:suppressLineNumbers/>
              <w:jc w:val="center"/>
              <w:rPr>
                <w:kern w:val="0"/>
                <w:sz w:val="21"/>
                <w:szCs w:val="21"/>
              </w:rPr>
            </w:pPr>
            <w:r w:rsidRPr="00C85018">
              <w:rPr>
                <w:kern w:val="0"/>
                <w:sz w:val="21"/>
                <w:szCs w:val="21"/>
              </w:rPr>
              <w:t>0.428</w:t>
            </w:r>
          </w:p>
        </w:tc>
      </w:tr>
      <w:tr w:rsidR="00A51316" w:rsidRPr="00A87527" w14:paraId="17491B77" w14:textId="77777777" w:rsidTr="00B07F88">
        <w:trPr>
          <w:trHeight w:val="276"/>
          <w:jc w:val="center"/>
        </w:trPr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F9C8B3" w14:textId="77777777" w:rsidR="00A51316" w:rsidRPr="00C85018" w:rsidRDefault="00B7592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Apolipoprotein B (g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52F8D" w14:textId="77777777" w:rsidR="00A51316" w:rsidRPr="00C85018" w:rsidRDefault="00B7592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Baseline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 xml:space="preserve"> </w:t>
            </w:r>
            <w:r w:rsidR="00A51316"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E1ABA" w14:textId="77777777" w:rsidR="00A51316" w:rsidRPr="00C85018" w:rsidRDefault="00B02E22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93±0.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417A0" w14:textId="77777777" w:rsidR="00A51316" w:rsidRPr="00C85018" w:rsidRDefault="00B02E22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97±0.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B4EF6" w14:textId="77777777" w:rsidR="00A51316" w:rsidRPr="00C85018" w:rsidRDefault="00B02E22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92±0.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0F454" w14:textId="77777777" w:rsidR="00A51316" w:rsidRPr="00C85018" w:rsidRDefault="004B717C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6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A26DE" w14:textId="77777777" w:rsidR="00A51316" w:rsidRPr="00C85018" w:rsidRDefault="005B084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5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1B8CA" w14:textId="77777777" w:rsidR="00A51316" w:rsidRPr="00C85018" w:rsidRDefault="005B0846" w:rsidP="001A35C0">
            <w:pPr>
              <w:widowControl/>
              <w:suppressLineNumbers/>
              <w:jc w:val="center"/>
              <w:rPr>
                <w:kern w:val="0"/>
                <w:sz w:val="21"/>
                <w:szCs w:val="21"/>
              </w:rPr>
            </w:pPr>
            <w:r w:rsidRPr="00C85018">
              <w:rPr>
                <w:kern w:val="0"/>
                <w:sz w:val="21"/>
                <w:szCs w:val="21"/>
              </w:rPr>
              <w:t>0.81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AE251" w14:textId="77777777" w:rsidR="00A51316" w:rsidRPr="00C85018" w:rsidRDefault="005B0846" w:rsidP="001A35C0">
            <w:pPr>
              <w:widowControl/>
              <w:suppressLineNumbers/>
              <w:jc w:val="center"/>
              <w:rPr>
                <w:kern w:val="0"/>
                <w:sz w:val="21"/>
                <w:szCs w:val="21"/>
              </w:rPr>
            </w:pPr>
            <w:r w:rsidRPr="00C85018">
              <w:rPr>
                <w:kern w:val="0"/>
                <w:sz w:val="21"/>
                <w:szCs w:val="21"/>
              </w:rPr>
              <w:t>0.389</w:t>
            </w:r>
          </w:p>
        </w:tc>
      </w:tr>
      <w:tr w:rsidR="00A51316" w:rsidRPr="00A87527" w14:paraId="12B51CFB" w14:textId="77777777" w:rsidTr="00B07F88">
        <w:trPr>
          <w:trHeight w:val="276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AAF5621" w14:textId="77777777" w:rsidR="00A51316" w:rsidRPr="00C85018" w:rsidRDefault="00A5131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82F24" w14:textId="77777777" w:rsidR="00A51316" w:rsidRPr="00C85018" w:rsidRDefault="00B7592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Week 4 </w:t>
            </w:r>
            <w:r w:rsidR="00A51316"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55B48" w14:textId="77777777" w:rsidR="00A51316" w:rsidRPr="00C85018" w:rsidRDefault="00B02E22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1.01±0.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BC5E0" w14:textId="77777777" w:rsidR="00A51316" w:rsidRPr="00C85018" w:rsidRDefault="00B02E22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93±</w:t>
            </w:r>
            <w:r w:rsidR="0017702E"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311CC" w14:textId="77777777" w:rsidR="00A51316" w:rsidRPr="00C85018" w:rsidRDefault="0017702E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95±0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E7669" w14:textId="77777777" w:rsidR="00A51316" w:rsidRPr="00C85018" w:rsidRDefault="004B717C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3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14F92" w14:textId="77777777" w:rsidR="00A51316" w:rsidRPr="00C85018" w:rsidRDefault="005B084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1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65B12" w14:textId="77777777" w:rsidR="00A51316" w:rsidRPr="00C85018" w:rsidRDefault="005B0846" w:rsidP="001A35C0">
            <w:pPr>
              <w:widowControl/>
              <w:suppressLineNumbers/>
              <w:jc w:val="center"/>
              <w:rPr>
                <w:kern w:val="0"/>
                <w:sz w:val="21"/>
                <w:szCs w:val="21"/>
              </w:rPr>
            </w:pPr>
            <w:r w:rsidRPr="00C85018">
              <w:rPr>
                <w:kern w:val="0"/>
                <w:sz w:val="21"/>
                <w:szCs w:val="21"/>
              </w:rPr>
              <w:t>0.28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0A2DE" w14:textId="77777777" w:rsidR="00A51316" w:rsidRPr="00C85018" w:rsidRDefault="005B0846" w:rsidP="001A35C0">
            <w:pPr>
              <w:widowControl/>
              <w:suppressLineNumbers/>
              <w:jc w:val="center"/>
              <w:rPr>
                <w:kern w:val="0"/>
                <w:sz w:val="21"/>
                <w:szCs w:val="21"/>
              </w:rPr>
            </w:pPr>
            <w:r w:rsidRPr="00C85018">
              <w:rPr>
                <w:kern w:val="0"/>
                <w:sz w:val="21"/>
                <w:szCs w:val="21"/>
              </w:rPr>
              <w:t>0.675</w:t>
            </w:r>
          </w:p>
        </w:tc>
      </w:tr>
      <w:tr w:rsidR="00A51316" w:rsidRPr="00A87527" w14:paraId="48A22F19" w14:textId="77777777" w:rsidTr="00B07F88">
        <w:trPr>
          <w:trHeight w:val="276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925861A" w14:textId="77777777" w:rsidR="00A51316" w:rsidRPr="00C85018" w:rsidRDefault="00A5131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660C6" w14:textId="77777777" w:rsidR="00A51316" w:rsidRPr="00C85018" w:rsidRDefault="00B7592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Week 13 </w:t>
            </w:r>
            <w:r w:rsidR="00A51316"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B50CB" w14:textId="77777777" w:rsidR="00A51316" w:rsidRPr="00C85018" w:rsidRDefault="00707AB4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96±0.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72C73" w14:textId="77777777" w:rsidR="00A51316" w:rsidRPr="00C85018" w:rsidRDefault="00707AB4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91±0.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11429" w14:textId="77777777" w:rsidR="00A51316" w:rsidRPr="00C85018" w:rsidRDefault="00707AB4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94±0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F67AC" w14:textId="77777777" w:rsidR="00A51316" w:rsidRPr="00C85018" w:rsidRDefault="002C0D48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5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91836" w14:textId="77777777" w:rsidR="00A51316" w:rsidRPr="00C85018" w:rsidRDefault="002C0D48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2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2AA95" w14:textId="77777777" w:rsidR="00A51316" w:rsidRPr="00C85018" w:rsidRDefault="00E84105" w:rsidP="001A35C0">
            <w:pPr>
              <w:widowControl/>
              <w:suppressLineNumbers/>
              <w:jc w:val="center"/>
              <w:rPr>
                <w:kern w:val="0"/>
                <w:sz w:val="21"/>
                <w:szCs w:val="21"/>
              </w:rPr>
            </w:pPr>
            <w:r w:rsidRPr="00C85018">
              <w:rPr>
                <w:kern w:val="0"/>
                <w:sz w:val="21"/>
                <w:szCs w:val="21"/>
              </w:rPr>
              <w:t>0.45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6DD3C" w14:textId="77777777" w:rsidR="00A51316" w:rsidRPr="00C85018" w:rsidRDefault="00BD2207" w:rsidP="001A35C0">
            <w:pPr>
              <w:widowControl/>
              <w:suppressLineNumbers/>
              <w:jc w:val="center"/>
              <w:rPr>
                <w:kern w:val="0"/>
                <w:sz w:val="21"/>
                <w:szCs w:val="21"/>
              </w:rPr>
            </w:pPr>
            <w:r w:rsidRPr="00C85018">
              <w:rPr>
                <w:kern w:val="0"/>
                <w:sz w:val="21"/>
                <w:szCs w:val="21"/>
              </w:rPr>
              <w:t>0.802</w:t>
            </w:r>
          </w:p>
        </w:tc>
      </w:tr>
      <w:tr w:rsidR="00A51316" w:rsidRPr="00A87527" w14:paraId="7F9B80E0" w14:textId="77777777" w:rsidTr="00B07F88">
        <w:trPr>
          <w:trHeight w:val="276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F5A5EE" w14:textId="77777777" w:rsidR="00A51316" w:rsidRPr="00C85018" w:rsidRDefault="00A5131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EB58C1" w14:textId="77777777" w:rsidR="00A51316" w:rsidRPr="00C85018" w:rsidRDefault="00F7203B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4 week variation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 xml:space="preserve"> </w:t>
            </w:r>
            <w:r w:rsidR="00A51316"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B8ADEA" w14:textId="77777777" w:rsidR="00A51316" w:rsidRPr="00C85018" w:rsidRDefault="00707AB4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05±</w:t>
            </w:r>
            <w:r w:rsidR="005F7961"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1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F4E6FD" w14:textId="77777777" w:rsidR="00A51316" w:rsidRPr="00C85018" w:rsidRDefault="005F7961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-0.02±0.1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4E50D9" w14:textId="77777777" w:rsidR="00A51316" w:rsidRPr="00C85018" w:rsidRDefault="005F7961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-0.01±0.2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8085FA" w14:textId="77777777" w:rsidR="00A51316" w:rsidRPr="00C85018" w:rsidRDefault="002F629A" w:rsidP="001A35C0">
            <w:pPr>
              <w:widowControl/>
              <w:suppressLineNumbers/>
              <w:jc w:val="center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>0.015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A085EF" w14:textId="77777777" w:rsidR="00A51316" w:rsidRPr="00C85018" w:rsidRDefault="002F629A" w:rsidP="001A35C0">
            <w:pPr>
              <w:widowControl/>
              <w:suppressLineNumbers/>
              <w:jc w:val="center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>0.01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3F11EA" w14:textId="77777777" w:rsidR="00A51316" w:rsidRPr="00C85018" w:rsidRDefault="002F629A" w:rsidP="001A35C0">
            <w:pPr>
              <w:widowControl/>
              <w:suppressLineNumbers/>
              <w:jc w:val="center"/>
              <w:rPr>
                <w:kern w:val="0"/>
                <w:sz w:val="21"/>
                <w:szCs w:val="21"/>
              </w:rPr>
            </w:pPr>
            <w:r w:rsidRPr="00C85018">
              <w:rPr>
                <w:kern w:val="0"/>
                <w:sz w:val="21"/>
                <w:szCs w:val="21"/>
              </w:rPr>
              <w:t>0.318</w:t>
            </w:r>
          </w:p>
        </w:tc>
        <w:tc>
          <w:tcPr>
            <w:tcW w:w="13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9F3406" w14:textId="77777777" w:rsidR="00A51316" w:rsidRPr="00C85018" w:rsidRDefault="002F629A" w:rsidP="001A35C0">
            <w:pPr>
              <w:widowControl/>
              <w:suppressLineNumbers/>
              <w:jc w:val="center"/>
              <w:rPr>
                <w:kern w:val="0"/>
                <w:sz w:val="21"/>
                <w:szCs w:val="21"/>
              </w:rPr>
            </w:pPr>
            <w:r w:rsidRPr="00C85018">
              <w:rPr>
                <w:kern w:val="0"/>
                <w:sz w:val="21"/>
                <w:szCs w:val="21"/>
              </w:rPr>
              <w:t>0.606</w:t>
            </w:r>
          </w:p>
        </w:tc>
      </w:tr>
      <w:tr w:rsidR="00A51316" w:rsidRPr="00A87527" w14:paraId="30B97615" w14:textId="77777777" w:rsidTr="00B07F88">
        <w:trPr>
          <w:trHeight w:val="276"/>
          <w:jc w:val="center"/>
        </w:trPr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AC0225" w14:textId="77777777" w:rsidR="00A51316" w:rsidRPr="00C85018" w:rsidRDefault="00A5131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DB0727" w14:textId="77777777" w:rsidR="00A51316" w:rsidRPr="00C85018" w:rsidRDefault="00F7203B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13 week variation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 xml:space="preserve"> </w:t>
            </w:r>
            <w:r w:rsidR="00A51316"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AE4878" w14:textId="77777777" w:rsidR="00A51316" w:rsidRPr="00C85018" w:rsidRDefault="005F7961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02±0.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1F139D" w14:textId="77777777" w:rsidR="00A51316" w:rsidRPr="00C85018" w:rsidRDefault="005F7961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-0.04±0.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4036B7" w14:textId="77777777" w:rsidR="00A51316" w:rsidRPr="00C85018" w:rsidRDefault="005F7961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01±0.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7FEBA9" w14:textId="77777777" w:rsidR="00A51316" w:rsidRPr="00C85018" w:rsidRDefault="00835DFF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4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80A2DC" w14:textId="77777777" w:rsidR="00A51316" w:rsidRPr="00C85018" w:rsidRDefault="005B084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2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F4C469" w14:textId="77777777" w:rsidR="00A51316" w:rsidRPr="00C85018" w:rsidRDefault="005B0846" w:rsidP="001A35C0">
            <w:pPr>
              <w:widowControl/>
              <w:suppressLineNumbers/>
              <w:jc w:val="center"/>
              <w:rPr>
                <w:kern w:val="0"/>
                <w:sz w:val="21"/>
                <w:szCs w:val="21"/>
              </w:rPr>
            </w:pPr>
            <w:r w:rsidRPr="00C85018">
              <w:rPr>
                <w:kern w:val="0"/>
                <w:sz w:val="21"/>
                <w:szCs w:val="21"/>
              </w:rPr>
              <w:t>0.840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1FDEF7" w14:textId="77777777" w:rsidR="00A51316" w:rsidRPr="00C85018" w:rsidRDefault="005B0846" w:rsidP="001A35C0">
            <w:pPr>
              <w:widowControl/>
              <w:suppressLineNumbers/>
              <w:jc w:val="center"/>
              <w:rPr>
                <w:kern w:val="0"/>
                <w:sz w:val="21"/>
                <w:szCs w:val="21"/>
              </w:rPr>
            </w:pPr>
            <w:r w:rsidRPr="00C85018">
              <w:rPr>
                <w:kern w:val="0"/>
                <w:sz w:val="21"/>
                <w:szCs w:val="21"/>
              </w:rPr>
              <w:t>0.305</w:t>
            </w:r>
          </w:p>
        </w:tc>
      </w:tr>
    </w:tbl>
    <w:p w14:paraId="55F3E0FD" w14:textId="616CE241" w:rsidR="00F7203B" w:rsidRPr="001A35C0" w:rsidRDefault="00F7203B" w:rsidP="001A35C0">
      <w:pPr>
        <w:suppressLineNumbers/>
        <w:rPr>
          <w:rFonts w:eastAsia="等线"/>
          <w:color w:val="000000"/>
          <w:kern w:val="0"/>
          <w:sz w:val="18"/>
          <w:szCs w:val="18"/>
        </w:rPr>
      </w:pPr>
      <w:r w:rsidRPr="001A35C0">
        <w:rPr>
          <w:rFonts w:eastAsia="等线"/>
          <w:color w:val="000000"/>
          <w:kern w:val="0"/>
          <w:sz w:val="18"/>
          <w:szCs w:val="18"/>
          <w:vertAlign w:val="superscript"/>
        </w:rPr>
        <w:lastRenderedPageBreak/>
        <w:t>a</w:t>
      </w:r>
      <w:r w:rsidR="009D53B7" w:rsidRPr="001A35C0">
        <w:rPr>
          <w:rFonts w:eastAsia="等线"/>
          <w:color w:val="000000"/>
          <w:kern w:val="0"/>
          <w:sz w:val="18"/>
          <w:szCs w:val="18"/>
        </w:rPr>
        <w:t>S</w:t>
      </w:r>
      <w:r w:rsidRPr="001A35C0">
        <w:rPr>
          <w:rFonts w:eastAsia="等线"/>
          <w:color w:val="000000"/>
          <w:kern w:val="0"/>
          <w:sz w:val="18"/>
          <w:szCs w:val="18"/>
        </w:rPr>
        <w:t xml:space="preserve">kewness distribution </w:t>
      </w:r>
      <w:r w:rsidR="009D53B7" w:rsidRPr="001A35C0">
        <w:rPr>
          <w:rFonts w:eastAsia="等线"/>
          <w:color w:val="000000"/>
          <w:kern w:val="0"/>
          <w:sz w:val="18"/>
          <w:szCs w:val="18"/>
        </w:rPr>
        <w:t>was</w:t>
      </w:r>
      <w:r w:rsidRPr="001A35C0">
        <w:rPr>
          <w:rFonts w:eastAsia="等线"/>
          <w:color w:val="000000"/>
          <w:kern w:val="0"/>
          <w:sz w:val="18"/>
          <w:szCs w:val="18"/>
        </w:rPr>
        <w:t xml:space="preserve"> expressed by the median ± interquartile interval (Me ± IQR)</w:t>
      </w:r>
      <w:r w:rsidR="009D53B7" w:rsidRPr="001A35C0">
        <w:rPr>
          <w:rFonts w:eastAsia="等线"/>
          <w:color w:val="000000"/>
          <w:kern w:val="0"/>
          <w:sz w:val="18"/>
          <w:szCs w:val="18"/>
        </w:rPr>
        <w:t>.</w:t>
      </w:r>
      <w:r w:rsidRPr="001A35C0">
        <w:rPr>
          <w:rFonts w:eastAsia="等线"/>
          <w:color w:val="000000"/>
          <w:kern w:val="0"/>
          <w:sz w:val="18"/>
          <w:szCs w:val="18"/>
        </w:rPr>
        <w:t xml:space="preserve"> </w:t>
      </w:r>
      <w:r w:rsidR="009D53B7" w:rsidRPr="001A35C0">
        <w:rPr>
          <w:rFonts w:eastAsia="等线"/>
          <w:color w:val="000000"/>
          <w:kern w:val="0"/>
          <w:sz w:val="18"/>
          <w:szCs w:val="18"/>
        </w:rPr>
        <w:t>T</w:t>
      </w:r>
      <w:r w:rsidRPr="001A35C0">
        <w:rPr>
          <w:rFonts w:eastAsia="等线"/>
          <w:color w:val="000000"/>
          <w:kern w:val="0"/>
          <w:sz w:val="18"/>
          <w:szCs w:val="18"/>
        </w:rPr>
        <w:t xml:space="preserve">he rank sum test </w:t>
      </w:r>
      <w:r w:rsidR="009D53B7" w:rsidRPr="001A35C0">
        <w:rPr>
          <w:rFonts w:eastAsia="等线"/>
          <w:color w:val="000000"/>
          <w:kern w:val="0"/>
          <w:sz w:val="18"/>
          <w:szCs w:val="18"/>
        </w:rPr>
        <w:t>was</w:t>
      </w:r>
      <w:r w:rsidRPr="001A35C0">
        <w:rPr>
          <w:rFonts w:eastAsia="等线"/>
          <w:color w:val="000000"/>
          <w:kern w:val="0"/>
          <w:sz w:val="18"/>
          <w:szCs w:val="18"/>
        </w:rPr>
        <w:t xml:space="preserve"> used for comparison</w:t>
      </w:r>
      <w:r w:rsidR="009D53B7" w:rsidRPr="001A35C0">
        <w:rPr>
          <w:rFonts w:eastAsia="等线"/>
          <w:color w:val="000000"/>
          <w:kern w:val="0"/>
          <w:sz w:val="18"/>
          <w:szCs w:val="18"/>
        </w:rPr>
        <w:t>s</w:t>
      </w:r>
      <w:r w:rsidRPr="001A35C0">
        <w:rPr>
          <w:rFonts w:eastAsia="等线"/>
          <w:color w:val="000000"/>
          <w:kern w:val="0"/>
          <w:sz w:val="18"/>
          <w:szCs w:val="18"/>
        </w:rPr>
        <w:t xml:space="preserve"> between groups.</w:t>
      </w:r>
    </w:p>
    <w:p w14:paraId="080B3031" w14:textId="4173FDC8" w:rsidR="00F7203B" w:rsidRPr="001A35C0" w:rsidRDefault="00F7203B" w:rsidP="001A35C0">
      <w:pPr>
        <w:suppressLineNumbers/>
        <w:rPr>
          <w:rFonts w:eastAsia="等线"/>
          <w:color w:val="000000"/>
          <w:kern w:val="0"/>
          <w:sz w:val="18"/>
          <w:szCs w:val="18"/>
        </w:rPr>
      </w:pPr>
      <w:r w:rsidRPr="001A35C0">
        <w:rPr>
          <w:rFonts w:eastAsia="等线"/>
          <w:color w:val="000000"/>
          <w:kern w:val="0"/>
          <w:sz w:val="18"/>
          <w:szCs w:val="18"/>
          <w:vertAlign w:val="superscript"/>
        </w:rPr>
        <w:t>b</w:t>
      </w:r>
      <w:r w:rsidRPr="001A35C0">
        <w:rPr>
          <w:rFonts w:eastAsia="等线"/>
          <w:color w:val="000000"/>
          <w:kern w:val="0"/>
          <w:sz w:val="18"/>
          <w:szCs w:val="18"/>
        </w:rPr>
        <w:t xml:space="preserve">Normal variance </w:t>
      </w:r>
      <w:r w:rsidR="009D53B7" w:rsidRPr="001A35C0">
        <w:rPr>
          <w:rFonts w:eastAsia="等线"/>
          <w:color w:val="000000"/>
          <w:kern w:val="0"/>
          <w:sz w:val="18"/>
          <w:szCs w:val="18"/>
        </w:rPr>
        <w:t>was</w:t>
      </w:r>
      <w:r w:rsidRPr="001A35C0">
        <w:rPr>
          <w:rFonts w:eastAsia="等线"/>
          <w:color w:val="000000"/>
          <w:kern w:val="0"/>
          <w:sz w:val="18"/>
          <w:szCs w:val="18"/>
        </w:rPr>
        <w:t xml:space="preserve"> homogeneous</w:t>
      </w:r>
      <w:r w:rsidR="009D53B7" w:rsidRPr="001A35C0">
        <w:rPr>
          <w:rFonts w:eastAsia="等线"/>
          <w:color w:val="000000"/>
          <w:kern w:val="0"/>
          <w:sz w:val="18"/>
          <w:szCs w:val="18"/>
        </w:rPr>
        <w:t xml:space="preserve"> and </w:t>
      </w:r>
      <w:r w:rsidRPr="001A35C0">
        <w:rPr>
          <w:rFonts w:eastAsia="等线"/>
          <w:color w:val="000000"/>
          <w:kern w:val="0"/>
          <w:sz w:val="18"/>
          <w:szCs w:val="18"/>
        </w:rPr>
        <w:t xml:space="preserve">expressed by </w:t>
      </w:r>
      <w:r w:rsidR="009D53B7" w:rsidRPr="001A35C0">
        <w:rPr>
          <w:rFonts w:eastAsia="等线"/>
          <w:color w:val="000000"/>
          <w:kern w:val="0"/>
          <w:sz w:val="18"/>
          <w:szCs w:val="18"/>
        </w:rPr>
        <w:t xml:space="preserve">the </w:t>
      </w:r>
      <w:r w:rsidRPr="001A35C0">
        <w:rPr>
          <w:rFonts w:eastAsia="等线"/>
          <w:color w:val="000000"/>
          <w:kern w:val="0"/>
          <w:sz w:val="18"/>
          <w:szCs w:val="18"/>
        </w:rPr>
        <w:t>mean ± standard deviation (X ± S)</w:t>
      </w:r>
      <w:r w:rsidR="009D53B7" w:rsidRPr="001A35C0">
        <w:rPr>
          <w:rFonts w:eastAsia="等线"/>
          <w:color w:val="000000"/>
          <w:kern w:val="0"/>
          <w:sz w:val="18"/>
          <w:szCs w:val="18"/>
        </w:rPr>
        <w:t>. S</w:t>
      </w:r>
      <w:r w:rsidRPr="001A35C0">
        <w:rPr>
          <w:rFonts w:eastAsia="等线"/>
          <w:color w:val="000000"/>
          <w:kern w:val="0"/>
          <w:sz w:val="18"/>
          <w:szCs w:val="18"/>
        </w:rPr>
        <w:t xml:space="preserve">ingle factor analysis of variance </w:t>
      </w:r>
      <w:r w:rsidR="009D53B7" w:rsidRPr="001A35C0">
        <w:rPr>
          <w:rFonts w:eastAsia="等线"/>
          <w:color w:val="000000"/>
          <w:kern w:val="0"/>
          <w:sz w:val="18"/>
          <w:szCs w:val="18"/>
        </w:rPr>
        <w:t>was</w:t>
      </w:r>
      <w:r w:rsidRPr="001A35C0">
        <w:rPr>
          <w:rFonts w:eastAsia="等线"/>
          <w:color w:val="000000"/>
          <w:kern w:val="0"/>
          <w:sz w:val="18"/>
          <w:szCs w:val="18"/>
        </w:rPr>
        <w:t xml:space="preserve"> used for comparison</w:t>
      </w:r>
      <w:r w:rsidR="009D53B7" w:rsidRPr="001A35C0">
        <w:rPr>
          <w:rFonts w:eastAsia="等线"/>
          <w:color w:val="000000"/>
          <w:kern w:val="0"/>
          <w:sz w:val="18"/>
          <w:szCs w:val="18"/>
        </w:rPr>
        <w:t>s</w:t>
      </w:r>
      <w:r w:rsidRPr="001A35C0">
        <w:rPr>
          <w:rFonts w:eastAsia="等线"/>
          <w:color w:val="000000"/>
          <w:kern w:val="0"/>
          <w:sz w:val="18"/>
          <w:szCs w:val="18"/>
        </w:rPr>
        <w:t xml:space="preserve"> between groups.</w:t>
      </w:r>
    </w:p>
    <w:p w14:paraId="304478F4" w14:textId="57F4E4C0" w:rsidR="00061465" w:rsidRPr="001A35C0" w:rsidRDefault="00F7203B" w:rsidP="001A35C0">
      <w:pPr>
        <w:suppressLineNumbers/>
        <w:rPr>
          <w:rFonts w:eastAsia="等线"/>
          <w:color w:val="000000"/>
          <w:kern w:val="0"/>
          <w:sz w:val="18"/>
          <w:szCs w:val="18"/>
        </w:rPr>
      </w:pPr>
      <w:r w:rsidRPr="001A35C0">
        <w:rPr>
          <w:rFonts w:eastAsia="等线"/>
          <w:color w:val="000000"/>
          <w:kern w:val="0"/>
          <w:sz w:val="18"/>
          <w:szCs w:val="18"/>
          <w:vertAlign w:val="superscript"/>
        </w:rPr>
        <w:t>c</w:t>
      </w:r>
      <w:r w:rsidR="009D53B7" w:rsidRPr="001A35C0">
        <w:rPr>
          <w:rFonts w:eastAsia="等线"/>
          <w:color w:val="000000"/>
          <w:kern w:val="0"/>
          <w:sz w:val="18"/>
          <w:szCs w:val="18"/>
        </w:rPr>
        <w:t>N</w:t>
      </w:r>
      <w:r w:rsidRPr="001A35C0">
        <w:rPr>
          <w:rFonts w:eastAsia="等线"/>
          <w:color w:val="000000"/>
          <w:kern w:val="0"/>
          <w:sz w:val="18"/>
          <w:szCs w:val="18"/>
        </w:rPr>
        <w:t xml:space="preserve">ormal variance </w:t>
      </w:r>
      <w:r w:rsidR="00350CAF" w:rsidRPr="001A35C0">
        <w:rPr>
          <w:rFonts w:eastAsia="等线"/>
          <w:color w:val="000000"/>
          <w:kern w:val="0"/>
          <w:sz w:val="18"/>
          <w:szCs w:val="18"/>
        </w:rPr>
        <w:t>was</w:t>
      </w:r>
      <w:r w:rsidRPr="001A35C0">
        <w:rPr>
          <w:rFonts w:eastAsia="等线"/>
          <w:color w:val="000000"/>
          <w:kern w:val="0"/>
          <w:sz w:val="18"/>
          <w:szCs w:val="18"/>
        </w:rPr>
        <w:t xml:space="preserve"> uneven</w:t>
      </w:r>
      <w:r w:rsidR="009D53B7" w:rsidRPr="001A35C0">
        <w:rPr>
          <w:rFonts w:eastAsia="等线"/>
          <w:color w:val="000000"/>
          <w:kern w:val="0"/>
          <w:sz w:val="18"/>
          <w:szCs w:val="18"/>
        </w:rPr>
        <w:t xml:space="preserve"> and </w:t>
      </w:r>
      <w:r w:rsidRPr="001A35C0">
        <w:rPr>
          <w:rFonts w:eastAsia="等线"/>
          <w:color w:val="000000"/>
          <w:kern w:val="0"/>
          <w:sz w:val="18"/>
          <w:szCs w:val="18"/>
        </w:rPr>
        <w:t xml:space="preserve">expressed by </w:t>
      </w:r>
      <w:r w:rsidR="009D53B7" w:rsidRPr="001A35C0">
        <w:rPr>
          <w:rFonts w:eastAsia="等线"/>
          <w:color w:val="000000"/>
          <w:kern w:val="0"/>
          <w:sz w:val="18"/>
          <w:szCs w:val="18"/>
        </w:rPr>
        <w:t xml:space="preserve">the </w:t>
      </w:r>
      <w:r w:rsidRPr="001A35C0">
        <w:rPr>
          <w:rFonts w:eastAsia="等线"/>
          <w:color w:val="000000"/>
          <w:kern w:val="0"/>
          <w:sz w:val="18"/>
          <w:szCs w:val="18"/>
        </w:rPr>
        <w:t>mean ± standard deviation (X ± S)</w:t>
      </w:r>
      <w:r w:rsidR="009D53B7" w:rsidRPr="001A35C0">
        <w:rPr>
          <w:rFonts w:eastAsia="等线"/>
          <w:color w:val="000000"/>
          <w:kern w:val="0"/>
          <w:sz w:val="18"/>
          <w:szCs w:val="18"/>
        </w:rPr>
        <w:t>. T</w:t>
      </w:r>
      <w:r w:rsidRPr="001A35C0">
        <w:rPr>
          <w:rFonts w:eastAsia="等线"/>
          <w:color w:val="000000"/>
          <w:kern w:val="0"/>
          <w:sz w:val="18"/>
          <w:szCs w:val="18"/>
        </w:rPr>
        <w:t xml:space="preserve">he rank sum test </w:t>
      </w:r>
      <w:r w:rsidR="009D53B7" w:rsidRPr="001A35C0">
        <w:rPr>
          <w:rFonts w:eastAsia="等线"/>
          <w:color w:val="000000"/>
          <w:kern w:val="0"/>
          <w:sz w:val="18"/>
          <w:szCs w:val="18"/>
        </w:rPr>
        <w:t xml:space="preserve">was </w:t>
      </w:r>
      <w:r w:rsidRPr="001A35C0">
        <w:rPr>
          <w:rFonts w:eastAsia="等线"/>
          <w:color w:val="000000"/>
          <w:kern w:val="0"/>
          <w:sz w:val="18"/>
          <w:szCs w:val="18"/>
        </w:rPr>
        <w:t>used for inter</w:t>
      </w:r>
      <w:r w:rsidR="009D53B7" w:rsidRPr="001A35C0">
        <w:rPr>
          <w:rFonts w:eastAsia="等线"/>
          <w:color w:val="000000"/>
          <w:kern w:val="0"/>
          <w:sz w:val="18"/>
          <w:szCs w:val="18"/>
        </w:rPr>
        <w:t>-</w:t>
      </w:r>
      <w:r w:rsidRPr="001A35C0">
        <w:rPr>
          <w:rFonts w:eastAsia="等线"/>
          <w:color w:val="000000"/>
          <w:kern w:val="0"/>
          <w:sz w:val="18"/>
          <w:szCs w:val="18"/>
        </w:rPr>
        <w:t>group comparison</w:t>
      </w:r>
      <w:r w:rsidR="009D53B7" w:rsidRPr="001A35C0">
        <w:rPr>
          <w:rFonts w:eastAsia="等线"/>
          <w:color w:val="000000"/>
          <w:kern w:val="0"/>
          <w:sz w:val="18"/>
          <w:szCs w:val="18"/>
        </w:rPr>
        <w:t>s</w:t>
      </w:r>
      <w:r w:rsidRPr="001A35C0">
        <w:rPr>
          <w:rFonts w:eastAsia="等线"/>
          <w:color w:val="000000"/>
          <w:kern w:val="0"/>
          <w:sz w:val="18"/>
          <w:szCs w:val="18"/>
        </w:rPr>
        <w:t>.</w:t>
      </w:r>
    </w:p>
    <w:p w14:paraId="4DE10879" w14:textId="1C5287AE" w:rsidR="00CA2974" w:rsidRDefault="00CA2974" w:rsidP="001A35C0">
      <w:pPr>
        <w:suppressLineNumbers/>
        <w:rPr>
          <w:b/>
          <w:bCs/>
        </w:rPr>
      </w:pPr>
    </w:p>
    <w:p w14:paraId="252BEEB0" w14:textId="77777777" w:rsidR="006D5848" w:rsidRPr="00543A31" w:rsidRDefault="006D5848" w:rsidP="001A35C0">
      <w:pPr>
        <w:suppressLineNumbers/>
        <w:rPr>
          <w:rFonts w:hint="eastAsia"/>
          <w:b/>
          <w:bCs/>
        </w:rPr>
      </w:pPr>
    </w:p>
    <w:p w14:paraId="7CBC7038" w14:textId="3D98BB7E" w:rsidR="007C0DCF" w:rsidRPr="001A35C0" w:rsidRDefault="004B3B1C" w:rsidP="001A35C0">
      <w:pPr>
        <w:suppressLineNumbers/>
        <w:ind w:firstLineChars="200" w:firstLine="482"/>
        <w:jc w:val="center"/>
        <w:rPr>
          <w:b/>
        </w:rPr>
      </w:pPr>
      <w:r w:rsidRPr="001A35C0">
        <w:rPr>
          <w:b/>
        </w:rPr>
        <w:t xml:space="preserve">Table </w:t>
      </w:r>
      <w:r w:rsidR="001C715B" w:rsidRPr="001A35C0">
        <w:rPr>
          <w:b/>
        </w:rPr>
        <w:t>7</w:t>
      </w:r>
      <w:r w:rsidR="009D53B7">
        <w:rPr>
          <w:b/>
        </w:rPr>
        <w:t>.</w:t>
      </w:r>
      <w:r w:rsidRPr="001A35C0">
        <w:rPr>
          <w:b/>
        </w:rPr>
        <w:t xml:space="preserve"> </w:t>
      </w:r>
      <w:r w:rsidR="009D53B7">
        <w:rPr>
          <w:b/>
        </w:rPr>
        <w:t xml:space="preserve">Participant </w:t>
      </w:r>
      <w:r w:rsidRPr="001A35C0">
        <w:rPr>
          <w:b/>
        </w:rPr>
        <w:t>liver and kidney function ind</w:t>
      </w:r>
      <w:r w:rsidR="009D53B7">
        <w:rPr>
          <w:b/>
        </w:rPr>
        <w:t>ices</w:t>
      </w:r>
      <w:r w:rsidRPr="001A35C0">
        <w:rPr>
          <w:b/>
        </w:rPr>
        <w:t xml:space="preserve"> before and after intervention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579"/>
        <w:gridCol w:w="1965"/>
        <w:gridCol w:w="1559"/>
        <w:gridCol w:w="1701"/>
        <w:gridCol w:w="1701"/>
        <w:gridCol w:w="1276"/>
        <w:gridCol w:w="1418"/>
        <w:gridCol w:w="1417"/>
        <w:gridCol w:w="1342"/>
      </w:tblGrid>
      <w:tr w:rsidR="004B3B1C" w:rsidRPr="00A130B2" w14:paraId="606F7B5F" w14:textId="77777777" w:rsidTr="00B07F88">
        <w:trPr>
          <w:trHeight w:val="276"/>
          <w:jc w:val="center"/>
        </w:trPr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2A1FA2" w14:textId="77777777" w:rsidR="004B3B1C" w:rsidRPr="00C85018" w:rsidRDefault="004B3B1C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0C7D77" w14:textId="77777777" w:rsidR="004B3B1C" w:rsidRPr="00C85018" w:rsidRDefault="004B3B1C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36227C" w14:textId="77777777" w:rsidR="004B3B1C" w:rsidRPr="00C85018" w:rsidRDefault="004B3B1C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Control group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D5CA3D" w14:textId="77777777" w:rsidR="004B3B1C" w:rsidRPr="00C85018" w:rsidRDefault="004B3B1C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Intervention group 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BC3BD0" w14:textId="77777777" w:rsidR="004B3B1C" w:rsidRPr="00C85018" w:rsidRDefault="004B3B1C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Intervention group 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4F5023" w14:textId="77777777" w:rsidR="004B3B1C" w:rsidRPr="00C85018" w:rsidRDefault="004B3B1C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P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(total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C22F2F" w14:textId="77777777" w:rsidR="004B3B1C" w:rsidRPr="00C85018" w:rsidRDefault="004B3B1C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P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(Intervention group 1/ Control group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9905C7" w14:textId="77777777" w:rsidR="004B3B1C" w:rsidRPr="00C85018" w:rsidRDefault="004B3B1C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P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(Intervention group 2/ Control group)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7F65C2" w14:textId="77777777" w:rsidR="004B3B1C" w:rsidRPr="00C85018" w:rsidRDefault="004B3B1C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P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(Intervention group 1/ Intervention group 2)</w:t>
            </w:r>
          </w:p>
        </w:tc>
      </w:tr>
      <w:tr w:rsidR="00A51316" w:rsidRPr="00A130B2" w14:paraId="57E75BD9" w14:textId="77777777" w:rsidTr="00B07F88">
        <w:trPr>
          <w:trHeight w:val="90"/>
          <w:jc w:val="center"/>
        </w:trPr>
        <w:tc>
          <w:tcPr>
            <w:tcW w:w="157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DCD8AF" w14:textId="77777777" w:rsidR="00A51316" w:rsidRPr="00C85018" w:rsidRDefault="005C63A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kern w:val="0"/>
                <w:sz w:val="21"/>
                <w:szCs w:val="21"/>
              </w:rPr>
              <w:t>Total bilirubin (umol/L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17E00" w14:textId="77777777" w:rsidR="00A51316" w:rsidRPr="00C85018" w:rsidRDefault="004B3B1C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Baseline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 xml:space="preserve"> </w:t>
            </w:r>
            <w:r w:rsidR="00A51316"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BAA55" w14:textId="77777777" w:rsidR="00A51316" w:rsidRPr="00C85018" w:rsidRDefault="00E7431F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12.70±8.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23AAB" w14:textId="77777777" w:rsidR="00A51316" w:rsidRPr="00C85018" w:rsidRDefault="00E7431F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12.10±8.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1B05F" w14:textId="77777777" w:rsidR="00A51316" w:rsidRPr="00C85018" w:rsidRDefault="00E7431F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11.00±7.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82F43" w14:textId="77777777" w:rsidR="00A51316" w:rsidRPr="00C85018" w:rsidRDefault="002C0D48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6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9F5D6" w14:textId="77777777" w:rsidR="00A51316" w:rsidRPr="00C85018" w:rsidRDefault="002C0D48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7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8B3B7" w14:textId="77777777" w:rsidR="00A51316" w:rsidRPr="00C85018" w:rsidRDefault="00E84105" w:rsidP="001A35C0">
            <w:pPr>
              <w:widowControl/>
              <w:suppressLineNumbers/>
              <w:jc w:val="center"/>
              <w:rPr>
                <w:kern w:val="0"/>
                <w:sz w:val="21"/>
                <w:szCs w:val="21"/>
              </w:rPr>
            </w:pPr>
            <w:r w:rsidRPr="00C85018">
              <w:rPr>
                <w:kern w:val="0"/>
                <w:sz w:val="21"/>
                <w:szCs w:val="21"/>
              </w:rPr>
              <w:t>0.36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323F5" w14:textId="77777777" w:rsidR="00A51316" w:rsidRPr="00C85018" w:rsidRDefault="00BD2207" w:rsidP="001A35C0">
            <w:pPr>
              <w:widowControl/>
              <w:suppressLineNumbers/>
              <w:jc w:val="center"/>
              <w:rPr>
                <w:kern w:val="0"/>
                <w:sz w:val="21"/>
                <w:szCs w:val="21"/>
              </w:rPr>
            </w:pPr>
            <w:r w:rsidRPr="00C85018">
              <w:rPr>
                <w:kern w:val="0"/>
                <w:sz w:val="21"/>
                <w:szCs w:val="21"/>
              </w:rPr>
              <w:t>0.551</w:t>
            </w:r>
          </w:p>
        </w:tc>
      </w:tr>
      <w:tr w:rsidR="00A51316" w:rsidRPr="00A130B2" w14:paraId="445EF784" w14:textId="77777777" w:rsidTr="00B07F88">
        <w:trPr>
          <w:trHeight w:val="276"/>
          <w:jc w:val="center"/>
        </w:trPr>
        <w:tc>
          <w:tcPr>
            <w:tcW w:w="1579" w:type="dxa"/>
            <w:vMerge/>
            <w:tcBorders>
              <w:left w:val="nil"/>
              <w:right w:val="nil"/>
            </w:tcBorders>
            <w:vAlign w:val="center"/>
          </w:tcPr>
          <w:p w14:paraId="61BB789C" w14:textId="77777777" w:rsidR="00A51316" w:rsidRPr="00C85018" w:rsidRDefault="00A5131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EDE46" w14:textId="77777777" w:rsidR="00A51316" w:rsidRPr="00C85018" w:rsidRDefault="004B3B1C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Week 4 </w:t>
            </w:r>
            <w:r w:rsidR="00A51316"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208F6" w14:textId="77777777" w:rsidR="00A51316" w:rsidRPr="00C85018" w:rsidRDefault="00E7431F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12.40±5.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E7DA4" w14:textId="77777777" w:rsidR="00A51316" w:rsidRPr="00C85018" w:rsidRDefault="00E7431F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12.70±10.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6BFDD" w14:textId="77777777" w:rsidR="00A51316" w:rsidRPr="00C85018" w:rsidRDefault="00E7431F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12.30±7.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B5F78" w14:textId="77777777" w:rsidR="00A51316" w:rsidRPr="00C85018" w:rsidRDefault="002C0D48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6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A7BCD" w14:textId="77777777" w:rsidR="00A51316" w:rsidRPr="00C85018" w:rsidRDefault="002C0D48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4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C2F07" w14:textId="77777777" w:rsidR="00A51316" w:rsidRPr="00C85018" w:rsidRDefault="00E84105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89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50B4A" w14:textId="77777777" w:rsidR="00A51316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</w:t>
            </w:r>
            <w:r w:rsidR="0000428B"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538</w:t>
            </w:r>
          </w:p>
        </w:tc>
      </w:tr>
      <w:tr w:rsidR="00A51316" w:rsidRPr="00A130B2" w14:paraId="2EE65A39" w14:textId="77777777" w:rsidTr="00B07F88">
        <w:trPr>
          <w:trHeight w:val="90"/>
          <w:jc w:val="center"/>
        </w:trPr>
        <w:tc>
          <w:tcPr>
            <w:tcW w:w="1579" w:type="dxa"/>
            <w:vMerge/>
            <w:tcBorders>
              <w:left w:val="nil"/>
              <w:right w:val="nil"/>
            </w:tcBorders>
            <w:vAlign w:val="center"/>
          </w:tcPr>
          <w:p w14:paraId="0A4A506F" w14:textId="77777777" w:rsidR="00A51316" w:rsidRPr="00C85018" w:rsidRDefault="00A5131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C5EC1" w14:textId="77777777" w:rsidR="00A51316" w:rsidRPr="00C85018" w:rsidRDefault="004B3B1C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Week </w:t>
            </w:r>
            <w:r w:rsidR="00A51316"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13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 xml:space="preserve"> </w:t>
            </w:r>
            <w:r w:rsidR="00A51316"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C074C" w14:textId="77777777" w:rsidR="00A51316" w:rsidRPr="00C85018" w:rsidRDefault="00E7431F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12.30±6.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0F21D" w14:textId="77777777" w:rsidR="00A51316" w:rsidRPr="00C85018" w:rsidRDefault="00E7431F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14.50±9.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4ED9F" w14:textId="77777777" w:rsidR="00A51316" w:rsidRPr="00C85018" w:rsidRDefault="00E7431F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11.40±6.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CB13F" w14:textId="77777777" w:rsidR="00A51316" w:rsidRPr="00C85018" w:rsidRDefault="00247415" w:rsidP="001A35C0">
            <w:pPr>
              <w:widowControl/>
              <w:suppressLineNumbers/>
              <w:jc w:val="center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>0.0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8A3FA" w14:textId="77777777" w:rsidR="00A51316" w:rsidRPr="00C85018" w:rsidRDefault="00247415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1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78736" w14:textId="77777777" w:rsidR="00A51316" w:rsidRPr="00C85018" w:rsidRDefault="00247415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1.00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AF0D7" w14:textId="77777777" w:rsidR="00A51316" w:rsidRPr="00C85018" w:rsidRDefault="00247415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058</w:t>
            </w:r>
          </w:p>
        </w:tc>
      </w:tr>
      <w:tr w:rsidR="00A51316" w:rsidRPr="00A130B2" w14:paraId="7E7EC951" w14:textId="77777777" w:rsidTr="00B07F88">
        <w:trPr>
          <w:trHeight w:val="276"/>
          <w:jc w:val="center"/>
        </w:trPr>
        <w:tc>
          <w:tcPr>
            <w:tcW w:w="157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62008C2" w14:textId="77777777" w:rsidR="00A51316" w:rsidRPr="00C85018" w:rsidRDefault="00A5131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CE254" w14:textId="77777777" w:rsidR="00A51316" w:rsidRPr="00C85018" w:rsidRDefault="004B3B1C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4 week variation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 xml:space="preserve"> </w:t>
            </w:r>
            <w:r w:rsidR="00A51316"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380E9" w14:textId="77777777" w:rsidR="00A51316" w:rsidRPr="00C85018" w:rsidRDefault="00E7431F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80±8.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56706" w14:textId="77777777" w:rsidR="00A51316" w:rsidRPr="00C85018" w:rsidRDefault="00E7431F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1.90±7.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E3F19" w14:textId="77777777" w:rsidR="00A51316" w:rsidRPr="00C85018" w:rsidRDefault="00E7431F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1.10±10.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78DD3" w14:textId="77777777" w:rsidR="00A51316" w:rsidRPr="00C85018" w:rsidRDefault="002C0D48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4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8DF7F" w14:textId="77777777" w:rsidR="00A51316" w:rsidRPr="00C85018" w:rsidRDefault="002C0D48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2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2F11E" w14:textId="77777777" w:rsidR="00A51316" w:rsidRPr="00C85018" w:rsidRDefault="00E84105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24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8C79D" w14:textId="77777777" w:rsidR="00A51316" w:rsidRPr="00C85018" w:rsidRDefault="0000428B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847</w:t>
            </w:r>
          </w:p>
        </w:tc>
      </w:tr>
      <w:tr w:rsidR="00BD2207" w:rsidRPr="00A130B2" w14:paraId="375435D5" w14:textId="77777777" w:rsidTr="00B07F88">
        <w:trPr>
          <w:trHeight w:val="276"/>
          <w:jc w:val="center"/>
        </w:trPr>
        <w:tc>
          <w:tcPr>
            <w:tcW w:w="157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E2F38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66EDC" w14:textId="77777777" w:rsidR="00BD2207" w:rsidRPr="00C85018" w:rsidRDefault="004B3B1C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13 week variation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 xml:space="preserve"> </w:t>
            </w:r>
            <w:r w:rsidR="00BD2207"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79688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30±8.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6CA7A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2.60±8.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299E3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90±9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68510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0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B8A5C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>0.0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7B335" w14:textId="77777777" w:rsidR="00BD2207" w:rsidRPr="00C85018" w:rsidRDefault="00E84105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13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2AC2E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216</w:t>
            </w:r>
          </w:p>
        </w:tc>
      </w:tr>
      <w:tr w:rsidR="00BD2207" w:rsidRPr="00A130B2" w14:paraId="591EA82C" w14:textId="77777777" w:rsidTr="00B07F88">
        <w:trPr>
          <w:trHeight w:val="276"/>
          <w:jc w:val="center"/>
        </w:trPr>
        <w:tc>
          <w:tcPr>
            <w:tcW w:w="157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A1ED0B" w14:textId="77777777" w:rsidR="00BD2207" w:rsidRPr="00C85018" w:rsidRDefault="005C63A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kern w:val="0"/>
                <w:sz w:val="21"/>
                <w:szCs w:val="21"/>
              </w:rPr>
              <w:t>Alanine aminotransferase (U/L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F8F78" w14:textId="77777777" w:rsidR="00BD2207" w:rsidRPr="00C85018" w:rsidRDefault="004B3B1C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Baseline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 xml:space="preserve"> </w:t>
            </w:r>
            <w:r w:rsidR="00BD2207"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FCB94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24.00±28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1D690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23.00±27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13E6F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23.00±33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50648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9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EEFD1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7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301EA" w14:textId="77777777" w:rsidR="00BD2207" w:rsidRPr="00C85018" w:rsidRDefault="00E84105" w:rsidP="001A35C0">
            <w:pPr>
              <w:widowControl/>
              <w:suppressLineNumbers/>
              <w:jc w:val="center"/>
              <w:rPr>
                <w:kern w:val="0"/>
                <w:sz w:val="21"/>
                <w:szCs w:val="21"/>
              </w:rPr>
            </w:pPr>
            <w:r w:rsidRPr="00C85018">
              <w:rPr>
                <w:kern w:val="0"/>
                <w:sz w:val="21"/>
                <w:szCs w:val="21"/>
              </w:rPr>
              <w:t>0.91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D3172" w14:textId="77777777" w:rsidR="00BD2207" w:rsidRPr="00C85018" w:rsidRDefault="00BD2207" w:rsidP="001A35C0">
            <w:pPr>
              <w:widowControl/>
              <w:suppressLineNumbers/>
              <w:jc w:val="center"/>
              <w:rPr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807</w:t>
            </w:r>
          </w:p>
        </w:tc>
      </w:tr>
      <w:tr w:rsidR="00BD2207" w:rsidRPr="00A130B2" w14:paraId="4AC706DA" w14:textId="77777777" w:rsidTr="00B07F88">
        <w:trPr>
          <w:trHeight w:val="276"/>
          <w:jc w:val="center"/>
        </w:trPr>
        <w:tc>
          <w:tcPr>
            <w:tcW w:w="1579" w:type="dxa"/>
            <w:vMerge/>
            <w:tcBorders>
              <w:left w:val="nil"/>
              <w:right w:val="nil"/>
            </w:tcBorders>
            <w:vAlign w:val="center"/>
          </w:tcPr>
          <w:p w14:paraId="08267DF3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A7E36" w14:textId="77777777" w:rsidR="00BD2207" w:rsidRPr="00C85018" w:rsidRDefault="004B3B1C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Week 4 </w:t>
            </w:r>
            <w:r w:rsidR="00BD2207"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8BA87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36.00±2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8AFE0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31.00±29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FEE42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35.00±22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41134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5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4A659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3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E6F7C" w14:textId="77777777" w:rsidR="00BD2207" w:rsidRPr="00C85018" w:rsidRDefault="00E84105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58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7C901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kern w:val="0"/>
                <w:sz w:val="21"/>
                <w:szCs w:val="21"/>
              </w:rPr>
              <w:t>0.617</w:t>
            </w:r>
          </w:p>
        </w:tc>
      </w:tr>
      <w:tr w:rsidR="00BD2207" w:rsidRPr="00A130B2" w14:paraId="137E6F4E" w14:textId="77777777" w:rsidTr="00B07F88">
        <w:trPr>
          <w:trHeight w:val="276"/>
          <w:jc w:val="center"/>
        </w:trPr>
        <w:tc>
          <w:tcPr>
            <w:tcW w:w="1579" w:type="dxa"/>
            <w:vMerge/>
            <w:tcBorders>
              <w:left w:val="nil"/>
              <w:right w:val="nil"/>
            </w:tcBorders>
            <w:vAlign w:val="center"/>
          </w:tcPr>
          <w:p w14:paraId="505EAAB7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8204C" w14:textId="77777777" w:rsidR="00BD2207" w:rsidRPr="00C85018" w:rsidRDefault="004B3B1C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Week 13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 xml:space="preserve"> </w:t>
            </w:r>
            <w:r w:rsidR="00BD2207"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BDA14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28.00±18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9FC44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24.00±16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FB617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24.00±18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94DB8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7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782FB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5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8A9AF" w14:textId="77777777" w:rsidR="00BD2207" w:rsidRPr="00C85018" w:rsidRDefault="00E84105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55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25187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933</w:t>
            </w:r>
          </w:p>
        </w:tc>
      </w:tr>
      <w:tr w:rsidR="00BD2207" w:rsidRPr="00A130B2" w14:paraId="64752142" w14:textId="77777777" w:rsidTr="00B07F88">
        <w:trPr>
          <w:trHeight w:val="276"/>
          <w:jc w:val="center"/>
        </w:trPr>
        <w:tc>
          <w:tcPr>
            <w:tcW w:w="157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80ACD8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3CC70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4</w:t>
            </w:r>
            <w:r w:rsidR="00874BD5"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week variation</w:t>
            </w:r>
            <w:r w:rsidR="00874BD5"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 xml:space="preserve"> 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6A2CF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2.00±23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08290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3.00±16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DC453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5.00±23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18CAE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8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EB198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9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011E1" w14:textId="77777777" w:rsidR="00BD2207" w:rsidRPr="00C85018" w:rsidRDefault="00E84105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63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A8961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551</w:t>
            </w:r>
          </w:p>
        </w:tc>
      </w:tr>
      <w:tr w:rsidR="00BD2207" w:rsidRPr="00A130B2" w14:paraId="047A6D55" w14:textId="77777777" w:rsidTr="00B07F88">
        <w:trPr>
          <w:trHeight w:val="276"/>
          <w:jc w:val="center"/>
        </w:trPr>
        <w:tc>
          <w:tcPr>
            <w:tcW w:w="157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9C4B4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C2487" w14:textId="77777777" w:rsidR="00BD2207" w:rsidRPr="00C85018" w:rsidRDefault="00874BD5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13 week variation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 xml:space="preserve"> </w:t>
            </w:r>
            <w:r w:rsidR="00BD2207"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221B1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-4.00±24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34430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-1.00±2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BCAD0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-2.00±16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0848D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9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9D9C8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1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4AF37" w14:textId="77777777" w:rsidR="00BD2207" w:rsidRPr="00C85018" w:rsidRDefault="00E84105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82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2977D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590</w:t>
            </w:r>
          </w:p>
        </w:tc>
      </w:tr>
      <w:tr w:rsidR="00BD2207" w:rsidRPr="00A130B2" w14:paraId="56FC55F2" w14:textId="77777777" w:rsidTr="00B07F88">
        <w:trPr>
          <w:trHeight w:val="276"/>
          <w:jc w:val="center"/>
        </w:trPr>
        <w:tc>
          <w:tcPr>
            <w:tcW w:w="157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C0FDF7" w14:textId="77777777" w:rsidR="00BD2207" w:rsidRPr="00C85018" w:rsidRDefault="005C63A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Aspartate aminotransferase (U/L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BCD63" w14:textId="77777777" w:rsidR="00BD2207" w:rsidRPr="00C85018" w:rsidRDefault="004B3B1C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Baseline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 xml:space="preserve"> </w:t>
            </w:r>
            <w:r w:rsidR="00BD2207"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334F2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23.00±1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2E3A2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21.00±10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38EC5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20.00±13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9225E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8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81AEE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8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E11CD" w14:textId="77777777" w:rsidR="00BD2207" w:rsidRPr="00C85018" w:rsidRDefault="00E84105" w:rsidP="001A35C0">
            <w:pPr>
              <w:widowControl/>
              <w:suppressLineNumbers/>
              <w:jc w:val="center"/>
              <w:rPr>
                <w:kern w:val="0"/>
                <w:sz w:val="21"/>
                <w:szCs w:val="21"/>
              </w:rPr>
            </w:pPr>
            <w:r w:rsidRPr="00C85018">
              <w:rPr>
                <w:kern w:val="0"/>
                <w:sz w:val="21"/>
                <w:szCs w:val="21"/>
              </w:rPr>
              <w:t>0.63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DAA56" w14:textId="77777777" w:rsidR="00BD2207" w:rsidRPr="00C85018" w:rsidRDefault="00BD2207" w:rsidP="001A35C0">
            <w:pPr>
              <w:widowControl/>
              <w:suppressLineNumbers/>
              <w:jc w:val="center"/>
              <w:rPr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594</w:t>
            </w:r>
          </w:p>
        </w:tc>
      </w:tr>
      <w:tr w:rsidR="00BD2207" w:rsidRPr="00A130B2" w14:paraId="2DFAFEE4" w14:textId="77777777" w:rsidTr="00B07F88">
        <w:trPr>
          <w:trHeight w:val="276"/>
          <w:jc w:val="center"/>
        </w:trPr>
        <w:tc>
          <w:tcPr>
            <w:tcW w:w="1579" w:type="dxa"/>
            <w:vMerge/>
            <w:tcBorders>
              <w:left w:val="nil"/>
              <w:right w:val="nil"/>
            </w:tcBorders>
            <w:vAlign w:val="center"/>
          </w:tcPr>
          <w:p w14:paraId="297A014D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0BF63" w14:textId="77777777" w:rsidR="00BD2207" w:rsidRPr="00C85018" w:rsidRDefault="004B3B1C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Week 4 </w:t>
            </w:r>
            <w:r w:rsidR="00BD2207"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B1FB0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21.00±8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BA443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22.00±8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98BF6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21.00±8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B2C3E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9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D1221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9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D3A08" w14:textId="77777777" w:rsidR="00BD2207" w:rsidRPr="00C85018" w:rsidRDefault="00E84105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78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807AB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kern w:val="0"/>
                <w:sz w:val="21"/>
                <w:szCs w:val="21"/>
              </w:rPr>
              <w:t>0.903</w:t>
            </w:r>
          </w:p>
        </w:tc>
      </w:tr>
      <w:tr w:rsidR="00BD2207" w:rsidRPr="00A130B2" w14:paraId="73EB321F" w14:textId="77777777" w:rsidTr="00B07F88">
        <w:trPr>
          <w:trHeight w:val="276"/>
          <w:jc w:val="center"/>
        </w:trPr>
        <w:tc>
          <w:tcPr>
            <w:tcW w:w="1579" w:type="dxa"/>
            <w:vMerge/>
            <w:tcBorders>
              <w:left w:val="nil"/>
              <w:right w:val="nil"/>
            </w:tcBorders>
            <w:vAlign w:val="center"/>
          </w:tcPr>
          <w:p w14:paraId="11114D85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78EE0" w14:textId="77777777" w:rsidR="00BD2207" w:rsidRPr="00C85018" w:rsidRDefault="004B3B1C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Week 13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 xml:space="preserve"> </w:t>
            </w:r>
            <w:r w:rsidR="00BD2207"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123FA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19.00±7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E30A5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20.00±8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D097A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18.00±6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15780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4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69C99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7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25DEA" w14:textId="77777777" w:rsidR="00BD2207" w:rsidRPr="00C85018" w:rsidRDefault="00E84105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36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9CD07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226</w:t>
            </w:r>
          </w:p>
        </w:tc>
      </w:tr>
      <w:tr w:rsidR="00BD2207" w:rsidRPr="00A130B2" w14:paraId="3AC78C32" w14:textId="77777777" w:rsidTr="00B07F88">
        <w:trPr>
          <w:trHeight w:val="276"/>
          <w:jc w:val="center"/>
        </w:trPr>
        <w:tc>
          <w:tcPr>
            <w:tcW w:w="157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0EED263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9F503" w14:textId="77777777" w:rsidR="00BD2207" w:rsidRPr="00C85018" w:rsidRDefault="004B3B1C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4 week variation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 xml:space="preserve"> </w:t>
            </w:r>
            <w:r w:rsidR="00BD2207"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92DC8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-2.00±9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E4C9C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-2.00±8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DFFA5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00±8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54A44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9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EC6C7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7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CA358" w14:textId="77777777" w:rsidR="00BD2207" w:rsidRPr="00C85018" w:rsidRDefault="00E84105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83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36C1D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969</w:t>
            </w:r>
          </w:p>
        </w:tc>
      </w:tr>
      <w:tr w:rsidR="00BD2207" w:rsidRPr="00A130B2" w14:paraId="610BF086" w14:textId="77777777" w:rsidTr="00B07F88">
        <w:trPr>
          <w:trHeight w:val="276"/>
          <w:jc w:val="center"/>
        </w:trPr>
        <w:tc>
          <w:tcPr>
            <w:tcW w:w="157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A3714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FB6BB" w14:textId="77777777" w:rsidR="00BD2207" w:rsidRPr="00C85018" w:rsidRDefault="00874BD5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13 week variation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 xml:space="preserve"> </w:t>
            </w:r>
            <w:r w:rsidR="00BD2207"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2142D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-3.06±7.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CDFEF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-3.06±9.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7A8A5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-4.39±8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D8D19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7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AB2AC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1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57257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52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01ED6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526</w:t>
            </w:r>
          </w:p>
        </w:tc>
      </w:tr>
      <w:tr w:rsidR="00BD2207" w:rsidRPr="00A130B2" w14:paraId="084AEE55" w14:textId="77777777" w:rsidTr="00B07F88">
        <w:trPr>
          <w:trHeight w:val="276"/>
          <w:jc w:val="center"/>
        </w:trPr>
        <w:tc>
          <w:tcPr>
            <w:tcW w:w="157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173D64" w14:textId="77777777" w:rsidR="00BD2207" w:rsidRPr="00C85018" w:rsidRDefault="005C63A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Alkaline phosphatase (U/L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AF0B4" w14:textId="77777777" w:rsidR="00BD2207" w:rsidRPr="00C85018" w:rsidRDefault="004B3B1C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Baseline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 xml:space="preserve"> </w:t>
            </w:r>
            <w:r w:rsidR="00BD2207"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11F42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79.64±23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8CFD0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77.27±14.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9382D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75.15±15.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D107B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8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E1B85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8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2992D" w14:textId="77777777" w:rsidR="00BD2207" w:rsidRPr="00C85018" w:rsidRDefault="00E84105" w:rsidP="001A35C0">
            <w:pPr>
              <w:widowControl/>
              <w:suppressLineNumbers/>
              <w:jc w:val="center"/>
              <w:rPr>
                <w:kern w:val="0"/>
                <w:sz w:val="21"/>
                <w:szCs w:val="21"/>
              </w:rPr>
            </w:pPr>
            <w:r w:rsidRPr="00C85018">
              <w:rPr>
                <w:kern w:val="0"/>
                <w:sz w:val="21"/>
                <w:szCs w:val="21"/>
              </w:rPr>
              <w:t>0.59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B47B6" w14:textId="77777777" w:rsidR="00BD2207" w:rsidRPr="00C85018" w:rsidRDefault="00BD2207" w:rsidP="001A35C0">
            <w:pPr>
              <w:widowControl/>
              <w:suppressLineNumbers/>
              <w:jc w:val="center"/>
              <w:rPr>
                <w:kern w:val="0"/>
                <w:sz w:val="21"/>
                <w:szCs w:val="21"/>
              </w:rPr>
            </w:pPr>
            <w:r w:rsidRPr="00C85018">
              <w:rPr>
                <w:kern w:val="0"/>
                <w:sz w:val="21"/>
                <w:szCs w:val="21"/>
              </w:rPr>
              <w:t>0.739</w:t>
            </w:r>
          </w:p>
        </w:tc>
      </w:tr>
      <w:tr w:rsidR="00BD2207" w:rsidRPr="00A130B2" w14:paraId="68E2DDAD" w14:textId="77777777" w:rsidTr="00B07F88">
        <w:trPr>
          <w:trHeight w:val="276"/>
          <w:jc w:val="center"/>
        </w:trPr>
        <w:tc>
          <w:tcPr>
            <w:tcW w:w="1579" w:type="dxa"/>
            <w:vMerge/>
            <w:tcBorders>
              <w:left w:val="nil"/>
              <w:right w:val="nil"/>
            </w:tcBorders>
            <w:vAlign w:val="center"/>
          </w:tcPr>
          <w:p w14:paraId="3DA5E4DB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98552" w14:textId="77777777" w:rsidR="00BD2207" w:rsidRPr="00C85018" w:rsidRDefault="004B3B1C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Week 4 </w:t>
            </w:r>
            <w:r w:rsidR="00BD2207"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C5383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77.00±26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C8F53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75.00±25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3289D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75.00±17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9D11F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6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8740C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3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8A568" w14:textId="77777777" w:rsidR="00BD2207" w:rsidRPr="00C85018" w:rsidRDefault="00E84105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46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E77B2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kern w:val="0"/>
                <w:sz w:val="21"/>
                <w:szCs w:val="21"/>
              </w:rPr>
              <w:t>0.837</w:t>
            </w:r>
          </w:p>
        </w:tc>
      </w:tr>
      <w:tr w:rsidR="00BD2207" w:rsidRPr="00A130B2" w14:paraId="16BB18F7" w14:textId="77777777" w:rsidTr="00B07F88">
        <w:trPr>
          <w:trHeight w:val="276"/>
          <w:jc w:val="center"/>
        </w:trPr>
        <w:tc>
          <w:tcPr>
            <w:tcW w:w="1579" w:type="dxa"/>
            <w:vMerge/>
            <w:tcBorders>
              <w:left w:val="nil"/>
              <w:right w:val="nil"/>
            </w:tcBorders>
            <w:vAlign w:val="center"/>
          </w:tcPr>
          <w:p w14:paraId="625F12E8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53F0C" w14:textId="77777777" w:rsidR="00BD2207" w:rsidRPr="00C85018" w:rsidRDefault="004B3B1C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Week 13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 xml:space="preserve"> </w:t>
            </w:r>
            <w:r w:rsidR="00BD2207"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0975C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74.00±20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B82C2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67.00±16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41A54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71.00±7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2D7CA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3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D40F8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1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222BD" w14:textId="77777777" w:rsidR="00BD2207" w:rsidRPr="00C85018" w:rsidRDefault="00E84105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33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B92C9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546</w:t>
            </w:r>
          </w:p>
        </w:tc>
      </w:tr>
      <w:tr w:rsidR="00BD2207" w:rsidRPr="00A130B2" w14:paraId="4E0D6D58" w14:textId="77777777" w:rsidTr="00B07F88">
        <w:trPr>
          <w:trHeight w:val="276"/>
          <w:jc w:val="center"/>
        </w:trPr>
        <w:tc>
          <w:tcPr>
            <w:tcW w:w="157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B97D72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E3D5B" w14:textId="77777777" w:rsidR="00BD2207" w:rsidRPr="00C85018" w:rsidRDefault="004B3B1C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4 week variation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 xml:space="preserve"> </w:t>
            </w:r>
            <w:r w:rsidR="00BD2207"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495B6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2.00±9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05628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1.00±9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64413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2.00±6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E7D5E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4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C71B7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7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348FB" w14:textId="77777777" w:rsidR="00BD2207" w:rsidRPr="00C85018" w:rsidRDefault="00E84105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32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3944F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245</w:t>
            </w:r>
          </w:p>
        </w:tc>
      </w:tr>
      <w:tr w:rsidR="00BD2207" w:rsidRPr="00A130B2" w14:paraId="158561C6" w14:textId="77777777" w:rsidTr="00B07F88">
        <w:trPr>
          <w:trHeight w:val="276"/>
          <w:jc w:val="center"/>
        </w:trPr>
        <w:tc>
          <w:tcPr>
            <w:tcW w:w="157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8B038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D39B8" w14:textId="77777777" w:rsidR="00BD2207" w:rsidRPr="00C85018" w:rsidRDefault="009F0E93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13 week variation </w:t>
            </w:r>
            <w:r w:rsidR="00BD2207"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C3EE8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-3.00±10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615D0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-6.00±6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F83A3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-5.00±4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9CB1A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5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1517B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3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F9587" w14:textId="77777777" w:rsidR="00BD2207" w:rsidRPr="00C85018" w:rsidRDefault="00E84105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53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83E92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432</w:t>
            </w:r>
          </w:p>
        </w:tc>
      </w:tr>
      <w:tr w:rsidR="00BD2207" w:rsidRPr="00A130B2" w14:paraId="0A3DB4C6" w14:textId="77777777" w:rsidTr="00B07F88">
        <w:trPr>
          <w:trHeight w:val="276"/>
          <w:jc w:val="center"/>
        </w:trPr>
        <w:tc>
          <w:tcPr>
            <w:tcW w:w="157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04B0C9" w14:textId="77777777" w:rsidR="00BD2207" w:rsidRPr="00C85018" w:rsidRDefault="005C63A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Lactate dehydrogenase (U/L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EF048" w14:textId="77777777" w:rsidR="00BD2207" w:rsidRPr="00C85018" w:rsidRDefault="004B3B1C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Baseline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 xml:space="preserve"> </w:t>
            </w:r>
            <w:r w:rsidR="00BD2207"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4A4CA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160.00±8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2C0C8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170.00±70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AABF9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160.00±59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437D7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8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EF86A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7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CD506" w14:textId="77777777" w:rsidR="00BD2207" w:rsidRPr="00C85018" w:rsidRDefault="00E84105" w:rsidP="001A35C0">
            <w:pPr>
              <w:widowControl/>
              <w:suppressLineNumbers/>
              <w:jc w:val="center"/>
              <w:rPr>
                <w:kern w:val="0"/>
                <w:sz w:val="21"/>
                <w:szCs w:val="21"/>
              </w:rPr>
            </w:pPr>
            <w:r w:rsidRPr="00C85018">
              <w:rPr>
                <w:kern w:val="0"/>
                <w:sz w:val="21"/>
                <w:szCs w:val="21"/>
              </w:rPr>
              <w:t>0.60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50AD8" w14:textId="77777777" w:rsidR="00BD2207" w:rsidRPr="00C85018" w:rsidRDefault="00BD2207" w:rsidP="001A35C0">
            <w:pPr>
              <w:widowControl/>
              <w:suppressLineNumbers/>
              <w:jc w:val="center"/>
              <w:rPr>
                <w:kern w:val="0"/>
                <w:sz w:val="21"/>
                <w:szCs w:val="21"/>
              </w:rPr>
            </w:pPr>
            <w:r w:rsidRPr="00C85018">
              <w:rPr>
                <w:kern w:val="0"/>
                <w:sz w:val="21"/>
                <w:szCs w:val="21"/>
              </w:rPr>
              <w:t>0.980</w:t>
            </w:r>
          </w:p>
        </w:tc>
      </w:tr>
      <w:tr w:rsidR="00BD2207" w:rsidRPr="00A130B2" w14:paraId="14EC0C0E" w14:textId="77777777" w:rsidTr="00B07F88">
        <w:trPr>
          <w:trHeight w:val="276"/>
          <w:jc w:val="center"/>
        </w:trPr>
        <w:tc>
          <w:tcPr>
            <w:tcW w:w="1579" w:type="dxa"/>
            <w:vMerge/>
            <w:tcBorders>
              <w:left w:val="nil"/>
              <w:right w:val="nil"/>
            </w:tcBorders>
            <w:vAlign w:val="center"/>
          </w:tcPr>
          <w:p w14:paraId="7C4CBB29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50CAE" w14:textId="77777777" w:rsidR="00BD2207" w:rsidRPr="00C85018" w:rsidRDefault="004B3B1C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Week 4 </w:t>
            </w:r>
            <w:r w:rsidR="00BD2207"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44190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212.00±52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3D654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198.00±35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22405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181.00±38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C7C93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>0.0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40C6A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7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CFF78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>0.00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18AF0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061</w:t>
            </w:r>
          </w:p>
        </w:tc>
      </w:tr>
      <w:tr w:rsidR="00BD2207" w:rsidRPr="00A130B2" w14:paraId="1680B075" w14:textId="77777777" w:rsidTr="00B07F88">
        <w:trPr>
          <w:trHeight w:val="276"/>
          <w:jc w:val="center"/>
        </w:trPr>
        <w:tc>
          <w:tcPr>
            <w:tcW w:w="1579" w:type="dxa"/>
            <w:vMerge/>
            <w:tcBorders>
              <w:left w:val="nil"/>
              <w:right w:val="nil"/>
            </w:tcBorders>
            <w:vAlign w:val="center"/>
          </w:tcPr>
          <w:p w14:paraId="3E973A18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C8FB9" w14:textId="77777777" w:rsidR="00BD2207" w:rsidRPr="00C85018" w:rsidRDefault="004B3B1C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Week 13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 xml:space="preserve"> </w:t>
            </w:r>
            <w:r w:rsidR="00BD2207"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28059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197.00±37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2D5DC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198.00±2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338C1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178.00±38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52A2B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>0.0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F7662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1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D6160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09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D5634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>0.046</w:t>
            </w:r>
          </w:p>
        </w:tc>
      </w:tr>
      <w:tr w:rsidR="00BD2207" w:rsidRPr="00A130B2" w14:paraId="3EAA424B" w14:textId="77777777" w:rsidTr="00B07F88">
        <w:trPr>
          <w:trHeight w:val="276"/>
          <w:jc w:val="center"/>
        </w:trPr>
        <w:tc>
          <w:tcPr>
            <w:tcW w:w="157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1FE2862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01410" w14:textId="77777777" w:rsidR="00BD2207" w:rsidRPr="00C85018" w:rsidRDefault="004B3B1C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4 week variation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 xml:space="preserve"> </w:t>
            </w:r>
            <w:r w:rsidR="00BD2207"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E8931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37.00±69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225D8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28.00±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2B1DA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8.00±56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DBEA1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2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6F66F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9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8F941" w14:textId="77777777" w:rsidR="00BD2207" w:rsidRPr="00C85018" w:rsidRDefault="00E84105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25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F3968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125</w:t>
            </w:r>
          </w:p>
        </w:tc>
      </w:tr>
      <w:tr w:rsidR="00BD2207" w:rsidRPr="00A130B2" w14:paraId="2E2721DA" w14:textId="77777777" w:rsidTr="00B07F88">
        <w:trPr>
          <w:trHeight w:val="276"/>
          <w:jc w:val="center"/>
        </w:trPr>
        <w:tc>
          <w:tcPr>
            <w:tcW w:w="157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E064C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45D4A" w14:textId="77777777" w:rsidR="00BD2207" w:rsidRPr="00C85018" w:rsidRDefault="00874BD5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13 week variation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 xml:space="preserve"> </w:t>
            </w:r>
            <w:r w:rsidR="00BD2207"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BA4E5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40.00±82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1A3D5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30.00±62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6F687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5.00±78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C4BD7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5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67D27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5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C195B" w14:textId="77777777" w:rsidR="00BD2207" w:rsidRPr="00C85018" w:rsidRDefault="00E84105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77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5B03E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256</w:t>
            </w:r>
          </w:p>
        </w:tc>
      </w:tr>
      <w:tr w:rsidR="00BD2207" w:rsidRPr="00A130B2" w14:paraId="05518117" w14:textId="77777777" w:rsidTr="00B07F88">
        <w:trPr>
          <w:trHeight w:val="276"/>
          <w:jc w:val="center"/>
        </w:trPr>
        <w:tc>
          <w:tcPr>
            <w:tcW w:w="157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4A6E2E" w14:textId="77777777" w:rsidR="00BD2207" w:rsidRPr="00C85018" w:rsidRDefault="005C63A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Urea (mmol/L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1A736" w14:textId="77777777" w:rsidR="00BD2207" w:rsidRPr="00C85018" w:rsidRDefault="004B3B1C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Baseline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 xml:space="preserve"> </w:t>
            </w:r>
            <w:r w:rsidR="00BD2207"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8ADEA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5.35±1.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4C80C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5.72±1.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B2643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5.13±1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7B122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1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32232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2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39E85" w14:textId="77777777" w:rsidR="00BD2207" w:rsidRPr="00C85018" w:rsidRDefault="00BD2207" w:rsidP="001A35C0">
            <w:pPr>
              <w:widowControl/>
              <w:suppressLineNumbers/>
              <w:jc w:val="center"/>
              <w:rPr>
                <w:kern w:val="0"/>
                <w:sz w:val="21"/>
                <w:szCs w:val="21"/>
              </w:rPr>
            </w:pPr>
            <w:r w:rsidRPr="00C85018">
              <w:rPr>
                <w:kern w:val="0"/>
                <w:sz w:val="21"/>
                <w:szCs w:val="21"/>
              </w:rPr>
              <w:t>0.44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543A8" w14:textId="77777777" w:rsidR="00BD2207" w:rsidRPr="00C85018" w:rsidRDefault="00BD2207" w:rsidP="001A35C0">
            <w:pPr>
              <w:widowControl/>
              <w:suppressLineNumbers/>
              <w:jc w:val="center"/>
              <w:rPr>
                <w:b/>
                <w:bCs/>
                <w:kern w:val="0"/>
                <w:sz w:val="21"/>
                <w:szCs w:val="21"/>
              </w:rPr>
            </w:pPr>
            <w:r w:rsidRPr="00C85018">
              <w:rPr>
                <w:b/>
                <w:bCs/>
                <w:kern w:val="0"/>
                <w:sz w:val="21"/>
                <w:szCs w:val="21"/>
              </w:rPr>
              <w:t>0.042</w:t>
            </w:r>
          </w:p>
        </w:tc>
      </w:tr>
      <w:tr w:rsidR="00BD2207" w:rsidRPr="00A130B2" w14:paraId="6D89F07C" w14:textId="77777777" w:rsidTr="00B07F88">
        <w:trPr>
          <w:trHeight w:val="276"/>
          <w:jc w:val="center"/>
        </w:trPr>
        <w:tc>
          <w:tcPr>
            <w:tcW w:w="157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D208FA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F2C72" w14:textId="77777777" w:rsidR="00BD2207" w:rsidRPr="00C85018" w:rsidRDefault="004B3B1C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Week 4 </w:t>
            </w:r>
            <w:r w:rsidR="00BD2207"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8F225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4.74±0.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E6276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4.98±1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42DB8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4.93±0.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AD890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5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2FBA8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3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D32DF" w14:textId="77777777" w:rsidR="00BD2207" w:rsidRPr="00C85018" w:rsidRDefault="00BD2207" w:rsidP="001A35C0">
            <w:pPr>
              <w:widowControl/>
              <w:suppressLineNumbers/>
              <w:jc w:val="center"/>
              <w:rPr>
                <w:kern w:val="0"/>
                <w:sz w:val="21"/>
                <w:szCs w:val="21"/>
              </w:rPr>
            </w:pPr>
            <w:r w:rsidRPr="00C85018">
              <w:rPr>
                <w:kern w:val="0"/>
                <w:sz w:val="21"/>
                <w:szCs w:val="21"/>
              </w:rPr>
              <w:t>0.42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582DB" w14:textId="77777777" w:rsidR="00BD2207" w:rsidRPr="00C85018" w:rsidRDefault="00BD2207" w:rsidP="001A35C0">
            <w:pPr>
              <w:widowControl/>
              <w:suppressLineNumbers/>
              <w:jc w:val="center"/>
              <w:rPr>
                <w:kern w:val="0"/>
                <w:sz w:val="21"/>
                <w:szCs w:val="21"/>
              </w:rPr>
            </w:pPr>
            <w:r w:rsidRPr="00C85018">
              <w:rPr>
                <w:kern w:val="0"/>
                <w:sz w:val="21"/>
                <w:szCs w:val="21"/>
              </w:rPr>
              <w:t>0.830</w:t>
            </w:r>
          </w:p>
        </w:tc>
      </w:tr>
      <w:tr w:rsidR="00BD2207" w:rsidRPr="00A130B2" w14:paraId="7051B715" w14:textId="77777777" w:rsidTr="00B07F88">
        <w:trPr>
          <w:trHeight w:val="276"/>
          <w:jc w:val="center"/>
        </w:trPr>
        <w:tc>
          <w:tcPr>
            <w:tcW w:w="157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DBB896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52FEE" w14:textId="77777777" w:rsidR="00BD2207" w:rsidRPr="00C85018" w:rsidRDefault="004B3B1C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Week 13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 xml:space="preserve"> </w:t>
            </w:r>
            <w:r w:rsidR="00BD2207"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C8457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4.97±1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DF75E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5.55±1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78B12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4.94±0.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EF4AE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>0.0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D6118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>0.0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2C429" w14:textId="77777777" w:rsidR="00BD2207" w:rsidRPr="00C85018" w:rsidRDefault="00BD2207" w:rsidP="001A35C0">
            <w:pPr>
              <w:widowControl/>
              <w:suppressLineNumbers/>
              <w:jc w:val="center"/>
              <w:rPr>
                <w:kern w:val="0"/>
                <w:sz w:val="21"/>
                <w:szCs w:val="21"/>
              </w:rPr>
            </w:pPr>
            <w:r w:rsidRPr="00C85018">
              <w:rPr>
                <w:kern w:val="0"/>
                <w:sz w:val="21"/>
                <w:szCs w:val="21"/>
              </w:rPr>
              <w:t>0.89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C4F10" w14:textId="77777777" w:rsidR="00BD2207" w:rsidRPr="00C85018" w:rsidRDefault="00BD2207" w:rsidP="001A35C0">
            <w:pPr>
              <w:widowControl/>
              <w:suppressLineNumbers/>
              <w:jc w:val="center"/>
              <w:rPr>
                <w:b/>
                <w:bCs/>
                <w:kern w:val="0"/>
                <w:sz w:val="21"/>
                <w:szCs w:val="21"/>
              </w:rPr>
            </w:pPr>
            <w:r w:rsidRPr="00C85018">
              <w:rPr>
                <w:b/>
                <w:bCs/>
                <w:kern w:val="0"/>
                <w:sz w:val="21"/>
                <w:szCs w:val="21"/>
              </w:rPr>
              <w:t>0.013</w:t>
            </w:r>
          </w:p>
        </w:tc>
      </w:tr>
      <w:tr w:rsidR="00BD2207" w:rsidRPr="00A130B2" w14:paraId="0BC129F1" w14:textId="77777777" w:rsidTr="00B07F88">
        <w:trPr>
          <w:trHeight w:val="276"/>
          <w:jc w:val="center"/>
        </w:trPr>
        <w:tc>
          <w:tcPr>
            <w:tcW w:w="157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9E98929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F9461" w14:textId="77777777" w:rsidR="00BD2207" w:rsidRPr="00C85018" w:rsidRDefault="004B3B1C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4 week variation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 xml:space="preserve"> </w:t>
            </w:r>
            <w:r w:rsidR="00BD2207"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C26B4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-0.59±1.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59C96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-0.74±1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4EE21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-0.27±1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00DFB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2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50D2E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5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79AFD" w14:textId="77777777" w:rsidR="00BD2207" w:rsidRPr="00C85018" w:rsidRDefault="00BD2207" w:rsidP="001A35C0">
            <w:pPr>
              <w:widowControl/>
              <w:suppressLineNumbers/>
              <w:jc w:val="center"/>
              <w:rPr>
                <w:kern w:val="0"/>
                <w:sz w:val="21"/>
                <w:szCs w:val="21"/>
              </w:rPr>
            </w:pPr>
            <w:r w:rsidRPr="00C85018">
              <w:rPr>
                <w:kern w:val="0"/>
                <w:sz w:val="21"/>
                <w:szCs w:val="21"/>
              </w:rPr>
              <w:t>0.27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1D0BA" w14:textId="77777777" w:rsidR="00BD2207" w:rsidRPr="00C85018" w:rsidRDefault="00BD2207" w:rsidP="001A35C0">
            <w:pPr>
              <w:widowControl/>
              <w:suppressLineNumbers/>
              <w:jc w:val="center"/>
              <w:rPr>
                <w:kern w:val="0"/>
                <w:sz w:val="21"/>
                <w:szCs w:val="21"/>
              </w:rPr>
            </w:pPr>
            <w:r w:rsidRPr="00C85018">
              <w:rPr>
                <w:kern w:val="0"/>
                <w:sz w:val="21"/>
                <w:szCs w:val="21"/>
              </w:rPr>
              <w:t>0.104</w:t>
            </w:r>
          </w:p>
        </w:tc>
      </w:tr>
      <w:tr w:rsidR="00BD2207" w:rsidRPr="00A130B2" w14:paraId="7FFF5B86" w14:textId="77777777" w:rsidTr="00B07F88">
        <w:trPr>
          <w:trHeight w:val="276"/>
          <w:jc w:val="center"/>
        </w:trPr>
        <w:tc>
          <w:tcPr>
            <w:tcW w:w="157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72C923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AFB3D" w14:textId="77777777" w:rsidR="00BD2207" w:rsidRPr="00C85018" w:rsidRDefault="00874BD5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13 week variation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 xml:space="preserve"> </w:t>
            </w:r>
            <w:r w:rsidR="00BD2207"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51D7E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-0.43±1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92571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-0.15±1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E4281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-0.36±0.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A42A1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5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AE664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5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5643E" w14:textId="77777777" w:rsidR="00BD2207" w:rsidRPr="00C85018" w:rsidRDefault="00BD2207" w:rsidP="001A35C0">
            <w:pPr>
              <w:widowControl/>
              <w:suppressLineNumbers/>
              <w:jc w:val="center"/>
              <w:rPr>
                <w:kern w:val="0"/>
                <w:sz w:val="21"/>
                <w:szCs w:val="21"/>
              </w:rPr>
            </w:pPr>
            <w:r w:rsidRPr="00C85018">
              <w:rPr>
                <w:kern w:val="0"/>
                <w:sz w:val="21"/>
                <w:szCs w:val="21"/>
              </w:rPr>
              <w:t>0.69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37729" w14:textId="77777777" w:rsidR="00BD2207" w:rsidRPr="00C85018" w:rsidRDefault="00BD2207" w:rsidP="001A35C0">
            <w:pPr>
              <w:widowControl/>
              <w:suppressLineNumbers/>
              <w:jc w:val="center"/>
              <w:rPr>
                <w:kern w:val="0"/>
                <w:sz w:val="21"/>
                <w:szCs w:val="21"/>
              </w:rPr>
            </w:pPr>
            <w:r w:rsidRPr="00C85018">
              <w:rPr>
                <w:kern w:val="0"/>
                <w:sz w:val="21"/>
                <w:szCs w:val="21"/>
              </w:rPr>
              <w:t>0.886</w:t>
            </w:r>
          </w:p>
        </w:tc>
      </w:tr>
      <w:tr w:rsidR="00BD2207" w:rsidRPr="00A130B2" w14:paraId="0C8A5F96" w14:textId="77777777" w:rsidTr="00B07F88">
        <w:trPr>
          <w:trHeight w:val="276"/>
          <w:jc w:val="center"/>
        </w:trPr>
        <w:tc>
          <w:tcPr>
            <w:tcW w:w="157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6718A6" w14:textId="77777777" w:rsidR="00BD2207" w:rsidRPr="00C85018" w:rsidRDefault="005C63A6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Creatinine (</w:t>
            </w:r>
            <w:r w:rsidRPr="00C85018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μ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mol/L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93A3F" w14:textId="77777777" w:rsidR="00BD2207" w:rsidRPr="00C85018" w:rsidRDefault="004B3B1C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Baseline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 xml:space="preserve"> </w:t>
            </w:r>
            <w:r w:rsidR="00BD2207"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C6797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76.33±13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F017F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76.09±16.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91F81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74.91±13.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A84CE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9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5D715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9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93165" w14:textId="77777777" w:rsidR="00BD2207" w:rsidRPr="00C85018" w:rsidRDefault="00BD2207" w:rsidP="001A35C0">
            <w:pPr>
              <w:widowControl/>
              <w:suppressLineNumbers/>
              <w:jc w:val="center"/>
              <w:rPr>
                <w:kern w:val="0"/>
                <w:sz w:val="21"/>
                <w:szCs w:val="21"/>
              </w:rPr>
            </w:pPr>
            <w:r w:rsidRPr="00C85018">
              <w:rPr>
                <w:kern w:val="0"/>
                <w:sz w:val="21"/>
                <w:szCs w:val="21"/>
              </w:rPr>
              <w:t>0.68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8D7C5" w14:textId="77777777" w:rsidR="00BD2207" w:rsidRPr="00C85018" w:rsidRDefault="00BD2207" w:rsidP="001A35C0">
            <w:pPr>
              <w:widowControl/>
              <w:suppressLineNumbers/>
              <w:jc w:val="center"/>
              <w:rPr>
                <w:kern w:val="0"/>
                <w:sz w:val="21"/>
                <w:szCs w:val="21"/>
              </w:rPr>
            </w:pPr>
            <w:r w:rsidRPr="00C85018">
              <w:rPr>
                <w:kern w:val="0"/>
                <w:sz w:val="21"/>
                <w:szCs w:val="21"/>
              </w:rPr>
              <w:t>0.739</w:t>
            </w:r>
          </w:p>
        </w:tc>
      </w:tr>
      <w:tr w:rsidR="00BD2207" w:rsidRPr="00A130B2" w14:paraId="6FFDC1F0" w14:textId="77777777" w:rsidTr="00B07F88">
        <w:trPr>
          <w:trHeight w:val="276"/>
          <w:jc w:val="center"/>
        </w:trPr>
        <w:tc>
          <w:tcPr>
            <w:tcW w:w="157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81A7C1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D5BAD" w14:textId="77777777" w:rsidR="00BD2207" w:rsidRPr="00C85018" w:rsidRDefault="004B3B1C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Week 4 </w:t>
            </w:r>
            <w:r w:rsidR="00BD2207"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2B70A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76.58±10.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4E782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74.00±14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216DC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75.21±11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3A4FA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6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CE75B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3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47469" w14:textId="77777777" w:rsidR="00BD2207" w:rsidRPr="00C85018" w:rsidRDefault="00BD2207" w:rsidP="001A35C0">
            <w:pPr>
              <w:widowControl/>
              <w:suppressLineNumbers/>
              <w:jc w:val="center"/>
              <w:rPr>
                <w:kern w:val="0"/>
                <w:sz w:val="21"/>
                <w:szCs w:val="21"/>
              </w:rPr>
            </w:pPr>
            <w:r w:rsidRPr="00C85018">
              <w:rPr>
                <w:kern w:val="0"/>
                <w:sz w:val="21"/>
                <w:szCs w:val="21"/>
              </w:rPr>
              <w:t>0.65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2BEC8" w14:textId="77777777" w:rsidR="00BD2207" w:rsidRPr="00C85018" w:rsidRDefault="00BD2207" w:rsidP="001A35C0">
            <w:pPr>
              <w:widowControl/>
              <w:suppressLineNumbers/>
              <w:jc w:val="center"/>
              <w:rPr>
                <w:kern w:val="0"/>
                <w:sz w:val="21"/>
                <w:szCs w:val="21"/>
              </w:rPr>
            </w:pPr>
            <w:r w:rsidRPr="00C85018">
              <w:rPr>
                <w:kern w:val="0"/>
                <w:sz w:val="21"/>
                <w:szCs w:val="21"/>
              </w:rPr>
              <w:t>0.688</w:t>
            </w:r>
          </w:p>
        </w:tc>
      </w:tr>
      <w:tr w:rsidR="00BD2207" w:rsidRPr="00A130B2" w14:paraId="60B68FCC" w14:textId="77777777" w:rsidTr="00B07F88">
        <w:trPr>
          <w:trHeight w:val="276"/>
          <w:jc w:val="center"/>
        </w:trPr>
        <w:tc>
          <w:tcPr>
            <w:tcW w:w="157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50618BC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FCA94" w14:textId="77777777" w:rsidR="00BD2207" w:rsidRPr="00C85018" w:rsidRDefault="004B3B1C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Week 13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 xml:space="preserve"> </w:t>
            </w:r>
            <w:r w:rsidR="00BD2207"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B40FE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71.91±10.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93714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71.91±14.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2B5D6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70.36±12.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695BA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8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AE940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1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2E636" w14:textId="77777777" w:rsidR="00BD2207" w:rsidRPr="00C85018" w:rsidRDefault="00BD2207" w:rsidP="001A35C0">
            <w:pPr>
              <w:widowControl/>
              <w:suppressLineNumbers/>
              <w:jc w:val="center"/>
              <w:rPr>
                <w:kern w:val="0"/>
                <w:sz w:val="21"/>
                <w:szCs w:val="21"/>
              </w:rPr>
            </w:pPr>
            <w:r w:rsidRPr="00C85018">
              <w:rPr>
                <w:kern w:val="0"/>
                <w:sz w:val="21"/>
                <w:szCs w:val="21"/>
              </w:rPr>
              <w:t>0.62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674AB" w14:textId="77777777" w:rsidR="00BD2207" w:rsidRPr="00C85018" w:rsidRDefault="00BD2207" w:rsidP="001A35C0">
            <w:pPr>
              <w:widowControl/>
              <w:suppressLineNumbers/>
              <w:jc w:val="center"/>
              <w:rPr>
                <w:kern w:val="0"/>
                <w:sz w:val="21"/>
                <w:szCs w:val="21"/>
              </w:rPr>
            </w:pPr>
            <w:r w:rsidRPr="00C85018">
              <w:rPr>
                <w:kern w:val="0"/>
                <w:sz w:val="21"/>
                <w:szCs w:val="21"/>
              </w:rPr>
              <w:t>0.624</w:t>
            </w:r>
          </w:p>
        </w:tc>
      </w:tr>
      <w:tr w:rsidR="00BD2207" w:rsidRPr="00A130B2" w14:paraId="1942B819" w14:textId="77777777" w:rsidTr="00B07F88">
        <w:trPr>
          <w:trHeight w:val="276"/>
          <w:jc w:val="center"/>
        </w:trPr>
        <w:tc>
          <w:tcPr>
            <w:tcW w:w="157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6B7707B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9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6303B0" w14:textId="77777777" w:rsidR="00BD2207" w:rsidRPr="00C85018" w:rsidRDefault="004B3B1C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4 week variation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 xml:space="preserve"> </w:t>
            </w:r>
            <w:r w:rsidR="00BD2207"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914B15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1.00±5.0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FA3DCA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-1.00±9.0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21746E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1.00±6.0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7C7827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238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1A41FE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37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626E3C" w14:textId="77777777" w:rsidR="00BD2207" w:rsidRPr="00C85018" w:rsidRDefault="00E84105" w:rsidP="001A35C0">
            <w:pPr>
              <w:widowControl/>
              <w:suppressLineNumbers/>
              <w:jc w:val="center"/>
              <w:rPr>
                <w:kern w:val="0"/>
                <w:sz w:val="21"/>
                <w:szCs w:val="21"/>
              </w:rPr>
            </w:pPr>
            <w:r w:rsidRPr="00C85018">
              <w:rPr>
                <w:kern w:val="0"/>
                <w:sz w:val="21"/>
                <w:szCs w:val="21"/>
              </w:rPr>
              <w:t>0.343</w:t>
            </w:r>
          </w:p>
        </w:tc>
        <w:tc>
          <w:tcPr>
            <w:tcW w:w="13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2BE024" w14:textId="77777777" w:rsidR="00BD2207" w:rsidRPr="00C85018" w:rsidRDefault="00BD2207" w:rsidP="001A35C0">
            <w:pPr>
              <w:widowControl/>
              <w:suppressLineNumbers/>
              <w:jc w:val="center"/>
              <w:rPr>
                <w:kern w:val="0"/>
                <w:sz w:val="21"/>
                <w:szCs w:val="21"/>
              </w:rPr>
            </w:pPr>
            <w:r w:rsidRPr="00C85018">
              <w:rPr>
                <w:kern w:val="0"/>
                <w:sz w:val="21"/>
                <w:szCs w:val="21"/>
              </w:rPr>
              <w:t>0.105</w:t>
            </w:r>
          </w:p>
        </w:tc>
      </w:tr>
      <w:tr w:rsidR="00BD2207" w:rsidRPr="00A906D0" w14:paraId="41BC5C49" w14:textId="77777777" w:rsidTr="00B07F88">
        <w:trPr>
          <w:trHeight w:val="276"/>
          <w:jc w:val="center"/>
        </w:trPr>
        <w:tc>
          <w:tcPr>
            <w:tcW w:w="157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9D4397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36CDA6" w14:textId="77777777" w:rsidR="00BD2207" w:rsidRPr="00C85018" w:rsidRDefault="00874BD5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13 week variation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 xml:space="preserve"> </w:t>
            </w:r>
            <w:r w:rsidR="00BD2207"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7C3252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-4.00±10.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A3458A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-3.00±15.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AF7920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-2.00±11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C6B118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79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84B1D9" w14:textId="77777777" w:rsidR="00BD2207" w:rsidRPr="00C85018" w:rsidRDefault="00BD2207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52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A79A4A" w14:textId="77777777" w:rsidR="00BD2207" w:rsidRPr="00C85018" w:rsidRDefault="00E84105" w:rsidP="001A35C0">
            <w:pPr>
              <w:widowControl/>
              <w:suppressLineNumbers/>
              <w:jc w:val="center"/>
              <w:rPr>
                <w:kern w:val="0"/>
                <w:sz w:val="21"/>
                <w:szCs w:val="21"/>
              </w:rPr>
            </w:pPr>
            <w:r w:rsidRPr="00C85018">
              <w:rPr>
                <w:kern w:val="0"/>
                <w:sz w:val="21"/>
                <w:szCs w:val="21"/>
              </w:rPr>
              <w:t>0.621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D6D528" w14:textId="77777777" w:rsidR="00BD2207" w:rsidRPr="00C85018" w:rsidRDefault="00BD2207" w:rsidP="001A35C0">
            <w:pPr>
              <w:widowControl/>
              <w:suppressLineNumbers/>
              <w:jc w:val="center"/>
              <w:rPr>
                <w:kern w:val="0"/>
                <w:sz w:val="21"/>
                <w:szCs w:val="21"/>
              </w:rPr>
            </w:pPr>
            <w:r w:rsidRPr="00C85018">
              <w:rPr>
                <w:kern w:val="0"/>
                <w:sz w:val="21"/>
                <w:szCs w:val="21"/>
              </w:rPr>
              <w:t>0.837</w:t>
            </w:r>
          </w:p>
        </w:tc>
      </w:tr>
    </w:tbl>
    <w:p w14:paraId="722D46FD" w14:textId="4AEF48FD" w:rsidR="00874BD5" w:rsidRPr="001A35C0" w:rsidRDefault="00874BD5" w:rsidP="001A35C0">
      <w:pPr>
        <w:suppressLineNumbers/>
        <w:rPr>
          <w:sz w:val="18"/>
          <w:szCs w:val="18"/>
        </w:rPr>
      </w:pPr>
      <w:r w:rsidRPr="001A35C0">
        <w:rPr>
          <w:sz w:val="18"/>
          <w:szCs w:val="18"/>
          <w:vertAlign w:val="superscript"/>
        </w:rPr>
        <w:t>a</w:t>
      </w:r>
      <w:r w:rsidR="009D53B7" w:rsidRPr="001A35C0">
        <w:rPr>
          <w:sz w:val="18"/>
          <w:szCs w:val="18"/>
        </w:rPr>
        <w:t>S</w:t>
      </w:r>
      <w:r w:rsidRPr="001A35C0">
        <w:rPr>
          <w:sz w:val="18"/>
          <w:szCs w:val="18"/>
        </w:rPr>
        <w:t xml:space="preserve">kewness distribution </w:t>
      </w:r>
      <w:r w:rsidR="009D53B7" w:rsidRPr="001A35C0">
        <w:rPr>
          <w:sz w:val="18"/>
          <w:szCs w:val="18"/>
        </w:rPr>
        <w:t>was</w:t>
      </w:r>
      <w:r w:rsidRPr="001A35C0">
        <w:rPr>
          <w:sz w:val="18"/>
          <w:szCs w:val="18"/>
        </w:rPr>
        <w:t xml:space="preserve"> expressed by the median ± interquartile interval (Me ± IQR)</w:t>
      </w:r>
      <w:r w:rsidR="009D53B7" w:rsidRPr="001A35C0">
        <w:rPr>
          <w:sz w:val="18"/>
          <w:szCs w:val="18"/>
        </w:rPr>
        <w:t>. T</w:t>
      </w:r>
      <w:r w:rsidRPr="001A35C0">
        <w:rPr>
          <w:sz w:val="18"/>
          <w:szCs w:val="18"/>
        </w:rPr>
        <w:t xml:space="preserve">he rank sum test </w:t>
      </w:r>
      <w:r w:rsidR="009D53B7" w:rsidRPr="001A35C0">
        <w:rPr>
          <w:sz w:val="18"/>
          <w:szCs w:val="18"/>
        </w:rPr>
        <w:t xml:space="preserve">was </w:t>
      </w:r>
      <w:r w:rsidRPr="001A35C0">
        <w:rPr>
          <w:sz w:val="18"/>
          <w:szCs w:val="18"/>
        </w:rPr>
        <w:t>used for comparison</w:t>
      </w:r>
      <w:r w:rsidR="009D53B7" w:rsidRPr="001A35C0">
        <w:rPr>
          <w:sz w:val="18"/>
          <w:szCs w:val="18"/>
        </w:rPr>
        <w:t>s</w:t>
      </w:r>
      <w:r w:rsidRPr="001A35C0">
        <w:rPr>
          <w:sz w:val="18"/>
          <w:szCs w:val="18"/>
        </w:rPr>
        <w:t xml:space="preserve"> between groups.</w:t>
      </w:r>
    </w:p>
    <w:p w14:paraId="4E095C62" w14:textId="3DD45A33" w:rsidR="00874BD5" w:rsidRPr="001A35C0" w:rsidRDefault="00874BD5" w:rsidP="001A35C0">
      <w:pPr>
        <w:suppressLineNumbers/>
        <w:rPr>
          <w:sz w:val="18"/>
          <w:szCs w:val="18"/>
        </w:rPr>
      </w:pPr>
      <w:r w:rsidRPr="001A35C0">
        <w:rPr>
          <w:sz w:val="18"/>
          <w:szCs w:val="18"/>
          <w:vertAlign w:val="superscript"/>
        </w:rPr>
        <w:t>b</w:t>
      </w:r>
      <w:r w:rsidRPr="001A35C0">
        <w:rPr>
          <w:sz w:val="18"/>
          <w:szCs w:val="18"/>
        </w:rPr>
        <w:t xml:space="preserve">Normal variance </w:t>
      </w:r>
      <w:r w:rsidR="009D53B7" w:rsidRPr="001A35C0">
        <w:rPr>
          <w:sz w:val="18"/>
          <w:szCs w:val="18"/>
        </w:rPr>
        <w:t xml:space="preserve">was </w:t>
      </w:r>
      <w:r w:rsidRPr="001A35C0">
        <w:rPr>
          <w:sz w:val="18"/>
          <w:szCs w:val="18"/>
        </w:rPr>
        <w:t>homogeneous</w:t>
      </w:r>
      <w:r w:rsidR="009D53B7" w:rsidRPr="001A35C0">
        <w:rPr>
          <w:sz w:val="18"/>
          <w:szCs w:val="18"/>
        </w:rPr>
        <w:t xml:space="preserve"> and</w:t>
      </w:r>
      <w:r w:rsidRPr="001A35C0">
        <w:rPr>
          <w:sz w:val="18"/>
          <w:szCs w:val="18"/>
        </w:rPr>
        <w:t xml:space="preserve"> expressed by </w:t>
      </w:r>
      <w:r w:rsidR="009D53B7" w:rsidRPr="001A35C0">
        <w:rPr>
          <w:sz w:val="18"/>
          <w:szCs w:val="18"/>
        </w:rPr>
        <w:t xml:space="preserve">the </w:t>
      </w:r>
      <w:r w:rsidRPr="001A35C0">
        <w:rPr>
          <w:sz w:val="18"/>
          <w:szCs w:val="18"/>
        </w:rPr>
        <w:t>mean ± standard deviation (X ± S)</w:t>
      </w:r>
      <w:r w:rsidR="009D53B7" w:rsidRPr="001A35C0">
        <w:rPr>
          <w:sz w:val="18"/>
          <w:szCs w:val="18"/>
        </w:rPr>
        <w:t>. S</w:t>
      </w:r>
      <w:r w:rsidRPr="001A35C0">
        <w:rPr>
          <w:sz w:val="18"/>
          <w:szCs w:val="18"/>
        </w:rPr>
        <w:t xml:space="preserve">ingle factor analysis of variance </w:t>
      </w:r>
      <w:r w:rsidR="009D53B7" w:rsidRPr="001A35C0">
        <w:rPr>
          <w:sz w:val="18"/>
          <w:szCs w:val="18"/>
        </w:rPr>
        <w:t>was</w:t>
      </w:r>
      <w:r w:rsidRPr="001A35C0">
        <w:rPr>
          <w:sz w:val="18"/>
          <w:szCs w:val="18"/>
        </w:rPr>
        <w:t xml:space="preserve"> used for comparison</w:t>
      </w:r>
      <w:r w:rsidR="009D53B7" w:rsidRPr="001A35C0">
        <w:rPr>
          <w:sz w:val="18"/>
          <w:szCs w:val="18"/>
        </w:rPr>
        <w:t>s</w:t>
      </w:r>
      <w:r w:rsidRPr="001A35C0">
        <w:rPr>
          <w:sz w:val="18"/>
          <w:szCs w:val="18"/>
        </w:rPr>
        <w:t xml:space="preserve"> between groups.</w:t>
      </w:r>
    </w:p>
    <w:p w14:paraId="5829FAD6" w14:textId="0F4A521F" w:rsidR="00CA2974" w:rsidRPr="001A35C0" w:rsidRDefault="00874BD5" w:rsidP="001A35C0">
      <w:pPr>
        <w:suppressLineNumbers/>
        <w:rPr>
          <w:sz w:val="18"/>
          <w:szCs w:val="18"/>
        </w:rPr>
      </w:pPr>
      <w:r w:rsidRPr="001A35C0">
        <w:rPr>
          <w:sz w:val="18"/>
          <w:szCs w:val="18"/>
          <w:vertAlign w:val="superscript"/>
        </w:rPr>
        <w:t>c</w:t>
      </w:r>
      <w:r w:rsidR="009D53B7" w:rsidRPr="001A35C0">
        <w:rPr>
          <w:sz w:val="18"/>
          <w:szCs w:val="18"/>
        </w:rPr>
        <w:t>N</w:t>
      </w:r>
      <w:r w:rsidRPr="001A35C0">
        <w:rPr>
          <w:sz w:val="18"/>
          <w:szCs w:val="18"/>
        </w:rPr>
        <w:t xml:space="preserve">ormal variance </w:t>
      </w:r>
      <w:r w:rsidR="009D53B7" w:rsidRPr="001A35C0">
        <w:rPr>
          <w:sz w:val="18"/>
          <w:szCs w:val="18"/>
        </w:rPr>
        <w:t>was</w:t>
      </w:r>
      <w:r w:rsidRPr="001A35C0">
        <w:rPr>
          <w:sz w:val="18"/>
          <w:szCs w:val="18"/>
        </w:rPr>
        <w:t xml:space="preserve"> uneven</w:t>
      </w:r>
      <w:r w:rsidR="009D53B7" w:rsidRPr="001A35C0">
        <w:rPr>
          <w:sz w:val="18"/>
          <w:szCs w:val="18"/>
        </w:rPr>
        <w:t xml:space="preserve"> and </w:t>
      </w:r>
      <w:r w:rsidRPr="001A35C0">
        <w:rPr>
          <w:sz w:val="18"/>
          <w:szCs w:val="18"/>
        </w:rPr>
        <w:t xml:space="preserve">expressed by </w:t>
      </w:r>
      <w:r w:rsidR="009D53B7" w:rsidRPr="001A35C0">
        <w:rPr>
          <w:sz w:val="18"/>
          <w:szCs w:val="18"/>
        </w:rPr>
        <w:t xml:space="preserve">the </w:t>
      </w:r>
      <w:r w:rsidRPr="001A35C0">
        <w:rPr>
          <w:sz w:val="18"/>
          <w:szCs w:val="18"/>
        </w:rPr>
        <w:t>mean ± standard deviation (X ± S)</w:t>
      </w:r>
      <w:r w:rsidR="009D53B7" w:rsidRPr="001A35C0">
        <w:rPr>
          <w:sz w:val="18"/>
          <w:szCs w:val="18"/>
        </w:rPr>
        <w:t>. T</w:t>
      </w:r>
      <w:r w:rsidRPr="001A35C0">
        <w:rPr>
          <w:sz w:val="18"/>
          <w:szCs w:val="18"/>
        </w:rPr>
        <w:t xml:space="preserve">he rank sum test </w:t>
      </w:r>
      <w:r w:rsidR="009D53B7" w:rsidRPr="001A35C0">
        <w:rPr>
          <w:sz w:val="18"/>
          <w:szCs w:val="18"/>
        </w:rPr>
        <w:t xml:space="preserve">was </w:t>
      </w:r>
      <w:r w:rsidRPr="001A35C0">
        <w:rPr>
          <w:sz w:val="18"/>
          <w:szCs w:val="18"/>
        </w:rPr>
        <w:t>used for inter</w:t>
      </w:r>
      <w:r w:rsidR="009D53B7" w:rsidRPr="001A35C0">
        <w:rPr>
          <w:sz w:val="18"/>
          <w:szCs w:val="18"/>
        </w:rPr>
        <w:t>-</w:t>
      </w:r>
      <w:r w:rsidRPr="001A35C0">
        <w:rPr>
          <w:sz w:val="18"/>
          <w:szCs w:val="18"/>
        </w:rPr>
        <w:t>group comparison</w:t>
      </w:r>
      <w:r w:rsidR="009D53B7" w:rsidRPr="001A35C0">
        <w:rPr>
          <w:sz w:val="18"/>
          <w:szCs w:val="18"/>
        </w:rPr>
        <w:t>s</w:t>
      </w:r>
      <w:r w:rsidRPr="001A35C0">
        <w:rPr>
          <w:sz w:val="18"/>
          <w:szCs w:val="18"/>
        </w:rPr>
        <w:t>.</w:t>
      </w:r>
    </w:p>
    <w:p w14:paraId="5D88B869" w14:textId="21708C90" w:rsidR="002F41F7" w:rsidRDefault="002F41F7" w:rsidP="001A35C0">
      <w:pPr>
        <w:suppressLineNumbers/>
        <w:rPr>
          <w:b/>
          <w:bCs/>
        </w:rPr>
      </w:pPr>
    </w:p>
    <w:p w14:paraId="75CD33BF" w14:textId="77777777" w:rsidR="006D5848" w:rsidRDefault="006D5848" w:rsidP="001A35C0">
      <w:pPr>
        <w:suppressLineNumbers/>
        <w:rPr>
          <w:rFonts w:hint="eastAsia"/>
          <w:b/>
          <w:bCs/>
        </w:rPr>
      </w:pPr>
    </w:p>
    <w:p w14:paraId="2D03FBE2" w14:textId="13BAA3B2" w:rsidR="00694690" w:rsidRPr="001A35C0" w:rsidRDefault="00694690" w:rsidP="001A35C0">
      <w:pPr>
        <w:suppressLineNumbers/>
        <w:jc w:val="center"/>
        <w:rPr>
          <w:b/>
        </w:rPr>
      </w:pPr>
      <w:r w:rsidRPr="001A35C0">
        <w:rPr>
          <w:b/>
        </w:rPr>
        <w:t xml:space="preserve">Table </w:t>
      </w:r>
      <w:r w:rsidR="001C715B" w:rsidRPr="001A35C0">
        <w:rPr>
          <w:b/>
        </w:rPr>
        <w:t>8</w:t>
      </w:r>
      <w:r w:rsidR="009D53B7">
        <w:rPr>
          <w:b/>
        </w:rPr>
        <w:t>.</w:t>
      </w:r>
      <w:r w:rsidRPr="001A35C0">
        <w:rPr>
          <w:b/>
        </w:rPr>
        <w:t xml:space="preserve"> </w:t>
      </w:r>
      <w:r w:rsidR="00D61F0D">
        <w:rPr>
          <w:b/>
        </w:rPr>
        <w:t>Participant i</w:t>
      </w:r>
      <w:r w:rsidRPr="001A35C0">
        <w:rPr>
          <w:b/>
        </w:rPr>
        <w:t>nflammation risk and adipocytokine index changes before and after intervention</w:t>
      </w:r>
    </w:p>
    <w:tbl>
      <w:tblPr>
        <w:tblW w:w="14525" w:type="dxa"/>
        <w:jc w:val="center"/>
        <w:tblLayout w:type="fixed"/>
        <w:tblLook w:val="04A0" w:firstRow="1" w:lastRow="0" w:firstColumn="1" w:lastColumn="0" w:noHBand="0" w:noVBand="1"/>
      </w:tblPr>
      <w:tblGrid>
        <w:gridCol w:w="2410"/>
        <w:gridCol w:w="1985"/>
        <w:gridCol w:w="1559"/>
        <w:gridCol w:w="1559"/>
        <w:gridCol w:w="1701"/>
        <w:gridCol w:w="1134"/>
        <w:gridCol w:w="1418"/>
        <w:gridCol w:w="1417"/>
        <w:gridCol w:w="1342"/>
      </w:tblGrid>
      <w:tr w:rsidR="00694690" w:rsidRPr="00A130B2" w14:paraId="64FEEF4A" w14:textId="77777777" w:rsidTr="00E558A5">
        <w:trPr>
          <w:trHeight w:val="276"/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E2DB68" w14:textId="77777777" w:rsidR="00694690" w:rsidRPr="00C85018" w:rsidRDefault="00694690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07D123" w14:textId="77777777" w:rsidR="00694690" w:rsidRPr="00C85018" w:rsidRDefault="00694690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EF19F0" w14:textId="77777777" w:rsidR="00694690" w:rsidRPr="00C85018" w:rsidRDefault="00694690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Control group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C2C729" w14:textId="77777777" w:rsidR="00694690" w:rsidRPr="00C85018" w:rsidRDefault="00694690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Intervention group 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5F217F" w14:textId="77777777" w:rsidR="00694690" w:rsidRPr="00C85018" w:rsidRDefault="00694690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Intervention group 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94E86A" w14:textId="77777777" w:rsidR="00694690" w:rsidRPr="00C85018" w:rsidRDefault="00694690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P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(total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A51E32" w14:textId="77777777" w:rsidR="00694690" w:rsidRPr="00C85018" w:rsidRDefault="00694690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P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(Intervention group 1/ Control group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844F63" w14:textId="77777777" w:rsidR="00694690" w:rsidRPr="00C85018" w:rsidRDefault="00694690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P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(Intervention group 2/ Control group)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E66009" w14:textId="77777777" w:rsidR="00694690" w:rsidRPr="00C85018" w:rsidRDefault="00694690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P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(Intervention group 1/ Intervention group 2)</w:t>
            </w:r>
          </w:p>
        </w:tc>
      </w:tr>
      <w:tr w:rsidR="00A90C15" w:rsidRPr="00A130B2" w14:paraId="5B8BC74A" w14:textId="77777777" w:rsidTr="00E558A5">
        <w:trPr>
          <w:trHeight w:val="90"/>
          <w:jc w:val="center"/>
        </w:trPr>
        <w:tc>
          <w:tcPr>
            <w:tcW w:w="241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2EE8AA" w14:textId="77777777" w:rsidR="00A90C15" w:rsidRPr="00C85018" w:rsidRDefault="00A90C15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kern w:val="0"/>
                <w:sz w:val="21"/>
                <w:szCs w:val="21"/>
              </w:rPr>
              <w:t>CRP (mg/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0821F" w14:textId="77777777" w:rsidR="00A90C15" w:rsidRPr="00C85018" w:rsidRDefault="00A90C15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Baseline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CBA39" w14:textId="77777777" w:rsidR="00A90C15" w:rsidRPr="00C85018" w:rsidRDefault="00A90C15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1.60</w:t>
            </w:r>
            <w:r w:rsidRPr="00C85018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±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3.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10A2D" w14:textId="77777777" w:rsidR="00A90C15" w:rsidRPr="00C85018" w:rsidRDefault="00A90C15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1.80</w:t>
            </w:r>
            <w:r w:rsidRPr="00C85018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±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1.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048BA" w14:textId="77777777" w:rsidR="00A90C15" w:rsidRPr="00C85018" w:rsidRDefault="00A90C15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2.30</w:t>
            </w:r>
            <w:r w:rsidRPr="00C85018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±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2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2BC05" w14:textId="77777777" w:rsidR="00A90C15" w:rsidRPr="00C85018" w:rsidRDefault="00A90C15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4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3EB5A" w14:textId="77777777" w:rsidR="00A90C15" w:rsidRPr="00C85018" w:rsidRDefault="00A90C15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8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8A5E0" w14:textId="77777777" w:rsidR="00A90C15" w:rsidRPr="00C85018" w:rsidRDefault="00A90C15" w:rsidP="001A35C0">
            <w:pPr>
              <w:widowControl/>
              <w:suppressLineNumbers/>
              <w:jc w:val="center"/>
              <w:rPr>
                <w:kern w:val="0"/>
                <w:sz w:val="21"/>
                <w:szCs w:val="21"/>
              </w:rPr>
            </w:pPr>
            <w:r w:rsidRPr="00C85018">
              <w:rPr>
                <w:kern w:val="0"/>
                <w:sz w:val="21"/>
                <w:szCs w:val="21"/>
              </w:rPr>
              <w:t>0.44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05578" w14:textId="77777777" w:rsidR="00A90C15" w:rsidRPr="00C85018" w:rsidRDefault="00A90C15" w:rsidP="001A35C0">
            <w:pPr>
              <w:widowControl/>
              <w:suppressLineNumbers/>
              <w:jc w:val="center"/>
              <w:rPr>
                <w:kern w:val="0"/>
                <w:sz w:val="21"/>
                <w:szCs w:val="21"/>
              </w:rPr>
            </w:pPr>
            <w:r w:rsidRPr="00C85018">
              <w:rPr>
                <w:kern w:val="0"/>
                <w:sz w:val="21"/>
                <w:szCs w:val="21"/>
              </w:rPr>
              <w:t>0.218</w:t>
            </w:r>
          </w:p>
        </w:tc>
      </w:tr>
      <w:tr w:rsidR="00A90C15" w:rsidRPr="00A130B2" w14:paraId="2625B5BF" w14:textId="77777777" w:rsidTr="00E558A5">
        <w:trPr>
          <w:trHeight w:val="276"/>
          <w:jc w:val="center"/>
        </w:trPr>
        <w:tc>
          <w:tcPr>
            <w:tcW w:w="2410" w:type="dxa"/>
            <w:vMerge/>
            <w:tcBorders>
              <w:left w:val="nil"/>
              <w:right w:val="nil"/>
            </w:tcBorders>
            <w:vAlign w:val="center"/>
          </w:tcPr>
          <w:p w14:paraId="1C6954E6" w14:textId="77777777" w:rsidR="00A90C15" w:rsidRPr="00C85018" w:rsidRDefault="00A90C15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ACE6E" w14:textId="77777777" w:rsidR="00A90C15" w:rsidRPr="00C85018" w:rsidRDefault="00A90C15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Week 4 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E0164" w14:textId="77777777" w:rsidR="00A90C15" w:rsidRPr="00C85018" w:rsidRDefault="00A90C15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1.50</w:t>
            </w:r>
            <w:r w:rsidRPr="00C85018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±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1.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83258" w14:textId="77777777" w:rsidR="00A90C15" w:rsidRPr="00C85018" w:rsidRDefault="00A90C15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1.20</w:t>
            </w:r>
            <w:r w:rsidRPr="00C85018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±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1.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02BB8" w14:textId="77777777" w:rsidR="00A90C15" w:rsidRPr="00C85018" w:rsidRDefault="00A90C15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1.80</w:t>
            </w:r>
            <w:r w:rsidRPr="00C85018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±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2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9EBD8" w14:textId="77777777" w:rsidR="00A90C15" w:rsidRPr="00C85018" w:rsidRDefault="00A90C15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0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96135" w14:textId="77777777" w:rsidR="00A90C15" w:rsidRPr="00C85018" w:rsidRDefault="00A90C15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2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320BF" w14:textId="77777777" w:rsidR="00A90C15" w:rsidRPr="00C85018" w:rsidRDefault="00A90C15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33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C07D8" w14:textId="77777777" w:rsidR="00A90C15" w:rsidRPr="00C85018" w:rsidRDefault="00A90C15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>0.025</w:t>
            </w:r>
          </w:p>
        </w:tc>
      </w:tr>
      <w:tr w:rsidR="00A90C15" w:rsidRPr="00A130B2" w14:paraId="56997830" w14:textId="77777777" w:rsidTr="00E558A5">
        <w:trPr>
          <w:trHeight w:val="90"/>
          <w:jc w:val="center"/>
        </w:trPr>
        <w:tc>
          <w:tcPr>
            <w:tcW w:w="2410" w:type="dxa"/>
            <w:vMerge/>
            <w:tcBorders>
              <w:left w:val="nil"/>
              <w:right w:val="nil"/>
            </w:tcBorders>
            <w:vAlign w:val="center"/>
          </w:tcPr>
          <w:p w14:paraId="0FBA36C8" w14:textId="77777777" w:rsidR="00A90C15" w:rsidRPr="00C85018" w:rsidRDefault="00A90C15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45AB0" w14:textId="77777777" w:rsidR="00A90C15" w:rsidRPr="00C85018" w:rsidRDefault="00A90C15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Week 13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80F71" w14:textId="77777777" w:rsidR="00A90C15" w:rsidRPr="00C85018" w:rsidRDefault="00A90C15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1.80</w:t>
            </w:r>
            <w:r w:rsidRPr="00C85018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±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2.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5457B" w14:textId="77777777" w:rsidR="00A90C15" w:rsidRPr="00C85018" w:rsidRDefault="00A90C15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1.00</w:t>
            </w:r>
            <w:r w:rsidRPr="00C85018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±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1.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75B06" w14:textId="77777777" w:rsidR="00A90C15" w:rsidRPr="00C85018" w:rsidRDefault="00A90C15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1.50</w:t>
            </w:r>
            <w:r w:rsidRPr="00C85018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±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2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BB8C3" w14:textId="77777777" w:rsidR="00A90C15" w:rsidRPr="00C85018" w:rsidRDefault="00A90C15" w:rsidP="001A35C0">
            <w:pPr>
              <w:widowControl/>
              <w:suppressLineNumbers/>
              <w:jc w:val="center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6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C0AE6" w14:textId="77777777" w:rsidR="00A90C15" w:rsidRPr="00C85018" w:rsidRDefault="00A90C15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3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AEF47" w14:textId="77777777" w:rsidR="00A90C15" w:rsidRPr="00C85018" w:rsidRDefault="00A90C15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99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A227A" w14:textId="77777777" w:rsidR="00A90C15" w:rsidRPr="00C85018" w:rsidRDefault="00A90C15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379</w:t>
            </w:r>
          </w:p>
        </w:tc>
      </w:tr>
      <w:tr w:rsidR="00A90C15" w:rsidRPr="00A130B2" w14:paraId="6F0DDB7A" w14:textId="77777777" w:rsidTr="00E558A5">
        <w:trPr>
          <w:trHeight w:val="276"/>
          <w:jc w:val="center"/>
        </w:trPr>
        <w:tc>
          <w:tcPr>
            <w:tcW w:w="241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A4A96B" w14:textId="77777777" w:rsidR="00A90C15" w:rsidRPr="00C85018" w:rsidRDefault="00A90C15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461DC" w14:textId="77777777" w:rsidR="00A90C15" w:rsidRPr="00C85018" w:rsidRDefault="00A90C15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4 week variation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B15A9" w14:textId="77777777" w:rsidR="00A90C15" w:rsidRPr="00C85018" w:rsidRDefault="00A90C15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-0.50</w:t>
            </w:r>
            <w:r w:rsidRPr="00C85018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±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A949E" w14:textId="77777777" w:rsidR="00A90C15" w:rsidRPr="00C85018" w:rsidRDefault="00A90C15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-0.30</w:t>
            </w:r>
            <w:r w:rsidRPr="00C85018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±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1.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428ED" w14:textId="77777777" w:rsidR="00A90C15" w:rsidRPr="00C85018" w:rsidRDefault="00A90C15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00</w:t>
            </w:r>
            <w:r w:rsidRPr="00C85018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±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1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2C712" w14:textId="77777777" w:rsidR="00A90C15" w:rsidRPr="00C85018" w:rsidRDefault="00A90C15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1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BAF24" w14:textId="77777777" w:rsidR="00A90C15" w:rsidRPr="00C85018" w:rsidRDefault="00A90C15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6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ADB5C" w14:textId="77777777" w:rsidR="00A90C15" w:rsidRPr="00C85018" w:rsidRDefault="00A90C15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17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E25D3" w14:textId="77777777" w:rsidR="00A90C15" w:rsidRPr="00C85018" w:rsidRDefault="00A90C15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>0.035</w:t>
            </w:r>
          </w:p>
        </w:tc>
      </w:tr>
      <w:tr w:rsidR="00A90C15" w:rsidRPr="00A130B2" w14:paraId="580C62CC" w14:textId="77777777" w:rsidTr="00E558A5">
        <w:trPr>
          <w:trHeight w:val="276"/>
          <w:jc w:val="center"/>
        </w:trPr>
        <w:tc>
          <w:tcPr>
            <w:tcW w:w="241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9D0A2" w14:textId="77777777" w:rsidR="00A90C15" w:rsidRPr="00C85018" w:rsidRDefault="00A90C15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58D52" w14:textId="77777777" w:rsidR="00A90C15" w:rsidRPr="00C85018" w:rsidRDefault="00A90C15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13 week variation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B8504" w14:textId="77777777" w:rsidR="00A90C15" w:rsidRPr="00C85018" w:rsidRDefault="00A90C15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-0.10</w:t>
            </w:r>
            <w:r w:rsidRPr="00C85018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±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AC3EB" w14:textId="77777777" w:rsidR="00A90C15" w:rsidRPr="00C85018" w:rsidRDefault="00A90C15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-0.40</w:t>
            </w:r>
            <w:r w:rsidRPr="00C85018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±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AE391" w14:textId="77777777" w:rsidR="00A90C15" w:rsidRPr="00C85018" w:rsidRDefault="00A90C15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-0.60</w:t>
            </w:r>
            <w:r w:rsidRPr="00C85018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±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1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8F950" w14:textId="77777777" w:rsidR="00A90C15" w:rsidRPr="00C85018" w:rsidRDefault="00A90C15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1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1180E" w14:textId="77777777" w:rsidR="00A90C15" w:rsidRPr="00C85018" w:rsidRDefault="00A90C15" w:rsidP="001A35C0">
            <w:pPr>
              <w:widowControl/>
              <w:suppressLineNumbers/>
              <w:jc w:val="center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2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48816" w14:textId="77777777" w:rsidR="00A90C15" w:rsidRPr="00C85018" w:rsidRDefault="00A90C15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06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573E8" w14:textId="77777777" w:rsidR="00A90C15" w:rsidRPr="00C85018" w:rsidRDefault="00A90C15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449</w:t>
            </w:r>
          </w:p>
        </w:tc>
      </w:tr>
      <w:tr w:rsidR="00A90C15" w:rsidRPr="00A130B2" w14:paraId="4804C435" w14:textId="77777777" w:rsidTr="00E558A5">
        <w:trPr>
          <w:trHeight w:val="276"/>
          <w:jc w:val="center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370BF1" w14:textId="77777777" w:rsidR="00A90C15" w:rsidRPr="00C85018" w:rsidRDefault="00A90C15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kern w:val="0"/>
                <w:sz w:val="21"/>
                <w:szCs w:val="21"/>
              </w:rPr>
              <w:t>MPO</w:t>
            </w:r>
            <w:r w:rsidRPr="00C85018">
              <w:rPr>
                <w:rFonts w:eastAsia="等线" w:hint="eastAsia"/>
                <w:kern w:val="0"/>
                <w:sz w:val="21"/>
                <w:szCs w:val="21"/>
              </w:rPr>
              <w:t>（</w:t>
            </w:r>
            <w:r w:rsidRPr="00C85018">
              <w:rPr>
                <w:rFonts w:eastAsia="等线"/>
                <w:kern w:val="0"/>
                <w:sz w:val="21"/>
                <w:szCs w:val="21"/>
              </w:rPr>
              <w:t>ng/ml</w:t>
            </w:r>
            <w:r w:rsidRPr="00C85018">
              <w:rPr>
                <w:rFonts w:eastAsia="等线" w:hint="eastAsia"/>
                <w:kern w:val="0"/>
                <w:sz w:val="21"/>
                <w:szCs w:val="21"/>
              </w:rPr>
              <w:t>）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2029A" w14:textId="77777777" w:rsidR="00A90C15" w:rsidRPr="00C85018" w:rsidRDefault="00A90C15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Week 13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AB712" w14:textId="77777777" w:rsidR="00A90C15" w:rsidRPr="00C85018" w:rsidRDefault="00A90C15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6.98</w:t>
            </w:r>
            <w:r w:rsidRPr="00C85018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±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7.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E014F" w14:textId="77777777" w:rsidR="00A90C15" w:rsidRPr="00C85018" w:rsidRDefault="00A90C15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6.94</w:t>
            </w:r>
            <w:r w:rsidRPr="00C85018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±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5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51063" w14:textId="77777777" w:rsidR="00A90C15" w:rsidRPr="00C85018" w:rsidRDefault="00A90C15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6.87</w:t>
            </w:r>
            <w:r w:rsidRPr="00C85018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±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4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273E4" w14:textId="77777777" w:rsidR="00A90C15" w:rsidRPr="00C85018" w:rsidRDefault="00A90C15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9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4C812" w14:textId="77777777" w:rsidR="00A90C15" w:rsidRPr="00C85018" w:rsidRDefault="00A90C15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9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C3700" w14:textId="77777777" w:rsidR="00A90C15" w:rsidRPr="00C85018" w:rsidRDefault="00A90C15" w:rsidP="001A35C0">
            <w:pPr>
              <w:widowControl/>
              <w:suppressLineNumbers/>
              <w:jc w:val="center"/>
              <w:rPr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93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6DA62" w14:textId="77777777" w:rsidR="00A90C15" w:rsidRPr="00C85018" w:rsidRDefault="00A90C15" w:rsidP="001A35C0">
            <w:pPr>
              <w:widowControl/>
              <w:suppressLineNumbers/>
              <w:jc w:val="center"/>
              <w:rPr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960</w:t>
            </w:r>
          </w:p>
        </w:tc>
      </w:tr>
      <w:tr w:rsidR="00A90C15" w:rsidRPr="00A130B2" w14:paraId="772F76BF" w14:textId="77777777" w:rsidTr="00E558A5">
        <w:trPr>
          <w:trHeight w:val="276"/>
          <w:jc w:val="center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E80097" w14:textId="77777777" w:rsidR="00A90C15" w:rsidRPr="00C85018" w:rsidRDefault="00A90C15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Ox</w:t>
            </w:r>
            <w:r w:rsidR="00533EC2"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-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LDL</w:t>
            </w:r>
            <w:r w:rsidRPr="00C85018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（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ng/ml</w:t>
            </w:r>
            <w:r w:rsidRPr="00C85018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）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B8ACE" w14:textId="77777777" w:rsidR="00A90C15" w:rsidRPr="00C85018" w:rsidRDefault="00A90C15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Week 13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8D4AE" w14:textId="77777777" w:rsidR="00A90C15" w:rsidRPr="00C85018" w:rsidRDefault="00A90C15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131.38</w:t>
            </w:r>
            <w:r w:rsidRPr="00C85018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±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79.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3FADE" w14:textId="77777777" w:rsidR="00A90C15" w:rsidRPr="00C85018" w:rsidRDefault="00A90C15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127.08</w:t>
            </w:r>
            <w:r w:rsidRPr="00C85018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±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69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BE075" w14:textId="77777777" w:rsidR="00A90C15" w:rsidRPr="00C85018" w:rsidRDefault="00A90C15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104.75</w:t>
            </w:r>
            <w:r w:rsidRPr="00C85018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±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68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E98C2" w14:textId="77777777" w:rsidR="00A90C15" w:rsidRPr="00C85018" w:rsidRDefault="00A90C15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8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7236A" w14:textId="77777777" w:rsidR="00A90C15" w:rsidRPr="00C85018" w:rsidRDefault="00A90C15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8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68AA6" w14:textId="77777777" w:rsidR="00A90C15" w:rsidRPr="00C85018" w:rsidRDefault="00A90C15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70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1E6C8" w14:textId="77777777" w:rsidR="00A90C15" w:rsidRPr="00C85018" w:rsidRDefault="00A90C15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649</w:t>
            </w:r>
          </w:p>
        </w:tc>
      </w:tr>
      <w:tr w:rsidR="00A90C15" w:rsidRPr="00A130B2" w14:paraId="2924312D" w14:textId="77777777" w:rsidTr="00E558A5">
        <w:trPr>
          <w:trHeight w:val="276"/>
          <w:jc w:val="center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EB7365" w14:textId="77777777" w:rsidR="00A90C15" w:rsidRPr="00C85018" w:rsidRDefault="00A90C15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lastRenderedPageBreak/>
              <w:t>LEP</w:t>
            </w:r>
            <w:r w:rsidRPr="00C85018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（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ng/ml</w:t>
            </w:r>
            <w:r w:rsidRPr="00C85018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）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6ED31" w14:textId="77777777" w:rsidR="00A90C15" w:rsidRPr="00C85018" w:rsidRDefault="00A90C15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Week 13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6423F" w14:textId="77777777" w:rsidR="00A90C15" w:rsidRPr="00C85018" w:rsidRDefault="00A90C15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6.65</w:t>
            </w:r>
            <w:r w:rsidRPr="00C85018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±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3.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855BC" w14:textId="77777777" w:rsidR="00A90C15" w:rsidRPr="00C85018" w:rsidRDefault="00A90C15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5.76</w:t>
            </w:r>
            <w:r w:rsidRPr="00C85018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±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3.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DE809" w14:textId="77777777" w:rsidR="00A90C15" w:rsidRPr="00C85018" w:rsidRDefault="00A90C15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6.46</w:t>
            </w:r>
            <w:r w:rsidRPr="00C85018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±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3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B79D5" w14:textId="77777777" w:rsidR="00A90C15" w:rsidRPr="00C85018" w:rsidRDefault="00A90C15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5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DD50C" w14:textId="77777777" w:rsidR="00A90C15" w:rsidRPr="00C85018" w:rsidRDefault="00A90C15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3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2D9CA" w14:textId="77777777" w:rsidR="00A90C15" w:rsidRPr="00C85018" w:rsidRDefault="00A90C15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kern w:val="0"/>
                <w:sz w:val="21"/>
                <w:szCs w:val="21"/>
              </w:rPr>
              <w:t>0.82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A0F92" w14:textId="77777777" w:rsidR="00A90C15" w:rsidRPr="00C85018" w:rsidRDefault="00A90C15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kern w:val="0"/>
                <w:sz w:val="21"/>
                <w:szCs w:val="21"/>
              </w:rPr>
              <w:t>0.434</w:t>
            </w:r>
          </w:p>
        </w:tc>
      </w:tr>
      <w:tr w:rsidR="00A90C15" w:rsidRPr="00A130B2" w14:paraId="2B966879" w14:textId="77777777" w:rsidTr="00E558A5">
        <w:trPr>
          <w:trHeight w:val="276"/>
          <w:jc w:val="center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C7F5CB8" w14:textId="709A66AF" w:rsidR="00A90C15" w:rsidRPr="00C85018" w:rsidRDefault="003339DA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ADPN</w:t>
            </w:r>
            <w:r w:rsidR="00A90C15"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N</w:t>
            </w:r>
            <w:r w:rsidR="00A90C15" w:rsidRPr="00C85018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（μ</w:t>
            </w:r>
            <w:r w:rsidR="00A90C15"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g/ml</w:t>
            </w:r>
            <w:r w:rsidR="00A90C15" w:rsidRPr="00C85018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）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4E2B9" w14:textId="77777777" w:rsidR="00A90C15" w:rsidRPr="00C85018" w:rsidRDefault="00A90C15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Week 13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AB1FE" w14:textId="77777777" w:rsidR="00A90C15" w:rsidRPr="00C85018" w:rsidRDefault="00A90C15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15.06</w:t>
            </w:r>
            <w:r w:rsidRPr="00C85018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±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13.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B2E92" w14:textId="77777777" w:rsidR="00A90C15" w:rsidRPr="00C85018" w:rsidRDefault="00A90C15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15.44</w:t>
            </w:r>
            <w:r w:rsidRPr="00C85018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±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14.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673F3" w14:textId="77777777" w:rsidR="00A90C15" w:rsidRPr="00C85018" w:rsidRDefault="00A90C15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16.94</w:t>
            </w:r>
            <w:r w:rsidRPr="00C85018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±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15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B141B" w14:textId="77777777" w:rsidR="00A90C15" w:rsidRPr="00C85018" w:rsidRDefault="00A90C15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8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F400D" w14:textId="77777777" w:rsidR="00A90C15" w:rsidRPr="00C85018" w:rsidRDefault="00A90C15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9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91050" w14:textId="77777777" w:rsidR="00A90C15" w:rsidRPr="00C85018" w:rsidRDefault="00A90C15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kern w:val="0"/>
                <w:sz w:val="21"/>
                <w:szCs w:val="21"/>
              </w:rPr>
              <w:t>0.60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37B85" w14:textId="77777777" w:rsidR="00A90C15" w:rsidRPr="00C85018" w:rsidRDefault="00A90C15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kern w:val="0"/>
                <w:sz w:val="21"/>
                <w:szCs w:val="21"/>
              </w:rPr>
              <w:t>0.676</w:t>
            </w:r>
          </w:p>
        </w:tc>
      </w:tr>
      <w:tr w:rsidR="00A90C15" w:rsidRPr="00A130B2" w14:paraId="68314D3D" w14:textId="77777777" w:rsidTr="00E558A5">
        <w:trPr>
          <w:trHeight w:val="276"/>
          <w:jc w:val="center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432A48D" w14:textId="3AAADB69" w:rsidR="00A90C15" w:rsidRPr="00C85018" w:rsidRDefault="00A90C15" w:rsidP="001A35C0">
            <w:pPr>
              <w:widowControl/>
              <w:suppressLineNumbers/>
              <w:jc w:val="center"/>
              <w:rPr>
                <w:rFonts w:eastAsia="等线"/>
                <w:kern w:val="0"/>
                <w:sz w:val="21"/>
                <w:szCs w:val="21"/>
              </w:rPr>
            </w:pPr>
            <w:bookmarkStart w:id="0" w:name="_Hlk118315842"/>
            <w:r w:rsidRPr="00C85018">
              <w:rPr>
                <w:rFonts w:eastAsia="等线"/>
                <w:kern w:val="0"/>
                <w:sz w:val="21"/>
                <w:szCs w:val="21"/>
              </w:rPr>
              <w:t>TNF-α</w:t>
            </w:r>
            <w:bookmarkEnd w:id="0"/>
            <w:r w:rsidRPr="00C85018">
              <w:rPr>
                <w:rFonts w:eastAsia="等线" w:hint="eastAsia"/>
                <w:kern w:val="0"/>
                <w:sz w:val="21"/>
                <w:szCs w:val="21"/>
              </w:rPr>
              <w:t>（</w:t>
            </w:r>
            <w:r w:rsidRPr="00C85018">
              <w:rPr>
                <w:rFonts w:eastAsia="等线"/>
                <w:kern w:val="0"/>
                <w:sz w:val="21"/>
                <w:szCs w:val="21"/>
              </w:rPr>
              <w:t>pg/ml</w:t>
            </w:r>
            <w:r w:rsidRPr="00C85018">
              <w:rPr>
                <w:rFonts w:eastAsia="等线" w:hint="eastAsia"/>
                <w:kern w:val="0"/>
                <w:sz w:val="21"/>
                <w:szCs w:val="21"/>
              </w:rPr>
              <w:t>）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F90B5" w14:textId="77777777" w:rsidR="00A90C15" w:rsidRPr="00C85018" w:rsidRDefault="00A90C15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Week 13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F67A4" w14:textId="77777777" w:rsidR="00A90C15" w:rsidRPr="00C85018" w:rsidRDefault="00A90C15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53.75</w:t>
            </w:r>
            <w:r w:rsidRPr="00C85018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±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38.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7CA07" w14:textId="77777777" w:rsidR="00A90C15" w:rsidRPr="00C85018" w:rsidRDefault="00A90C15" w:rsidP="001A35C0">
            <w:pPr>
              <w:widowControl/>
              <w:suppressLineNumbers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kern w:val="0"/>
                <w:sz w:val="21"/>
                <w:szCs w:val="21"/>
              </w:rPr>
              <w:t>51.12</w:t>
            </w:r>
            <w:r w:rsidRPr="00C85018">
              <w:rPr>
                <w:rFonts w:eastAsia="等线" w:hint="eastAsia"/>
                <w:kern w:val="0"/>
                <w:sz w:val="21"/>
                <w:szCs w:val="21"/>
              </w:rPr>
              <w:t>±</w:t>
            </w:r>
            <w:r w:rsidRPr="00C85018">
              <w:rPr>
                <w:rFonts w:eastAsia="等线"/>
                <w:kern w:val="0"/>
                <w:sz w:val="21"/>
                <w:szCs w:val="21"/>
              </w:rPr>
              <w:t>38.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E6B5F" w14:textId="77777777" w:rsidR="00A90C15" w:rsidRPr="00C85018" w:rsidRDefault="00A90C15" w:rsidP="001A35C0">
            <w:pPr>
              <w:widowControl/>
              <w:suppressLineNumbers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kern w:val="0"/>
                <w:sz w:val="21"/>
                <w:szCs w:val="21"/>
              </w:rPr>
              <w:t>60.57</w:t>
            </w:r>
            <w:r w:rsidRPr="00C85018">
              <w:rPr>
                <w:rFonts w:eastAsia="等线" w:hint="eastAsia"/>
                <w:kern w:val="0"/>
                <w:sz w:val="21"/>
                <w:szCs w:val="21"/>
              </w:rPr>
              <w:t>±</w:t>
            </w:r>
            <w:r w:rsidRPr="00C85018">
              <w:rPr>
                <w:rFonts w:eastAsia="等线"/>
                <w:kern w:val="0"/>
                <w:sz w:val="21"/>
                <w:szCs w:val="21"/>
              </w:rPr>
              <w:t>45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A0CE1" w14:textId="77777777" w:rsidR="00A90C15" w:rsidRPr="00C85018" w:rsidRDefault="00A90C15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6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CE6D5" w14:textId="77777777" w:rsidR="00A90C15" w:rsidRPr="00C85018" w:rsidRDefault="00A90C15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7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06413" w14:textId="77777777" w:rsidR="00A90C15" w:rsidRPr="00C85018" w:rsidRDefault="00A90C15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50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C1FEB" w14:textId="77777777" w:rsidR="00A90C15" w:rsidRPr="00C85018" w:rsidRDefault="00A90C15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351</w:t>
            </w:r>
          </w:p>
        </w:tc>
      </w:tr>
      <w:tr w:rsidR="00A90C15" w:rsidRPr="00A130B2" w14:paraId="367D2B4E" w14:textId="77777777" w:rsidTr="00E558A5">
        <w:trPr>
          <w:trHeight w:val="276"/>
          <w:jc w:val="center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66D1951" w14:textId="77777777" w:rsidR="00A90C15" w:rsidRPr="00C85018" w:rsidRDefault="00A90C15" w:rsidP="001A35C0">
            <w:pPr>
              <w:widowControl/>
              <w:suppressLineNumbers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kern w:val="0"/>
                <w:sz w:val="21"/>
                <w:szCs w:val="21"/>
              </w:rPr>
              <w:t xml:space="preserve">TGF-β1 </w:t>
            </w:r>
            <w:r w:rsidRPr="00C85018">
              <w:rPr>
                <w:rFonts w:eastAsia="等线" w:hint="eastAsia"/>
                <w:kern w:val="0"/>
                <w:sz w:val="21"/>
                <w:szCs w:val="21"/>
              </w:rPr>
              <w:t>（</w:t>
            </w:r>
            <w:r w:rsidRPr="00C85018">
              <w:rPr>
                <w:rFonts w:eastAsia="等线"/>
                <w:kern w:val="0"/>
                <w:sz w:val="21"/>
                <w:szCs w:val="21"/>
              </w:rPr>
              <w:t>ng/ml</w:t>
            </w:r>
            <w:r w:rsidRPr="00C85018">
              <w:rPr>
                <w:rFonts w:eastAsia="等线" w:hint="eastAsia"/>
                <w:kern w:val="0"/>
                <w:sz w:val="21"/>
                <w:szCs w:val="21"/>
              </w:rPr>
              <w:t>）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11170" w14:textId="77777777" w:rsidR="00A90C15" w:rsidRPr="00C85018" w:rsidRDefault="00A90C15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Week 13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6EDCD" w14:textId="77777777" w:rsidR="00A90C15" w:rsidRPr="00C85018" w:rsidRDefault="00A90C15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4.29</w:t>
            </w:r>
            <w:r w:rsidRPr="00C85018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±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2.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D8B77" w14:textId="77777777" w:rsidR="00A90C15" w:rsidRPr="00C85018" w:rsidRDefault="00A90C15" w:rsidP="001A35C0">
            <w:pPr>
              <w:widowControl/>
              <w:suppressLineNumbers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kern w:val="0"/>
                <w:sz w:val="21"/>
                <w:szCs w:val="21"/>
              </w:rPr>
              <w:t>3.85</w:t>
            </w:r>
            <w:r w:rsidRPr="00C85018">
              <w:rPr>
                <w:rFonts w:eastAsia="等线" w:hint="eastAsia"/>
                <w:kern w:val="0"/>
                <w:sz w:val="21"/>
                <w:szCs w:val="21"/>
              </w:rPr>
              <w:t>±</w:t>
            </w:r>
            <w:r w:rsidRPr="00C85018">
              <w:rPr>
                <w:rFonts w:eastAsia="等线"/>
                <w:kern w:val="0"/>
                <w:sz w:val="21"/>
                <w:szCs w:val="21"/>
              </w:rPr>
              <w:t>1.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C44B3" w14:textId="77777777" w:rsidR="00A90C15" w:rsidRPr="00C85018" w:rsidRDefault="00A90C15" w:rsidP="001A35C0">
            <w:pPr>
              <w:widowControl/>
              <w:suppressLineNumbers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kern w:val="0"/>
                <w:sz w:val="21"/>
                <w:szCs w:val="21"/>
              </w:rPr>
              <w:t>3.77</w:t>
            </w:r>
            <w:r w:rsidRPr="00C85018">
              <w:rPr>
                <w:rFonts w:eastAsia="等线" w:hint="eastAsia"/>
                <w:kern w:val="0"/>
                <w:sz w:val="21"/>
                <w:szCs w:val="21"/>
              </w:rPr>
              <w:t>±</w:t>
            </w:r>
            <w:r w:rsidRPr="00C85018">
              <w:rPr>
                <w:rFonts w:eastAsia="等线"/>
                <w:kern w:val="0"/>
                <w:sz w:val="21"/>
                <w:szCs w:val="21"/>
              </w:rPr>
              <w:t>1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45327" w14:textId="77777777" w:rsidR="00A90C15" w:rsidRPr="00C85018" w:rsidRDefault="00A90C15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4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6EDFD" w14:textId="77777777" w:rsidR="00A90C15" w:rsidRPr="00C85018" w:rsidRDefault="00A90C15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3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4CF44" w14:textId="77777777" w:rsidR="00A90C15" w:rsidRPr="00C85018" w:rsidRDefault="00A90C15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kern w:val="0"/>
                <w:sz w:val="21"/>
                <w:szCs w:val="21"/>
              </w:rPr>
              <w:t>0.26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01AB4" w14:textId="77777777" w:rsidR="00A90C15" w:rsidRPr="00C85018" w:rsidRDefault="00A90C15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kern w:val="0"/>
                <w:sz w:val="21"/>
                <w:szCs w:val="21"/>
              </w:rPr>
              <w:t>0.862</w:t>
            </w:r>
          </w:p>
        </w:tc>
      </w:tr>
      <w:tr w:rsidR="00A90C15" w:rsidRPr="00A130B2" w14:paraId="24B37BE0" w14:textId="77777777" w:rsidTr="00E558A5">
        <w:trPr>
          <w:trHeight w:val="276"/>
          <w:jc w:val="center"/>
        </w:trPr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326D9" w14:textId="77777777" w:rsidR="00A90C15" w:rsidRPr="00C85018" w:rsidRDefault="00A90C15" w:rsidP="001A35C0">
            <w:pPr>
              <w:widowControl/>
              <w:suppressLineNumbers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kern w:val="0"/>
                <w:sz w:val="21"/>
                <w:szCs w:val="21"/>
              </w:rPr>
              <w:t>IL-6</w:t>
            </w:r>
            <w:r w:rsidRPr="00C85018">
              <w:rPr>
                <w:rFonts w:eastAsia="等线" w:hint="eastAsia"/>
                <w:kern w:val="0"/>
                <w:sz w:val="21"/>
                <w:szCs w:val="21"/>
              </w:rPr>
              <w:t>（</w:t>
            </w:r>
            <w:r w:rsidRPr="00C85018">
              <w:rPr>
                <w:rFonts w:eastAsia="等线"/>
                <w:kern w:val="0"/>
                <w:sz w:val="21"/>
                <w:szCs w:val="21"/>
              </w:rPr>
              <w:t>pg/mL</w:t>
            </w:r>
            <w:r w:rsidRPr="00C85018">
              <w:rPr>
                <w:rFonts w:eastAsia="等线" w:hint="eastAsia"/>
                <w:kern w:val="0"/>
                <w:sz w:val="21"/>
                <w:szCs w:val="21"/>
              </w:rPr>
              <w:t>）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65907" w14:textId="77777777" w:rsidR="00A90C15" w:rsidRPr="00C85018" w:rsidRDefault="00A90C15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Week 13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247AC" w14:textId="77777777" w:rsidR="00A90C15" w:rsidRPr="00C85018" w:rsidRDefault="00A90C15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5.57</w:t>
            </w:r>
            <w:r w:rsidRPr="00C85018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±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5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45B10" w14:textId="77777777" w:rsidR="00A90C15" w:rsidRPr="00C85018" w:rsidRDefault="00A90C15" w:rsidP="001A35C0">
            <w:pPr>
              <w:widowControl/>
              <w:suppressLineNumbers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kern w:val="0"/>
                <w:sz w:val="21"/>
                <w:szCs w:val="21"/>
              </w:rPr>
              <w:t>3.33</w:t>
            </w:r>
            <w:r w:rsidRPr="00C85018">
              <w:rPr>
                <w:rFonts w:eastAsia="等线" w:hint="eastAsia"/>
                <w:kern w:val="0"/>
                <w:sz w:val="21"/>
                <w:szCs w:val="21"/>
              </w:rPr>
              <w:t>±</w:t>
            </w:r>
            <w:r w:rsidRPr="00C85018">
              <w:rPr>
                <w:rFonts w:eastAsia="等线"/>
                <w:kern w:val="0"/>
                <w:sz w:val="21"/>
                <w:szCs w:val="21"/>
              </w:rPr>
              <w:t>2.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65CE3" w14:textId="77777777" w:rsidR="00A90C15" w:rsidRPr="00C85018" w:rsidRDefault="00A90C15" w:rsidP="001A35C0">
            <w:pPr>
              <w:widowControl/>
              <w:suppressLineNumbers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kern w:val="0"/>
                <w:sz w:val="21"/>
                <w:szCs w:val="21"/>
              </w:rPr>
              <w:t>5.02</w:t>
            </w:r>
            <w:r w:rsidRPr="00C85018">
              <w:rPr>
                <w:rFonts w:eastAsia="等线" w:hint="eastAsia"/>
                <w:kern w:val="0"/>
                <w:sz w:val="21"/>
                <w:szCs w:val="21"/>
              </w:rPr>
              <w:t>±</w:t>
            </w:r>
            <w:r w:rsidRPr="00C85018">
              <w:rPr>
                <w:rFonts w:eastAsia="等线"/>
                <w:kern w:val="0"/>
                <w:sz w:val="21"/>
                <w:szCs w:val="21"/>
              </w:rPr>
              <w:t>3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655C4" w14:textId="77777777" w:rsidR="00A90C15" w:rsidRPr="00C85018" w:rsidRDefault="00A90C15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0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53039" w14:textId="77777777" w:rsidR="00A90C15" w:rsidRPr="00C85018" w:rsidRDefault="00A90C15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>0.0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7C376" w14:textId="77777777" w:rsidR="00A90C15" w:rsidRPr="00C85018" w:rsidRDefault="00A90C15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55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26E05" w14:textId="77777777" w:rsidR="00A90C15" w:rsidRPr="00C85018" w:rsidRDefault="00A90C15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077</w:t>
            </w:r>
          </w:p>
        </w:tc>
      </w:tr>
      <w:tr w:rsidR="00A90C15" w:rsidRPr="00A130B2" w14:paraId="5271E51F" w14:textId="77777777" w:rsidTr="00E558A5">
        <w:trPr>
          <w:trHeight w:val="276"/>
          <w:jc w:val="center"/>
        </w:trPr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413D9" w14:textId="77777777" w:rsidR="00A90C15" w:rsidRPr="00C85018" w:rsidRDefault="00A90C15" w:rsidP="001A35C0">
            <w:pPr>
              <w:widowControl/>
              <w:suppressLineNumbers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kern w:val="0"/>
                <w:sz w:val="21"/>
                <w:szCs w:val="21"/>
              </w:rPr>
              <w:t>GPLD1</w:t>
            </w:r>
            <w:r w:rsidRPr="00C85018">
              <w:rPr>
                <w:rFonts w:eastAsia="等线" w:hint="eastAsia"/>
                <w:kern w:val="0"/>
                <w:sz w:val="21"/>
                <w:szCs w:val="21"/>
              </w:rPr>
              <w:t>（</w:t>
            </w:r>
            <w:r w:rsidRPr="00C85018">
              <w:rPr>
                <w:rFonts w:eastAsia="等线"/>
                <w:kern w:val="0"/>
                <w:sz w:val="21"/>
                <w:szCs w:val="21"/>
              </w:rPr>
              <w:t>ug/mL</w:t>
            </w:r>
            <w:r w:rsidRPr="00C85018">
              <w:rPr>
                <w:rFonts w:eastAsia="等线" w:hint="eastAsia"/>
                <w:kern w:val="0"/>
                <w:sz w:val="21"/>
                <w:szCs w:val="21"/>
              </w:rPr>
              <w:t>）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A2CA4" w14:textId="77777777" w:rsidR="00A90C15" w:rsidRPr="00C85018" w:rsidRDefault="00A90C15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Week 13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F945A" w14:textId="77777777" w:rsidR="00A90C15" w:rsidRPr="00C85018" w:rsidRDefault="00A90C15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17.22</w:t>
            </w:r>
            <w:r w:rsidRPr="00C85018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±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13.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B1571" w14:textId="77777777" w:rsidR="00A90C15" w:rsidRPr="00C85018" w:rsidRDefault="00A90C15" w:rsidP="001A35C0">
            <w:pPr>
              <w:widowControl/>
              <w:suppressLineNumbers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kern w:val="0"/>
                <w:sz w:val="21"/>
                <w:szCs w:val="21"/>
              </w:rPr>
              <w:t>15.93</w:t>
            </w:r>
            <w:r w:rsidRPr="00C85018">
              <w:rPr>
                <w:rFonts w:eastAsia="等线" w:hint="eastAsia"/>
                <w:kern w:val="0"/>
                <w:sz w:val="21"/>
                <w:szCs w:val="21"/>
              </w:rPr>
              <w:t>±</w:t>
            </w:r>
            <w:r w:rsidRPr="00C85018">
              <w:rPr>
                <w:rFonts w:eastAsia="等线"/>
                <w:kern w:val="0"/>
                <w:sz w:val="21"/>
                <w:szCs w:val="21"/>
              </w:rPr>
              <w:t>12.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2543C" w14:textId="77777777" w:rsidR="00A90C15" w:rsidRPr="00C85018" w:rsidRDefault="00A90C15" w:rsidP="001A35C0">
            <w:pPr>
              <w:widowControl/>
              <w:suppressLineNumbers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kern w:val="0"/>
                <w:sz w:val="21"/>
                <w:szCs w:val="21"/>
              </w:rPr>
              <w:t>16.66</w:t>
            </w:r>
            <w:r w:rsidRPr="00C85018">
              <w:rPr>
                <w:rFonts w:eastAsia="等线" w:hint="eastAsia"/>
                <w:kern w:val="0"/>
                <w:sz w:val="21"/>
                <w:szCs w:val="21"/>
              </w:rPr>
              <w:t>±</w:t>
            </w:r>
            <w:r w:rsidRPr="00C85018">
              <w:rPr>
                <w:rFonts w:eastAsia="等线"/>
                <w:kern w:val="0"/>
                <w:sz w:val="21"/>
                <w:szCs w:val="21"/>
              </w:rPr>
              <w:t>12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666E0" w14:textId="77777777" w:rsidR="00A90C15" w:rsidRPr="00C85018" w:rsidRDefault="00A90C15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9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57A7E" w14:textId="77777777" w:rsidR="00A90C15" w:rsidRPr="00C85018" w:rsidRDefault="00A90C15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6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8E275" w14:textId="77777777" w:rsidR="00A90C15" w:rsidRPr="00C85018" w:rsidRDefault="00A90C15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86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45C34" w14:textId="77777777" w:rsidR="00A90C15" w:rsidRPr="00C85018" w:rsidRDefault="00A90C15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820</w:t>
            </w:r>
          </w:p>
        </w:tc>
      </w:tr>
      <w:tr w:rsidR="00916033" w:rsidRPr="00A130B2" w14:paraId="3BA912E3" w14:textId="77777777" w:rsidTr="00E558A5">
        <w:trPr>
          <w:trHeight w:val="276"/>
          <w:jc w:val="center"/>
        </w:trPr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FB2DF" w14:textId="4B8A2724" w:rsidR="00916033" w:rsidRPr="00C85018" w:rsidRDefault="00916033" w:rsidP="001A35C0">
            <w:pPr>
              <w:widowControl/>
              <w:suppressLineNumbers/>
              <w:jc w:val="center"/>
              <w:rPr>
                <w:rFonts w:eastAsia="等线"/>
                <w:kern w:val="0"/>
                <w:sz w:val="21"/>
                <w:szCs w:val="21"/>
              </w:rPr>
            </w:pPr>
            <w:bookmarkStart w:id="1" w:name="_Hlk118316022"/>
            <w:r w:rsidRPr="00C85018">
              <w:rPr>
                <w:rFonts w:eastAsia="等线"/>
                <w:kern w:val="0"/>
                <w:sz w:val="21"/>
                <w:szCs w:val="21"/>
              </w:rPr>
              <w:t>pro-NT</w:t>
            </w:r>
            <w:bookmarkEnd w:id="1"/>
            <w:r w:rsidRPr="00C85018">
              <w:rPr>
                <w:rFonts w:eastAsia="等线" w:hint="eastAsia"/>
                <w:kern w:val="0"/>
                <w:sz w:val="21"/>
                <w:szCs w:val="21"/>
              </w:rPr>
              <w:t>（</w:t>
            </w:r>
            <w:r w:rsidRPr="00C85018">
              <w:rPr>
                <w:rFonts w:eastAsia="等线"/>
                <w:kern w:val="0"/>
                <w:sz w:val="21"/>
                <w:szCs w:val="21"/>
              </w:rPr>
              <w:t>pmol/L</w:t>
            </w:r>
            <w:r w:rsidRPr="00C85018">
              <w:rPr>
                <w:rFonts w:eastAsia="等线" w:hint="eastAsia"/>
                <w:kern w:val="0"/>
                <w:sz w:val="21"/>
                <w:szCs w:val="21"/>
              </w:rPr>
              <w:t>）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E0255" w14:textId="77777777" w:rsidR="00916033" w:rsidRPr="00C85018" w:rsidRDefault="00916033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Week 13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C5152" w14:textId="77777777" w:rsidR="00916033" w:rsidRPr="00C85018" w:rsidRDefault="00916033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7.05</w:t>
            </w:r>
            <w:r w:rsidRPr="00C85018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±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6.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8737B" w14:textId="77777777" w:rsidR="00916033" w:rsidRPr="00C85018" w:rsidRDefault="00916033" w:rsidP="001A35C0">
            <w:pPr>
              <w:widowControl/>
              <w:suppressLineNumbers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kern w:val="0"/>
                <w:sz w:val="21"/>
                <w:szCs w:val="21"/>
              </w:rPr>
              <w:t>6.21</w:t>
            </w:r>
            <w:r w:rsidRPr="00C85018">
              <w:rPr>
                <w:rFonts w:eastAsia="等线" w:hint="eastAsia"/>
                <w:kern w:val="0"/>
                <w:sz w:val="21"/>
                <w:szCs w:val="21"/>
              </w:rPr>
              <w:t>±</w:t>
            </w:r>
            <w:r w:rsidRPr="00C85018">
              <w:rPr>
                <w:rFonts w:eastAsia="等线"/>
                <w:kern w:val="0"/>
                <w:sz w:val="21"/>
                <w:szCs w:val="21"/>
              </w:rPr>
              <w:t>4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31478" w14:textId="77777777" w:rsidR="00916033" w:rsidRPr="00C85018" w:rsidRDefault="00916033" w:rsidP="001A35C0">
            <w:pPr>
              <w:widowControl/>
              <w:suppressLineNumbers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kern w:val="0"/>
                <w:sz w:val="21"/>
                <w:szCs w:val="21"/>
              </w:rPr>
              <w:t>4.81</w:t>
            </w:r>
            <w:r w:rsidRPr="00C85018">
              <w:rPr>
                <w:rFonts w:eastAsia="等线" w:hint="eastAsia"/>
                <w:kern w:val="0"/>
                <w:sz w:val="21"/>
                <w:szCs w:val="21"/>
              </w:rPr>
              <w:t>±</w:t>
            </w:r>
            <w:r w:rsidRPr="00C85018">
              <w:rPr>
                <w:rFonts w:eastAsia="等线"/>
                <w:kern w:val="0"/>
                <w:sz w:val="21"/>
                <w:szCs w:val="21"/>
              </w:rPr>
              <w:t>4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510D1" w14:textId="77777777" w:rsidR="00916033" w:rsidRPr="00C85018" w:rsidRDefault="00916033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1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2F7DF" w14:textId="77777777" w:rsidR="00916033" w:rsidRPr="00C85018" w:rsidRDefault="00916033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4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BE699" w14:textId="77777777" w:rsidR="00916033" w:rsidRPr="00C85018" w:rsidRDefault="00916033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kern w:val="0"/>
                <w:sz w:val="21"/>
                <w:szCs w:val="21"/>
              </w:rPr>
              <w:t>0.07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A6B75" w14:textId="77777777" w:rsidR="00916033" w:rsidRPr="00C85018" w:rsidRDefault="00916033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kern w:val="0"/>
                <w:sz w:val="21"/>
                <w:szCs w:val="21"/>
              </w:rPr>
              <w:t>0.264</w:t>
            </w:r>
          </w:p>
        </w:tc>
      </w:tr>
      <w:tr w:rsidR="00916033" w:rsidRPr="00A130B2" w14:paraId="50F94AE4" w14:textId="77777777" w:rsidTr="00E558A5">
        <w:trPr>
          <w:trHeight w:val="276"/>
          <w:jc w:val="center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0466ED2" w14:textId="77777777" w:rsidR="00916033" w:rsidRPr="00C85018" w:rsidRDefault="00916033" w:rsidP="001A35C0">
            <w:pPr>
              <w:widowControl/>
              <w:suppressLineNumbers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kern w:val="0"/>
                <w:sz w:val="21"/>
                <w:szCs w:val="21"/>
              </w:rPr>
              <w:t>GPC-4</w:t>
            </w:r>
            <w:r w:rsidRPr="00C85018">
              <w:rPr>
                <w:rFonts w:eastAsia="等线" w:hint="eastAsia"/>
                <w:kern w:val="0"/>
                <w:sz w:val="21"/>
                <w:szCs w:val="21"/>
              </w:rPr>
              <w:t>（</w:t>
            </w:r>
            <w:r w:rsidRPr="00C85018">
              <w:rPr>
                <w:rFonts w:eastAsia="等线"/>
                <w:kern w:val="0"/>
                <w:sz w:val="21"/>
                <w:szCs w:val="21"/>
              </w:rPr>
              <w:t>pg/mL</w:t>
            </w:r>
            <w:r w:rsidRPr="00C85018">
              <w:rPr>
                <w:rFonts w:eastAsia="等线" w:hint="eastAsia"/>
                <w:kern w:val="0"/>
                <w:sz w:val="21"/>
                <w:szCs w:val="21"/>
              </w:rPr>
              <w:t>）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165EC3" w14:textId="77777777" w:rsidR="00916033" w:rsidRPr="00C85018" w:rsidRDefault="00916033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Week 13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3E049B" w14:textId="77777777" w:rsidR="00916033" w:rsidRPr="00C85018" w:rsidRDefault="00916033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373.36</w:t>
            </w:r>
            <w:r w:rsidRPr="00C85018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±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327.7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4376C3" w14:textId="77777777" w:rsidR="00916033" w:rsidRPr="00C85018" w:rsidRDefault="00916033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321.42</w:t>
            </w:r>
            <w:r w:rsidRPr="00C85018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±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276.1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30097B" w14:textId="77777777" w:rsidR="00916033" w:rsidRPr="00C85018" w:rsidRDefault="00916033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319.00</w:t>
            </w:r>
            <w:r w:rsidRPr="00C85018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±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292.3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E88A3B" w14:textId="77777777" w:rsidR="00916033" w:rsidRPr="00C85018" w:rsidRDefault="00916033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708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0BA50A" w14:textId="77777777" w:rsidR="00916033" w:rsidRPr="00C85018" w:rsidRDefault="00916033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48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C765E5" w14:textId="77777777" w:rsidR="00916033" w:rsidRPr="00C85018" w:rsidRDefault="00916033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463</w:t>
            </w:r>
          </w:p>
        </w:tc>
        <w:tc>
          <w:tcPr>
            <w:tcW w:w="13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9CF1E8" w14:textId="77777777" w:rsidR="00916033" w:rsidRPr="00C85018" w:rsidRDefault="00916033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974</w:t>
            </w:r>
          </w:p>
        </w:tc>
      </w:tr>
      <w:tr w:rsidR="00916033" w:rsidRPr="00A906D0" w14:paraId="4737D228" w14:textId="77777777" w:rsidTr="00E558A5">
        <w:trPr>
          <w:trHeight w:val="276"/>
          <w:jc w:val="center"/>
        </w:trPr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BADF1A" w14:textId="77777777" w:rsidR="00916033" w:rsidRPr="00C85018" w:rsidRDefault="00916033" w:rsidP="001A35C0">
            <w:pPr>
              <w:widowControl/>
              <w:suppressLineNumbers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kern w:val="0"/>
                <w:sz w:val="21"/>
                <w:szCs w:val="21"/>
              </w:rPr>
              <w:t>LPS</w:t>
            </w:r>
            <w:r w:rsidRPr="00C85018">
              <w:rPr>
                <w:rFonts w:eastAsia="等线" w:hint="eastAsia"/>
                <w:kern w:val="0"/>
                <w:sz w:val="21"/>
                <w:szCs w:val="21"/>
              </w:rPr>
              <w:t>（</w:t>
            </w:r>
            <w:r w:rsidRPr="00C85018">
              <w:rPr>
                <w:rFonts w:eastAsia="等线"/>
                <w:kern w:val="0"/>
                <w:sz w:val="21"/>
                <w:szCs w:val="21"/>
              </w:rPr>
              <w:t>pg/mL</w:t>
            </w:r>
            <w:r w:rsidRPr="00C85018">
              <w:rPr>
                <w:rFonts w:eastAsia="等线" w:hint="eastAsia"/>
                <w:kern w:val="0"/>
                <w:sz w:val="21"/>
                <w:szCs w:val="21"/>
              </w:rPr>
              <w:t>）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0DACDB" w14:textId="77777777" w:rsidR="00916033" w:rsidRPr="00C85018" w:rsidRDefault="00916033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Week 13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AD212F" w14:textId="77777777" w:rsidR="00916033" w:rsidRPr="00C85018" w:rsidRDefault="00916033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4.01</w:t>
            </w:r>
            <w:r w:rsidRPr="00C85018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±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3.2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DEB076" w14:textId="77777777" w:rsidR="00916033" w:rsidRPr="00C85018" w:rsidRDefault="00916033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3.87</w:t>
            </w:r>
            <w:r w:rsidRPr="00C85018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±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3.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247508" w14:textId="77777777" w:rsidR="00916033" w:rsidRPr="00C85018" w:rsidRDefault="00916033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3.48</w:t>
            </w:r>
            <w:r w:rsidRPr="00C85018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±</w:t>
            </w: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3.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AAAFC2" w14:textId="77777777" w:rsidR="00916033" w:rsidRPr="00C85018" w:rsidRDefault="00916033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78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25AF58" w14:textId="77777777" w:rsidR="00916033" w:rsidRPr="00C85018" w:rsidRDefault="00916033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85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C4A533" w14:textId="77777777" w:rsidR="00916033" w:rsidRPr="00C85018" w:rsidRDefault="00916033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505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027463" w14:textId="77777777" w:rsidR="00916033" w:rsidRPr="00C85018" w:rsidRDefault="00916033" w:rsidP="001A35C0">
            <w:pPr>
              <w:widowControl/>
              <w:suppressLineNumbers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5018">
              <w:rPr>
                <w:rFonts w:eastAsia="等线"/>
                <w:color w:val="000000"/>
                <w:kern w:val="0"/>
                <w:sz w:val="21"/>
                <w:szCs w:val="21"/>
              </w:rPr>
              <w:t>0.626</w:t>
            </w:r>
          </w:p>
        </w:tc>
      </w:tr>
    </w:tbl>
    <w:p w14:paraId="43861A5A" w14:textId="52622079" w:rsidR="00C56F38" w:rsidRPr="001A35C0" w:rsidRDefault="00E84457" w:rsidP="001A35C0">
      <w:pPr>
        <w:suppressLineNumbers/>
        <w:rPr>
          <w:sz w:val="18"/>
          <w:szCs w:val="18"/>
        </w:rPr>
      </w:pPr>
      <w:r w:rsidRPr="001A35C0">
        <w:rPr>
          <w:sz w:val="18"/>
          <w:szCs w:val="18"/>
          <w:vertAlign w:val="superscript"/>
        </w:rPr>
        <w:t>a</w:t>
      </w:r>
      <w:r w:rsidR="00350CAF" w:rsidRPr="001A35C0">
        <w:rPr>
          <w:sz w:val="18"/>
          <w:szCs w:val="18"/>
        </w:rPr>
        <w:t>Represented</w:t>
      </w:r>
      <w:r w:rsidRPr="001A35C0">
        <w:rPr>
          <w:sz w:val="18"/>
          <w:szCs w:val="18"/>
        </w:rPr>
        <w:t xml:space="preserve"> by </w:t>
      </w:r>
      <w:r w:rsidR="00D61F0D" w:rsidRPr="001A35C0">
        <w:rPr>
          <w:sz w:val="18"/>
          <w:szCs w:val="18"/>
        </w:rPr>
        <w:t xml:space="preserve">the </w:t>
      </w:r>
      <w:r w:rsidRPr="001A35C0">
        <w:rPr>
          <w:sz w:val="18"/>
          <w:szCs w:val="18"/>
        </w:rPr>
        <w:t>mean ± standard deviation (X ± S)</w:t>
      </w:r>
      <w:r w:rsidR="00D61F0D" w:rsidRPr="001A35C0">
        <w:rPr>
          <w:sz w:val="18"/>
          <w:szCs w:val="18"/>
        </w:rPr>
        <w:t>. S</w:t>
      </w:r>
      <w:r w:rsidRPr="001A35C0">
        <w:rPr>
          <w:sz w:val="18"/>
          <w:szCs w:val="18"/>
        </w:rPr>
        <w:t xml:space="preserve">ingle factor analysis of variance </w:t>
      </w:r>
      <w:r w:rsidR="00D61F0D" w:rsidRPr="001A35C0">
        <w:rPr>
          <w:sz w:val="18"/>
          <w:szCs w:val="18"/>
        </w:rPr>
        <w:t xml:space="preserve">was </w:t>
      </w:r>
      <w:r w:rsidRPr="001A35C0">
        <w:rPr>
          <w:sz w:val="18"/>
          <w:szCs w:val="18"/>
        </w:rPr>
        <w:t>used for comparison</w:t>
      </w:r>
      <w:r w:rsidR="00D61F0D" w:rsidRPr="001A35C0">
        <w:rPr>
          <w:sz w:val="18"/>
          <w:szCs w:val="18"/>
        </w:rPr>
        <w:t>s</w:t>
      </w:r>
      <w:r w:rsidRPr="001A35C0">
        <w:rPr>
          <w:sz w:val="18"/>
          <w:szCs w:val="18"/>
        </w:rPr>
        <w:t xml:space="preserve"> between groups.</w:t>
      </w:r>
    </w:p>
    <w:p w14:paraId="3012D148" w14:textId="6CA61A55" w:rsidR="00A0336C" w:rsidRDefault="00A0336C" w:rsidP="001A35C0">
      <w:pPr>
        <w:suppressLineNumbers/>
        <w:rPr>
          <w:rFonts w:eastAsia="等线"/>
          <w:color w:val="000000"/>
          <w:kern w:val="0"/>
        </w:rPr>
      </w:pPr>
    </w:p>
    <w:sectPr w:rsidR="00A0336C" w:rsidSect="001A35C0">
      <w:footerReference w:type="default" r:id="rId8"/>
      <w:pgSz w:w="16838" w:h="11906" w:orient="landscape"/>
      <w:pgMar w:top="1797" w:right="1440" w:bottom="1797" w:left="1440" w:header="851" w:footer="992" w:gutter="0"/>
      <w:lnNumType w:countBy="1" w:restart="continuous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35FBD1" w14:textId="77777777" w:rsidR="00AF7B81" w:rsidRDefault="00AF7B81" w:rsidP="00C33C50">
      <w:r>
        <w:separator/>
      </w:r>
    </w:p>
  </w:endnote>
  <w:endnote w:type="continuationSeparator" w:id="0">
    <w:p w14:paraId="25F5B223" w14:textId="77777777" w:rsidR="00AF7B81" w:rsidRDefault="00AF7B81" w:rsidP="00C33C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1700606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A2BDCFC" w14:textId="306AFE19" w:rsidR="005A4992" w:rsidRDefault="005A4992">
        <w:pPr>
          <w:pStyle w:val="a3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43A31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6C8F3704" w14:textId="77777777" w:rsidR="005A4992" w:rsidRDefault="005A4992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F48FDD" w14:textId="77777777" w:rsidR="00AF7B81" w:rsidRDefault="00AF7B81" w:rsidP="00C33C50">
      <w:r>
        <w:separator/>
      </w:r>
    </w:p>
  </w:footnote>
  <w:footnote w:type="continuationSeparator" w:id="0">
    <w:p w14:paraId="41310E00" w14:textId="77777777" w:rsidR="00AF7B81" w:rsidRDefault="00AF7B81" w:rsidP="00C33C5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E8368F"/>
    <w:multiLevelType w:val="hybridMultilevel"/>
    <w:tmpl w:val="1E0E711A"/>
    <w:lvl w:ilvl="0" w:tplc="5DFE3CF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F06586F"/>
    <w:multiLevelType w:val="hybridMultilevel"/>
    <w:tmpl w:val="49246470"/>
    <w:lvl w:ilvl="0" w:tplc="1D8E2254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A700B2F"/>
    <w:multiLevelType w:val="hybridMultilevel"/>
    <w:tmpl w:val="A4A254D0"/>
    <w:lvl w:ilvl="0" w:tplc="1CB49CEC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3" w15:restartNumberingAfterBreak="0">
    <w:nsid w:val="49AE60D0"/>
    <w:multiLevelType w:val="hybridMultilevel"/>
    <w:tmpl w:val="6EF6521A"/>
    <w:lvl w:ilvl="0" w:tplc="D91A7156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4DE21B5A"/>
    <w:multiLevelType w:val="hybridMultilevel"/>
    <w:tmpl w:val="445CE576"/>
    <w:lvl w:ilvl="0" w:tplc="2BAAA13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8782C03"/>
    <w:multiLevelType w:val="hybridMultilevel"/>
    <w:tmpl w:val="F0E89FCA"/>
    <w:lvl w:ilvl="0" w:tplc="6324E716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num w:numId="1" w16cid:durableId="1591422892">
    <w:abstractNumId w:val="1"/>
  </w:num>
  <w:num w:numId="2" w16cid:durableId="1041903009">
    <w:abstractNumId w:val="3"/>
  </w:num>
  <w:num w:numId="3" w16cid:durableId="1653027418">
    <w:abstractNumId w:val="4"/>
  </w:num>
  <w:num w:numId="4" w16cid:durableId="86273395">
    <w:abstractNumId w:val="2"/>
  </w:num>
  <w:num w:numId="5" w16cid:durableId="75827153">
    <w:abstractNumId w:val="0"/>
  </w:num>
  <w:num w:numId="6" w16cid:durableId="99132800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removePersonalInformation/>
  <w:removeDateAndTime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2YzNjBkOTgyNWQ1YTMxYzM3MzMwNWFiODNmOWIzYWM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nese Std GBT7714 (numeric)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d0rss2t6dvsp9ewz9rxvza159svsw0vdvp2&quot;&gt;My EndNote Library 英文文章&lt;record-ids&gt;&lt;item&gt;1&lt;/item&gt;&lt;item&gt;2&lt;/item&gt;&lt;item&gt;3&lt;/item&gt;&lt;item&gt;4&lt;/item&gt;&lt;item&gt;5&lt;/item&gt;&lt;item&gt;6&lt;/item&gt;&lt;item&gt;7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6&lt;/item&gt;&lt;item&gt;27&lt;/item&gt;&lt;item&gt;28&lt;/item&gt;&lt;item&gt;30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/record-ids&gt;&lt;/item&gt;&lt;/Libraries&gt;"/>
  </w:docVars>
  <w:rsids>
    <w:rsidRoot w:val="00CA2CA9"/>
    <w:rsid w:val="000009F6"/>
    <w:rsid w:val="0000428B"/>
    <w:rsid w:val="00007E89"/>
    <w:rsid w:val="00015F28"/>
    <w:rsid w:val="00020F89"/>
    <w:rsid w:val="00022823"/>
    <w:rsid w:val="0003111B"/>
    <w:rsid w:val="00032948"/>
    <w:rsid w:val="000379D5"/>
    <w:rsid w:val="00042A08"/>
    <w:rsid w:val="00043144"/>
    <w:rsid w:val="0004558B"/>
    <w:rsid w:val="00045A46"/>
    <w:rsid w:val="000476FA"/>
    <w:rsid w:val="00050866"/>
    <w:rsid w:val="000538C7"/>
    <w:rsid w:val="000559BB"/>
    <w:rsid w:val="00056DEF"/>
    <w:rsid w:val="00056EE5"/>
    <w:rsid w:val="000575A2"/>
    <w:rsid w:val="0006030D"/>
    <w:rsid w:val="00061465"/>
    <w:rsid w:val="00067774"/>
    <w:rsid w:val="00067AAB"/>
    <w:rsid w:val="00067CF6"/>
    <w:rsid w:val="00071844"/>
    <w:rsid w:val="00073F11"/>
    <w:rsid w:val="00076416"/>
    <w:rsid w:val="00076B13"/>
    <w:rsid w:val="00077596"/>
    <w:rsid w:val="00077E58"/>
    <w:rsid w:val="00082292"/>
    <w:rsid w:val="00085829"/>
    <w:rsid w:val="00085F6A"/>
    <w:rsid w:val="00090142"/>
    <w:rsid w:val="0009075B"/>
    <w:rsid w:val="00092ADA"/>
    <w:rsid w:val="00096AC7"/>
    <w:rsid w:val="000A2D3D"/>
    <w:rsid w:val="000A355B"/>
    <w:rsid w:val="000A68BF"/>
    <w:rsid w:val="000B38B1"/>
    <w:rsid w:val="000B460B"/>
    <w:rsid w:val="000B5C4B"/>
    <w:rsid w:val="000B7AEC"/>
    <w:rsid w:val="000C0D72"/>
    <w:rsid w:val="000C3052"/>
    <w:rsid w:val="000C3FE8"/>
    <w:rsid w:val="000D0BC7"/>
    <w:rsid w:val="000D31ED"/>
    <w:rsid w:val="000D745A"/>
    <w:rsid w:val="000D7BB4"/>
    <w:rsid w:val="000E1E85"/>
    <w:rsid w:val="000E245B"/>
    <w:rsid w:val="000E3FC3"/>
    <w:rsid w:val="000E4201"/>
    <w:rsid w:val="000E4B34"/>
    <w:rsid w:val="000E78BD"/>
    <w:rsid w:val="000F113A"/>
    <w:rsid w:val="000F3409"/>
    <w:rsid w:val="000F386A"/>
    <w:rsid w:val="000F700C"/>
    <w:rsid w:val="000F7B6D"/>
    <w:rsid w:val="00100005"/>
    <w:rsid w:val="00100130"/>
    <w:rsid w:val="0010217A"/>
    <w:rsid w:val="0010525C"/>
    <w:rsid w:val="00105913"/>
    <w:rsid w:val="00113A49"/>
    <w:rsid w:val="00122421"/>
    <w:rsid w:val="00126272"/>
    <w:rsid w:val="00130BD5"/>
    <w:rsid w:val="001322FB"/>
    <w:rsid w:val="0013262C"/>
    <w:rsid w:val="00132D34"/>
    <w:rsid w:val="00133620"/>
    <w:rsid w:val="00135135"/>
    <w:rsid w:val="0013798C"/>
    <w:rsid w:val="00141B3D"/>
    <w:rsid w:val="001426EB"/>
    <w:rsid w:val="00143C89"/>
    <w:rsid w:val="0014445E"/>
    <w:rsid w:val="00144BC7"/>
    <w:rsid w:val="00145125"/>
    <w:rsid w:val="00145A4F"/>
    <w:rsid w:val="00146774"/>
    <w:rsid w:val="00151742"/>
    <w:rsid w:val="00152885"/>
    <w:rsid w:val="00153FC4"/>
    <w:rsid w:val="0015448A"/>
    <w:rsid w:val="00154EE7"/>
    <w:rsid w:val="00156D6F"/>
    <w:rsid w:val="00157BB5"/>
    <w:rsid w:val="00157CD4"/>
    <w:rsid w:val="00160314"/>
    <w:rsid w:val="00165B35"/>
    <w:rsid w:val="001662CE"/>
    <w:rsid w:val="00172E78"/>
    <w:rsid w:val="00173540"/>
    <w:rsid w:val="001737CE"/>
    <w:rsid w:val="001748D6"/>
    <w:rsid w:val="00175B10"/>
    <w:rsid w:val="00176BCD"/>
    <w:rsid w:val="0017702E"/>
    <w:rsid w:val="00177A04"/>
    <w:rsid w:val="00180A56"/>
    <w:rsid w:val="00181636"/>
    <w:rsid w:val="0018245F"/>
    <w:rsid w:val="00183500"/>
    <w:rsid w:val="00184840"/>
    <w:rsid w:val="00185D12"/>
    <w:rsid w:val="00192CDE"/>
    <w:rsid w:val="001932AF"/>
    <w:rsid w:val="00193A67"/>
    <w:rsid w:val="00194FF9"/>
    <w:rsid w:val="001968FB"/>
    <w:rsid w:val="0019759A"/>
    <w:rsid w:val="001A2FC8"/>
    <w:rsid w:val="001A305C"/>
    <w:rsid w:val="001A35C0"/>
    <w:rsid w:val="001A3699"/>
    <w:rsid w:val="001A4036"/>
    <w:rsid w:val="001A4C39"/>
    <w:rsid w:val="001B04A8"/>
    <w:rsid w:val="001B223C"/>
    <w:rsid w:val="001B7B13"/>
    <w:rsid w:val="001C196E"/>
    <w:rsid w:val="001C2F13"/>
    <w:rsid w:val="001C346F"/>
    <w:rsid w:val="001C3B56"/>
    <w:rsid w:val="001C62E6"/>
    <w:rsid w:val="001C631A"/>
    <w:rsid w:val="001C66E0"/>
    <w:rsid w:val="001C715B"/>
    <w:rsid w:val="001D2012"/>
    <w:rsid w:val="001D3879"/>
    <w:rsid w:val="001D42F1"/>
    <w:rsid w:val="001D47CE"/>
    <w:rsid w:val="001D631E"/>
    <w:rsid w:val="001D6F0A"/>
    <w:rsid w:val="001D7560"/>
    <w:rsid w:val="001E55B8"/>
    <w:rsid w:val="001F0307"/>
    <w:rsid w:val="001F3630"/>
    <w:rsid w:val="001F7115"/>
    <w:rsid w:val="001F7F7E"/>
    <w:rsid w:val="00204112"/>
    <w:rsid w:val="00207454"/>
    <w:rsid w:val="00210324"/>
    <w:rsid w:val="00210418"/>
    <w:rsid w:val="00213CF6"/>
    <w:rsid w:val="00214ACD"/>
    <w:rsid w:val="0021548A"/>
    <w:rsid w:val="00222563"/>
    <w:rsid w:val="00224463"/>
    <w:rsid w:val="002264B9"/>
    <w:rsid w:val="00226FFC"/>
    <w:rsid w:val="00227EB1"/>
    <w:rsid w:val="00231974"/>
    <w:rsid w:val="00234057"/>
    <w:rsid w:val="002348B9"/>
    <w:rsid w:val="00235DAD"/>
    <w:rsid w:val="00236A57"/>
    <w:rsid w:val="002410F1"/>
    <w:rsid w:val="002421B8"/>
    <w:rsid w:val="00242BB1"/>
    <w:rsid w:val="00242D6F"/>
    <w:rsid w:val="00247335"/>
    <w:rsid w:val="00247415"/>
    <w:rsid w:val="00252FBE"/>
    <w:rsid w:val="00262635"/>
    <w:rsid w:val="00270366"/>
    <w:rsid w:val="00270522"/>
    <w:rsid w:val="002713A4"/>
    <w:rsid w:val="002728C7"/>
    <w:rsid w:val="00272DEF"/>
    <w:rsid w:val="00277119"/>
    <w:rsid w:val="00281088"/>
    <w:rsid w:val="00281CC1"/>
    <w:rsid w:val="00282C1B"/>
    <w:rsid w:val="00283A52"/>
    <w:rsid w:val="00285527"/>
    <w:rsid w:val="00285CDE"/>
    <w:rsid w:val="00287D33"/>
    <w:rsid w:val="0029166F"/>
    <w:rsid w:val="00292740"/>
    <w:rsid w:val="00293CC3"/>
    <w:rsid w:val="002967E9"/>
    <w:rsid w:val="002A0469"/>
    <w:rsid w:val="002A0D51"/>
    <w:rsid w:val="002A1384"/>
    <w:rsid w:val="002A1E7C"/>
    <w:rsid w:val="002A262B"/>
    <w:rsid w:val="002A2AA4"/>
    <w:rsid w:val="002A311B"/>
    <w:rsid w:val="002A6CED"/>
    <w:rsid w:val="002A6D3B"/>
    <w:rsid w:val="002B2429"/>
    <w:rsid w:val="002B3203"/>
    <w:rsid w:val="002B6865"/>
    <w:rsid w:val="002B6A36"/>
    <w:rsid w:val="002C0240"/>
    <w:rsid w:val="002C0D48"/>
    <w:rsid w:val="002C2DFA"/>
    <w:rsid w:val="002C5A80"/>
    <w:rsid w:val="002C75A3"/>
    <w:rsid w:val="002C7AE6"/>
    <w:rsid w:val="002D4AF2"/>
    <w:rsid w:val="002D64C5"/>
    <w:rsid w:val="002E01C1"/>
    <w:rsid w:val="002E0A74"/>
    <w:rsid w:val="002E306D"/>
    <w:rsid w:val="002E44F8"/>
    <w:rsid w:val="002E5580"/>
    <w:rsid w:val="002E6F13"/>
    <w:rsid w:val="002F1060"/>
    <w:rsid w:val="002F11D4"/>
    <w:rsid w:val="002F2C06"/>
    <w:rsid w:val="002F41F7"/>
    <w:rsid w:val="002F43CC"/>
    <w:rsid w:val="002F4AA0"/>
    <w:rsid w:val="002F5853"/>
    <w:rsid w:val="002F629A"/>
    <w:rsid w:val="002F65C9"/>
    <w:rsid w:val="003014E7"/>
    <w:rsid w:val="003109ED"/>
    <w:rsid w:val="00310C6F"/>
    <w:rsid w:val="00311C9B"/>
    <w:rsid w:val="00313ADA"/>
    <w:rsid w:val="00313EC5"/>
    <w:rsid w:val="00315536"/>
    <w:rsid w:val="00321ADB"/>
    <w:rsid w:val="00321B20"/>
    <w:rsid w:val="00323D4D"/>
    <w:rsid w:val="00327EB7"/>
    <w:rsid w:val="003315BA"/>
    <w:rsid w:val="003330CD"/>
    <w:rsid w:val="00333246"/>
    <w:rsid w:val="003339DA"/>
    <w:rsid w:val="00333E3E"/>
    <w:rsid w:val="00335CAE"/>
    <w:rsid w:val="00336911"/>
    <w:rsid w:val="00337164"/>
    <w:rsid w:val="00340B9C"/>
    <w:rsid w:val="0034194E"/>
    <w:rsid w:val="00341A77"/>
    <w:rsid w:val="00342A77"/>
    <w:rsid w:val="0034356E"/>
    <w:rsid w:val="00343EF2"/>
    <w:rsid w:val="00350CAF"/>
    <w:rsid w:val="003537EA"/>
    <w:rsid w:val="00354D3B"/>
    <w:rsid w:val="00355077"/>
    <w:rsid w:val="00356A3A"/>
    <w:rsid w:val="003604B7"/>
    <w:rsid w:val="0036350D"/>
    <w:rsid w:val="00364C74"/>
    <w:rsid w:val="003654FD"/>
    <w:rsid w:val="0036664B"/>
    <w:rsid w:val="0036669E"/>
    <w:rsid w:val="003703EE"/>
    <w:rsid w:val="003733EC"/>
    <w:rsid w:val="003747B0"/>
    <w:rsid w:val="00375373"/>
    <w:rsid w:val="003776C8"/>
    <w:rsid w:val="00377D80"/>
    <w:rsid w:val="00377E48"/>
    <w:rsid w:val="00380BD2"/>
    <w:rsid w:val="00383661"/>
    <w:rsid w:val="003843B6"/>
    <w:rsid w:val="00387D3E"/>
    <w:rsid w:val="00394295"/>
    <w:rsid w:val="00394D20"/>
    <w:rsid w:val="00394D57"/>
    <w:rsid w:val="00395234"/>
    <w:rsid w:val="003A1555"/>
    <w:rsid w:val="003A729C"/>
    <w:rsid w:val="003B1CD5"/>
    <w:rsid w:val="003B2542"/>
    <w:rsid w:val="003C1831"/>
    <w:rsid w:val="003C1AFE"/>
    <w:rsid w:val="003C1C7F"/>
    <w:rsid w:val="003C1D32"/>
    <w:rsid w:val="003C2297"/>
    <w:rsid w:val="003C2817"/>
    <w:rsid w:val="003C5B9D"/>
    <w:rsid w:val="003C7B93"/>
    <w:rsid w:val="003D1790"/>
    <w:rsid w:val="003D3241"/>
    <w:rsid w:val="003D3307"/>
    <w:rsid w:val="003D5680"/>
    <w:rsid w:val="003D6D11"/>
    <w:rsid w:val="003D78A4"/>
    <w:rsid w:val="003E10F3"/>
    <w:rsid w:val="003E1369"/>
    <w:rsid w:val="003E6FEE"/>
    <w:rsid w:val="003E712E"/>
    <w:rsid w:val="003E77D2"/>
    <w:rsid w:val="003F3184"/>
    <w:rsid w:val="003F3A6C"/>
    <w:rsid w:val="003F64BB"/>
    <w:rsid w:val="004042C3"/>
    <w:rsid w:val="00412AA4"/>
    <w:rsid w:val="004143D5"/>
    <w:rsid w:val="00416A18"/>
    <w:rsid w:val="00420F48"/>
    <w:rsid w:val="00431DBD"/>
    <w:rsid w:val="004345C0"/>
    <w:rsid w:val="00441793"/>
    <w:rsid w:val="0044452A"/>
    <w:rsid w:val="0044679A"/>
    <w:rsid w:val="0045173E"/>
    <w:rsid w:val="0045177D"/>
    <w:rsid w:val="00452898"/>
    <w:rsid w:val="004554A2"/>
    <w:rsid w:val="004619AD"/>
    <w:rsid w:val="00462B2B"/>
    <w:rsid w:val="0046331F"/>
    <w:rsid w:val="00467D70"/>
    <w:rsid w:val="00470798"/>
    <w:rsid w:val="00473463"/>
    <w:rsid w:val="0048415F"/>
    <w:rsid w:val="00484F5D"/>
    <w:rsid w:val="00490CA0"/>
    <w:rsid w:val="00495014"/>
    <w:rsid w:val="0049646F"/>
    <w:rsid w:val="004A0C36"/>
    <w:rsid w:val="004A2634"/>
    <w:rsid w:val="004A334B"/>
    <w:rsid w:val="004A44F0"/>
    <w:rsid w:val="004A5F2C"/>
    <w:rsid w:val="004B0CB2"/>
    <w:rsid w:val="004B1701"/>
    <w:rsid w:val="004B3B1C"/>
    <w:rsid w:val="004B717C"/>
    <w:rsid w:val="004B752C"/>
    <w:rsid w:val="004C32A5"/>
    <w:rsid w:val="004C3D9C"/>
    <w:rsid w:val="004C4524"/>
    <w:rsid w:val="004C75CF"/>
    <w:rsid w:val="004C7CCE"/>
    <w:rsid w:val="004C7D0C"/>
    <w:rsid w:val="004D48D8"/>
    <w:rsid w:val="004D7428"/>
    <w:rsid w:val="004D753C"/>
    <w:rsid w:val="004E0A96"/>
    <w:rsid w:val="004E1444"/>
    <w:rsid w:val="004E3AC8"/>
    <w:rsid w:val="004E3DA4"/>
    <w:rsid w:val="004E5538"/>
    <w:rsid w:val="004E5E6D"/>
    <w:rsid w:val="004E7833"/>
    <w:rsid w:val="004F1500"/>
    <w:rsid w:val="004F2D81"/>
    <w:rsid w:val="004F2DCB"/>
    <w:rsid w:val="00506214"/>
    <w:rsid w:val="00517298"/>
    <w:rsid w:val="00517AC3"/>
    <w:rsid w:val="00517B80"/>
    <w:rsid w:val="00520F4B"/>
    <w:rsid w:val="005239C3"/>
    <w:rsid w:val="00523B0A"/>
    <w:rsid w:val="00523EB0"/>
    <w:rsid w:val="00525588"/>
    <w:rsid w:val="00526D09"/>
    <w:rsid w:val="005322A4"/>
    <w:rsid w:val="00533EC2"/>
    <w:rsid w:val="00533F9A"/>
    <w:rsid w:val="00535F3E"/>
    <w:rsid w:val="0053764A"/>
    <w:rsid w:val="00537E10"/>
    <w:rsid w:val="0054353B"/>
    <w:rsid w:val="00543A31"/>
    <w:rsid w:val="00543D28"/>
    <w:rsid w:val="0055134C"/>
    <w:rsid w:val="00552BAB"/>
    <w:rsid w:val="005564BF"/>
    <w:rsid w:val="00556661"/>
    <w:rsid w:val="00557D21"/>
    <w:rsid w:val="00557EF4"/>
    <w:rsid w:val="00560F50"/>
    <w:rsid w:val="005643C2"/>
    <w:rsid w:val="00564794"/>
    <w:rsid w:val="00567B91"/>
    <w:rsid w:val="00567EB4"/>
    <w:rsid w:val="005705EC"/>
    <w:rsid w:val="0057386B"/>
    <w:rsid w:val="00574158"/>
    <w:rsid w:val="00574B06"/>
    <w:rsid w:val="00577364"/>
    <w:rsid w:val="005777AD"/>
    <w:rsid w:val="00581BE8"/>
    <w:rsid w:val="00581E1F"/>
    <w:rsid w:val="00585D65"/>
    <w:rsid w:val="00587125"/>
    <w:rsid w:val="00590B44"/>
    <w:rsid w:val="00590B62"/>
    <w:rsid w:val="00591BAF"/>
    <w:rsid w:val="00595557"/>
    <w:rsid w:val="00595D77"/>
    <w:rsid w:val="005960DE"/>
    <w:rsid w:val="005A0E7F"/>
    <w:rsid w:val="005A0EE7"/>
    <w:rsid w:val="005A35B0"/>
    <w:rsid w:val="005A4992"/>
    <w:rsid w:val="005A6042"/>
    <w:rsid w:val="005A6B1C"/>
    <w:rsid w:val="005A7208"/>
    <w:rsid w:val="005A7344"/>
    <w:rsid w:val="005B0846"/>
    <w:rsid w:val="005B2A4F"/>
    <w:rsid w:val="005B2D1F"/>
    <w:rsid w:val="005B2ECB"/>
    <w:rsid w:val="005B332E"/>
    <w:rsid w:val="005B3A0D"/>
    <w:rsid w:val="005B6335"/>
    <w:rsid w:val="005C0759"/>
    <w:rsid w:val="005C1051"/>
    <w:rsid w:val="005C3CD7"/>
    <w:rsid w:val="005C5E44"/>
    <w:rsid w:val="005C63A6"/>
    <w:rsid w:val="005D318C"/>
    <w:rsid w:val="005D61D2"/>
    <w:rsid w:val="005D6FE4"/>
    <w:rsid w:val="005E38C1"/>
    <w:rsid w:val="005E6F83"/>
    <w:rsid w:val="005E710B"/>
    <w:rsid w:val="005E7D19"/>
    <w:rsid w:val="005F037B"/>
    <w:rsid w:val="005F0E9E"/>
    <w:rsid w:val="005F2A06"/>
    <w:rsid w:val="005F5D8B"/>
    <w:rsid w:val="005F689A"/>
    <w:rsid w:val="005F7961"/>
    <w:rsid w:val="00601C9D"/>
    <w:rsid w:val="00603CBF"/>
    <w:rsid w:val="00603D38"/>
    <w:rsid w:val="006048BF"/>
    <w:rsid w:val="00606111"/>
    <w:rsid w:val="006122E1"/>
    <w:rsid w:val="00612345"/>
    <w:rsid w:val="00615064"/>
    <w:rsid w:val="00615343"/>
    <w:rsid w:val="006164E5"/>
    <w:rsid w:val="006169D9"/>
    <w:rsid w:val="006203D1"/>
    <w:rsid w:val="006234C9"/>
    <w:rsid w:val="00626E24"/>
    <w:rsid w:val="006272DF"/>
    <w:rsid w:val="00630614"/>
    <w:rsid w:val="00632CE4"/>
    <w:rsid w:val="00632D2D"/>
    <w:rsid w:val="00642BB1"/>
    <w:rsid w:val="00645D36"/>
    <w:rsid w:val="00646B2F"/>
    <w:rsid w:val="00650C0D"/>
    <w:rsid w:val="00653FD9"/>
    <w:rsid w:val="00654075"/>
    <w:rsid w:val="00654CF0"/>
    <w:rsid w:val="00655080"/>
    <w:rsid w:val="00655236"/>
    <w:rsid w:val="00660215"/>
    <w:rsid w:val="00661709"/>
    <w:rsid w:val="00661787"/>
    <w:rsid w:val="00662551"/>
    <w:rsid w:val="00662FAB"/>
    <w:rsid w:val="00665BAD"/>
    <w:rsid w:val="00665E39"/>
    <w:rsid w:val="00667FA1"/>
    <w:rsid w:val="006719AD"/>
    <w:rsid w:val="00672DFA"/>
    <w:rsid w:val="0067447C"/>
    <w:rsid w:val="00677BE5"/>
    <w:rsid w:val="0068081D"/>
    <w:rsid w:val="00680935"/>
    <w:rsid w:val="00680DC0"/>
    <w:rsid w:val="00682BB5"/>
    <w:rsid w:val="00683FB7"/>
    <w:rsid w:val="00685AD3"/>
    <w:rsid w:val="00686016"/>
    <w:rsid w:val="00690C3A"/>
    <w:rsid w:val="0069340B"/>
    <w:rsid w:val="00694690"/>
    <w:rsid w:val="006956D6"/>
    <w:rsid w:val="006A369D"/>
    <w:rsid w:val="006A6C72"/>
    <w:rsid w:val="006B09CB"/>
    <w:rsid w:val="006B0B57"/>
    <w:rsid w:val="006B32CF"/>
    <w:rsid w:val="006B50F0"/>
    <w:rsid w:val="006B66CF"/>
    <w:rsid w:val="006C33E8"/>
    <w:rsid w:val="006C4F81"/>
    <w:rsid w:val="006C4FBA"/>
    <w:rsid w:val="006C5B6D"/>
    <w:rsid w:val="006C7154"/>
    <w:rsid w:val="006C787D"/>
    <w:rsid w:val="006D2AEC"/>
    <w:rsid w:val="006D48E5"/>
    <w:rsid w:val="006D5848"/>
    <w:rsid w:val="006D61B6"/>
    <w:rsid w:val="006D6B7B"/>
    <w:rsid w:val="006E00BB"/>
    <w:rsid w:val="006E0509"/>
    <w:rsid w:val="006E2C63"/>
    <w:rsid w:val="006E55B4"/>
    <w:rsid w:val="006F07ED"/>
    <w:rsid w:val="006F14E5"/>
    <w:rsid w:val="006F7752"/>
    <w:rsid w:val="006F79E6"/>
    <w:rsid w:val="007002E5"/>
    <w:rsid w:val="00700748"/>
    <w:rsid w:val="00703E05"/>
    <w:rsid w:val="00704A4C"/>
    <w:rsid w:val="00707AB4"/>
    <w:rsid w:val="00710946"/>
    <w:rsid w:val="00711B96"/>
    <w:rsid w:val="00715C97"/>
    <w:rsid w:val="0072454A"/>
    <w:rsid w:val="007252CB"/>
    <w:rsid w:val="00725648"/>
    <w:rsid w:val="00730747"/>
    <w:rsid w:val="00733E26"/>
    <w:rsid w:val="00734C27"/>
    <w:rsid w:val="00734FB3"/>
    <w:rsid w:val="0073676E"/>
    <w:rsid w:val="00736F36"/>
    <w:rsid w:val="007402CA"/>
    <w:rsid w:val="007414FE"/>
    <w:rsid w:val="007479C1"/>
    <w:rsid w:val="007510EB"/>
    <w:rsid w:val="007523D8"/>
    <w:rsid w:val="0075303F"/>
    <w:rsid w:val="0075309F"/>
    <w:rsid w:val="00753FC5"/>
    <w:rsid w:val="007541D7"/>
    <w:rsid w:val="00754FBC"/>
    <w:rsid w:val="007569F4"/>
    <w:rsid w:val="00760468"/>
    <w:rsid w:val="00762ACC"/>
    <w:rsid w:val="007641A7"/>
    <w:rsid w:val="007641F3"/>
    <w:rsid w:val="007655D7"/>
    <w:rsid w:val="00771A0C"/>
    <w:rsid w:val="00774DB4"/>
    <w:rsid w:val="00776222"/>
    <w:rsid w:val="00777081"/>
    <w:rsid w:val="00777199"/>
    <w:rsid w:val="00777CFD"/>
    <w:rsid w:val="0078036A"/>
    <w:rsid w:val="0078114C"/>
    <w:rsid w:val="00781D1C"/>
    <w:rsid w:val="00782C03"/>
    <w:rsid w:val="0078454E"/>
    <w:rsid w:val="0078494E"/>
    <w:rsid w:val="00784BF2"/>
    <w:rsid w:val="007871FE"/>
    <w:rsid w:val="0079183C"/>
    <w:rsid w:val="00794F67"/>
    <w:rsid w:val="00796CDC"/>
    <w:rsid w:val="007A0E25"/>
    <w:rsid w:val="007A1329"/>
    <w:rsid w:val="007A16BA"/>
    <w:rsid w:val="007A5F7B"/>
    <w:rsid w:val="007B0496"/>
    <w:rsid w:val="007B1609"/>
    <w:rsid w:val="007B1AE2"/>
    <w:rsid w:val="007B4C8C"/>
    <w:rsid w:val="007B53C7"/>
    <w:rsid w:val="007B5B86"/>
    <w:rsid w:val="007B6F96"/>
    <w:rsid w:val="007C0DCF"/>
    <w:rsid w:val="007C6375"/>
    <w:rsid w:val="007C7446"/>
    <w:rsid w:val="007D1B32"/>
    <w:rsid w:val="007D3462"/>
    <w:rsid w:val="007D4C77"/>
    <w:rsid w:val="007D6766"/>
    <w:rsid w:val="007D6B3D"/>
    <w:rsid w:val="007D72FD"/>
    <w:rsid w:val="007E3FCD"/>
    <w:rsid w:val="007E4706"/>
    <w:rsid w:val="007E473A"/>
    <w:rsid w:val="007E58A3"/>
    <w:rsid w:val="007E6A68"/>
    <w:rsid w:val="007E74D2"/>
    <w:rsid w:val="007F1FF4"/>
    <w:rsid w:val="007F61ED"/>
    <w:rsid w:val="008011C3"/>
    <w:rsid w:val="00804E52"/>
    <w:rsid w:val="00806C27"/>
    <w:rsid w:val="00806E2A"/>
    <w:rsid w:val="00807151"/>
    <w:rsid w:val="00814D1B"/>
    <w:rsid w:val="00814EAD"/>
    <w:rsid w:val="008161B3"/>
    <w:rsid w:val="00824069"/>
    <w:rsid w:val="00824864"/>
    <w:rsid w:val="0083458F"/>
    <w:rsid w:val="00835DFF"/>
    <w:rsid w:val="008363BB"/>
    <w:rsid w:val="008437D4"/>
    <w:rsid w:val="00844285"/>
    <w:rsid w:val="00852962"/>
    <w:rsid w:val="00857667"/>
    <w:rsid w:val="00865FCC"/>
    <w:rsid w:val="0087091B"/>
    <w:rsid w:val="00874BD5"/>
    <w:rsid w:val="00875F4C"/>
    <w:rsid w:val="00876A9A"/>
    <w:rsid w:val="00876E80"/>
    <w:rsid w:val="00876ECC"/>
    <w:rsid w:val="00877F97"/>
    <w:rsid w:val="00884508"/>
    <w:rsid w:val="00886166"/>
    <w:rsid w:val="00890662"/>
    <w:rsid w:val="00890AB9"/>
    <w:rsid w:val="00891AC7"/>
    <w:rsid w:val="008934A2"/>
    <w:rsid w:val="00894A80"/>
    <w:rsid w:val="00896601"/>
    <w:rsid w:val="008973DE"/>
    <w:rsid w:val="008A3CC9"/>
    <w:rsid w:val="008A6FA1"/>
    <w:rsid w:val="008B3FCE"/>
    <w:rsid w:val="008B5CE5"/>
    <w:rsid w:val="008B7042"/>
    <w:rsid w:val="008C2112"/>
    <w:rsid w:val="008D1918"/>
    <w:rsid w:val="008D1F7F"/>
    <w:rsid w:val="008D2574"/>
    <w:rsid w:val="008D687C"/>
    <w:rsid w:val="008D6AD4"/>
    <w:rsid w:val="008D7348"/>
    <w:rsid w:val="008D74CA"/>
    <w:rsid w:val="008E1A82"/>
    <w:rsid w:val="008E5025"/>
    <w:rsid w:val="008E7994"/>
    <w:rsid w:val="008F1381"/>
    <w:rsid w:val="008F2750"/>
    <w:rsid w:val="008F2A5B"/>
    <w:rsid w:val="008F33F1"/>
    <w:rsid w:val="00900014"/>
    <w:rsid w:val="00901039"/>
    <w:rsid w:val="00902C2A"/>
    <w:rsid w:val="00905AD5"/>
    <w:rsid w:val="0090631E"/>
    <w:rsid w:val="009078D9"/>
    <w:rsid w:val="00910920"/>
    <w:rsid w:val="009126D1"/>
    <w:rsid w:val="00915F1F"/>
    <w:rsid w:val="00916033"/>
    <w:rsid w:val="0091613C"/>
    <w:rsid w:val="00925CCF"/>
    <w:rsid w:val="00930270"/>
    <w:rsid w:val="00931317"/>
    <w:rsid w:val="009331B6"/>
    <w:rsid w:val="009376F8"/>
    <w:rsid w:val="0094153D"/>
    <w:rsid w:val="00941AA5"/>
    <w:rsid w:val="00942537"/>
    <w:rsid w:val="009425D4"/>
    <w:rsid w:val="009459B6"/>
    <w:rsid w:val="009474BA"/>
    <w:rsid w:val="00950240"/>
    <w:rsid w:val="00952001"/>
    <w:rsid w:val="00952AE9"/>
    <w:rsid w:val="009545FB"/>
    <w:rsid w:val="00960D66"/>
    <w:rsid w:val="00961721"/>
    <w:rsid w:val="00965BC0"/>
    <w:rsid w:val="00965C61"/>
    <w:rsid w:val="009711DC"/>
    <w:rsid w:val="0097200B"/>
    <w:rsid w:val="00973400"/>
    <w:rsid w:val="00974CF5"/>
    <w:rsid w:val="00980752"/>
    <w:rsid w:val="00980B82"/>
    <w:rsid w:val="0098367B"/>
    <w:rsid w:val="00984DF0"/>
    <w:rsid w:val="00991251"/>
    <w:rsid w:val="00991838"/>
    <w:rsid w:val="00992205"/>
    <w:rsid w:val="009927B9"/>
    <w:rsid w:val="00993215"/>
    <w:rsid w:val="00996866"/>
    <w:rsid w:val="009A1E1B"/>
    <w:rsid w:val="009A3CA6"/>
    <w:rsid w:val="009A542E"/>
    <w:rsid w:val="009A55E3"/>
    <w:rsid w:val="009B12F9"/>
    <w:rsid w:val="009B2C72"/>
    <w:rsid w:val="009B472C"/>
    <w:rsid w:val="009B4EA0"/>
    <w:rsid w:val="009B6A3A"/>
    <w:rsid w:val="009B6A9D"/>
    <w:rsid w:val="009B758C"/>
    <w:rsid w:val="009C0F08"/>
    <w:rsid w:val="009C2944"/>
    <w:rsid w:val="009C2B28"/>
    <w:rsid w:val="009C7B9F"/>
    <w:rsid w:val="009D1BB3"/>
    <w:rsid w:val="009D53B7"/>
    <w:rsid w:val="009D6735"/>
    <w:rsid w:val="009D6D32"/>
    <w:rsid w:val="009D6F41"/>
    <w:rsid w:val="009E50E8"/>
    <w:rsid w:val="009E5177"/>
    <w:rsid w:val="009E70F5"/>
    <w:rsid w:val="009F0E93"/>
    <w:rsid w:val="009F12FA"/>
    <w:rsid w:val="009F3F58"/>
    <w:rsid w:val="009F43B5"/>
    <w:rsid w:val="00A0220D"/>
    <w:rsid w:val="00A0336C"/>
    <w:rsid w:val="00A04DA4"/>
    <w:rsid w:val="00A0758E"/>
    <w:rsid w:val="00A10993"/>
    <w:rsid w:val="00A12741"/>
    <w:rsid w:val="00A130B2"/>
    <w:rsid w:val="00A14C2C"/>
    <w:rsid w:val="00A14C99"/>
    <w:rsid w:val="00A14E0F"/>
    <w:rsid w:val="00A16BE5"/>
    <w:rsid w:val="00A20F43"/>
    <w:rsid w:val="00A221A1"/>
    <w:rsid w:val="00A25298"/>
    <w:rsid w:val="00A2579D"/>
    <w:rsid w:val="00A261DB"/>
    <w:rsid w:val="00A30176"/>
    <w:rsid w:val="00A34BCA"/>
    <w:rsid w:val="00A36662"/>
    <w:rsid w:val="00A401F0"/>
    <w:rsid w:val="00A42906"/>
    <w:rsid w:val="00A453AD"/>
    <w:rsid w:val="00A51316"/>
    <w:rsid w:val="00A55016"/>
    <w:rsid w:val="00A56C42"/>
    <w:rsid w:val="00A60127"/>
    <w:rsid w:val="00A613F5"/>
    <w:rsid w:val="00A62302"/>
    <w:rsid w:val="00A65CE3"/>
    <w:rsid w:val="00A6774A"/>
    <w:rsid w:val="00A72EFA"/>
    <w:rsid w:val="00A750F1"/>
    <w:rsid w:val="00A76988"/>
    <w:rsid w:val="00A77C66"/>
    <w:rsid w:val="00A80B58"/>
    <w:rsid w:val="00A80C81"/>
    <w:rsid w:val="00A816C9"/>
    <w:rsid w:val="00A825D5"/>
    <w:rsid w:val="00A83BCD"/>
    <w:rsid w:val="00A8484C"/>
    <w:rsid w:val="00A86E16"/>
    <w:rsid w:val="00A87527"/>
    <w:rsid w:val="00A906D0"/>
    <w:rsid w:val="00A90C15"/>
    <w:rsid w:val="00A92F7C"/>
    <w:rsid w:val="00A93222"/>
    <w:rsid w:val="00A96668"/>
    <w:rsid w:val="00AB084A"/>
    <w:rsid w:val="00AB0908"/>
    <w:rsid w:val="00AB121E"/>
    <w:rsid w:val="00AB27B2"/>
    <w:rsid w:val="00AB2CDC"/>
    <w:rsid w:val="00AB3114"/>
    <w:rsid w:val="00AB413A"/>
    <w:rsid w:val="00AB542C"/>
    <w:rsid w:val="00AB673D"/>
    <w:rsid w:val="00AB6E6D"/>
    <w:rsid w:val="00AC1431"/>
    <w:rsid w:val="00AC439E"/>
    <w:rsid w:val="00AC4BAF"/>
    <w:rsid w:val="00AC7E71"/>
    <w:rsid w:val="00AD13B1"/>
    <w:rsid w:val="00AD3E74"/>
    <w:rsid w:val="00AD569D"/>
    <w:rsid w:val="00AD7F1B"/>
    <w:rsid w:val="00AE253A"/>
    <w:rsid w:val="00AE4B9C"/>
    <w:rsid w:val="00AE6C0E"/>
    <w:rsid w:val="00AF3237"/>
    <w:rsid w:val="00AF633C"/>
    <w:rsid w:val="00AF7B81"/>
    <w:rsid w:val="00B02E22"/>
    <w:rsid w:val="00B032AE"/>
    <w:rsid w:val="00B043EF"/>
    <w:rsid w:val="00B07F88"/>
    <w:rsid w:val="00B10870"/>
    <w:rsid w:val="00B111E9"/>
    <w:rsid w:val="00B12B55"/>
    <w:rsid w:val="00B13825"/>
    <w:rsid w:val="00B1449C"/>
    <w:rsid w:val="00B15556"/>
    <w:rsid w:val="00B163E2"/>
    <w:rsid w:val="00B204F4"/>
    <w:rsid w:val="00B21597"/>
    <w:rsid w:val="00B21AB4"/>
    <w:rsid w:val="00B21C1E"/>
    <w:rsid w:val="00B21CCE"/>
    <w:rsid w:val="00B22BA0"/>
    <w:rsid w:val="00B23549"/>
    <w:rsid w:val="00B25E4B"/>
    <w:rsid w:val="00B33BFF"/>
    <w:rsid w:val="00B344F4"/>
    <w:rsid w:val="00B34568"/>
    <w:rsid w:val="00B3737A"/>
    <w:rsid w:val="00B3777E"/>
    <w:rsid w:val="00B40251"/>
    <w:rsid w:val="00B46B9B"/>
    <w:rsid w:val="00B50C25"/>
    <w:rsid w:val="00B50D75"/>
    <w:rsid w:val="00B52C45"/>
    <w:rsid w:val="00B53A22"/>
    <w:rsid w:val="00B54933"/>
    <w:rsid w:val="00B54FCD"/>
    <w:rsid w:val="00B62203"/>
    <w:rsid w:val="00B66BEA"/>
    <w:rsid w:val="00B704A9"/>
    <w:rsid w:val="00B722D7"/>
    <w:rsid w:val="00B74F84"/>
    <w:rsid w:val="00B75927"/>
    <w:rsid w:val="00B77439"/>
    <w:rsid w:val="00B7758B"/>
    <w:rsid w:val="00B803A6"/>
    <w:rsid w:val="00B80A4B"/>
    <w:rsid w:val="00B81145"/>
    <w:rsid w:val="00B819B0"/>
    <w:rsid w:val="00B82EAE"/>
    <w:rsid w:val="00B83D6F"/>
    <w:rsid w:val="00B84FB6"/>
    <w:rsid w:val="00B8564D"/>
    <w:rsid w:val="00B90E7F"/>
    <w:rsid w:val="00B942AF"/>
    <w:rsid w:val="00B949D6"/>
    <w:rsid w:val="00BA15BC"/>
    <w:rsid w:val="00BA191B"/>
    <w:rsid w:val="00BA3FF0"/>
    <w:rsid w:val="00BB27C7"/>
    <w:rsid w:val="00BB294E"/>
    <w:rsid w:val="00BC21BD"/>
    <w:rsid w:val="00BC2912"/>
    <w:rsid w:val="00BC2D7D"/>
    <w:rsid w:val="00BC345E"/>
    <w:rsid w:val="00BC35AC"/>
    <w:rsid w:val="00BC3A1F"/>
    <w:rsid w:val="00BC55AE"/>
    <w:rsid w:val="00BC59A0"/>
    <w:rsid w:val="00BD0E05"/>
    <w:rsid w:val="00BD1269"/>
    <w:rsid w:val="00BD2207"/>
    <w:rsid w:val="00BD71FF"/>
    <w:rsid w:val="00BD79CD"/>
    <w:rsid w:val="00BE4348"/>
    <w:rsid w:val="00BE4A1A"/>
    <w:rsid w:val="00BE6141"/>
    <w:rsid w:val="00BE6D78"/>
    <w:rsid w:val="00BF276F"/>
    <w:rsid w:val="00BF3865"/>
    <w:rsid w:val="00BF387E"/>
    <w:rsid w:val="00BF6E94"/>
    <w:rsid w:val="00BF7785"/>
    <w:rsid w:val="00C00E59"/>
    <w:rsid w:val="00C06300"/>
    <w:rsid w:val="00C06528"/>
    <w:rsid w:val="00C11D1D"/>
    <w:rsid w:val="00C14595"/>
    <w:rsid w:val="00C153F7"/>
    <w:rsid w:val="00C16C12"/>
    <w:rsid w:val="00C23A68"/>
    <w:rsid w:val="00C249B7"/>
    <w:rsid w:val="00C26D72"/>
    <w:rsid w:val="00C30909"/>
    <w:rsid w:val="00C327FA"/>
    <w:rsid w:val="00C33C50"/>
    <w:rsid w:val="00C35123"/>
    <w:rsid w:val="00C36838"/>
    <w:rsid w:val="00C42BFE"/>
    <w:rsid w:val="00C458F3"/>
    <w:rsid w:val="00C46319"/>
    <w:rsid w:val="00C46B9A"/>
    <w:rsid w:val="00C473A4"/>
    <w:rsid w:val="00C4755B"/>
    <w:rsid w:val="00C55A21"/>
    <w:rsid w:val="00C56F38"/>
    <w:rsid w:val="00C579C4"/>
    <w:rsid w:val="00C57AC4"/>
    <w:rsid w:val="00C57F01"/>
    <w:rsid w:val="00C6061C"/>
    <w:rsid w:val="00C63D21"/>
    <w:rsid w:val="00C64C3C"/>
    <w:rsid w:val="00C65A34"/>
    <w:rsid w:val="00C66A98"/>
    <w:rsid w:val="00C673C2"/>
    <w:rsid w:val="00C6786E"/>
    <w:rsid w:val="00C73CAC"/>
    <w:rsid w:val="00C7440F"/>
    <w:rsid w:val="00C75319"/>
    <w:rsid w:val="00C768DB"/>
    <w:rsid w:val="00C770FC"/>
    <w:rsid w:val="00C82C4C"/>
    <w:rsid w:val="00C85018"/>
    <w:rsid w:val="00C86CA7"/>
    <w:rsid w:val="00C86FA7"/>
    <w:rsid w:val="00C9152E"/>
    <w:rsid w:val="00C9185F"/>
    <w:rsid w:val="00C93919"/>
    <w:rsid w:val="00C94046"/>
    <w:rsid w:val="00C97C24"/>
    <w:rsid w:val="00CA01F7"/>
    <w:rsid w:val="00CA047A"/>
    <w:rsid w:val="00CA2974"/>
    <w:rsid w:val="00CA2ACF"/>
    <w:rsid w:val="00CA2CA9"/>
    <w:rsid w:val="00CA67E4"/>
    <w:rsid w:val="00CB002E"/>
    <w:rsid w:val="00CB2A46"/>
    <w:rsid w:val="00CC0767"/>
    <w:rsid w:val="00CC33F2"/>
    <w:rsid w:val="00CC41B5"/>
    <w:rsid w:val="00CC5F7F"/>
    <w:rsid w:val="00CD7A47"/>
    <w:rsid w:val="00CE36DF"/>
    <w:rsid w:val="00CE7AC6"/>
    <w:rsid w:val="00CF0188"/>
    <w:rsid w:val="00CF2360"/>
    <w:rsid w:val="00CF3752"/>
    <w:rsid w:val="00CF40CB"/>
    <w:rsid w:val="00CF563B"/>
    <w:rsid w:val="00CF7968"/>
    <w:rsid w:val="00D01D44"/>
    <w:rsid w:val="00D06849"/>
    <w:rsid w:val="00D12DFA"/>
    <w:rsid w:val="00D203D2"/>
    <w:rsid w:val="00D2335B"/>
    <w:rsid w:val="00D244AC"/>
    <w:rsid w:val="00D24889"/>
    <w:rsid w:val="00D26F7B"/>
    <w:rsid w:val="00D2718B"/>
    <w:rsid w:val="00D27801"/>
    <w:rsid w:val="00D308F1"/>
    <w:rsid w:val="00D30F56"/>
    <w:rsid w:val="00D3422A"/>
    <w:rsid w:val="00D345A2"/>
    <w:rsid w:val="00D348C5"/>
    <w:rsid w:val="00D35A17"/>
    <w:rsid w:val="00D35F4D"/>
    <w:rsid w:val="00D3708E"/>
    <w:rsid w:val="00D37420"/>
    <w:rsid w:val="00D41993"/>
    <w:rsid w:val="00D456E5"/>
    <w:rsid w:val="00D45A95"/>
    <w:rsid w:val="00D46766"/>
    <w:rsid w:val="00D56A76"/>
    <w:rsid w:val="00D5767D"/>
    <w:rsid w:val="00D61F0D"/>
    <w:rsid w:val="00D63A11"/>
    <w:rsid w:val="00D63E9B"/>
    <w:rsid w:val="00D642B1"/>
    <w:rsid w:val="00D65FA8"/>
    <w:rsid w:val="00D67F77"/>
    <w:rsid w:val="00D714F3"/>
    <w:rsid w:val="00D71700"/>
    <w:rsid w:val="00D75416"/>
    <w:rsid w:val="00D802DF"/>
    <w:rsid w:val="00D87003"/>
    <w:rsid w:val="00D904A8"/>
    <w:rsid w:val="00D91A57"/>
    <w:rsid w:val="00D92070"/>
    <w:rsid w:val="00DA327B"/>
    <w:rsid w:val="00DA4600"/>
    <w:rsid w:val="00DA5603"/>
    <w:rsid w:val="00DB021A"/>
    <w:rsid w:val="00DB02C1"/>
    <w:rsid w:val="00DB1CA7"/>
    <w:rsid w:val="00DB37D3"/>
    <w:rsid w:val="00DB509E"/>
    <w:rsid w:val="00DB5232"/>
    <w:rsid w:val="00DB674C"/>
    <w:rsid w:val="00DC19CB"/>
    <w:rsid w:val="00DC4BE0"/>
    <w:rsid w:val="00DC6488"/>
    <w:rsid w:val="00DD3248"/>
    <w:rsid w:val="00DD4AED"/>
    <w:rsid w:val="00DD5633"/>
    <w:rsid w:val="00DD5F82"/>
    <w:rsid w:val="00DD6314"/>
    <w:rsid w:val="00DD6BCF"/>
    <w:rsid w:val="00DE1A24"/>
    <w:rsid w:val="00DE23E9"/>
    <w:rsid w:val="00DE2672"/>
    <w:rsid w:val="00DE28E2"/>
    <w:rsid w:val="00DE2FD9"/>
    <w:rsid w:val="00DE66B5"/>
    <w:rsid w:val="00DE7532"/>
    <w:rsid w:val="00DF2994"/>
    <w:rsid w:val="00DF5A16"/>
    <w:rsid w:val="00DF6259"/>
    <w:rsid w:val="00DF6B2B"/>
    <w:rsid w:val="00E00333"/>
    <w:rsid w:val="00E00F65"/>
    <w:rsid w:val="00E01B19"/>
    <w:rsid w:val="00E02C0E"/>
    <w:rsid w:val="00E02FDF"/>
    <w:rsid w:val="00E12403"/>
    <w:rsid w:val="00E12BB8"/>
    <w:rsid w:val="00E1667A"/>
    <w:rsid w:val="00E174AC"/>
    <w:rsid w:val="00E20A96"/>
    <w:rsid w:val="00E2313E"/>
    <w:rsid w:val="00E2595E"/>
    <w:rsid w:val="00E26276"/>
    <w:rsid w:val="00E314CA"/>
    <w:rsid w:val="00E34698"/>
    <w:rsid w:val="00E356ED"/>
    <w:rsid w:val="00E35998"/>
    <w:rsid w:val="00E458DB"/>
    <w:rsid w:val="00E50761"/>
    <w:rsid w:val="00E51FE9"/>
    <w:rsid w:val="00E556B6"/>
    <w:rsid w:val="00E558A5"/>
    <w:rsid w:val="00E57852"/>
    <w:rsid w:val="00E57DDD"/>
    <w:rsid w:val="00E61BC6"/>
    <w:rsid w:val="00E63F91"/>
    <w:rsid w:val="00E6463C"/>
    <w:rsid w:val="00E66191"/>
    <w:rsid w:val="00E662D7"/>
    <w:rsid w:val="00E71B3D"/>
    <w:rsid w:val="00E7282C"/>
    <w:rsid w:val="00E728F5"/>
    <w:rsid w:val="00E7431F"/>
    <w:rsid w:val="00E746D0"/>
    <w:rsid w:val="00E75BCF"/>
    <w:rsid w:val="00E762B0"/>
    <w:rsid w:val="00E762FA"/>
    <w:rsid w:val="00E8053D"/>
    <w:rsid w:val="00E82323"/>
    <w:rsid w:val="00E83291"/>
    <w:rsid w:val="00E84105"/>
    <w:rsid w:val="00E84457"/>
    <w:rsid w:val="00E85723"/>
    <w:rsid w:val="00E85CC7"/>
    <w:rsid w:val="00E865C2"/>
    <w:rsid w:val="00E86706"/>
    <w:rsid w:val="00E90AD7"/>
    <w:rsid w:val="00E933CA"/>
    <w:rsid w:val="00EA0CF1"/>
    <w:rsid w:val="00EA180E"/>
    <w:rsid w:val="00EA1EAB"/>
    <w:rsid w:val="00EA216E"/>
    <w:rsid w:val="00EA2D3D"/>
    <w:rsid w:val="00EA40E8"/>
    <w:rsid w:val="00EA60CE"/>
    <w:rsid w:val="00EB1D41"/>
    <w:rsid w:val="00EB1EDB"/>
    <w:rsid w:val="00EB2E63"/>
    <w:rsid w:val="00EB318F"/>
    <w:rsid w:val="00EB3430"/>
    <w:rsid w:val="00EB3805"/>
    <w:rsid w:val="00EB750F"/>
    <w:rsid w:val="00EC2324"/>
    <w:rsid w:val="00EC2380"/>
    <w:rsid w:val="00EC31D0"/>
    <w:rsid w:val="00EC4BEB"/>
    <w:rsid w:val="00EC6902"/>
    <w:rsid w:val="00ED132A"/>
    <w:rsid w:val="00ED332C"/>
    <w:rsid w:val="00ED40CF"/>
    <w:rsid w:val="00ED4282"/>
    <w:rsid w:val="00ED4AB9"/>
    <w:rsid w:val="00ED68A6"/>
    <w:rsid w:val="00EE13A3"/>
    <w:rsid w:val="00EE16C9"/>
    <w:rsid w:val="00EE4159"/>
    <w:rsid w:val="00EE561D"/>
    <w:rsid w:val="00EE6FDC"/>
    <w:rsid w:val="00EF03B7"/>
    <w:rsid w:val="00EF077C"/>
    <w:rsid w:val="00EF113C"/>
    <w:rsid w:val="00EF41CC"/>
    <w:rsid w:val="00EF4230"/>
    <w:rsid w:val="00EF7141"/>
    <w:rsid w:val="00EF7E05"/>
    <w:rsid w:val="00EF7F57"/>
    <w:rsid w:val="00F00DD9"/>
    <w:rsid w:val="00F02ED0"/>
    <w:rsid w:val="00F03DE2"/>
    <w:rsid w:val="00F043D1"/>
    <w:rsid w:val="00F04CF6"/>
    <w:rsid w:val="00F054E1"/>
    <w:rsid w:val="00F07B02"/>
    <w:rsid w:val="00F1151E"/>
    <w:rsid w:val="00F120E5"/>
    <w:rsid w:val="00F13ECD"/>
    <w:rsid w:val="00F1436E"/>
    <w:rsid w:val="00F14747"/>
    <w:rsid w:val="00F223BB"/>
    <w:rsid w:val="00F27441"/>
    <w:rsid w:val="00F2777D"/>
    <w:rsid w:val="00F278E3"/>
    <w:rsid w:val="00F307F8"/>
    <w:rsid w:val="00F31CD9"/>
    <w:rsid w:val="00F32F0C"/>
    <w:rsid w:val="00F349AD"/>
    <w:rsid w:val="00F3567F"/>
    <w:rsid w:val="00F3689A"/>
    <w:rsid w:val="00F37134"/>
    <w:rsid w:val="00F41144"/>
    <w:rsid w:val="00F43BA4"/>
    <w:rsid w:val="00F44C6A"/>
    <w:rsid w:val="00F450E9"/>
    <w:rsid w:val="00F465E9"/>
    <w:rsid w:val="00F5142A"/>
    <w:rsid w:val="00F53196"/>
    <w:rsid w:val="00F534B7"/>
    <w:rsid w:val="00F539D7"/>
    <w:rsid w:val="00F53AA3"/>
    <w:rsid w:val="00F6034B"/>
    <w:rsid w:val="00F62B51"/>
    <w:rsid w:val="00F66C66"/>
    <w:rsid w:val="00F66F31"/>
    <w:rsid w:val="00F7138C"/>
    <w:rsid w:val="00F7203B"/>
    <w:rsid w:val="00F74A94"/>
    <w:rsid w:val="00F74F96"/>
    <w:rsid w:val="00F81F0F"/>
    <w:rsid w:val="00F827E8"/>
    <w:rsid w:val="00F8332F"/>
    <w:rsid w:val="00F860AB"/>
    <w:rsid w:val="00F908A0"/>
    <w:rsid w:val="00F94094"/>
    <w:rsid w:val="00F945EB"/>
    <w:rsid w:val="00FA001E"/>
    <w:rsid w:val="00FA0C92"/>
    <w:rsid w:val="00FA544D"/>
    <w:rsid w:val="00FA7299"/>
    <w:rsid w:val="00FB00DC"/>
    <w:rsid w:val="00FB0EB3"/>
    <w:rsid w:val="00FB1D73"/>
    <w:rsid w:val="00FB4D16"/>
    <w:rsid w:val="00FB5B0B"/>
    <w:rsid w:val="00FC00AA"/>
    <w:rsid w:val="00FC0B9A"/>
    <w:rsid w:val="00FC0EFA"/>
    <w:rsid w:val="00FC2C40"/>
    <w:rsid w:val="00FC44CD"/>
    <w:rsid w:val="00FC6BAA"/>
    <w:rsid w:val="00FD05BA"/>
    <w:rsid w:val="00FD7069"/>
    <w:rsid w:val="00FE296E"/>
    <w:rsid w:val="00FE422B"/>
    <w:rsid w:val="00FF097E"/>
    <w:rsid w:val="00FF1A17"/>
    <w:rsid w:val="00FF2BC8"/>
    <w:rsid w:val="00FF5229"/>
    <w:rsid w:val="00FF6C1B"/>
    <w:rsid w:val="01027E5C"/>
    <w:rsid w:val="010A478A"/>
    <w:rsid w:val="01145609"/>
    <w:rsid w:val="011B0745"/>
    <w:rsid w:val="01203FAE"/>
    <w:rsid w:val="01284C10"/>
    <w:rsid w:val="01311D17"/>
    <w:rsid w:val="01341807"/>
    <w:rsid w:val="014F219D"/>
    <w:rsid w:val="015754F6"/>
    <w:rsid w:val="01671BDD"/>
    <w:rsid w:val="016F0A91"/>
    <w:rsid w:val="017240DE"/>
    <w:rsid w:val="017B7436"/>
    <w:rsid w:val="01804A4C"/>
    <w:rsid w:val="01852063"/>
    <w:rsid w:val="01863CD4"/>
    <w:rsid w:val="01873A23"/>
    <w:rsid w:val="01891B53"/>
    <w:rsid w:val="018A7679"/>
    <w:rsid w:val="01970D09"/>
    <w:rsid w:val="01A73D87"/>
    <w:rsid w:val="01B36BD0"/>
    <w:rsid w:val="01B6221C"/>
    <w:rsid w:val="01BD7A4F"/>
    <w:rsid w:val="01C74429"/>
    <w:rsid w:val="01CE57B8"/>
    <w:rsid w:val="01D34B7C"/>
    <w:rsid w:val="01D37272"/>
    <w:rsid w:val="01D54D98"/>
    <w:rsid w:val="01D86637"/>
    <w:rsid w:val="01DA23AF"/>
    <w:rsid w:val="01DB1C83"/>
    <w:rsid w:val="01E03A44"/>
    <w:rsid w:val="01EC5C3E"/>
    <w:rsid w:val="01F9035B"/>
    <w:rsid w:val="01FA47FF"/>
    <w:rsid w:val="02005B8D"/>
    <w:rsid w:val="020411DA"/>
    <w:rsid w:val="02076F1C"/>
    <w:rsid w:val="020B6A0C"/>
    <w:rsid w:val="020E2058"/>
    <w:rsid w:val="020F7B7E"/>
    <w:rsid w:val="021D04ED"/>
    <w:rsid w:val="021D229B"/>
    <w:rsid w:val="02225B04"/>
    <w:rsid w:val="0227311A"/>
    <w:rsid w:val="02294529"/>
    <w:rsid w:val="02296E92"/>
    <w:rsid w:val="022A49B8"/>
    <w:rsid w:val="022E6257"/>
    <w:rsid w:val="02305555"/>
    <w:rsid w:val="023F7FE1"/>
    <w:rsid w:val="02421D02"/>
    <w:rsid w:val="024E4B4B"/>
    <w:rsid w:val="024E68F9"/>
    <w:rsid w:val="025B2DC4"/>
    <w:rsid w:val="027D71DE"/>
    <w:rsid w:val="027F4D04"/>
    <w:rsid w:val="02832A46"/>
    <w:rsid w:val="02895B83"/>
    <w:rsid w:val="028E3199"/>
    <w:rsid w:val="02922C89"/>
    <w:rsid w:val="029562D6"/>
    <w:rsid w:val="029A7D90"/>
    <w:rsid w:val="02B250DA"/>
    <w:rsid w:val="02BF3353"/>
    <w:rsid w:val="02CD1F13"/>
    <w:rsid w:val="02D2752A"/>
    <w:rsid w:val="02DA1F3A"/>
    <w:rsid w:val="02DC5CB3"/>
    <w:rsid w:val="02E96621"/>
    <w:rsid w:val="02F254D6"/>
    <w:rsid w:val="02F4124E"/>
    <w:rsid w:val="03065425"/>
    <w:rsid w:val="030B6598"/>
    <w:rsid w:val="03123DCA"/>
    <w:rsid w:val="0314369E"/>
    <w:rsid w:val="03226C17"/>
    <w:rsid w:val="032558AB"/>
    <w:rsid w:val="0328539C"/>
    <w:rsid w:val="0333328D"/>
    <w:rsid w:val="0334789D"/>
    <w:rsid w:val="033479E0"/>
    <w:rsid w:val="0339487F"/>
    <w:rsid w:val="033D4A06"/>
    <w:rsid w:val="034D095E"/>
    <w:rsid w:val="03547A5B"/>
    <w:rsid w:val="0358744D"/>
    <w:rsid w:val="035C5045"/>
    <w:rsid w:val="035C6BEC"/>
    <w:rsid w:val="035C6DF3"/>
    <w:rsid w:val="03655DEA"/>
    <w:rsid w:val="036F6B27"/>
    <w:rsid w:val="0371289F"/>
    <w:rsid w:val="03773C2D"/>
    <w:rsid w:val="037C7496"/>
    <w:rsid w:val="03990047"/>
    <w:rsid w:val="03991DF6"/>
    <w:rsid w:val="039B3DC0"/>
    <w:rsid w:val="039C5442"/>
    <w:rsid w:val="039E11BA"/>
    <w:rsid w:val="03A72764"/>
    <w:rsid w:val="03AA7B5F"/>
    <w:rsid w:val="03AF33C7"/>
    <w:rsid w:val="03BB6210"/>
    <w:rsid w:val="03C055D4"/>
    <w:rsid w:val="03C350C4"/>
    <w:rsid w:val="03C54999"/>
    <w:rsid w:val="03C76963"/>
    <w:rsid w:val="03FA6D38"/>
    <w:rsid w:val="03FB660C"/>
    <w:rsid w:val="03FD4132"/>
    <w:rsid w:val="03FF60FC"/>
    <w:rsid w:val="04090D29"/>
    <w:rsid w:val="040A2CF3"/>
    <w:rsid w:val="040D00EE"/>
    <w:rsid w:val="04133956"/>
    <w:rsid w:val="041A2F36"/>
    <w:rsid w:val="04207E21"/>
    <w:rsid w:val="042E253E"/>
    <w:rsid w:val="043164D2"/>
    <w:rsid w:val="043233AC"/>
    <w:rsid w:val="043438CC"/>
    <w:rsid w:val="04357D70"/>
    <w:rsid w:val="043B10FF"/>
    <w:rsid w:val="04447FB3"/>
    <w:rsid w:val="04450781"/>
    <w:rsid w:val="04575F38"/>
    <w:rsid w:val="04610B65"/>
    <w:rsid w:val="0466617C"/>
    <w:rsid w:val="0487040B"/>
    <w:rsid w:val="04875963"/>
    <w:rsid w:val="048B66A3"/>
    <w:rsid w:val="049031F8"/>
    <w:rsid w:val="04956A61"/>
    <w:rsid w:val="04A24CDA"/>
    <w:rsid w:val="04A41BC5"/>
    <w:rsid w:val="04B74C29"/>
    <w:rsid w:val="04BC3FEE"/>
    <w:rsid w:val="04BD1B14"/>
    <w:rsid w:val="04BD38C2"/>
    <w:rsid w:val="04C42EA2"/>
    <w:rsid w:val="04C609C8"/>
    <w:rsid w:val="04C74740"/>
    <w:rsid w:val="04C80BE4"/>
    <w:rsid w:val="04CD7FA9"/>
    <w:rsid w:val="04E43544"/>
    <w:rsid w:val="04E452F2"/>
    <w:rsid w:val="04E6106A"/>
    <w:rsid w:val="04E62E18"/>
    <w:rsid w:val="04E86B91"/>
    <w:rsid w:val="04E90B5B"/>
    <w:rsid w:val="04EF43C3"/>
    <w:rsid w:val="04F137BF"/>
    <w:rsid w:val="04F75026"/>
    <w:rsid w:val="04F82B4C"/>
    <w:rsid w:val="04FE63B4"/>
    <w:rsid w:val="05094D59"/>
    <w:rsid w:val="050D2A9B"/>
    <w:rsid w:val="05183DEE"/>
    <w:rsid w:val="0523406D"/>
    <w:rsid w:val="0530678A"/>
    <w:rsid w:val="05353307"/>
    <w:rsid w:val="053B7608"/>
    <w:rsid w:val="053C0C8A"/>
    <w:rsid w:val="053F077B"/>
    <w:rsid w:val="054D2E98"/>
    <w:rsid w:val="05502988"/>
    <w:rsid w:val="0553688F"/>
    <w:rsid w:val="055406CA"/>
    <w:rsid w:val="05614B95"/>
    <w:rsid w:val="05674D05"/>
    <w:rsid w:val="05681A7F"/>
    <w:rsid w:val="056D178C"/>
    <w:rsid w:val="05810D93"/>
    <w:rsid w:val="05865BC9"/>
    <w:rsid w:val="059B1E55"/>
    <w:rsid w:val="05A01219"/>
    <w:rsid w:val="05A50F26"/>
    <w:rsid w:val="05A54A82"/>
    <w:rsid w:val="05AA02EA"/>
    <w:rsid w:val="05AD3936"/>
    <w:rsid w:val="05AF5900"/>
    <w:rsid w:val="05B13426"/>
    <w:rsid w:val="05B4037F"/>
    <w:rsid w:val="05B66C8F"/>
    <w:rsid w:val="05B922DB"/>
    <w:rsid w:val="05BD626F"/>
    <w:rsid w:val="05C649F8"/>
    <w:rsid w:val="05D411B5"/>
    <w:rsid w:val="05DD06BF"/>
    <w:rsid w:val="05E750F4"/>
    <w:rsid w:val="05E80ABB"/>
    <w:rsid w:val="05F17CC7"/>
    <w:rsid w:val="05F477B7"/>
    <w:rsid w:val="05F872A7"/>
    <w:rsid w:val="05F94DCD"/>
    <w:rsid w:val="05FB28F4"/>
    <w:rsid w:val="0600615C"/>
    <w:rsid w:val="06035C4C"/>
    <w:rsid w:val="06112117"/>
    <w:rsid w:val="06127C3D"/>
    <w:rsid w:val="062005AC"/>
    <w:rsid w:val="06231E4A"/>
    <w:rsid w:val="062A4F87"/>
    <w:rsid w:val="06314567"/>
    <w:rsid w:val="0633208D"/>
    <w:rsid w:val="063D2F0C"/>
    <w:rsid w:val="064222D0"/>
    <w:rsid w:val="064969C8"/>
    <w:rsid w:val="065A1D10"/>
    <w:rsid w:val="065B15E4"/>
    <w:rsid w:val="06695AAF"/>
    <w:rsid w:val="066A7A79"/>
    <w:rsid w:val="06710E08"/>
    <w:rsid w:val="06732DD2"/>
    <w:rsid w:val="06783F44"/>
    <w:rsid w:val="067D77AC"/>
    <w:rsid w:val="068C3E93"/>
    <w:rsid w:val="069D1BFD"/>
    <w:rsid w:val="069D39AB"/>
    <w:rsid w:val="06AC0092"/>
    <w:rsid w:val="06AD3DEC"/>
    <w:rsid w:val="06B37672"/>
    <w:rsid w:val="06B50CF4"/>
    <w:rsid w:val="06C158EB"/>
    <w:rsid w:val="06DE46EF"/>
    <w:rsid w:val="06F5379D"/>
    <w:rsid w:val="06F757B1"/>
    <w:rsid w:val="06F840BA"/>
    <w:rsid w:val="06FF01C2"/>
    <w:rsid w:val="06FF6413"/>
    <w:rsid w:val="070103DE"/>
    <w:rsid w:val="0708176C"/>
    <w:rsid w:val="07100621"/>
    <w:rsid w:val="07131EBF"/>
    <w:rsid w:val="071579E5"/>
    <w:rsid w:val="071C5217"/>
    <w:rsid w:val="071C7E3C"/>
    <w:rsid w:val="0721282E"/>
    <w:rsid w:val="07267E44"/>
    <w:rsid w:val="072F6D5A"/>
    <w:rsid w:val="07320597"/>
    <w:rsid w:val="073A744C"/>
    <w:rsid w:val="073C1416"/>
    <w:rsid w:val="073F2CB4"/>
    <w:rsid w:val="07442078"/>
    <w:rsid w:val="07485A77"/>
    <w:rsid w:val="074B1659"/>
    <w:rsid w:val="075E313A"/>
    <w:rsid w:val="076B7AD3"/>
    <w:rsid w:val="076D15CF"/>
    <w:rsid w:val="077706A0"/>
    <w:rsid w:val="077C5CB6"/>
    <w:rsid w:val="077E558A"/>
    <w:rsid w:val="0780515C"/>
    <w:rsid w:val="07852DBD"/>
    <w:rsid w:val="07886409"/>
    <w:rsid w:val="079528D4"/>
    <w:rsid w:val="07966D78"/>
    <w:rsid w:val="07972AF0"/>
    <w:rsid w:val="079B25E0"/>
    <w:rsid w:val="07A019A5"/>
    <w:rsid w:val="07A5520D"/>
    <w:rsid w:val="07AA45D1"/>
    <w:rsid w:val="07AC659B"/>
    <w:rsid w:val="07AF7E3A"/>
    <w:rsid w:val="07D7113E"/>
    <w:rsid w:val="07E21FBD"/>
    <w:rsid w:val="07EC4BEA"/>
    <w:rsid w:val="07ED2710"/>
    <w:rsid w:val="07F341CA"/>
    <w:rsid w:val="07FC0BA5"/>
    <w:rsid w:val="08017F69"/>
    <w:rsid w:val="080A1514"/>
    <w:rsid w:val="080C0DE8"/>
    <w:rsid w:val="080C703A"/>
    <w:rsid w:val="080D2DB2"/>
    <w:rsid w:val="080D4B60"/>
    <w:rsid w:val="08123F24"/>
    <w:rsid w:val="08163A15"/>
    <w:rsid w:val="08167EB9"/>
    <w:rsid w:val="08191757"/>
    <w:rsid w:val="08257B30"/>
    <w:rsid w:val="08273E74"/>
    <w:rsid w:val="08285814"/>
    <w:rsid w:val="082D4CF4"/>
    <w:rsid w:val="082D6FB0"/>
    <w:rsid w:val="08395955"/>
    <w:rsid w:val="083E2F6B"/>
    <w:rsid w:val="08444A26"/>
    <w:rsid w:val="08510EF1"/>
    <w:rsid w:val="08536A17"/>
    <w:rsid w:val="085D1644"/>
    <w:rsid w:val="0870481F"/>
    <w:rsid w:val="08713341"/>
    <w:rsid w:val="087D7F38"/>
    <w:rsid w:val="08843074"/>
    <w:rsid w:val="08844E22"/>
    <w:rsid w:val="0889068B"/>
    <w:rsid w:val="088C3CD7"/>
    <w:rsid w:val="08907C6B"/>
    <w:rsid w:val="08935065"/>
    <w:rsid w:val="08955281"/>
    <w:rsid w:val="089A2898"/>
    <w:rsid w:val="089D7C92"/>
    <w:rsid w:val="08AC25CB"/>
    <w:rsid w:val="08AE00F1"/>
    <w:rsid w:val="08AF79C5"/>
    <w:rsid w:val="08BB45BC"/>
    <w:rsid w:val="08C47915"/>
    <w:rsid w:val="08CE609D"/>
    <w:rsid w:val="08D00067"/>
    <w:rsid w:val="08D613F6"/>
    <w:rsid w:val="08D86F1C"/>
    <w:rsid w:val="08E21B49"/>
    <w:rsid w:val="08E51639"/>
    <w:rsid w:val="08E664AC"/>
    <w:rsid w:val="08E7715F"/>
    <w:rsid w:val="08E91129"/>
    <w:rsid w:val="08EC29C7"/>
    <w:rsid w:val="08F16230"/>
    <w:rsid w:val="08FA6E92"/>
    <w:rsid w:val="08FF26FB"/>
    <w:rsid w:val="0911242E"/>
    <w:rsid w:val="091361A6"/>
    <w:rsid w:val="091E569B"/>
    <w:rsid w:val="09216B15"/>
    <w:rsid w:val="0926237D"/>
    <w:rsid w:val="092C1016"/>
    <w:rsid w:val="093223D0"/>
    <w:rsid w:val="093525C0"/>
    <w:rsid w:val="093F0D49"/>
    <w:rsid w:val="09427188"/>
    <w:rsid w:val="09510A7C"/>
    <w:rsid w:val="095742E5"/>
    <w:rsid w:val="09581E0B"/>
    <w:rsid w:val="09AF4121"/>
    <w:rsid w:val="09B72FD5"/>
    <w:rsid w:val="09B83C79"/>
    <w:rsid w:val="09BC05EC"/>
    <w:rsid w:val="09BE6112"/>
    <w:rsid w:val="09BF1E8A"/>
    <w:rsid w:val="09D41DD9"/>
    <w:rsid w:val="09E85885"/>
    <w:rsid w:val="09F61D50"/>
    <w:rsid w:val="09F71624"/>
    <w:rsid w:val="09F77876"/>
    <w:rsid w:val="09F873A3"/>
    <w:rsid w:val="09F91840"/>
    <w:rsid w:val="0A0B50CF"/>
    <w:rsid w:val="0A0D731D"/>
    <w:rsid w:val="0A121772"/>
    <w:rsid w:val="0A12645E"/>
    <w:rsid w:val="0A185C4B"/>
    <w:rsid w:val="0A1E12A6"/>
    <w:rsid w:val="0A206DCD"/>
    <w:rsid w:val="0A256191"/>
    <w:rsid w:val="0A261F09"/>
    <w:rsid w:val="0A2763AD"/>
    <w:rsid w:val="0A287A2F"/>
    <w:rsid w:val="0A2A19F9"/>
    <w:rsid w:val="0A2A37A7"/>
    <w:rsid w:val="0A2D3298"/>
    <w:rsid w:val="0A3E7253"/>
    <w:rsid w:val="0A4725AB"/>
    <w:rsid w:val="0A4A3E4A"/>
    <w:rsid w:val="0A4A5BF8"/>
    <w:rsid w:val="0A4F320E"/>
    <w:rsid w:val="0A5B7E05"/>
    <w:rsid w:val="0A6749FB"/>
    <w:rsid w:val="0A6A629A"/>
    <w:rsid w:val="0A6D1D6B"/>
    <w:rsid w:val="0A6F1B02"/>
    <w:rsid w:val="0A6F38B0"/>
    <w:rsid w:val="0A7669ED"/>
    <w:rsid w:val="0A7E1E19"/>
    <w:rsid w:val="0A7E3AF3"/>
    <w:rsid w:val="0A890B7D"/>
    <w:rsid w:val="0A8F7AAE"/>
    <w:rsid w:val="0A943317"/>
    <w:rsid w:val="0A951569"/>
    <w:rsid w:val="0A9A6B7F"/>
    <w:rsid w:val="0A9D041D"/>
    <w:rsid w:val="0A9E7CF1"/>
    <w:rsid w:val="0AA01CBB"/>
    <w:rsid w:val="0AA07F0D"/>
    <w:rsid w:val="0AA25A34"/>
    <w:rsid w:val="0AA86261"/>
    <w:rsid w:val="0AA862BE"/>
    <w:rsid w:val="0AA96DC2"/>
    <w:rsid w:val="0AAE43D8"/>
    <w:rsid w:val="0AB37C41"/>
    <w:rsid w:val="0AB45767"/>
    <w:rsid w:val="0AB614DF"/>
    <w:rsid w:val="0ABA0FCF"/>
    <w:rsid w:val="0ABD0ABF"/>
    <w:rsid w:val="0AC459AA"/>
    <w:rsid w:val="0AD2112B"/>
    <w:rsid w:val="0AD552DB"/>
    <w:rsid w:val="0AD57637"/>
    <w:rsid w:val="0AD656DD"/>
    <w:rsid w:val="0ADA51CD"/>
    <w:rsid w:val="0AE918B4"/>
    <w:rsid w:val="0AE93662"/>
    <w:rsid w:val="0AEF054D"/>
    <w:rsid w:val="0AF0679F"/>
    <w:rsid w:val="0AF344E1"/>
    <w:rsid w:val="0AF3628F"/>
    <w:rsid w:val="0B024724"/>
    <w:rsid w:val="0B05584A"/>
    <w:rsid w:val="0B0C55A3"/>
    <w:rsid w:val="0B0E131B"/>
    <w:rsid w:val="0B1C3A38"/>
    <w:rsid w:val="0B297F03"/>
    <w:rsid w:val="0B2B77D7"/>
    <w:rsid w:val="0B2D79F3"/>
    <w:rsid w:val="0B301291"/>
    <w:rsid w:val="0B350656"/>
    <w:rsid w:val="0B386398"/>
    <w:rsid w:val="0B39028C"/>
    <w:rsid w:val="0B5F3925"/>
    <w:rsid w:val="0B6727D9"/>
    <w:rsid w:val="0B696551"/>
    <w:rsid w:val="0B6D6042"/>
    <w:rsid w:val="0B770C6E"/>
    <w:rsid w:val="0B772A1C"/>
    <w:rsid w:val="0B7A250D"/>
    <w:rsid w:val="0B845139"/>
    <w:rsid w:val="0B9510F4"/>
    <w:rsid w:val="0B971310"/>
    <w:rsid w:val="0B995089"/>
    <w:rsid w:val="0B9C2483"/>
    <w:rsid w:val="0B9F1F73"/>
    <w:rsid w:val="0BA13F3D"/>
    <w:rsid w:val="0BAF665A"/>
    <w:rsid w:val="0BB53545"/>
    <w:rsid w:val="0BB579E9"/>
    <w:rsid w:val="0BB93035"/>
    <w:rsid w:val="0BC96FF0"/>
    <w:rsid w:val="0BCB2D68"/>
    <w:rsid w:val="0BCD6A1F"/>
    <w:rsid w:val="0BCD6AE0"/>
    <w:rsid w:val="0BDB744F"/>
    <w:rsid w:val="0BE856C8"/>
    <w:rsid w:val="0BEB4259"/>
    <w:rsid w:val="0BED2CDE"/>
    <w:rsid w:val="0BF16C73"/>
    <w:rsid w:val="0BF57DE5"/>
    <w:rsid w:val="0BFE313E"/>
    <w:rsid w:val="0C000C64"/>
    <w:rsid w:val="0C0A3890"/>
    <w:rsid w:val="0C14470F"/>
    <w:rsid w:val="0C324B95"/>
    <w:rsid w:val="0C346B5F"/>
    <w:rsid w:val="0C3D3FF4"/>
    <w:rsid w:val="0C4072B2"/>
    <w:rsid w:val="0C452B1A"/>
    <w:rsid w:val="0C460641"/>
    <w:rsid w:val="0C50326D"/>
    <w:rsid w:val="0C52576D"/>
    <w:rsid w:val="0C564D28"/>
    <w:rsid w:val="0C5745FC"/>
    <w:rsid w:val="0C607954"/>
    <w:rsid w:val="0C670CE3"/>
    <w:rsid w:val="0C687DF1"/>
    <w:rsid w:val="0C71390F"/>
    <w:rsid w:val="0C741652"/>
    <w:rsid w:val="0C7D22B4"/>
    <w:rsid w:val="0C851169"/>
    <w:rsid w:val="0C8E44C1"/>
    <w:rsid w:val="0C91395E"/>
    <w:rsid w:val="0C913FB2"/>
    <w:rsid w:val="0C9E047D"/>
    <w:rsid w:val="0CA23AC9"/>
    <w:rsid w:val="0CA5180B"/>
    <w:rsid w:val="0CB14328"/>
    <w:rsid w:val="0CCE2B10"/>
    <w:rsid w:val="0CD619C5"/>
    <w:rsid w:val="0CDA1330"/>
    <w:rsid w:val="0CE51C08"/>
    <w:rsid w:val="0CE560AB"/>
    <w:rsid w:val="0CEF0CD8"/>
    <w:rsid w:val="0CFD33F5"/>
    <w:rsid w:val="0D0429D6"/>
    <w:rsid w:val="0D0504FC"/>
    <w:rsid w:val="0D051737"/>
    <w:rsid w:val="0D097FEC"/>
    <w:rsid w:val="0D0C188A"/>
    <w:rsid w:val="0D0F4ED6"/>
    <w:rsid w:val="0D186481"/>
    <w:rsid w:val="0D197B03"/>
    <w:rsid w:val="0D224C0A"/>
    <w:rsid w:val="0D26294C"/>
    <w:rsid w:val="0D270472"/>
    <w:rsid w:val="0D2E0036"/>
    <w:rsid w:val="0D505C1B"/>
    <w:rsid w:val="0D58062B"/>
    <w:rsid w:val="0D585E47"/>
    <w:rsid w:val="0D692839"/>
    <w:rsid w:val="0D6D2C58"/>
    <w:rsid w:val="0D71793F"/>
    <w:rsid w:val="0D7334D2"/>
    <w:rsid w:val="0D7731A8"/>
    <w:rsid w:val="0D7F205C"/>
    <w:rsid w:val="0D815DD4"/>
    <w:rsid w:val="0D8E229F"/>
    <w:rsid w:val="0D933D59"/>
    <w:rsid w:val="0D9C49BC"/>
    <w:rsid w:val="0DA10224"/>
    <w:rsid w:val="0DA6583B"/>
    <w:rsid w:val="0DAA6B7F"/>
    <w:rsid w:val="0DAF0B93"/>
    <w:rsid w:val="0DB00467"/>
    <w:rsid w:val="0DB77A48"/>
    <w:rsid w:val="0DC14423"/>
    <w:rsid w:val="0DC3368D"/>
    <w:rsid w:val="0DC5681D"/>
    <w:rsid w:val="0DD8176C"/>
    <w:rsid w:val="0DDC125D"/>
    <w:rsid w:val="0DE620DB"/>
    <w:rsid w:val="0DEA7AAE"/>
    <w:rsid w:val="0DF01FC9"/>
    <w:rsid w:val="0DF20A80"/>
    <w:rsid w:val="0E0B1B42"/>
    <w:rsid w:val="0E0C4191"/>
    <w:rsid w:val="0E146C48"/>
    <w:rsid w:val="0E15651D"/>
    <w:rsid w:val="0E1704E7"/>
    <w:rsid w:val="0E1E3623"/>
    <w:rsid w:val="0E252C04"/>
    <w:rsid w:val="0E26072A"/>
    <w:rsid w:val="0E2A2B18"/>
    <w:rsid w:val="0E2A67ED"/>
    <w:rsid w:val="0E2B5D40"/>
    <w:rsid w:val="0E342C0B"/>
    <w:rsid w:val="0E3A41D5"/>
    <w:rsid w:val="0E3A5134"/>
    <w:rsid w:val="0E3B2427"/>
    <w:rsid w:val="0E417312"/>
    <w:rsid w:val="0E455054"/>
    <w:rsid w:val="0E5139F9"/>
    <w:rsid w:val="0E572FD9"/>
    <w:rsid w:val="0E5928AD"/>
    <w:rsid w:val="0E5C414B"/>
    <w:rsid w:val="0E5E45F1"/>
    <w:rsid w:val="0E5E7EC3"/>
    <w:rsid w:val="0E680D42"/>
    <w:rsid w:val="0E72571D"/>
    <w:rsid w:val="0E792F4F"/>
    <w:rsid w:val="0E8042DE"/>
    <w:rsid w:val="0E8A2A67"/>
    <w:rsid w:val="0E8D07A9"/>
    <w:rsid w:val="0E903DF5"/>
    <w:rsid w:val="0EAA4EB7"/>
    <w:rsid w:val="0EAD2BF9"/>
    <w:rsid w:val="0EB6385C"/>
    <w:rsid w:val="0EBD2E3C"/>
    <w:rsid w:val="0EBE6BB4"/>
    <w:rsid w:val="0EC817E1"/>
    <w:rsid w:val="0ED63EFE"/>
    <w:rsid w:val="0EE06B2A"/>
    <w:rsid w:val="0EE20AF5"/>
    <w:rsid w:val="0EEF4FBF"/>
    <w:rsid w:val="0EEF6D6E"/>
    <w:rsid w:val="0F00541F"/>
    <w:rsid w:val="0F072309"/>
    <w:rsid w:val="0F0F7410"/>
    <w:rsid w:val="0F113188"/>
    <w:rsid w:val="0F122366"/>
    <w:rsid w:val="0F14405B"/>
    <w:rsid w:val="0F166DEA"/>
    <w:rsid w:val="0F1F58A5"/>
    <w:rsid w:val="0F24110D"/>
    <w:rsid w:val="0F2729AB"/>
    <w:rsid w:val="0F3375A2"/>
    <w:rsid w:val="0F380715"/>
    <w:rsid w:val="0F4E618A"/>
    <w:rsid w:val="0F582B65"/>
    <w:rsid w:val="0F655282"/>
    <w:rsid w:val="0F7D081D"/>
    <w:rsid w:val="0F841BAC"/>
    <w:rsid w:val="0F84395A"/>
    <w:rsid w:val="0F8676D2"/>
    <w:rsid w:val="0F8A6A96"/>
    <w:rsid w:val="0F8B4CE8"/>
    <w:rsid w:val="0F955B67"/>
    <w:rsid w:val="0F9B7DC8"/>
    <w:rsid w:val="0FA91612"/>
    <w:rsid w:val="0FB00BF3"/>
    <w:rsid w:val="0FB6788B"/>
    <w:rsid w:val="0FC60B62"/>
    <w:rsid w:val="0FC91CB4"/>
    <w:rsid w:val="0FC95811"/>
    <w:rsid w:val="0FCB77DB"/>
    <w:rsid w:val="0FCE72CB"/>
    <w:rsid w:val="0FD348E1"/>
    <w:rsid w:val="0FD85A54"/>
    <w:rsid w:val="0FDC19E8"/>
    <w:rsid w:val="0FDF6DE2"/>
    <w:rsid w:val="0FE16FFE"/>
    <w:rsid w:val="0FF07241"/>
    <w:rsid w:val="0FF22069"/>
    <w:rsid w:val="0FFB485C"/>
    <w:rsid w:val="100C57E1"/>
    <w:rsid w:val="10107304"/>
    <w:rsid w:val="10182CDD"/>
    <w:rsid w:val="101C0036"/>
    <w:rsid w:val="101E3DAE"/>
    <w:rsid w:val="101E5B5C"/>
    <w:rsid w:val="10262C63"/>
    <w:rsid w:val="102B64CB"/>
    <w:rsid w:val="103233B6"/>
    <w:rsid w:val="103A04BC"/>
    <w:rsid w:val="103A226A"/>
    <w:rsid w:val="103C2486"/>
    <w:rsid w:val="103D5A1A"/>
    <w:rsid w:val="103F3D25"/>
    <w:rsid w:val="10417A9D"/>
    <w:rsid w:val="104D76E4"/>
    <w:rsid w:val="10523A58"/>
    <w:rsid w:val="10594DE6"/>
    <w:rsid w:val="106A2B50"/>
    <w:rsid w:val="106C2D6C"/>
    <w:rsid w:val="107734BE"/>
    <w:rsid w:val="10853E2D"/>
    <w:rsid w:val="1097590F"/>
    <w:rsid w:val="10A84675"/>
    <w:rsid w:val="10AD5132"/>
    <w:rsid w:val="10B62239"/>
    <w:rsid w:val="10BA0C03"/>
    <w:rsid w:val="10D64689"/>
    <w:rsid w:val="10DB1C9F"/>
    <w:rsid w:val="10EA5A3E"/>
    <w:rsid w:val="10F845FF"/>
    <w:rsid w:val="1109680C"/>
    <w:rsid w:val="110A4333"/>
    <w:rsid w:val="11166833"/>
    <w:rsid w:val="111A6548"/>
    <w:rsid w:val="111E1B8C"/>
    <w:rsid w:val="111F7DDE"/>
    <w:rsid w:val="11203B56"/>
    <w:rsid w:val="1122167C"/>
    <w:rsid w:val="112A6783"/>
    <w:rsid w:val="113A4C18"/>
    <w:rsid w:val="113A4E40"/>
    <w:rsid w:val="11496C09"/>
    <w:rsid w:val="114A0BD3"/>
    <w:rsid w:val="114F7F97"/>
    <w:rsid w:val="11572401"/>
    <w:rsid w:val="11586E4C"/>
    <w:rsid w:val="115F642C"/>
    <w:rsid w:val="116003F7"/>
    <w:rsid w:val="116021A5"/>
    <w:rsid w:val="11627CCB"/>
    <w:rsid w:val="11643A43"/>
    <w:rsid w:val="116E48C1"/>
    <w:rsid w:val="11733C86"/>
    <w:rsid w:val="11763776"/>
    <w:rsid w:val="11812847"/>
    <w:rsid w:val="118934A9"/>
    <w:rsid w:val="11902A8A"/>
    <w:rsid w:val="119500A0"/>
    <w:rsid w:val="119A56B6"/>
    <w:rsid w:val="119F4A7B"/>
    <w:rsid w:val="11A42091"/>
    <w:rsid w:val="11A6405B"/>
    <w:rsid w:val="11A77DD3"/>
    <w:rsid w:val="11BB3962"/>
    <w:rsid w:val="11D0732A"/>
    <w:rsid w:val="11D32976"/>
    <w:rsid w:val="11D861DF"/>
    <w:rsid w:val="11DD55A3"/>
    <w:rsid w:val="11E5360F"/>
    <w:rsid w:val="11E93F48"/>
    <w:rsid w:val="11F36B75"/>
    <w:rsid w:val="11FA43A7"/>
    <w:rsid w:val="1202325C"/>
    <w:rsid w:val="120B2110"/>
    <w:rsid w:val="12135469"/>
    <w:rsid w:val="121E62E8"/>
    <w:rsid w:val="122338FE"/>
    <w:rsid w:val="122356AC"/>
    <w:rsid w:val="122431D2"/>
    <w:rsid w:val="1228313F"/>
    <w:rsid w:val="122A4C8C"/>
    <w:rsid w:val="122B27B2"/>
    <w:rsid w:val="122D02D9"/>
    <w:rsid w:val="122F22A3"/>
    <w:rsid w:val="12323B41"/>
    <w:rsid w:val="1232769D"/>
    <w:rsid w:val="123A29F6"/>
    <w:rsid w:val="1246139A"/>
    <w:rsid w:val="124B4C03"/>
    <w:rsid w:val="124D44D7"/>
    <w:rsid w:val="12503FC7"/>
    <w:rsid w:val="127104D8"/>
    <w:rsid w:val="12733F76"/>
    <w:rsid w:val="12767ED2"/>
    <w:rsid w:val="12863E8D"/>
    <w:rsid w:val="128F4AEF"/>
    <w:rsid w:val="12900868"/>
    <w:rsid w:val="12A367ED"/>
    <w:rsid w:val="12A6008B"/>
    <w:rsid w:val="12C66037"/>
    <w:rsid w:val="12CF3415"/>
    <w:rsid w:val="12D6271E"/>
    <w:rsid w:val="12D90460"/>
    <w:rsid w:val="12DE7825"/>
    <w:rsid w:val="12EF1689"/>
    <w:rsid w:val="12F26E2C"/>
    <w:rsid w:val="13031039"/>
    <w:rsid w:val="13053004"/>
    <w:rsid w:val="131274CE"/>
    <w:rsid w:val="1319085D"/>
    <w:rsid w:val="1323348A"/>
    <w:rsid w:val="13347445"/>
    <w:rsid w:val="13386F35"/>
    <w:rsid w:val="13405DEA"/>
    <w:rsid w:val="134352D7"/>
    <w:rsid w:val="134D74D4"/>
    <w:rsid w:val="136C3083"/>
    <w:rsid w:val="136F66CF"/>
    <w:rsid w:val="13765CAF"/>
    <w:rsid w:val="137A57A0"/>
    <w:rsid w:val="137D2B9A"/>
    <w:rsid w:val="1380192B"/>
    <w:rsid w:val="13906D71"/>
    <w:rsid w:val="13912AE9"/>
    <w:rsid w:val="1393060F"/>
    <w:rsid w:val="13946135"/>
    <w:rsid w:val="13954387"/>
    <w:rsid w:val="13983E78"/>
    <w:rsid w:val="1399374C"/>
    <w:rsid w:val="139A199E"/>
    <w:rsid w:val="139D4FEA"/>
    <w:rsid w:val="139E0D62"/>
    <w:rsid w:val="13A20852"/>
    <w:rsid w:val="13AF4D1D"/>
    <w:rsid w:val="13BE4ED6"/>
    <w:rsid w:val="13BF1404"/>
    <w:rsid w:val="13D44784"/>
    <w:rsid w:val="13DA7FEC"/>
    <w:rsid w:val="13E744B7"/>
    <w:rsid w:val="13FA068E"/>
    <w:rsid w:val="13FD1F2D"/>
    <w:rsid w:val="14005579"/>
    <w:rsid w:val="14011A1D"/>
    <w:rsid w:val="140137CB"/>
    <w:rsid w:val="14043157"/>
    <w:rsid w:val="14065285"/>
    <w:rsid w:val="14076907"/>
    <w:rsid w:val="14092680"/>
    <w:rsid w:val="14096B23"/>
    <w:rsid w:val="141379A2"/>
    <w:rsid w:val="14171240"/>
    <w:rsid w:val="141A663B"/>
    <w:rsid w:val="14204272"/>
    <w:rsid w:val="14261483"/>
    <w:rsid w:val="142851FC"/>
    <w:rsid w:val="14292277"/>
    <w:rsid w:val="14333BA0"/>
    <w:rsid w:val="144933C4"/>
    <w:rsid w:val="14535FF1"/>
    <w:rsid w:val="14553B17"/>
    <w:rsid w:val="14575AE1"/>
    <w:rsid w:val="1468384A"/>
    <w:rsid w:val="146B242C"/>
    <w:rsid w:val="14787805"/>
    <w:rsid w:val="147A357D"/>
    <w:rsid w:val="14832432"/>
    <w:rsid w:val="148368D6"/>
    <w:rsid w:val="14847F58"/>
    <w:rsid w:val="148D505F"/>
    <w:rsid w:val="14904B4F"/>
    <w:rsid w:val="14983A03"/>
    <w:rsid w:val="149A59CD"/>
    <w:rsid w:val="149C7998"/>
    <w:rsid w:val="14A34882"/>
    <w:rsid w:val="14AF237B"/>
    <w:rsid w:val="14B22D17"/>
    <w:rsid w:val="14B44CE1"/>
    <w:rsid w:val="14B545B5"/>
    <w:rsid w:val="14BF71E2"/>
    <w:rsid w:val="14C03686"/>
    <w:rsid w:val="14C173FE"/>
    <w:rsid w:val="14CF1B1B"/>
    <w:rsid w:val="14D503F2"/>
    <w:rsid w:val="14D7277E"/>
    <w:rsid w:val="14DC1B42"/>
    <w:rsid w:val="14DC5FE6"/>
    <w:rsid w:val="14E31122"/>
    <w:rsid w:val="14F670A8"/>
    <w:rsid w:val="14FA3491"/>
    <w:rsid w:val="14FE5F5C"/>
    <w:rsid w:val="15155054"/>
    <w:rsid w:val="15192D96"/>
    <w:rsid w:val="151C63E2"/>
    <w:rsid w:val="152F6116"/>
    <w:rsid w:val="15311E8E"/>
    <w:rsid w:val="153674A4"/>
    <w:rsid w:val="153C0833"/>
    <w:rsid w:val="15400323"/>
    <w:rsid w:val="15406575"/>
    <w:rsid w:val="15453B8B"/>
    <w:rsid w:val="15520056"/>
    <w:rsid w:val="155B515D"/>
    <w:rsid w:val="155D7127"/>
    <w:rsid w:val="15655FDB"/>
    <w:rsid w:val="156D4E90"/>
    <w:rsid w:val="1574621E"/>
    <w:rsid w:val="15932B49"/>
    <w:rsid w:val="15981F0D"/>
    <w:rsid w:val="15991CB6"/>
    <w:rsid w:val="15997DE7"/>
    <w:rsid w:val="159A3ED7"/>
    <w:rsid w:val="15A46B04"/>
    <w:rsid w:val="15A9411A"/>
    <w:rsid w:val="15B825AF"/>
    <w:rsid w:val="15BA6327"/>
    <w:rsid w:val="15C9656A"/>
    <w:rsid w:val="15CC605B"/>
    <w:rsid w:val="15CE3B81"/>
    <w:rsid w:val="15D13671"/>
    <w:rsid w:val="15D1541F"/>
    <w:rsid w:val="15D54F0F"/>
    <w:rsid w:val="15E46F00"/>
    <w:rsid w:val="15E96C0C"/>
    <w:rsid w:val="15F1786F"/>
    <w:rsid w:val="15F64E85"/>
    <w:rsid w:val="160457F4"/>
    <w:rsid w:val="16084170"/>
    <w:rsid w:val="160F7CF5"/>
    <w:rsid w:val="16135A37"/>
    <w:rsid w:val="16175528"/>
    <w:rsid w:val="16187AD6"/>
    <w:rsid w:val="161F0A9C"/>
    <w:rsid w:val="1626576B"/>
    <w:rsid w:val="162B4B2F"/>
    <w:rsid w:val="162D4D4B"/>
    <w:rsid w:val="16315EBE"/>
    <w:rsid w:val="16351E52"/>
    <w:rsid w:val="163634D4"/>
    <w:rsid w:val="1638549E"/>
    <w:rsid w:val="163939FD"/>
    <w:rsid w:val="163C4F8E"/>
    <w:rsid w:val="16421E79"/>
    <w:rsid w:val="16491459"/>
    <w:rsid w:val="164E081E"/>
    <w:rsid w:val="1653052A"/>
    <w:rsid w:val="16610551"/>
    <w:rsid w:val="166B7621"/>
    <w:rsid w:val="166E7112"/>
    <w:rsid w:val="16777A1C"/>
    <w:rsid w:val="167C182F"/>
    <w:rsid w:val="16881F81"/>
    <w:rsid w:val="168B7CC4"/>
    <w:rsid w:val="169528F0"/>
    <w:rsid w:val="169750FB"/>
    <w:rsid w:val="169E79F7"/>
    <w:rsid w:val="169F551D"/>
    <w:rsid w:val="16A71278"/>
    <w:rsid w:val="16A7201F"/>
    <w:rsid w:val="16A91EF8"/>
    <w:rsid w:val="16AB3EC2"/>
    <w:rsid w:val="16AD6A71"/>
    <w:rsid w:val="16B0772A"/>
    <w:rsid w:val="16B72867"/>
    <w:rsid w:val="16BC2DB5"/>
    <w:rsid w:val="16C3120C"/>
    <w:rsid w:val="16DA6555"/>
    <w:rsid w:val="16DC1279"/>
    <w:rsid w:val="16DE1BA1"/>
    <w:rsid w:val="16E178E4"/>
    <w:rsid w:val="16E55626"/>
    <w:rsid w:val="16ED163A"/>
    <w:rsid w:val="16F969DB"/>
    <w:rsid w:val="16FE44DA"/>
    <w:rsid w:val="17035AAC"/>
    <w:rsid w:val="17081314"/>
    <w:rsid w:val="170A0BE8"/>
    <w:rsid w:val="1720665E"/>
    <w:rsid w:val="1735378C"/>
    <w:rsid w:val="173739A8"/>
    <w:rsid w:val="1739327C"/>
    <w:rsid w:val="173B5246"/>
    <w:rsid w:val="1740285C"/>
    <w:rsid w:val="1759391E"/>
    <w:rsid w:val="17680005"/>
    <w:rsid w:val="177249E0"/>
    <w:rsid w:val="17732C32"/>
    <w:rsid w:val="17836BED"/>
    <w:rsid w:val="17885FB1"/>
    <w:rsid w:val="178A1D29"/>
    <w:rsid w:val="178A7F7B"/>
    <w:rsid w:val="178C5AA1"/>
    <w:rsid w:val="1791130A"/>
    <w:rsid w:val="17966920"/>
    <w:rsid w:val="17A54DB5"/>
    <w:rsid w:val="17A74689"/>
    <w:rsid w:val="17A76437"/>
    <w:rsid w:val="17AF1790"/>
    <w:rsid w:val="17B60D70"/>
    <w:rsid w:val="17B73104"/>
    <w:rsid w:val="17B9260F"/>
    <w:rsid w:val="17B9616B"/>
    <w:rsid w:val="17BB6387"/>
    <w:rsid w:val="17CC0594"/>
    <w:rsid w:val="17DD00AB"/>
    <w:rsid w:val="17EB6C6C"/>
    <w:rsid w:val="17F673BF"/>
    <w:rsid w:val="17FA6EAF"/>
    <w:rsid w:val="17FB49D5"/>
    <w:rsid w:val="17FF2717"/>
    <w:rsid w:val="18055854"/>
    <w:rsid w:val="18095344"/>
    <w:rsid w:val="180C6BE2"/>
    <w:rsid w:val="18173F62"/>
    <w:rsid w:val="18194E5B"/>
    <w:rsid w:val="183121A5"/>
    <w:rsid w:val="183B3024"/>
    <w:rsid w:val="183F2B14"/>
    <w:rsid w:val="184243B2"/>
    <w:rsid w:val="186407CC"/>
    <w:rsid w:val="1881312C"/>
    <w:rsid w:val="18875C0D"/>
    <w:rsid w:val="188B5D59"/>
    <w:rsid w:val="18950986"/>
    <w:rsid w:val="18A137CE"/>
    <w:rsid w:val="18A230A3"/>
    <w:rsid w:val="18A312F5"/>
    <w:rsid w:val="18A84B5D"/>
    <w:rsid w:val="18AE7C99"/>
    <w:rsid w:val="18B27E87"/>
    <w:rsid w:val="18B352B0"/>
    <w:rsid w:val="18B51028"/>
    <w:rsid w:val="18B52DD6"/>
    <w:rsid w:val="18B54B84"/>
    <w:rsid w:val="18BF3C55"/>
    <w:rsid w:val="18C272A1"/>
    <w:rsid w:val="18C96881"/>
    <w:rsid w:val="18CD0120"/>
    <w:rsid w:val="18D56FD4"/>
    <w:rsid w:val="18D92F68"/>
    <w:rsid w:val="18DA283C"/>
    <w:rsid w:val="18DA6CE0"/>
    <w:rsid w:val="18E11E1D"/>
    <w:rsid w:val="18E216F1"/>
    <w:rsid w:val="18F03E0E"/>
    <w:rsid w:val="18FE477D"/>
    <w:rsid w:val="190873AA"/>
    <w:rsid w:val="190D49C0"/>
    <w:rsid w:val="190F698A"/>
    <w:rsid w:val="191A0E8B"/>
    <w:rsid w:val="191B532F"/>
    <w:rsid w:val="191C2E55"/>
    <w:rsid w:val="19263CD4"/>
    <w:rsid w:val="19265A82"/>
    <w:rsid w:val="192817FA"/>
    <w:rsid w:val="19293F75"/>
    <w:rsid w:val="19314B52"/>
    <w:rsid w:val="19322678"/>
    <w:rsid w:val="19377C8F"/>
    <w:rsid w:val="193C34F7"/>
    <w:rsid w:val="194303E2"/>
    <w:rsid w:val="194A79C2"/>
    <w:rsid w:val="194D1260"/>
    <w:rsid w:val="194E494A"/>
    <w:rsid w:val="19570331"/>
    <w:rsid w:val="195B1BCF"/>
    <w:rsid w:val="195C5947"/>
    <w:rsid w:val="195C76F5"/>
    <w:rsid w:val="19614D0C"/>
    <w:rsid w:val="19650358"/>
    <w:rsid w:val="196842EC"/>
    <w:rsid w:val="196D545F"/>
    <w:rsid w:val="196F7429"/>
    <w:rsid w:val="197762DD"/>
    <w:rsid w:val="19792055"/>
    <w:rsid w:val="198033E4"/>
    <w:rsid w:val="198A4263"/>
    <w:rsid w:val="198F7ACB"/>
    <w:rsid w:val="19921369"/>
    <w:rsid w:val="19923B24"/>
    <w:rsid w:val="19A35324"/>
    <w:rsid w:val="19A52E4A"/>
    <w:rsid w:val="19A54BF8"/>
    <w:rsid w:val="19AF5A77"/>
    <w:rsid w:val="19AF7825"/>
    <w:rsid w:val="19B117EF"/>
    <w:rsid w:val="19B7492C"/>
    <w:rsid w:val="19BB7BD2"/>
    <w:rsid w:val="19BD63E6"/>
    <w:rsid w:val="19BE215E"/>
    <w:rsid w:val="19C77265"/>
    <w:rsid w:val="19C92FDD"/>
    <w:rsid w:val="19D159ED"/>
    <w:rsid w:val="19D454DE"/>
    <w:rsid w:val="19DB061A"/>
    <w:rsid w:val="19E80F89"/>
    <w:rsid w:val="19E97D73"/>
    <w:rsid w:val="19EA4D01"/>
    <w:rsid w:val="19EC2827"/>
    <w:rsid w:val="19F44E85"/>
    <w:rsid w:val="19F94F44"/>
    <w:rsid w:val="1A002777"/>
    <w:rsid w:val="1A045DC3"/>
    <w:rsid w:val="1A053239"/>
    <w:rsid w:val="1A134258"/>
    <w:rsid w:val="1A163D48"/>
    <w:rsid w:val="1A1B135F"/>
    <w:rsid w:val="1A253F8B"/>
    <w:rsid w:val="1A2975D8"/>
    <w:rsid w:val="1A2C70C8"/>
    <w:rsid w:val="1A3E33CA"/>
    <w:rsid w:val="1A442663"/>
    <w:rsid w:val="1A4A57A0"/>
    <w:rsid w:val="1A501008"/>
    <w:rsid w:val="1A5403CD"/>
    <w:rsid w:val="1A667DE2"/>
    <w:rsid w:val="1A6B5E42"/>
    <w:rsid w:val="1A7B1DFD"/>
    <w:rsid w:val="1A8A3DEE"/>
    <w:rsid w:val="1A8C5DB8"/>
    <w:rsid w:val="1A98475D"/>
    <w:rsid w:val="1AA03612"/>
    <w:rsid w:val="1AA975DE"/>
    <w:rsid w:val="1AAE3F81"/>
    <w:rsid w:val="1AB07CF9"/>
    <w:rsid w:val="1AB62E35"/>
    <w:rsid w:val="1AB772D9"/>
    <w:rsid w:val="1ABC044C"/>
    <w:rsid w:val="1AC135A1"/>
    <w:rsid w:val="1AC467DA"/>
    <w:rsid w:val="1AC94917"/>
    <w:rsid w:val="1ACB4B33"/>
    <w:rsid w:val="1ACD2659"/>
    <w:rsid w:val="1AD27C6F"/>
    <w:rsid w:val="1AD339E7"/>
    <w:rsid w:val="1AD5150D"/>
    <w:rsid w:val="1AD7410A"/>
    <w:rsid w:val="1AD75285"/>
    <w:rsid w:val="1ADC289C"/>
    <w:rsid w:val="1ADE4866"/>
    <w:rsid w:val="1AEB6F83"/>
    <w:rsid w:val="1AF3051E"/>
    <w:rsid w:val="1AF35E37"/>
    <w:rsid w:val="1AF63A1E"/>
    <w:rsid w:val="1AF776D6"/>
    <w:rsid w:val="1AF80A52"/>
    <w:rsid w:val="1AFF2A2E"/>
    <w:rsid w:val="1B012302"/>
    <w:rsid w:val="1B035B65"/>
    <w:rsid w:val="1B043BA1"/>
    <w:rsid w:val="1B0911B7"/>
    <w:rsid w:val="1B1C713C"/>
    <w:rsid w:val="1B2B737F"/>
    <w:rsid w:val="1B2C50D3"/>
    <w:rsid w:val="1B2F50C2"/>
    <w:rsid w:val="1B397CEE"/>
    <w:rsid w:val="1B3A5814"/>
    <w:rsid w:val="1B3F2E2B"/>
    <w:rsid w:val="1B414DF5"/>
    <w:rsid w:val="1B416BA3"/>
    <w:rsid w:val="1B4B17D0"/>
    <w:rsid w:val="1B5763C6"/>
    <w:rsid w:val="1B58214C"/>
    <w:rsid w:val="1B60171F"/>
    <w:rsid w:val="1B636B19"/>
    <w:rsid w:val="1B7900EB"/>
    <w:rsid w:val="1B7F1479"/>
    <w:rsid w:val="1B852F33"/>
    <w:rsid w:val="1B871B95"/>
    <w:rsid w:val="1B8F790E"/>
    <w:rsid w:val="1B9015FE"/>
    <w:rsid w:val="1B970EB9"/>
    <w:rsid w:val="1B9C64CF"/>
    <w:rsid w:val="1B9E3951"/>
    <w:rsid w:val="1BA55384"/>
    <w:rsid w:val="1BA710FC"/>
    <w:rsid w:val="1BAD248A"/>
    <w:rsid w:val="1BB43819"/>
    <w:rsid w:val="1BB47375"/>
    <w:rsid w:val="1BB6133F"/>
    <w:rsid w:val="1BB67591"/>
    <w:rsid w:val="1BC021BE"/>
    <w:rsid w:val="1BD21EF1"/>
    <w:rsid w:val="1BEF4851"/>
    <w:rsid w:val="1BF65BDF"/>
    <w:rsid w:val="1BFE57FD"/>
    <w:rsid w:val="1C03166F"/>
    <w:rsid w:val="1C0320AA"/>
    <w:rsid w:val="1C054074"/>
    <w:rsid w:val="1C0876C1"/>
    <w:rsid w:val="1C1B3898"/>
    <w:rsid w:val="1C1D316C"/>
    <w:rsid w:val="1C2269D4"/>
    <w:rsid w:val="1C273FEB"/>
    <w:rsid w:val="1C281B11"/>
    <w:rsid w:val="1C2C7853"/>
    <w:rsid w:val="1C2F10F1"/>
    <w:rsid w:val="1C33473D"/>
    <w:rsid w:val="1C365FDC"/>
    <w:rsid w:val="1C3D380E"/>
    <w:rsid w:val="1C406E5A"/>
    <w:rsid w:val="1C424981"/>
    <w:rsid w:val="1C47643B"/>
    <w:rsid w:val="1C4A5F2B"/>
    <w:rsid w:val="1C4C57FF"/>
    <w:rsid w:val="1C4E77C9"/>
    <w:rsid w:val="1C5F19D6"/>
    <w:rsid w:val="1C6E7E6B"/>
    <w:rsid w:val="1C730FDE"/>
    <w:rsid w:val="1C735482"/>
    <w:rsid w:val="1C844F99"/>
    <w:rsid w:val="1C88473B"/>
    <w:rsid w:val="1C93342E"/>
    <w:rsid w:val="1C9378D2"/>
    <w:rsid w:val="1C9563AA"/>
    <w:rsid w:val="1C9A2A0F"/>
    <w:rsid w:val="1CA44082"/>
    <w:rsid w:val="1CA473E9"/>
    <w:rsid w:val="1CA613B3"/>
    <w:rsid w:val="1CB735C0"/>
    <w:rsid w:val="1CBC0BD7"/>
    <w:rsid w:val="1CBF06C7"/>
    <w:rsid w:val="1CC95CBF"/>
    <w:rsid w:val="1CCB2BC8"/>
    <w:rsid w:val="1CCC6940"/>
    <w:rsid w:val="1CE04199"/>
    <w:rsid w:val="1CEE4B08"/>
    <w:rsid w:val="1CF2284B"/>
    <w:rsid w:val="1CF30371"/>
    <w:rsid w:val="1D097B94"/>
    <w:rsid w:val="1D13631D"/>
    <w:rsid w:val="1D175E0D"/>
    <w:rsid w:val="1D1D719C"/>
    <w:rsid w:val="1D1E3640"/>
    <w:rsid w:val="1D1F2F14"/>
    <w:rsid w:val="1D2642A2"/>
    <w:rsid w:val="1D2D5631"/>
    <w:rsid w:val="1D320E99"/>
    <w:rsid w:val="1D33076D"/>
    <w:rsid w:val="1D3369BF"/>
    <w:rsid w:val="1D385D84"/>
    <w:rsid w:val="1D4132E8"/>
    <w:rsid w:val="1D4F1A4B"/>
    <w:rsid w:val="1D526E45"/>
    <w:rsid w:val="1D57445C"/>
    <w:rsid w:val="1D596426"/>
    <w:rsid w:val="1D5C4168"/>
    <w:rsid w:val="1D5F1562"/>
    <w:rsid w:val="1D6121EC"/>
    <w:rsid w:val="1D864D41"/>
    <w:rsid w:val="1D865800"/>
    <w:rsid w:val="1D880593"/>
    <w:rsid w:val="1D884F5D"/>
    <w:rsid w:val="1D8B05A9"/>
    <w:rsid w:val="1D970CFC"/>
    <w:rsid w:val="1D990F18"/>
    <w:rsid w:val="1D9F5DE8"/>
    <w:rsid w:val="1DA33B45"/>
    <w:rsid w:val="1DAC257E"/>
    <w:rsid w:val="1DB4365C"/>
    <w:rsid w:val="1DC13FCB"/>
    <w:rsid w:val="1DC15D79"/>
    <w:rsid w:val="1DC75A85"/>
    <w:rsid w:val="1DC87107"/>
    <w:rsid w:val="1DDB32DF"/>
    <w:rsid w:val="1DE026A3"/>
    <w:rsid w:val="1DEB64D5"/>
    <w:rsid w:val="1DEC729A"/>
    <w:rsid w:val="1DF4614E"/>
    <w:rsid w:val="1DF779ED"/>
    <w:rsid w:val="1DF919B7"/>
    <w:rsid w:val="1E036392"/>
    <w:rsid w:val="1E0C3498"/>
    <w:rsid w:val="1E110AAE"/>
    <w:rsid w:val="1E25455A"/>
    <w:rsid w:val="1E281110"/>
    <w:rsid w:val="1E2A7DC2"/>
    <w:rsid w:val="1E2F7187"/>
    <w:rsid w:val="1E34479D"/>
    <w:rsid w:val="1E390005"/>
    <w:rsid w:val="1E3E386E"/>
    <w:rsid w:val="1E3E561C"/>
    <w:rsid w:val="1E4075E6"/>
    <w:rsid w:val="1E426EBA"/>
    <w:rsid w:val="1E4C5F8A"/>
    <w:rsid w:val="1E57048B"/>
    <w:rsid w:val="1E5D0198"/>
    <w:rsid w:val="1E5D1F46"/>
    <w:rsid w:val="1E6037E4"/>
    <w:rsid w:val="1E707ECB"/>
    <w:rsid w:val="1E71154D"/>
    <w:rsid w:val="1E763007"/>
    <w:rsid w:val="1E7C7B70"/>
    <w:rsid w:val="1E7E3C6A"/>
    <w:rsid w:val="1E831280"/>
    <w:rsid w:val="1E845724"/>
    <w:rsid w:val="1E870D71"/>
    <w:rsid w:val="1E960FB4"/>
    <w:rsid w:val="1E982F7E"/>
    <w:rsid w:val="1EA044C3"/>
    <w:rsid w:val="1EA96F39"/>
    <w:rsid w:val="1EB15DEE"/>
    <w:rsid w:val="1EB31B66"/>
    <w:rsid w:val="1EB51D82"/>
    <w:rsid w:val="1EB63404"/>
    <w:rsid w:val="1EC75611"/>
    <w:rsid w:val="1ECE2E43"/>
    <w:rsid w:val="1ED3045A"/>
    <w:rsid w:val="1ED71687"/>
    <w:rsid w:val="1EE53CE9"/>
    <w:rsid w:val="1EE75CB3"/>
    <w:rsid w:val="1EFB52BB"/>
    <w:rsid w:val="1EFE63EE"/>
    <w:rsid w:val="1F070103"/>
    <w:rsid w:val="1F130856"/>
    <w:rsid w:val="1F1B770B"/>
    <w:rsid w:val="1F1F71FB"/>
    <w:rsid w:val="1F282554"/>
    <w:rsid w:val="1F2C1918"/>
    <w:rsid w:val="1F2F44F0"/>
    <w:rsid w:val="1F301408"/>
    <w:rsid w:val="1F316F2E"/>
    <w:rsid w:val="1F417171"/>
    <w:rsid w:val="1F43738D"/>
    <w:rsid w:val="1F4B7FF0"/>
    <w:rsid w:val="1F5275D0"/>
    <w:rsid w:val="1F550E6F"/>
    <w:rsid w:val="1F59095F"/>
    <w:rsid w:val="1F5E41C7"/>
    <w:rsid w:val="1F6115C2"/>
    <w:rsid w:val="1F6602CC"/>
    <w:rsid w:val="1F6B0692"/>
    <w:rsid w:val="1F6B41EE"/>
    <w:rsid w:val="1F6D61B8"/>
    <w:rsid w:val="1F6F65CF"/>
    <w:rsid w:val="1F703EFB"/>
    <w:rsid w:val="1F705CA9"/>
    <w:rsid w:val="1F75506D"/>
    <w:rsid w:val="1F770DE5"/>
    <w:rsid w:val="1F777037"/>
    <w:rsid w:val="1F7B7BA7"/>
    <w:rsid w:val="1F7E03C6"/>
    <w:rsid w:val="1F811C64"/>
    <w:rsid w:val="1F8359DC"/>
    <w:rsid w:val="1F8452B0"/>
    <w:rsid w:val="1F8654CC"/>
    <w:rsid w:val="1F90634B"/>
    <w:rsid w:val="1F973235"/>
    <w:rsid w:val="1F980D5B"/>
    <w:rsid w:val="1F996FAD"/>
    <w:rsid w:val="1F9A2D26"/>
    <w:rsid w:val="1F9C084C"/>
    <w:rsid w:val="1F9F20EA"/>
    <w:rsid w:val="1FB77434"/>
    <w:rsid w:val="1FB9718E"/>
    <w:rsid w:val="1FC075B8"/>
    <w:rsid w:val="1FC63B1B"/>
    <w:rsid w:val="1FC85AE5"/>
    <w:rsid w:val="1FCB1131"/>
    <w:rsid w:val="1FDE0E64"/>
    <w:rsid w:val="1FF561AE"/>
    <w:rsid w:val="1FF93EF0"/>
    <w:rsid w:val="1FFB37C4"/>
    <w:rsid w:val="200563F1"/>
    <w:rsid w:val="20124FB2"/>
    <w:rsid w:val="201900EE"/>
    <w:rsid w:val="202251F5"/>
    <w:rsid w:val="20230F6D"/>
    <w:rsid w:val="202C7E22"/>
    <w:rsid w:val="202D76F6"/>
    <w:rsid w:val="203171E6"/>
    <w:rsid w:val="20337402"/>
    <w:rsid w:val="20384A18"/>
    <w:rsid w:val="203B62B7"/>
    <w:rsid w:val="203E5DA7"/>
    <w:rsid w:val="20427645"/>
    <w:rsid w:val="20564E9E"/>
    <w:rsid w:val="205A5594"/>
    <w:rsid w:val="205C7FDB"/>
    <w:rsid w:val="205D447F"/>
    <w:rsid w:val="206F5F60"/>
    <w:rsid w:val="20745325"/>
    <w:rsid w:val="207C70A5"/>
    <w:rsid w:val="20825C93"/>
    <w:rsid w:val="208512E0"/>
    <w:rsid w:val="208E79CF"/>
    <w:rsid w:val="20914128"/>
    <w:rsid w:val="20931C4F"/>
    <w:rsid w:val="2096173F"/>
    <w:rsid w:val="20992FDD"/>
    <w:rsid w:val="20A21E92"/>
    <w:rsid w:val="20A418E6"/>
    <w:rsid w:val="20A51982"/>
    <w:rsid w:val="20A53730"/>
    <w:rsid w:val="20A7394C"/>
    <w:rsid w:val="20A80DDA"/>
    <w:rsid w:val="20AA343C"/>
    <w:rsid w:val="20AF2801"/>
    <w:rsid w:val="20B971DB"/>
    <w:rsid w:val="20BB11A5"/>
    <w:rsid w:val="20BD1B70"/>
    <w:rsid w:val="20C462AC"/>
    <w:rsid w:val="20CF4C51"/>
    <w:rsid w:val="20D44015"/>
    <w:rsid w:val="20E10A95"/>
    <w:rsid w:val="20FA3A7C"/>
    <w:rsid w:val="20FF5536"/>
    <w:rsid w:val="21026DD4"/>
    <w:rsid w:val="21090163"/>
    <w:rsid w:val="210E7527"/>
    <w:rsid w:val="21130FE1"/>
    <w:rsid w:val="21182154"/>
    <w:rsid w:val="2127683B"/>
    <w:rsid w:val="213827F6"/>
    <w:rsid w:val="2139150D"/>
    <w:rsid w:val="213B4094"/>
    <w:rsid w:val="214146CE"/>
    <w:rsid w:val="21486EDD"/>
    <w:rsid w:val="214B42D7"/>
    <w:rsid w:val="21556F04"/>
    <w:rsid w:val="215B0293"/>
    <w:rsid w:val="215C64E4"/>
    <w:rsid w:val="21645399"/>
    <w:rsid w:val="21661111"/>
    <w:rsid w:val="216E446A"/>
    <w:rsid w:val="217A696B"/>
    <w:rsid w:val="2181419D"/>
    <w:rsid w:val="21837F15"/>
    <w:rsid w:val="218477E9"/>
    <w:rsid w:val="218872DA"/>
    <w:rsid w:val="21992591"/>
    <w:rsid w:val="219D77D1"/>
    <w:rsid w:val="21AB2FC8"/>
    <w:rsid w:val="21B05556"/>
    <w:rsid w:val="21B856E5"/>
    <w:rsid w:val="21BC3427"/>
    <w:rsid w:val="21BE719F"/>
    <w:rsid w:val="21C36564"/>
    <w:rsid w:val="21E62252"/>
    <w:rsid w:val="21E87D78"/>
    <w:rsid w:val="21E93AF0"/>
    <w:rsid w:val="21FA58CD"/>
    <w:rsid w:val="21FA5CFD"/>
    <w:rsid w:val="220646A2"/>
    <w:rsid w:val="220812E8"/>
    <w:rsid w:val="220A4192"/>
    <w:rsid w:val="220F79FB"/>
    <w:rsid w:val="221548E5"/>
    <w:rsid w:val="221768AF"/>
    <w:rsid w:val="22230DB0"/>
    <w:rsid w:val="22244B28"/>
    <w:rsid w:val="222B5EB7"/>
    <w:rsid w:val="22396826"/>
    <w:rsid w:val="22425520"/>
    <w:rsid w:val="22432445"/>
    <w:rsid w:val="22460F43"/>
    <w:rsid w:val="22477195"/>
    <w:rsid w:val="22486A69"/>
    <w:rsid w:val="224F429B"/>
    <w:rsid w:val="22561186"/>
    <w:rsid w:val="22596EC8"/>
    <w:rsid w:val="22635651"/>
    <w:rsid w:val="226E2973"/>
    <w:rsid w:val="228757E3"/>
    <w:rsid w:val="228A1178"/>
    <w:rsid w:val="228A7081"/>
    <w:rsid w:val="229B128E"/>
    <w:rsid w:val="229C0B63"/>
    <w:rsid w:val="229D5007"/>
    <w:rsid w:val="22A04AF7"/>
    <w:rsid w:val="22AE59A2"/>
    <w:rsid w:val="22BB548D"/>
    <w:rsid w:val="22BE6D2B"/>
    <w:rsid w:val="22C04851"/>
    <w:rsid w:val="22CA1B74"/>
    <w:rsid w:val="22D84291"/>
    <w:rsid w:val="22DE117B"/>
    <w:rsid w:val="22E03145"/>
    <w:rsid w:val="22E5075C"/>
    <w:rsid w:val="22E744D4"/>
    <w:rsid w:val="22EA5D72"/>
    <w:rsid w:val="22EC5646"/>
    <w:rsid w:val="22F56BF1"/>
    <w:rsid w:val="22FF181D"/>
    <w:rsid w:val="23076924"/>
    <w:rsid w:val="231150AD"/>
    <w:rsid w:val="231D7EF5"/>
    <w:rsid w:val="232474D6"/>
    <w:rsid w:val="2329689A"/>
    <w:rsid w:val="232A43C0"/>
    <w:rsid w:val="232A616E"/>
    <w:rsid w:val="233A0AA7"/>
    <w:rsid w:val="233D5EA2"/>
    <w:rsid w:val="23411E36"/>
    <w:rsid w:val="2342795C"/>
    <w:rsid w:val="23452FA8"/>
    <w:rsid w:val="235A2EF8"/>
    <w:rsid w:val="236478D2"/>
    <w:rsid w:val="236773C3"/>
    <w:rsid w:val="236E0751"/>
    <w:rsid w:val="23713D9D"/>
    <w:rsid w:val="2375388E"/>
    <w:rsid w:val="23757D31"/>
    <w:rsid w:val="237C10C0"/>
    <w:rsid w:val="238241FC"/>
    <w:rsid w:val="238579F9"/>
    <w:rsid w:val="23867849"/>
    <w:rsid w:val="23871813"/>
    <w:rsid w:val="238E0DF3"/>
    <w:rsid w:val="23957A8C"/>
    <w:rsid w:val="239A7798"/>
    <w:rsid w:val="23A81EB5"/>
    <w:rsid w:val="23A835F6"/>
    <w:rsid w:val="23AB72AF"/>
    <w:rsid w:val="23AE6D9F"/>
    <w:rsid w:val="23B95E70"/>
    <w:rsid w:val="23BA1BE8"/>
    <w:rsid w:val="23BD6FE3"/>
    <w:rsid w:val="23C10881"/>
    <w:rsid w:val="23CE2F9E"/>
    <w:rsid w:val="23D031BA"/>
    <w:rsid w:val="23D34A58"/>
    <w:rsid w:val="23DA5DE6"/>
    <w:rsid w:val="23DD14E3"/>
    <w:rsid w:val="23DE58D7"/>
    <w:rsid w:val="23DE7685"/>
    <w:rsid w:val="23EB7FF4"/>
    <w:rsid w:val="23EE3640"/>
    <w:rsid w:val="23FC3FAF"/>
    <w:rsid w:val="24066BDB"/>
    <w:rsid w:val="24084702"/>
    <w:rsid w:val="240F3CE2"/>
    <w:rsid w:val="24125580"/>
    <w:rsid w:val="241C01AD"/>
    <w:rsid w:val="24217571"/>
    <w:rsid w:val="2425706E"/>
    <w:rsid w:val="24276122"/>
    <w:rsid w:val="24280900"/>
    <w:rsid w:val="243674C1"/>
    <w:rsid w:val="24396FA1"/>
    <w:rsid w:val="244A6AC8"/>
    <w:rsid w:val="245416F5"/>
    <w:rsid w:val="2466767A"/>
    <w:rsid w:val="24681644"/>
    <w:rsid w:val="246A716A"/>
    <w:rsid w:val="24747FE9"/>
    <w:rsid w:val="24757CA7"/>
    <w:rsid w:val="2483022C"/>
    <w:rsid w:val="24853FA4"/>
    <w:rsid w:val="248D2E59"/>
    <w:rsid w:val="248F4E23"/>
    <w:rsid w:val="24952F7F"/>
    <w:rsid w:val="24973CD7"/>
    <w:rsid w:val="249E0BC2"/>
    <w:rsid w:val="24A41D0A"/>
    <w:rsid w:val="24A85EE5"/>
    <w:rsid w:val="24AB32DF"/>
    <w:rsid w:val="24AC1531"/>
    <w:rsid w:val="24AF1021"/>
    <w:rsid w:val="24B14D99"/>
    <w:rsid w:val="24C22B02"/>
    <w:rsid w:val="24C34ACD"/>
    <w:rsid w:val="24C83E91"/>
    <w:rsid w:val="24CC07F0"/>
    <w:rsid w:val="24E011DB"/>
    <w:rsid w:val="24E707BB"/>
    <w:rsid w:val="24F86524"/>
    <w:rsid w:val="24FF3D57"/>
    <w:rsid w:val="25021151"/>
    <w:rsid w:val="2504136D"/>
    <w:rsid w:val="25072C0B"/>
    <w:rsid w:val="25113A8A"/>
    <w:rsid w:val="251315B0"/>
    <w:rsid w:val="25145328"/>
    <w:rsid w:val="25164BFC"/>
    <w:rsid w:val="2519649B"/>
    <w:rsid w:val="25270BB7"/>
    <w:rsid w:val="25276E09"/>
    <w:rsid w:val="252E1F46"/>
    <w:rsid w:val="25303AE4"/>
    <w:rsid w:val="25341526"/>
    <w:rsid w:val="253432D4"/>
    <w:rsid w:val="253D662D"/>
    <w:rsid w:val="253F05F7"/>
    <w:rsid w:val="25513E86"/>
    <w:rsid w:val="255D282B"/>
    <w:rsid w:val="255D6CCF"/>
    <w:rsid w:val="256736AA"/>
    <w:rsid w:val="256B13EC"/>
    <w:rsid w:val="257302A1"/>
    <w:rsid w:val="25754019"/>
    <w:rsid w:val="258C3110"/>
    <w:rsid w:val="25902C01"/>
    <w:rsid w:val="2593624D"/>
    <w:rsid w:val="259A207A"/>
    <w:rsid w:val="25A71CF8"/>
    <w:rsid w:val="25B032A3"/>
    <w:rsid w:val="25C1725E"/>
    <w:rsid w:val="25C44658"/>
    <w:rsid w:val="25C97EC1"/>
    <w:rsid w:val="25CD5C03"/>
    <w:rsid w:val="25CD79B1"/>
    <w:rsid w:val="25D16D75"/>
    <w:rsid w:val="25D54AB7"/>
    <w:rsid w:val="25D6438C"/>
    <w:rsid w:val="25DC5E46"/>
    <w:rsid w:val="25F0544D"/>
    <w:rsid w:val="25F5515A"/>
    <w:rsid w:val="25F82554"/>
    <w:rsid w:val="260809E9"/>
    <w:rsid w:val="26094761"/>
    <w:rsid w:val="260F621B"/>
    <w:rsid w:val="26143832"/>
    <w:rsid w:val="26151358"/>
    <w:rsid w:val="26215F4F"/>
    <w:rsid w:val="2628108B"/>
    <w:rsid w:val="26282E39"/>
    <w:rsid w:val="26355556"/>
    <w:rsid w:val="263F0183"/>
    <w:rsid w:val="263F461C"/>
    <w:rsid w:val="26435EC5"/>
    <w:rsid w:val="264B6B28"/>
    <w:rsid w:val="264D6D44"/>
    <w:rsid w:val="2650413E"/>
    <w:rsid w:val="26526108"/>
    <w:rsid w:val="26527EB6"/>
    <w:rsid w:val="265A4FBD"/>
    <w:rsid w:val="265A6D6B"/>
    <w:rsid w:val="266B71CA"/>
    <w:rsid w:val="26720558"/>
    <w:rsid w:val="26751DF6"/>
    <w:rsid w:val="26802C75"/>
    <w:rsid w:val="26804A23"/>
    <w:rsid w:val="26914E82"/>
    <w:rsid w:val="26920BFA"/>
    <w:rsid w:val="26955FF5"/>
    <w:rsid w:val="26B26BA7"/>
    <w:rsid w:val="26BC6EA1"/>
    <w:rsid w:val="26C1503C"/>
    <w:rsid w:val="26D0702D"/>
    <w:rsid w:val="26DC6430"/>
    <w:rsid w:val="26DD1E76"/>
    <w:rsid w:val="26DE174A"/>
    <w:rsid w:val="26F31699"/>
    <w:rsid w:val="26FC6074"/>
    <w:rsid w:val="26FD2518"/>
    <w:rsid w:val="27007912"/>
    <w:rsid w:val="27037402"/>
    <w:rsid w:val="270A253F"/>
    <w:rsid w:val="270C4509"/>
    <w:rsid w:val="271D6716"/>
    <w:rsid w:val="27233601"/>
    <w:rsid w:val="272C0707"/>
    <w:rsid w:val="272D447F"/>
    <w:rsid w:val="272E26D1"/>
    <w:rsid w:val="273121C1"/>
    <w:rsid w:val="27321A96"/>
    <w:rsid w:val="27351CB2"/>
    <w:rsid w:val="27363334"/>
    <w:rsid w:val="273870AC"/>
    <w:rsid w:val="27391076"/>
    <w:rsid w:val="273A7E42"/>
    <w:rsid w:val="273B3040"/>
    <w:rsid w:val="27402404"/>
    <w:rsid w:val="27435A51"/>
    <w:rsid w:val="274C0DA9"/>
    <w:rsid w:val="274E68CF"/>
    <w:rsid w:val="27541A0C"/>
    <w:rsid w:val="275639D6"/>
    <w:rsid w:val="27593B6D"/>
    <w:rsid w:val="275D2FB6"/>
    <w:rsid w:val="276500BD"/>
    <w:rsid w:val="2769195B"/>
    <w:rsid w:val="276E51C4"/>
    <w:rsid w:val="277D71B5"/>
    <w:rsid w:val="2786250D"/>
    <w:rsid w:val="278A3680"/>
    <w:rsid w:val="278E3170"/>
    <w:rsid w:val="279F35CF"/>
    <w:rsid w:val="279F537D"/>
    <w:rsid w:val="27A2690A"/>
    <w:rsid w:val="27A961FC"/>
    <w:rsid w:val="27B32BD6"/>
    <w:rsid w:val="27B54BA0"/>
    <w:rsid w:val="27C070A1"/>
    <w:rsid w:val="27D50D9F"/>
    <w:rsid w:val="27D74B17"/>
    <w:rsid w:val="27D843EB"/>
    <w:rsid w:val="27E47234"/>
    <w:rsid w:val="27E70AD2"/>
    <w:rsid w:val="27E86D24"/>
    <w:rsid w:val="27EC317E"/>
    <w:rsid w:val="27F07987"/>
    <w:rsid w:val="27F37477"/>
    <w:rsid w:val="280451E0"/>
    <w:rsid w:val="280671AA"/>
    <w:rsid w:val="28090A48"/>
    <w:rsid w:val="280D0539"/>
    <w:rsid w:val="280E3973"/>
    <w:rsid w:val="281F201A"/>
    <w:rsid w:val="282835C4"/>
    <w:rsid w:val="2829733C"/>
    <w:rsid w:val="28304227"/>
    <w:rsid w:val="2838132E"/>
    <w:rsid w:val="283A32F8"/>
    <w:rsid w:val="283C7070"/>
    <w:rsid w:val="284321AC"/>
    <w:rsid w:val="284952E9"/>
    <w:rsid w:val="284D4DD9"/>
    <w:rsid w:val="285223EF"/>
    <w:rsid w:val="28577A06"/>
    <w:rsid w:val="285D274A"/>
    <w:rsid w:val="28681C13"/>
    <w:rsid w:val="286E6AFD"/>
    <w:rsid w:val="28812CD5"/>
    <w:rsid w:val="28866BF1"/>
    <w:rsid w:val="28887BBF"/>
    <w:rsid w:val="288F53F1"/>
    <w:rsid w:val="28942A08"/>
    <w:rsid w:val="289A78F2"/>
    <w:rsid w:val="28B22E8E"/>
    <w:rsid w:val="28BC3D0D"/>
    <w:rsid w:val="28BE5CD7"/>
    <w:rsid w:val="28C623C8"/>
    <w:rsid w:val="28C64B8B"/>
    <w:rsid w:val="28C826B1"/>
    <w:rsid w:val="28D252DE"/>
    <w:rsid w:val="28D64DCE"/>
    <w:rsid w:val="28DC615D"/>
    <w:rsid w:val="28DC7F0B"/>
    <w:rsid w:val="28DE0127"/>
    <w:rsid w:val="28DF17A9"/>
    <w:rsid w:val="28EE1B4E"/>
    <w:rsid w:val="28F15583"/>
    <w:rsid w:val="28FB65E3"/>
    <w:rsid w:val="28FE4325"/>
    <w:rsid w:val="29086F52"/>
    <w:rsid w:val="290A2CCA"/>
    <w:rsid w:val="290F208E"/>
    <w:rsid w:val="29115E06"/>
    <w:rsid w:val="2916166F"/>
    <w:rsid w:val="291853E7"/>
    <w:rsid w:val="291E0D62"/>
    <w:rsid w:val="29253660"/>
    <w:rsid w:val="2927562A"/>
    <w:rsid w:val="292A6EC8"/>
    <w:rsid w:val="293715E5"/>
    <w:rsid w:val="29373393"/>
    <w:rsid w:val="294A1318"/>
    <w:rsid w:val="294C5091"/>
    <w:rsid w:val="2953641F"/>
    <w:rsid w:val="29556D27"/>
    <w:rsid w:val="29564161"/>
    <w:rsid w:val="295E4DC4"/>
    <w:rsid w:val="29622B06"/>
    <w:rsid w:val="296248B4"/>
    <w:rsid w:val="296C1874"/>
    <w:rsid w:val="297168A5"/>
    <w:rsid w:val="29752839"/>
    <w:rsid w:val="29820AB2"/>
    <w:rsid w:val="29852351"/>
    <w:rsid w:val="298567F4"/>
    <w:rsid w:val="29883BEF"/>
    <w:rsid w:val="29910CF5"/>
    <w:rsid w:val="299627B0"/>
    <w:rsid w:val="2996630C"/>
    <w:rsid w:val="299802D6"/>
    <w:rsid w:val="299A22A0"/>
    <w:rsid w:val="299B1B74"/>
    <w:rsid w:val="29A053DC"/>
    <w:rsid w:val="29A70519"/>
    <w:rsid w:val="29AE5D4B"/>
    <w:rsid w:val="29AE7AF9"/>
    <w:rsid w:val="29B570DA"/>
    <w:rsid w:val="29BF3AB4"/>
    <w:rsid w:val="29D15596"/>
    <w:rsid w:val="29D532D8"/>
    <w:rsid w:val="29DB4666"/>
    <w:rsid w:val="29E654E5"/>
    <w:rsid w:val="29E928DF"/>
    <w:rsid w:val="29EE439A"/>
    <w:rsid w:val="29F23E8A"/>
    <w:rsid w:val="29F320BE"/>
    <w:rsid w:val="2A043BBD"/>
    <w:rsid w:val="2A0616E3"/>
    <w:rsid w:val="2A063491"/>
    <w:rsid w:val="2A0E0598"/>
    <w:rsid w:val="2A187669"/>
    <w:rsid w:val="2A2102CB"/>
    <w:rsid w:val="2A2B2EF8"/>
    <w:rsid w:val="2A3C3357"/>
    <w:rsid w:val="2A3F0751"/>
    <w:rsid w:val="2A4144C9"/>
    <w:rsid w:val="2A420242"/>
    <w:rsid w:val="2A44045E"/>
    <w:rsid w:val="2A5E151F"/>
    <w:rsid w:val="2A5F0DF4"/>
    <w:rsid w:val="2A5F2BA2"/>
    <w:rsid w:val="2A612DBE"/>
    <w:rsid w:val="2A781EB5"/>
    <w:rsid w:val="2A790107"/>
    <w:rsid w:val="2A7E571E"/>
    <w:rsid w:val="2A8F792B"/>
    <w:rsid w:val="2A950CB9"/>
    <w:rsid w:val="2A9D36CA"/>
    <w:rsid w:val="2A9F5694"/>
    <w:rsid w:val="2AA36F32"/>
    <w:rsid w:val="2AA66A22"/>
    <w:rsid w:val="2AC60E73"/>
    <w:rsid w:val="2AC62C21"/>
    <w:rsid w:val="2AC944BF"/>
    <w:rsid w:val="2ACB46DB"/>
    <w:rsid w:val="2AD0584D"/>
    <w:rsid w:val="2AD96DF8"/>
    <w:rsid w:val="2AE01F34"/>
    <w:rsid w:val="2AF459E0"/>
    <w:rsid w:val="2AF94DA4"/>
    <w:rsid w:val="2AFB6D6E"/>
    <w:rsid w:val="2B065713"/>
    <w:rsid w:val="2B0F281A"/>
    <w:rsid w:val="2B17347C"/>
    <w:rsid w:val="2B25203D"/>
    <w:rsid w:val="2B275DB5"/>
    <w:rsid w:val="2B326508"/>
    <w:rsid w:val="2B365FF8"/>
    <w:rsid w:val="2B45623B"/>
    <w:rsid w:val="2B4A1AA4"/>
    <w:rsid w:val="2B4C0426"/>
    <w:rsid w:val="2B514BE0"/>
    <w:rsid w:val="2B5244B4"/>
    <w:rsid w:val="2B667F60"/>
    <w:rsid w:val="2B6D12EE"/>
    <w:rsid w:val="2B7408CF"/>
    <w:rsid w:val="2B7F799F"/>
    <w:rsid w:val="2B836D64"/>
    <w:rsid w:val="2B870602"/>
    <w:rsid w:val="2BA50A88"/>
    <w:rsid w:val="2BAC1E16"/>
    <w:rsid w:val="2BAF7B59"/>
    <w:rsid w:val="2BCA6741"/>
    <w:rsid w:val="2BCE6231"/>
    <w:rsid w:val="2BCE7FDF"/>
    <w:rsid w:val="2BD61589"/>
    <w:rsid w:val="2BE05F64"/>
    <w:rsid w:val="2BE47802"/>
    <w:rsid w:val="2BF13CCD"/>
    <w:rsid w:val="2BF37A45"/>
    <w:rsid w:val="2C02237E"/>
    <w:rsid w:val="2C077995"/>
    <w:rsid w:val="2C097269"/>
    <w:rsid w:val="2C0B1233"/>
    <w:rsid w:val="2C0E0D23"/>
    <w:rsid w:val="2C123DF6"/>
    <w:rsid w:val="2C167BD8"/>
    <w:rsid w:val="2C273B93"/>
    <w:rsid w:val="2C2E6CCF"/>
    <w:rsid w:val="2C3D33B6"/>
    <w:rsid w:val="2C4402A1"/>
    <w:rsid w:val="2C471B3F"/>
    <w:rsid w:val="2C4E7372"/>
    <w:rsid w:val="2C55425C"/>
    <w:rsid w:val="2C567FD4"/>
    <w:rsid w:val="2C583D4C"/>
    <w:rsid w:val="2C5B55EB"/>
    <w:rsid w:val="2C5D5807"/>
    <w:rsid w:val="2C640943"/>
    <w:rsid w:val="2C6B7F24"/>
    <w:rsid w:val="2C701096"/>
    <w:rsid w:val="2C7E367A"/>
    <w:rsid w:val="2C8B5ED0"/>
    <w:rsid w:val="2C9034E6"/>
    <w:rsid w:val="2C950AFD"/>
    <w:rsid w:val="2C9F197B"/>
    <w:rsid w:val="2C9F3729"/>
    <w:rsid w:val="2CAB0320"/>
    <w:rsid w:val="2CAD22EA"/>
    <w:rsid w:val="2CB25B52"/>
    <w:rsid w:val="2CB52F4D"/>
    <w:rsid w:val="2CBC42DB"/>
    <w:rsid w:val="2CC413E2"/>
    <w:rsid w:val="2CC82C80"/>
    <w:rsid w:val="2CD23AFF"/>
    <w:rsid w:val="2CE37ABA"/>
    <w:rsid w:val="2CE83322"/>
    <w:rsid w:val="2CEA709A"/>
    <w:rsid w:val="2CEE645F"/>
    <w:rsid w:val="2D0068BE"/>
    <w:rsid w:val="2D104627"/>
    <w:rsid w:val="2D12039F"/>
    <w:rsid w:val="2D1660E1"/>
    <w:rsid w:val="2D1934DC"/>
    <w:rsid w:val="2D1E6D44"/>
    <w:rsid w:val="2D263E4A"/>
    <w:rsid w:val="2D2A56E9"/>
    <w:rsid w:val="2D2D342B"/>
    <w:rsid w:val="2D320A41"/>
    <w:rsid w:val="2D396E2B"/>
    <w:rsid w:val="2D3A16A4"/>
    <w:rsid w:val="2D3E73E6"/>
    <w:rsid w:val="2D4744ED"/>
    <w:rsid w:val="2D4F514F"/>
    <w:rsid w:val="2D5409B8"/>
    <w:rsid w:val="2D5664DE"/>
    <w:rsid w:val="2D59056D"/>
    <w:rsid w:val="2D6C3F53"/>
    <w:rsid w:val="2D713318"/>
    <w:rsid w:val="2D766B80"/>
    <w:rsid w:val="2D796670"/>
    <w:rsid w:val="2D7B23E8"/>
    <w:rsid w:val="2D7D7F0E"/>
    <w:rsid w:val="2D8172D3"/>
    <w:rsid w:val="2D8868B3"/>
    <w:rsid w:val="2D8A262B"/>
    <w:rsid w:val="2D8F19F0"/>
    <w:rsid w:val="2D9139BA"/>
    <w:rsid w:val="2D962D7E"/>
    <w:rsid w:val="2D9B65E7"/>
    <w:rsid w:val="2DA82AF1"/>
    <w:rsid w:val="2DC518B5"/>
    <w:rsid w:val="2DCD42C6"/>
    <w:rsid w:val="2DCE076A"/>
    <w:rsid w:val="2DDD275B"/>
    <w:rsid w:val="2DE25FC3"/>
    <w:rsid w:val="2DE75388"/>
    <w:rsid w:val="2DFA155F"/>
    <w:rsid w:val="2DFD104F"/>
    <w:rsid w:val="2DFE26D1"/>
    <w:rsid w:val="2E0E0B66"/>
    <w:rsid w:val="2E0E6DB8"/>
    <w:rsid w:val="2E13617D"/>
    <w:rsid w:val="2E141EF5"/>
    <w:rsid w:val="2E150147"/>
    <w:rsid w:val="2E1D6FFC"/>
    <w:rsid w:val="2E24482E"/>
    <w:rsid w:val="2E2E745B"/>
    <w:rsid w:val="2E4C78E1"/>
    <w:rsid w:val="2E516CA5"/>
    <w:rsid w:val="2E5B7B24"/>
    <w:rsid w:val="2E652751"/>
    <w:rsid w:val="2E6C1D31"/>
    <w:rsid w:val="2E7110F5"/>
    <w:rsid w:val="2E7A72A8"/>
    <w:rsid w:val="2E7B1F74"/>
    <w:rsid w:val="2E7D3F3E"/>
    <w:rsid w:val="2E813A2E"/>
    <w:rsid w:val="2E870919"/>
    <w:rsid w:val="2E8928E3"/>
    <w:rsid w:val="2E8E614B"/>
    <w:rsid w:val="2E980D78"/>
    <w:rsid w:val="2E9A689E"/>
    <w:rsid w:val="2EA119DB"/>
    <w:rsid w:val="2EA15E7F"/>
    <w:rsid w:val="2EA27501"/>
    <w:rsid w:val="2EA96AE1"/>
    <w:rsid w:val="2EB23BE8"/>
    <w:rsid w:val="2EB57234"/>
    <w:rsid w:val="2EC67693"/>
    <w:rsid w:val="2EC92CDF"/>
    <w:rsid w:val="2ED0406E"/>
    <w:rsid w:val="2ED07B22"/>
    <w:rsid w:val="2ED40002"/>
    <w:rsid w:val="2EE035CC"/>
    <w:rsid w:val="2EE10029"/>
    <w:rsid w:val="2EE43FBD"/>
    <w:rsid w:val="2EF20488"/>
    <w:rsid w:val="2EF57F78"/>
    <w:rsid w:val="2EFA733D"/>
    <w:rsid w:val="2EFC30B5"/>
    <w:rsid w:val="2EFF4953"/>
    <w:rsid w:val="2F034443"/>
    <w:rsid w:val="2F067A90"/>
    <w:rsid w:val="2F0B2DAF"/>
    <w:rsid w:val="2F0F2DE8"/>
    <w:rsid w:val="2F1403FE"/>
    <w:rsid w:val="2F176141"/>
    <w:rsid w:val="2F1C3757"/>
    <w:rsid w:val="2F212B1B"/>
    <w:rsid w:val="2F2443BA"/>
    <w:rsid w:val="2F302D5E"/>
    <w:rsid w:val="2F370591"/>
    <w:rsid w:val="2F3740ED"/>
    <w:rsid w:val="2F3C2886"/>
    <w:rsid w:val="2F3E547B"/>
    <w:rsid w:val="2F430CE4"/>
    <w:rsid w:val="2F4A2072"/>
    <w:rsid w:val="2F4A3E20"/>
    <w:rsid w:val="2F5E167A"/>
    <w:rsid w:val="2F656EAC"/>
    <w:rsid w:val="2F70199B"/>
    <w:rsid w:val="2F713AA3"/>
    <w:rsid w:val="2F792957"/>
    <w:rsid w:val="2F8337D6"/>
    <w:rsid w:val="2F854E58"/>
    <w:rsid w:val="2F9257C7"/>
    <w:rsid w:val="2F994DA8"/>
    <w:rsid w:val="2FAA0D63"/>
    <w:rsid w:val="2FAA2B11"/>
    <w:rsid w:val="2FB13E9F"/>
    <w:rsid w:val="2FB3218F"/>
    <w:rsid w:val="2FB35E69"/>
    <w:rsid w:val="2FB543D8"/>
    <w:rsid w:val="2FB971F8"/>
    <w:rsid w:val="2FC11C09"/>
    <w:rsid w:val="2FC17E5A"/>
    <w:rsid w:val="2FC260AC"/>
    <w:rsid w:val="2FCA31B3"/>
    <w:rsid w:val="2FCC2A87"/>
    <w:rsid w:val="2FCD4A51"/>
    <w:rsid w:val="2FDE6C5E"/>
    <w:rsid w:val="2FE75B13"/>
    <w:rsid w:val="2FEF49C8"/>
    <w:rsid w:val="2FF43D8C"/>
    <w:rsid w:val="30142680"/>
    <w:rsid w:val="30161F54"/>
    <w:rsid w:val="3029612C"/>
    <w:rsid w:val="3038636F"/>
    <w:rsid w:val="304657BB"/>
    <w:rsid w:val="304E5B92"/>
    <w:rsid w:val="305111DE"/>
    <w:rsid w:val="305B205D"/>
    <w:rsid w:val="305B3E0B"/>
    <w:rsid w:val="30662EDC"/>
    <w:rsid w:val="306E3B3E"/>
    <w:rsid w:val="307F5D4C"/>
    <w:rsid w:val="307F7AFA"/>
    <w:rsid w:val="308148CF"/>
    <w:rsid w:val="30817D16"/>
    <w:rsid w:val="308275EA"/>
    <w:rsid w:val="308415B4"/>
    <w:rsid w:val="30843362"/>
    <w:rsid w:val="30847806"/>
    <w:rsid w:val="308C2216"/>
    <w:rsid w:val="30952D41"/>
    <w:rsid w:val="3098505F"/>
    <w:rsid w:val="30AA08EF"/>
    <w:rsid w:val="30AC4667"/>
    <w:rsid w:val="30B33C47"/>
    <w:rsid w:val="30BD0622"/>
    <w:rsid w:val="30BF439A"/>
    <w:rsid w:val="30C714A1"/>
    <w:rsid w:val="30D36097"/>
    <w:rsid w:val="30D77936"/>
    <w:rsid w:val="30E20088"/>
    <w:rsid w:val="30E91417"/>
    <w:rsid w:val="30EB33E1"/>
    <w:rsid w:val="30EF220B"/>
    <w:rsid w:val="30FD4EC2"/>
    <w:rsid w:val="31010E56"/>
    <w:rsid w:val="310444A3"/>
    <w:rsid w:val="31097D0B"/>
    <w:rsid w:val="31132938"/>
    <w:rsid w:val="311961A0"/>
    <w:rsid w:val="311C17EC"/>
    <w:rsid w:val="31216E03"/>
    <w:rsid w:val="31344D88"/>
    <w:rsid w:val="313B5C41"/>
    <w:rsid w:val="313E1763"/>
    <w:rsid w:val="31436D79"/>
    <w:rsid w:val="31466869"/>
    <w:rsid w:val="314D409C"/>
    <w:rsid w:val="314F1BC2"/>
    <w:rsid w:val="31554CFE"/>
    <w:rsid w:val="3159659D"/>
    <w:rsid w:val="316A69FC"/>
    <w:rsid w:val="317E6003"/>
    <w:rsid w:val="31886E82"/>
    <w:rsid w:val="31945827"/>
    <w:rsid w:val="3195334D"/>
    <w:rsid w:val="319B6BB5"/>
    <w:rsid w:val="31A041CB"/>
    <w:rsid w:val="31A43590"/>
    <w:rsid w:val="31A57A34"/>
    <w:rsid w:val="31B23EFF"/>
    <w:rsid w:val="31BB2DB3"/>
    <w:rsid w:val="31BC4D7D"/>
    <w:rsid w:val="31CC4FC0"/>
    <w:rsid w:val="31DB16A7"/>
    <w:rsid w:val="31DC0F7C"/>
    <w:rsid w:val="31E16592"/>
    <w:rsid w:val="31E22A36"/>
    <w:rsid w:val="31E3055C"/>
    <w:rsid w:val="31EA3699"/>
    <w:rsid w:val="31EA61B5"/>
    <w:rsid w:val="31ED3189"/>
    <w:rsid w:val="31F12C79"/>
    <w:rsid w:val="31F6028F"/>
    <w:rsid w:val="3200110E"/>
    <w:rsid w:val="3203475A"/>
    <w:rsid w:val="32096215"/>
    <w:rsid w:val="320F30FF"/>
    <w:rsid w:val="3212499D"/>
    <w:rsid w:val="321B5F48"/>
    <w:rsid w:val="321C75CA"/>
    <w:rsid w:val="321E77E6"/>
    <w:rsid w:val="32250B75"/>
    <w:rsid w:val="32292413"/>
    <w:rsid w:val="322D73F8"/>
    <w:rsid w:val="322F37A1"/>
    <w:rsid w:val="322F72FD"/>
    <w:rsid w:val="32317519"/>
    <w:rsid w:val="3234700A"/>
    <w:rsid w:val="32364B30"/>
    <w:rsid w:val="323D7C6C"/>
    <w:rsid w:val="3253123E"/>
    <w:rsid w:val="325D20BC"/>
    <w:rsid w:val="32672F3B"/>
    <w:rsid w:val="32674CE9"/>
    <w:rsid w:val="326C67A3"/>
    <w:rsid w:val="327F2033"/>
    <w:rsid w:val="3281224F"/>
    <w:rsid w:val="32867865"/>
    <w:rsid w:val="32877139"/>
    <w:rsid w:val="329027F6"/>
    <w:rsid w:val="32904240"/>
    <w:rsid w:val="32A0771A"/>
    <w:rsid w:val="32A3609B"/>
    <w:rsid w:val="32AE5EF4"/>
    <w:rsid w:val="32B31CDC"/>
    <w:rsid w:val="32B55A55"/>
    <w:rsid w:val="32B85545"/>
    <w:rsid w:val="32BA270B"/>
    <w:rsid w:val="32BF0681"/>
    <w:rsid w:val="32C24615"/>
    <w:rsid w:val="32D0288E"/>
    <w:rsid w:val="32D06D32"/>
    <w:rsid w:val="32D16607"/>
    <w:rsid w:val="32D3412D"/>
    <w:rsid w:val="32DA195F"/>
    <w:rsid w:val="32E14A9C"/>
    <w:rsid w:val="32E53E60"/>
    <w:rsid w:val="32EB76C8"/>
    <w:rsid w:val="32EC51EE"/>
    <w:rsid w:val="32F10A57"/>
    <w:rsid w:val="32F12805"/>
    <w:rsid w:val="33030EB6"/>
    <w:rsid w:val="33044C2E"/>
    <w:rsid w:val="330469DC"/>
    <w:rsid w:val="331A7FAD"/>
    <w:rsid w:val="331C5AD4"/>
    <w:rsid w:val="332B5D17"/>
    <w:rsid w:val="3330332D"/>
    <w:rsid w:val="33354DE7"/>
    <w:rsid w:val="334212B2"/>
    <w:rsid w:val="335334BF"/>
    <w:rsid w:val="33574D5E"/>
    <w:rsid w:val="336851BD"/>
    <w:rsid w:val="336E0395"/>
    <w:rsid w:val="336E20A7"/>
    <w:rsid w:val="33760C14"/>
    <w:rsid w:val="337A712F"/>
    <w:rsid w:val="337C2A16"/>
    <w:rsid w:val="338673F1"/>
    <w:rsid w:val="338813BB"/>
    <w:rsid w:val="338F1A6C"/>
    <w:rsid w:val="338F274A"/>
    <w:rsid w:val="339064C2"/>
    <w:rsid w:val="33972172"/>
    <w:rsid w:val="339D5FE4"/>
    <w:rsid w:val="33A67A93"/>
    <w:rsid w:val="33A87367"/>
    <w:rsid w:val="33B10912"/>
    <w:rsid w:val="33B201E6"/>
    <w:rsid w:val="33B45D0C"/>
    <w:rsid w:val="33B51A84"/>
    <w:rsid w:val="33B73A4E"/>
    <w:rsid w:val="33C63C91"/>
    <w:rsid w:val="33C650B0"/>
    <w:rsid w:val="33C817B8"/>
    <w:rsid w:val="33CA5530"/>
    <w:rsid w:val="33CB12A8"/>
    <w:rsid w:val="33D439DA"/>
    <w:rsid w:val="33E10ACB"/>
    <w:rsid w:val="33E74334"/>
    <w:rsid w:val="340A6274"/>
    <w:rsid w:val="340D366E"/>
    <w:rsid w:val="342235BE"/>
    <w:rsid w:val="3422536C"/>
    <w:rsid w:val="342310E4"/>
    <w:rsid w:val="342E19CF"/>
    <w:rsid w:val="34321327"/>
    <w:rsid w:val="34362BC5"/>
    <w:rsid w:val="344352E2"/>
    <w:rsid w:val="34545741"/>
    <w:rsid w:val="3469012A"/>
    <w:rsid w:val="346A0AC1"/>
    <w:rsid w:val="346D235F"/>
    <w:rsid w:val="34802092"/>
    <w:rsid w:val="348A4CBF"/>
    <w:rsid w:val="34943D90"/>
    <w:rsid w:val="34967B08"/>
    <w:rsid w:val="34A22009"/>
    <w:rsid w:val="34A51AF9"/>
    <w:rsid w:val="34A57D4B"/>
    <w:rsid w:val="34AE6BFF"/>
    <w:rsid w:val="34AF3126"/>
    <w:rsid w:val="34B33D14"/>
    <w:rsid w:val="34B85CD0"/>
    <w:rsid w:val="34BD32E6"/>
    <w:rsid w:val="34C04B85"/>
    <w:rsid w:val="34C77CC1"/>
    <w:rsid w:val="34CE54F3"/>
    <w:rsid w:val="34CF34ED"/>
    <w:rsid w:val="34DF500B"/>
    <w:rsid w:val="34E02B31"/>
    <w:rsid w:val="34E16FD5"/>
    <w:rsid w:val="34E46AC5"/>
    <w:rsid w:val="34EC785A"/>
    <w:rsid w:val="34FD1935"/>
    <w:rsid w:val="35026F4B"/>
    <w:rsid w:val="351A0220"/>
    <w:rsid w:val="351A6043"/>
    <w:rsid w:val="351F3659"/>
    <w:rsid w:val="35270760"/>
    <w:rsid w:val="352944D8"/>
    <w:rsid w:val="35303AB8"/>
    <w:rsid w:val="35325A82"/>
    <w:rsid w:val="35363B2B"/>
    <w:rsid w:val="35373099"/>
    <w:rsid w:val="35431A3E"/>
    <w:rsid w:val="35487054"/>
    <w:rsid w:val="35521C81"/>
    <w:rsid w:val="355377A7"/>
    <w:rsid w:val="355619D4"/>
    <w:rsid w:val="355A6F55"/>
    <w:rsid w:val="355C665B"/>
    <w:rsid w:val="355D23D3"/>
    <w:rsid w:val="356279EA"/>
    <w:rsid w:val="35645510"/>
    <w:rsid w:val="357D65D2"/>
    <w:rsid w:val="357F67EE"/>
    <w:rsid w:val="358931C8"/>
    <w:rsid w:val="358B0CEF"/>
    <w:rsid w:val="35904557"/>
    <w:rsid w:val="35942299"/>
    <w:rsid w:val="35973B37"/>
    <w:rsid w:val="35A77DEC"/>
    <w:rsid w:val="35B17B8D"/>
    <w:rsid w:val="35CD7559"/>
    <w:rsid w:val="35D02BA5"/>
    <w:rsid w:val="35D408E8"/>
    <w:rsid w:val="35E11256"/>
    <w:rsid w:val="35E6061B"/>
    <w:rsid w:val="35E93C67"/>
    <w:rsid w:val="35EB3E83"/>
    <w:rsid w:val="35ED7BFB"/>
    <w:rsid w:val="35F20D6E"/>
    <w:rsid w:val="35F72828"/>
    <w:rsid w:val="35FB2318"/>
    <w:rsid w:val="35FE7713"/>
    <w:rsid w:val="36034D29"/>
    <w:rsid w:val="360A4309"/>
    <w:rsid w:val="36107446"/>
    <w:rsid w:val="36112AA2"/>
    <w:rsid w:val="36154A5C"/>
    <w:rsid w:val="361C228F"/>
    <w:rsid w:val="361E1B63"/>
    <w:rsid w:val="362A0508"/>
    <w:rsid w:val="36363350"/>
    <w:rsid w:val="36370E76"/>
    <w:rsid w:val="36372C24"/>
    <w:rsid w:val="36393C8F"/>
    <w:rsid w:val="364610BA"/>
    <w:rsid w:val="3646517F"/>
    <w:rsid w:val="364F7F6E"/>
    <w:rsid w:val="3651018A"/>
    <w:rsid w:val="36575075"/>
    <w:rsid w:val="36591444"/>
    <w:rsid w:val="365D08DD"/>
    <w:rsid w:val="36631C6B"/>
    <w:rsid w:val="36727912"/>
    <w:rsid w:val="367C4ADB"/>
    <w:rsid w:val="36806379"/>
    <w:rsid w:val="368C11C2"/>
    <w:rsid w:val="369938DF"/>
    <w:rsid w:val="369D33CF"/>
    <w:rsid w:val="36A04C6E"/>
    <w:rsid w:val="36A24542"/>
    <w:rsid w:val="36A4650C"/>
    <w:rsid w:val="36BB1AA7"/>
    <w:rsid w:val="36BD5820"/>
    <w:rsid w:val="36C56482"/>
    <w:rsid w:val="36C941C4"/>
    <w:rsid w:val="36D30B9F"/>
    <w:rsid w:val="36E508D2"/>
    <w:rsid w:val="36E83F1F"/>
    <w:rsid w:val="36E96615"/>
    <w:rsid w:val="36EC1C61"/>
    <w:rsid w:val="36F01751"/>
    <w:rsid w:val="36F04CBD"/>
    <w:rsid w:val="36F2131A"/>
    <w:rsid w:val="37076A9B"/>
    <w:rsid w:val="37092813"/>
    <w:rsid w:val="37133692"/>
    <w:rsid w:val="3717199C"/>
    <w:rsid w:val="371B42F4"/>
    <w:rsid w:val="371B60A2"/>
    <w:rsid w:val="371D1E1A"/>
    <w:rsid w:val="37217B5C"/>
    <w:rsid w:val="3727713D"/>
    <w:rsid w:val="37305FF2"/>
    <w:rsid w:val="37386C54"/>
    <w:rsid w:val="373F6235"/>
    <w:rsid w:val="374455F9"/>
    <w:rsid w:val="37503F9E"/>
    <w:rsid w:val="37511F24"/>
    <w:rsid w:val="37585548"/>
    <w:rsid w:val="375A306E"/>
    <w:rsid w:val="37691503"/>
    <w:rsid w:val="376E2676"/>
    <w:rsid w:val="37757EA8"/>
    <w:rsid w:val="3776777C"/>
    <w:rsid w:val="377D0B0B"/>
    <w:rsid w:val="377F2AD5"/>
    <w:rsid w:val="379C71E3"/>
    <w:rsid w:val="379E73FF"/>
    <w:rsid w:val="37A12A4B"/>
    <w:rsid w:val="37A147F9"/>
    <w:rsid w:val="37A20571"/>
    <w:rsid w:val="37A34A15"/>
    <w:rsid w:val="37A4078E"/>
    <w:rsid w:val="37A75B88"/>
    <w:rsid w:val="37AB5678"/>
    <w:rsid w:val="37B502A5"/>
    <w:rsid w:val="37B81B43"/>
    <w:rsid w:val="37BC5AD7"/>
    <w:rsid w:val="37C60704"/>
    <w:rsid w:val="37D662EC"/>
    <w:rsid w:val="37DD2351"/>
    <w:rsid w:val="37EA34C5"/>
    <w:rsid w:val="37EB3CC7"/>
    <w:rsid w:val="37EF1A09"/>
    <w:rsid w:val="37F012DD"/>
    <w:rsid w:val="37F23808"/>
    <w:rsid w:val="37F94AF8"/>
    <w:rsid w:val="3805122C"/>
    <w:rsid w:val="38060B00"/>
    <w:rsid w:val="380A136E"/>
    <w:rsid w:val="380B4369"/>
    <w:rsid w:val="380D1430"/>
    <w:rsid w:val="380F20AB"/>
    <w:rsid w:val="3814321D"/>
    <w:rsid w:val="38170F5F"/>
    <w:rsid w:val="38196A86"/>
    <w:rsid w:val="38213B8C"/>
    <w:rsid w:val="382848F7"/>
    <w:rsid w:val="38284F1B"/>
    <w:rsid w:val="382F62A9"/>
    <w:rsid w:val="383218F5"/>
    <w:rsid w:val="383513E6"/>
    <w:rsid w:val="38376F0C"/>
    <w:rsid w:val="383B2EA0"/>
    <w:rsid w:val="383E029A"/>
    <w:rsid w:val="38404012"/>
    <w:rsid w:val="38451629"/>
    <w:rsid w:val="384A4E91"/>
    <w:rsid w:val="384F4255"/>
    <w:rsid w:val="38507FCD"/>
    <w:rsid w:val="38602906"/>
    <w:rsid w:val="386A108F"/>
    <w:rsid w:val="386A72E1"/>
    <w:rsid w:val="387B329C"/>
    <w:rsid w:val="387B504A"/>
    <w:rsid w:val="388008B3"/>
    <w:rsid w:val="3882287D"/>
    <w:rsid w:val="38871C41"/>
    <w:rsid w:val="388E7474"/>
    <w:rsid w:val="3894435E"/>
    <w:rsid w:val="389B393F"/>
    <w:rsid w:val="38A24CCD"/>
    <w:rsid w:val="38A74091"/>
    <w:rsid w:val="38AA1DD4"/>
    <w:rsid w:val="38AC5B4C"/>
    <w:rsid w:val="38AD71CE"/>
    <w:rsid w:val="38B36EDA"/>
    <w:rsid w:val="38B90269"/>
    <w:rsid w:val="38BD278D"/>
    <w:rsid w:val="38BF587F"/>
    <w:rsid w:val="38C2711D"/>
    <w:rsid w:val="38CA74F0"/>
    <w:rsid w:val="38CC58A6"/>
    <w:rsid w:val="38D46E50"/>
    <w:rsid w:val="38E23247"/>
    <w:rsid w:val="38E452E6"/>
    <w:rsid w:val="38E56968"/>
    <w:rsid w:val="38E70932"/>
    <w:rsid w:val="38F17A02"/>
    <w:rsid w:val="38F329A9"/>
    <w:rsid w:val="38F66DC7"/>
    <w:rsid w:val="38FB618B"/>
    <w:rsid w:val="39033292"/>
    <w:rsid w:val="39070FD4"/>
    <w:rsid w:val="390C5304"/>
    <w:rsid w:val="390C65EA"/>
    <w:rsid w:val="390E2362"/>
    <w:rsid w:val="391536F1"/>
    <w:rsid w:val="391F631E"/>
    <w:rsid w:val="39205BF2"/>
    <w:rsid w:val="39243934"/>
    <w:rsid w:val="392B4CC2"/>
    <w:rsid w:val="392E47B3"/>
    <w:rsid w:val="39311BAD"/>
    <w:rsid w:val="39317DFF"/>
    <w:rsid w:val="39553AED"/>
    <w:rsid w:val="396D2C49"/>
    <w:rsid w:val="39706B79"/>
    <w:rsid w:val="397F6DBC"/>
    <w:rsid w:val="3982065B"/>
    <w:rsid w:val="398664FD"/>
    <w:rsid w:val="39873EC3"/>
    <w:rsid w:val="39882115"/>
    <w:rsid w:val="39924D42"/>
    <w:rsid w:val="399565E0"/>
    <w:rsid w:val="39965EB4"/>
    <w:rsid w:val="399C171C"/>
    <w:rsid w:val="399F07E5"/>
    <w:rsid w:val="39A46823"/>
    <w:rsid w:val="39A607ED"/>
    <w:rsid w:val="39A66F77"/>
    <w:rsid w:val="39AB7BB1"/>
    <w:rsid w:val="39AE31FE"/>
    <w:rsid w:val="39B114B9"/>
    <w:rsid w:val="39B747A8"/>
    <w:rsid w:val="39BD1693"/>
    <w:rsid w:val="39C42A21"/>
    <w:rsid w:val="39F33306"/>
    <w:rsid w:val="39F552D0"/>
    <w:rsid w:val="39F8091D"/>
    <w:rsid w:val="3A0472C2"/>
    <w:rsid w:val="3A06128C"/>
    <w:rsid w:val="3A0B4AF4"/>
    <w:rsid w:val="3A0E0140"/>
    <w:rsid w:val="3A12378C"/>
    <w:rsid w:val="3A125E82"/>
    <w:rsid w:val="3A175247"/>
    <w:rsid w:val="3A231E3E"/>
    <w:rsid w:val="3A322081"/>
    <w:rsid w:val="3A3A6F81"/>
    <w:rsid w:val="3A3C4CAD"/>
    <w:rsid w:val="3A3C6A5B"/>
    <w:rsid w:val="3A3F02FA"/>
    <w:rsid w:val="3A465B2C"/>
    <w:rsid w:val="3A4A73CA"/>
    <w:rsid w:val="3A5244D1"/>
    <w:rsid w:val="3A543DA5"/>
    <w:rsid w:val="3A5913BB"/>
    <w:rsid w:val="3A712BA9"/>
    <w:rsid w:val="3A744447"/>
    <w:rsid w:val="3A773F37"/>
    <w:rsid w:val="3A8723CC"/>
    <w:rsid w:val="3A881CA1"/>
    <w:rsid w:val="3A8A77C7"/>
    <w:rsid w:val="3A8D72B7"/>
    <w:rsid w:val="3A914FF9"/>
    <w:rsid w:val="3A940645"/>
    <w:rsid w:val="3A975B5D"/>
    <w:rsid w:val="3AA20FB4"/>
    <w:rsid w:val="3AA36ADA"/>
    <w:rsid w:val="3AB26D1E"/>
    <w:rsid w:val="3AB40CE8"/>
    <w:rsid w:val="3AB42A96"/>
    <w:rsid w:val="3AB46F3A"/>
    <w:rsid w:val="3AB900AC"/>
    <w:rsid w:val="3AB962FE"/>
    <w:rsid w:val="3ABA29C7"/>
    <w:rsid w:val="3AC70A1B"/>
    <w:rsid w:val="3AD13648"/>
    <w:rsid w:val="3ADE3FB6"/>
    <w:rsid w:val="3AEC66D3"/>
    <w:rsid w:val="3AED5FA8"/>
    <w:rsid w:val="3AEE41FA"/>
    <w:rsid w:val="3AF64E5C"/>
    <w:rsid w:val="3AF9494C"/>
    <w:rsid w:val="3AFD268F"/>
    <w:rsid w:val="3B0C28D2"/>
    <w:rsid w:val="3B0F4170"/>
    <w:rsid w:val="3B20012B"/>
    <w:rsid w:val="3B2C2F74"/>
    <w:rsid w:val="3B2D45F6"/>
    <w:rsid w:val="3B31058A"/>
    <w:rsid w:val="3B3911ED"/>
    <w:rsid w:val="3B40257B"/>
    <w:rsid w:val="3B443E1A"/>
    <w:rsid w:val="3B4A33FA"/>
    <w:rsid w:val="3B4F27BE"/>
    <w:rsid w:val="3B5129DA"/>
    <w:rsid w:val="3B516536"/>
    <w:rsid w:val="3B5322AF"/>
    <w:rsid w:val="3B5E0047"/>
    <w:rsid w:val="3B6E0E96"/>
    <w:rsid w:val="3B750477"/>
    <w:rsid w:val="3B854432"/>
    <w:rsid w:val="3B8B1A48"/>
    <w:rsid w:val="3B9F3746"/>
    <w:rsid w:val="3BA40D5C"/>
    <w:rsid w:val="3BA945C4"/>
    <w:rsid w:val="3BB15227"/>
    <w:rsid w:val="3BB6283D"/>
    <w:rsid w:val="3BC92571"/>
    <w:rsid w:val="3BC9431F"/>
    <w:rsid w:val="3BDF0EF5"/>
    <w:rsid w:val="3BEC625F"/>
    <w:rsid w:val="3BEE1FD7"/>
    <w:rsid w:val="3BF05D4F"/>
    <w:rsid w:val="3BFE66BE"/>
    <w:rsid w:val="3C011D0B"/>
    <w:rsid w:val="3C0271FA"/>
    <w:rsid w:val="3C1001A0"/>
    <w:rsid w:val="3C1063F2"/>
    <w:rsid w:val="3C131A3E"/>
    <w:rsid w:val="3C1F6635"/>
    <w:rsid w:val="3C2B322B"/>
    <w:rsid w:val="3C3245BA"/>
    <w:rsid w:val="3C37572C"/>
    <w:rsid w:val="3C3E4D0D"/>
    <w:rsid w:val="3C432323"/>
    <w:rsid w:val="3C4B567C"/>
    <w:rsid w:val="3C577B7C"/>
    <w:rsid w:val="3C5C33E5"/>
    <w:rsid w:val="3C5E0F0B"/>
    <w:rsid w:val="3C642299"/>
    <w:rsid w:val="3C664263"/>
    <w:rsid w:val="3C6B187A"/>
    <w:rsid w:val="3C6D73A0"/>
    <w:rsid w:val="3C6F3118"/>
    <w:rsid w:val="3C7050E2"/>
    <w:rsid w:val="3C793F97"/>
    <w:rsid w:val="3C7A1ABD"/>
    <w:rsid w:val="3C8B637F"/>
    <w:rsid w:val="3C9005CA"/>
    <w:rsid w:val="3C9708C1"/>
    <w:rsid w:val="3C9A5CBB"/>
    <w:rsid w:val="3C9C5ED7"/>
    <w:rsid w:val="3CA01523"/>
    <w:rsid w:val="3CA8662A"/>
    <w:rsid w:val="3CAA4150"/>
    <w:rsid w:val="3CC05722"/>
    <w:rsid w:val="3CC64D02"/>
    <w:rsid w:val="3CC85F9C"/>
    <w:rsid w:val="3CCC4884"/>
    <w:rsid w:val="3CD1792F"/>
    <w:rsid w:val="3CE31410"/>
    <w:rsid w:val="3CE60F00"/>
    <w:rsid w:val="3CEA09F1"/>
    <w:rsid w:val="3CF61143"/>
    <w:rsid w:val="3CF63839"/>
    <w:rsid w:val="3CF7310E"/>
    <w:rsid w:val="3CF8135F"/>
    <w:rsid w:val="3CF950D8"/>
    <w:rsid w:val="3D0221DE"/>
    <w:rsid w:val="3D073351"/>
    <w:rsid w:val="3D0F48FB"/>
    <w:rsid w:val="3D115F7D"/>
    <w:rsid w:val="3D22018A"/>
    <w:rsid w:val="3D22462E"/>
    <w:rsid w:val="3D233F03"/>
    <w:rsid w:val="3D332398"/>
    <w:rsid w:val="3D42082D"/>
    <w:rsid w:val="3D4225DB"/>
    <w:rsid w:val="3D4C3459"/>
    <w:rsid w:val="3D4D6591"/>
    <w:rsid w:val="3D4F2F4A"/>
    <w:rsid w:val="3D533C89"/>
    <w:rsid w:val="3D567E34"/>
    <w:rsid w:val="3D5B369C"/>
    <w:rsid w:val="3D5D7415"/>
    <w:rsid w:val="3D5F318D"/>
    <w:rsid w:val="3D606F05"/>
    <w:rsid w:val="3D6A1B31"/>
    <w:rsid w:val="3D7529B0"/>
    <w:rsid w:val="3D7F382F"/>
    <w:rsid w:val="3D89020A"/>
    <w:rsid w:val="3D8B21D4"/>
    <w:rsid w:val="3D913562"/>
    <w:rsid w:val="3D9D5A63"/>
    <w:rsid w:val="3DA037A5"/>
    <w:rsid w:val="3DA23079"/>
    <w:rsid w:val="3DA43295"/>
    <w:rsid w:val="3DB1150E"/>
    <w:rsid w:val="3DB86D41"/>
    <w:rsid w:val="3DBC05DF"/>
    <w:rsid w:val="3DBF3C2B"/>
    <w:rsid w:val="3DC254CA"/>
    <w:rsid w:val="3DC56D68"/>
    <w:rsid w:val="3DC6320C"/>
    <w:rsid w:val="3DC75BF2"/>
    <w:rsid w:val="3DC92CFC"/>
    <w:rsid w:val="3DD376D7"/>
    <w:rsid w:val="3DD86A9B"/>
    <w:rsid w:val="3DDF2303"/>
    <w:rsid w:val="3DE95E48"/>
    <w:rsid w:val="3DF338D5"/>
    <w:rsid w:val="3DFA2EB5"/>
    <w:rsid w:val="3E157CEF"/>
    <w:rsid w:val="3E1675C3"/>
    <w:rsid w:val="3E1C72D0"/>
    <w:rsid w:val="3E38578C"/>
    <w:rsid w:val="3E3A575D"/>
    <w:rsid w:val="3E5A61D7"/>
    <w:rsid w:val="3E5C591E"/>
    <w:rsid w:val="3E5F0F6A"/>
    <w:rsid w:val="3E66679D"/>
    <w:rsid w:val="3E6F5651"/>
    <w:rsid w:val="3E7569E0"/>
    <w:rsid w:val="3E7756FF"/>
    <w:rsid w:val="3E8135D7"/>
    <w:rsid w:val="3E830F49"/>
    <w:rsid w:val="3E8B1D5F"/>
    <w:rsid w:val="3E8B6203"/>
    <w:rsid w:val="3E9230EE"/>
    <w:rsid w:val="3E976956"/>
    <w:rsid w:val="3EA03A5D"/>
    <w:rsid w:val="3EA177D5"/>
    <w:rsid w:val="3EA352FB"/>
    <w:rsid w:val="3EA64DEB"/>
    <w:rsid w:val="3EAB41B0"/>
    <w:rsid w:val="3EB2553E"/>
    <w:rsid w:val="3EB63280"/>
    <w:rsid w:val="3EB76FF8"/>
    <w:rsid w:val="3EBC63BD"/>
    <w:rsid w:val="3EC80E04"/>
    <w:rsid w:val="3ED01E68"/>
    <w:rsid w:val="3ED454B4"/>
    <w:rsid w:val="3ED51359"/>
    <w:rsid w:val="3ED92ACB"/>
    <w:rsid w:val="3EDE6333"/>
    <w:rsid w:val="3EF23B8C"/>
    <w:rsid w:val="3EF773F5"/>
    <w:rsid w:val="3EFE0783"/>
    <w:rsid w:val="3EFE4C27"/>
    <w:rsid w:val="3F035D9A"/>
    <w:rsid w:val="3F057D64"/>
    <w:rsid w:val="3F0833B0"/>
    <w:rsid w:val="3F0B4C4E"/>
    <w:rsid w:val="3F141D55"/>
    <w:rsid w:val="3F1461F9"/>
    <w:rsid w:val="3F19380F"/>
    <w:rsid w:val="3F1955BD"/>
    <w:rsid w:val="3F1E7077"/>
    <w:rsid w:val="3F20694C"/>
    <w:rsid w:val="3F214472"/>
    <w:rsid w:val="3F276CA2"/>
    <w:rsid w:val="3F285800"/>
    <w:rsid w:val="3F2A77CA"/>
    <w:rsid w:val="3F450160"/>
    <w:rsid w:val="3F4A7E6C"/>
    <w:rsid w:val="3F516B05"/>
    <w:rsid w:val="3F6D76B7"/>
    <w:rsid w:val="3F7647BE"/>
    <w:rsid w:val="3F7D3D9E"/>
    <w:rsid w:val="3F854A01"/>
    <w:rsid w:val="3F892743"/>
    <w:rsid w:val="3FA07A8C"/>
    <w:rsid w:val="3FA255B3"/>
    <w:rsid w:val="3FA550A3"/>
    <w:rsid w:val="3FA7706D"/>
    <w:rsid w:val="3FAC6431"/>
    <w:rsid w:val="3FB511AB"/>
    <w:rsid w:val="3FB86B84"/>
    <w:rsid w:val="3FBB6674"/>
    <w:rsid w:val="3FBE7F13"/>
    <w:rsid w:val="3FC90D91"/>
    <w:rsid w:val="3FCC262F"/>
    <w:rsid w:val="3FCE45FA"/>
    <w:rsid w:val="3FD80FD4"/>
    <w:rsid w:val="3FE45BCB"/>
    <w:rsid w:val="3FEF631E"/>
    <w:rsid w:val="3FF00897"/>
    <w:rsid w:val="3FF34596"/>
    <w:rsid w:val="3FF43934"/>
    <w:rsid w:val="3FF878C8"/>
    <w:rsid w:val="40093884"/>
    <w:rsid w:val="400D3374"/>
    <w:rsid w:val="40104C12"/>
    <w:rsid w:val="401F30A7"/>
    <w:rsid w:val="402406BD"/>
    <w:rsid w:val="4024246B"/>
    <w:rsid w:val="40291830"/>
    <w:rsid w:val="402C1320"/>
    <w:rsid w:val="40377B31"/>
    <w:rsid w:val="40477F08"/>
    <w:rsid w:val="404B79F8"/>
    <w:rsid w:val="404E1296"/>
    <w:rsid w:val="405D772B"/>
    <w:rsid w:val="405F5252"/>
    <w:rsid w:val="40703903"/>
    <w:rsid w:val="407231D7"/>
    <w:rsid w:val="407707ED"/>
    <w:rsid w:val="40774C91"/>
    <w:rsid w:val="407C4056"/>
    <w:rsid w:val="40827192"/>
    <w:rsid w:val="40833636"/>
    <w:rsid w:val="409475F1"/>
    <w:rsid w:val="40994C08"/>
    <w:rsid w:val="409A44DC"/>
    <w:rsid w:val="409F5F96"/>
    <w:rsid w:val="40A1586A"/>
    <w:rsid w:val="40A23390"/>
    <w:rsid w:val="40AF61D9"/>
    <w:rsid w:val="40B3336F"/>
    <w:rsid w:val="40B3559D"/>
    <w:rsid w:val="40B41A41"/>
    <w:rsid w:val="40B437EF"/>
    <w:rsid w:val="40B817A2"/>
    <w:rsid w:val="40BA692C"/>
    <w:rsid w:val="40BC08F6"/>
    <w:rsid w:val="40C61775"/>
    <w:rsid w:val="40D7128C"/>
    <w:rsid w:val="40E045E4"/>
    <w:rsid w:val="40E439A9"/>
    <w:rsid w:val="40E65973"/>
    <w:rsid w:val="40EF4827"/>
    <w:rsid w:val="41004C87"/>
    <w:rsid w:val="41067DC3"/>
    <w:rsid w:val="41087697"/>
    <w:rsid w:val="410A1661"/>
    <w:rsid w:val="411029F0"/>
    <w:rsid w:val="41134241"/>
    <w:rsid w:val="41175B2C"/>
    <w:rsid w:val="411E510D"/>
    <w:rsid w:val="41202C33"/>
    <w:rsid w:val="4126576A"/>
    <w:rsid w:val="41265D6F"/>
    <w:rsid w:val="412D5350"/>
    <w:rsid w:val="41314255"/>
    <w:rsid w:val="41314E40"/>
    <w:rsid w:val="413C5593"/>
    <w:rsid w:val="414032D5"/>
    <w:rsid w:val="41432DC5"/>
    <w:rsid w:val="415B1EBD"/>
    <w:rsid w:val="415D5C35"/>
    <w:rsid w:val="416845DA"/>
    <w:rsid w:val="41686388"/>
    <w:rsid w:val="41790595"/>
    <w:rsid w:val="418238EE"/>
    <w:rsid w:val="4185518C"/>
    <w:rsid w:val="41872CB2"/>
    <w:rsid w:val="418F1B67"/>
    <w:rsid w:val="41923405"/>
    <w:rsid w:val="4192626F"/>
    <w:rsid w:val="419519F1"/>
    <w:rsid w:val="41986C6D"/>
    <w:rsid w:val="419A3E69"/>
    <w:rsid w:val="41A25D3E"/>
    <w:rsid w:val="41A575DC"/>
    <w:rsid w:val="41A75102"/>
    <w:rsid w:val="41A76EB0"/>
    <w:rsid w:val="41AA074E"/>
    <w:rsid w:val="41AC2719"/>
    <w:rsid w:val="41B96BE3"/>
    <w:rsid w:val="41BB0BAE"/>
    <w:rsid w:val="41C04416"/>
    <w:rsid w:val="41CE08E1"/>
    <w:rsid w:val="41D61543"/>
    <w:rsid w:val="41E2613A"/>
    <w:rsid w:val="41E40104"/>
    <w:rsid w:val="41F63994"/>
    <w:rsid w:val="41F83BB0"/>
    <w:rsid w:val="41FF6CEC"/>
    <w:rsid w:val="42010CB6"/>
    <w:rsid w:val="4214206C"/>
    <w:rsid w:val="421554ED"/>
    <w:rsid w:val="42156510"/>
    <w:rsid w:val="42204EB5"/>
    <w:rsid w:val="422229DB"/>
    <w:rsid w:val="423821FE"/>
    <w:rsid w:val="42402E61"/>
    <w:rsid w:val="42415557"/>
    <w:rsid w:val="42442951"/>
    <w:rsid w:val="42472441"/>
    <w:rsid w:val="42497F67"/>
    <w:rsid w:val="426C3C56"/>
    <w:rsid w:val="42731D93"/>
    <w:rsid w:val="427D5E63"/>
    <w:rsid w:val="427F7E2D"/>
    <w:rsid w:val="42890CAC"/>
    <w:rsid w:val="428B67D2"/>
    <w:rsid w:val="428E1E1E"/>
    <w:rsid w:val="42957651"/>
    <w:rsid w:val="42A41642"/>
    <w:rsid w:val="42B07FE6"/>
    <w:rsid w:val="42BD2703"/>
    <w:rsid w:val="42C121F4"/>
    <w:rsid w:val="42C615B8"/>
    <w:rsid w:val="42C65A5C"/>
    <w:rsid w:val="42D46428"/>
    <w:rsid w:val="42D75573"/>
    <w:rsid w:val="42DD6902"/>
    <w:rsid w:val="42ED2FE9"/>
    <w:rsid w:val="42EF4FB3"/>
    <w:rsid w:val="4309692B"/>
    <w:rsid w:val="430D368B"/>
    <w:rsid w:val="4315253F"/>
    <w:rsid w:val="43171E14"/>
    <w:rsid w:val="431A25AF"/>
    <w:rsid w:val="432033BE"/>
    <w:rsid w:val="43252782"/>
    <w:rsid w:val="432804C5"/>
    <w:rsid w:val="43282273"/>
    <w:rsid w:val="4329203E"/>
    <w:rsid w:val="432A5FEB"/>
    <w:rsid w:val="432A7D99"/>
    <w:rsid w:val="432B58BF"/>
    <w:rsid w:val="432F3601"/>
    <w:rsid w:val="43362BE2"/>
    <w:rsid w:val="433E3844"/>
    <w:rsid w:val="433E55F2"/>
    <w:rsid w:val="4340580E"/>
    <w:rsid w:val="43430E5B"/>
    <w:rsid w:val="4348021F"/>
    <w:rsid w:val="435272F0"/>
    <w:rsid w:val="4355293C"/>
    <w:rsid w:val="4356515F"/>
    <w:rsid w:val="435B43F6"/>
    <w:rsid w:val="435B61A4"/>
    <w:rsid w:val="437454B8"/>
    <w:rsid w:val="438751EB"/>
    <w:rsid w:val="4391606A"/>
    <w:rsid w:val="439E2535"/>
    <w:rsid w:val="43A044FF"/>
    <w:rsid w:val="43AD2778"/>
    <w:rsid w:val="43B27D8E"/>
    <w:rsid w:val="43B34232"/>
    <w:rsid w:val="43C755E8"/>
    <w:rsid w:val="43CD4BC8"/>
    <w:rsid w:val="43CE3322"/>
    <w:rsid w:val="43CF26EE"/>
    <w:rsid w:val="43DD4E0B"/>
    <w:rsid w:val="43DE2113"/>
    <w:rsid w:val="43EC2FD6"/>
    <w:rsid w:val="43EE7018"/>
    <w:rsid w:val="43F108B7"/>
    <w:rsid w:val="43F16B09"/>
    <w:rsid w:val="43F839F3"/>
    <w:rsid w:val="43F860E9"/>
    <w:rsid w:val="43FA3C0F"/>
    <w:rsid w:val="43FD725B"/>
    <w:rsid w:val="44044A8E"/>
    <w:rsid w:val="440B5E1C"/>
    <w:rsid w:val="441427F7"/>
    <w:rsid w:val="44150A49"/>
    <w:rsid w:val="441D5B50"/>
    <w:rsid w:val="441F5424"/>
    <w:rsid w:val="442567B2"/>
    <w:rsid w:val="442C7B41"/>
    <w:rsid w:val="44307631"/>
    <w:rsid w:val="44337121"/>
    <w:rsid w:val="4441126F"/>
    <w:rsid w:val="44421112"/>
    <w:rsid w:val="44472BCC"/>
    <w:rsid w:val="444F55DD"/>
    <w:rsid w:val="44607359"/>
    <w:rsid w:val="44654E01"/>
    <w:rsid w:val="446E0159"/>
    <w:rsid w:val="44782D86"/>
    <w:rsid w:val="447D039C"/>
    <w:rsid w:val="447F5EC2"/>
    <w:rsid w:val="44801C3A"/>
    <w:rsid w:val="44817E8C"/>
    <w:rsid w:val="4484172B"/>
    <w:rsid w:val="44906321"/>
    <w:rsid w:val="449776B0"/>
    <w:rsid w:val="44A26055"/>
    <w:rsid w:val="44A9589D"/>
    <w:rsid w:val="44B042CE"/>
    <w:rsid w:val="44B26298"/>
    <w:rsid w:val="44B30262"/>
    <w:rsid w:val="44B6565C"/>
    <w:rsid w:val="44BF7AC3"/>
    <w:rsid w:val="44D426B2"/>
    <w:rsid w:val="44D52058"/>
    <w:rsid w:val="44DD0E3B"/>
    <w:rsid w:val="44DF1057"/>
    <w:rsid w:val="44DF2E05"/>
    <w:rsid w:val="44E21A1A"/>
    <w:rsid w:val="44EB79FC"/>
    <w:rsid w:val="44F00B6E"/>
    <w:rsid w:val="44FE14DD"/>
    <w:rsid w:val="44FF0DB1"/>
    <w:rsid w:val="451231DA"/>
    <w:rsid w:val="4513485D"/>
    <w:rsid w:val="4517259F"/>
    <w:rsid w:val="451A3E3D"/>
    <w:rsid w:val="45232EC1"/>
    <w:rsid w:val="45237196"/>
    <w:rsid w:val="4528655A"/>
    <w:rsid w:val="452D1DC2"/>
    <w:rsid w:val="452F78E8"/>
    <w:rsid w:val="45322F35"/>
    <w:rsid w:val="453A003B"/>
    <w:rsid w:val="453F38A4"/>
    <w:rsid w:val="454113CA"/>
    <w:rsid w:val="45462E84"/>
    <w:rsid w:val="454B2248"/>
    <w:rsid w:val="454F3AE7"/>
    <w:rsid w:val="455530C7"/>
    <w:rsid w:val="45561319"/>
    <w:rsid w:val="455B692F"/>
    <w:rsid w:val="456142F3"/>
    <w:rsid w:val="456A6B72"/>
    <w:rsid w:val="456D6663"/>
    <w:rsid w:val="45717F01"/>
    <w:rsid w:val="45765517"/>
    <w:rsid w:val="457B0D80"/>
    <w:rsid w:val="45815C6A"/>
    <w:rsid w:val="45863281"/>
    <w:rsid w:val="458A0FC3"/>
    <w:rsid w:val="458B6AE9"/>
    <w:rsid w:val="458D460F"/>
    <w:rsid w:val="459040FF"/>
    <w:rsid w:val="459534C4"/>
    <w:rsid w:val="45970135"/>
    <w:rsid w:val="45991206"/>
    <w:rsid w:val="459B31D0"/>
    <w:rsid w:val="459B4F7E"/>
    <w:rsid w:val="45A57BAB"/>
    <w:rsid w:val="45B44292"/>
    <w:rsid w:val="45B93656"/>
    <w:rsid w:val="45C2075D"/>
    <w:rsid w:val="45C30031"/>
    <w:rsid w:val="45C81AEB"/>
    <w:rsid w:val="45CA7611"/>
    <w:rsid w:val="45CC15DB"/>
    <w:rsid w:val="45D24718"/>
    <w:rsid w:val="45D264C6"/>
    <w:rsid w:val="45D43FEC"/>
    <w:rsid w:val="45D93CF8"/>
    <w:rsid w:val="45E2495B"/>
    <w:rsid w:val="45EE1552"/>
    <w:rsid w:val="45EF7078"/>
    <w:rsid w:val="45F96148"/>
    <w:rsid w:val="45F97EF6"/>
    <w:rsid w:val="45FB5A1D"/>
    <w:rsid w:val="46003033"/>
    <w:rsid w:val="460C7C2A"/>
    <w:rsid w:val="46132D66"/>
    <w:rsid w:val="461940F5"/>
    <w:rsid w:val="461E02FB"/>
    <w:rsid w:val="46244F73"/>
    <w:rsid w:val="4628024F"/>
    <w:rsid w:val="462E5DF2"/>
    <w:rsid w:val="463F7FFF"/>
    <w:rsid w:val="464253F9"/>
    <w:rsid w:val="46470C62"/>
    <w:rsid w:val="464B69A4"/>
    <w:rsid w:val="464E4809"/>
    <w:rsid w:val="46537607"/>
    <w:rsid w:val="46731A57"/>
    <w:rsid w:val="468C2B19"/>
    <w:rsid w:val="468C48C7"/>
    <w:rsid w:val="468C5C3B"/>
    <w:rsid w:val="468E063F"/>
    <w:rsid w:val="468E4AE3"/>
    <w:rsid w:val="469320F9"/>
    <w:rsid w:val="46A165C4"/>
    <w:rsid w:val="46AA2F9F"/>
    <w:rsid w:val="46AE6F33"/>
    <w:rsid w:val="46B54E47"/>
    <w:rsid w:val="46BF4C9C"/>
    <w:rsid w:val="46BF6A4A"/>
    <w:rsid w:val="46C2653A"/>
    <w:rsid w:val="46C95B1B"/>
    <w:rsid w:val="46D1677D"/>
    <w:rsid w:val="46D324F5"/>
    <w:rsid w:val="46D544C0"/>
    <w:rsid w:val="46D5626E"/>
    <w:rsid w:val="46E91D19"/>
    <w:rsid w:val="46EB783F"/>
    <w:rsid w:val="46ED1809"/>
    <w:rsid w:val="46F56910"/>
    <w:rsid w:val="46F72688"/>
    <w:rsid w:val="47022DDB"/>
    <w:rsid w:val="47094169"/>
    <w:rsid w:val="470D1EAB"/>
    <w:rsid w:val="470E79D1"/>
    <w:rsid w:val="471A1ED2"/>
    <w:rsid w:val="47215957"/>
    <w:rsid w:val="4723522B"/>
    <w:rsid w:val="47262F6D"/>
    <w:rsid w:val="47264D1B"/>
    <w:rsid w:val="47333D1D"/>
    <w:rsid w:val="473531B0"/>
    <w:rsid w:val="473A4323"/>
    <w:rsid w:val="4740402F"/>
    <w:rsid w:val="474433F3"/>
    <w:rsid w:val="47477F1D"/>
    <w:rsid w:val="47523D62"/>
    <w:rsid w:val="47532DA2"/>
    <w:rsid w:val="475A49C5"/>
    <w:rsid w:val="47694C08"/>
    <w:rsid w:val="476D64A6"/>
    <w:rsid w:val="477B5067"/>
    <w:rsid w:val="478B4B7E"/>
    <w:rsid w:val="478B57B9"/>
    <w:rsid w:val="478C7274"/>
    <w:rsid w:val="47A125F4"/>
    <w:rsid w:val="47B24801"/>
    <w:rsid w:val="47BC742D"/>
    <w:rsid w:val="47C307BC"/>
    <w:rsid w:val="47C560AC"/>
    <w:rsid w:val="47D209FF"/>
    <w:rsid w:val="47D604EF"/>
    <w:rsid w:val="47D77DC3"/>
    <w:rsid w:val="47DD7AD0"/>
    <w:rsid w:val="47EA5D49"/>
    <w:rsid w:val="47F646ED"/>
    <w:rsid w:val="47F941DE"/>
    <w:rsid w:val="47FC782A"/>
    <w:rsid w:val="4800731A"/>
    <w:rsid w:val="48052B82"/>
    <w:rsid w:val="48074B4D"/>
    <w:rsid w:val="481132D5"/>
    <w:rsid w:val="48164D90"/>
    <w:rsid w:val="481E1E96"/>
    <w:rsid w:val="4820176A"/>
    <w:rsid w:val="48286871"/>
    <w:rsid w:val="482C6361"/>
    <w:rsid w:val="483E6094"/>
    <w:rsid w:val="4840005F"/>
    <w:rsid w:val="48457423"/>
    <w:rsid w:val="4847319B"/>
    <w:rsid w:val="484C07B1"/>
    <w:rsid w:val="484C6A03"/>
    <w:rsid w:val="484F2050"/>
    <w:rsid w:val="48580F04"/>
    <w:rsid w:val="48643D4D"/>
    <w:rsid w:val="48651873"/>
    <w:rsid w:val="48684EBF"/>
    <w:rsid w:val="48691363"/>
    <w:rsid w:val="486C49B0"/>
    <w:rsid w:val="4871215B"/>
    <w:rsid w:val="48743864"/>
    <w:rsid w:val="487A531F"/>
    <w:rsid w:val="487D4E0F"/>
    <w:rsid w:val="487F2935"/>
    <w:rsid w:val="488E4926"/>
    <w:rsid w:val="48904B42"/>
    <w:rsid w:val="4893018E"/>
    <w:rsid w:val="48931F3C"/>
    <w:rsid w:val="48934632"/>
    <w:rsid w:val="48967A43"/>
    <w:rsid w:val="489857A5"/>
    <w:rsid w:val="489A709B"/>
    <w:rsid w:val="489C54F3"/>
    <w:rsid w:val="489F0DA6"/>
    <w:rsid w:val="48A56114"/>
    <w:rsid w:val="48AC5B47"/>
    <w:rsid w:val="48AE6D76"/>
    <w:rsid w:val="48B06F92"/>
    <w:rsid w:val="48B40105"/>
    <w:rsid w:val="48B55B9D"/>
    <w:rsid w:val="48B819A3"/>
    <w:rsid w:val="48C22822"/>
    <w:rsid w:val="48CA7928"/>
    <w:rsid w:val="48CE4271"/>
    <w:rsid w:val="48CE7418"/>
    <w:rsid w:val="48D32C81"/>
    <w:rsid w:val="48D569F9"/>
    <w:rsid w:val="48DA7B6B"/>
    <w:rsid w:val="48E1714C"/>
    <w:rsid w:val="48E64762"/>
    <w:rsid w:val="48ED5737"/>
    <w:rsid w:val="48EE1869"/>
    <w:rsid w:val="48F52BF7"/>
    <w:rsid w:val="48F826E7"/>
    <w:rsid w:val="48FD385A"/>
    <w:rsid w:val="49060960"/>
    <w:rsid w:val="49064E04"/>
    <w:rsid w:val="490966A2"/>
    <w:rsid w:val="491237A9"/>
    <w:rsid w:val="49172B6D"/>
    <w:rsid w:val="49177011"/>
    <w:rsid w:val="492C413F"/>
    <w:rsid w:val="492E7EB7"/>
    <w:rsid w:val="493A2D00"/>
    <w:rsid w:val="4948541D"/>
    <w:rsid w:val="494D2A33"/>
    <w:rsid w:val="4953791E"/>
    <w:rsid w:val="495A5150"/>
    <w:rsid w:val="495F4514"/>
    <w:rsid w:val="496A5C71"/>
    <w:rsid w:val="496B2EB9"/>
    <w:rsid w:val="4981092F"/>
    <w:rsid w:val="49867CF3"/>
    <w:rsid w:val="498B70B7"/>
    <w:rsid w:val="499E328F"/>
    <w:rsid w:val="49AF0FF8"/>
    <w:rsid w:val="49B4660E"/>
    <w:rsid w:val="49BB3AAD"/>
    <w:rsid w:val="49C5081B"/>
    <w:rsid w:val="49C56A6D"/>
    <w:rsid w:val="49CD76D0"/>
    <w:rsid w:val="49D40A5E"/>
    <w:rsid w:val="49DC5B65"/>
    <w:rsid w:val="49EA2030"/>
    <w:rsid w:val="4A08695A"/>
    <w:rsid w:val="4A0975F4"/>
    <w:rsid w:val="4A176B9D"/>
    <w:rsid w:val="4A1B043B"/>
    <w:rsid w:val="4A1D0657"/>
    <w:rsid w:val="4A205A52"/>
    <w:rsid w:val="4A2117CA"/>
    <w:rsid w:val="4A225C6E"/>
    <w:rsid w:val="4A266DE0"/>
    <w:rsid w:val="4A3B0ADD"/>
    <w:rsid w:val="4A4F7559"/>
    <w:rsid w:val="4A5751EC"/>
    <w:rsid w:val="4A58168F"/>
    <w:rsid w:val="4A5B4CDC"/>
    <w:rsid w:val="4A677B24"/>
    <w:rsid w:val="4A6E0EB3"/>
    <w:rsid w:val="4A6F4C2B"/>
    <w:rsid w:val="4A77763C"/>
    <w:rsid w:val="4A857AC4"/>
    <w:rsid w:val="4A873D23"/>
    <w:rsid w:val="4A9B332A"/>
    <w:rsid w:val="4A9B77CE"/>
    <w:rsid w:val="4AA77F21"/>
    <w:rsid w:val="4AA91EEB"/>
    <w:rsid w:val="4AAA7A11"/>
    <w:rsid w:val="4AB368C6"/>
    <w:rsid w:val="4AB77D82"/>
    <w:rsid w:val="4AB80380"/>
    <w:rsid w:val="4ABC1023"/>
    <w:rsid w:val="4AC05487"/>
    <w:rsid w:val="4AC42881"/>
    <w:rsid w:val="4AC9433B"/>
    <w:rsid w:val="4AD51F45"/>
    <w:rsid w:val="4ADA02F6"/>
    <w:rsid w:val="4AE051E1"/>
    <w:rsid w:val="4AEC627C"/>
    <w:rsid w:val="4AEE3DA2"/>
    <w:rsid w:val="4AEF3EB2"/>
    <w:rsid w:val="4AFD3FE5"/>
    <w:rsid w:val="4AFD5D93"/>
    <w:rsid w:val="4B013AD5"/>
    <w:rsid w:val="4B101F6A"/>
    <w:rsid w:val="4B117A90"/>
    <w:rsid w:val="4B1355B6"/>
    <w:rsid w:val="4B2C0426"/>
    <w:rsid w:val="4B2E419E"/>
    <w:rsid w:val="4B38501D"/>
    <w:rsid w:val="4B425E9C"/>
    <w:rsid w:val="4B490FD8"/>
    <w:rsid w:val="4B5005B9"/>
    <w:rsid w:val="4B50680B"/>
    <w:rsid w:val="4B5300A9"/>
    <w:rsid w:val="4B5856BF"/>
    <w:rsid w:val="4B5D6832"/>
    <w:rsid w:val="4B62209A"/>
    <w:rsid w:val="4B63653E"/>
    <w:rsid w:val="4B667DDC"/>
    <w:rsid w:val="4B6E4EE3"/>
    <w:rsid w:val="4B746155"/>
    <w:rsid w:val="4B7D6ED4"/>
    <w:rsid w:val="4B863FDA"/>
    <w:rsid w:val="4B8B15F1"/>
    <w:rsid w:val="4B8D7117"/>
    <w:rsid w:val="4B985ABC"/>
    <w:rsid w:val="4BA3693A"/>
    <w:rsid w:val="4BAB3A41"/>
    <w:rsid w:val="4BAC6933"/>
    <w:rsid w:val="4BAE52DF"/>
    <w:rsid w:val="4BBC5C4E"/>
    <w:rsid w:val="4BBD5522"/>
    <w:rsid w:val="4BC863A1"/>
    <w:rsid w:val="4BCD39B7"/>
    <w:rsid w:val="4BCE14DD"/>
    <w:rsid w:val="4BD05255"/>
    <w:rsid w:val="4BDA60D4"/>
    <w:rsid w:val="4BDF193C"/>
    <w:rsid w:val="4BED5E07"/>
    <w:rsid w:val="4BF947AC"/>
    <w:rsid w:val="4BFB49C8"/>
    <w:rsid w:val="4BFC604B"/>
    <w:rsid w:val="4C06511B"/>
    <w:rsid w:val="4C0A4C0B"/>
    <w:rsid w:val="4C15535E"/>
    <w:rsid w:val="4C215AB1"/>
    <w:rsid w:val="4C2537F3"/>
    <w:rsid w:val="4C2F4672"/>
    <w:rsid w:val="4C3B3017"/>
    <w:rsid w:val="4C520360"/>
    <w:rsid w:val="4C523EBC"/>
    <w:rsid w:val="4C561BFF"/>
    <w:rsid w:val="4C5E6D05"/>
    <w:rsid w:val="4C612351"/>
    <w:rsid w:val="4C651E42"/>
    <w:rsid w:val="4C742D7F"/>
    <w:rsid w:val="4C7958ED"/>
    <w:rsid w:val="4C7B1665"/>
    <w:rsid w:val="4C7D53DD"/>
    <w:rsid w:val="4C8C3872"/>
    <w:rsid w:val="4C9E35A6"/>
    <w:rsid w:val="4CAF7561"/>
    <w:rsid w:val="4CBD3A2C"/>
    <w:rsid w:val="4CC36B68"/>
    <w:rsid w:val="4CC748AA"/>
    <w:rsid w:val="4CC823D1"/>
    <w:rsid w:val="4CCF550D"/>
    <w:rsid w:val="4CD945DE"/>
    <w:rsid w:val="4CE54D31"/>
    <w:rsid w:val="4CE70AA9"/>
    <w:rsid w:val="4CEF795D"/>
    <w:rsid w:val="4CF3744D"/>
    <w:rsid w:val="4CF632EC"/>
    <w:rsid w:val="4CF65190"/>
    <w:rsid w:val="4D057BE3"/>
    <w:rsid w:val="4D0B0C3B"/>
    <w:rsid w:val="4D0C5871"/>
    <w:rsid w:val="4D111FCA"/>
    <w:rsid w:val="4D131804"/>
    <w:rsid w:val="4D144003"/>
    <w:rsid w:val="4D1A0E7E"/>
    <w:rsid w:val="4D245859"/>
    <w:rsid w:val="4D2E0486"/>
    <w:rsid w:val="4D3006A2"/>
    <w:rsid w:val="4D317F76"/>
    <w:rsid w:val="4D331F40"/>
    <w:rsid w:val="4D357A66"/>
    <w:rsid w:val="4D36558C"/>
    <w:rsid w:val="4D3A32CE"/>
    <w:rsid w:val="4D3C7046"/>
    <w:rsid w:val="4D3D2DBF"/>
    <w:rsid w:val="4D3F08E5"/>
    <w:rsid w:val="4D3F2693"/>
    <w:rsid w:val="4D471547"/>
    <w:rsid w:val="4D4759EB"/>
    <w:rsid w:val="4D482EF3"/>
    <w:rsid w:val="4D53613E"/>
    <w:rsid w:val="4D573E80"/>
    <w:rsid w:val="4D6245D3"/>
    <w:rsid w:val="4D6A36BC"/>
    <w:rsid w:val="4D77007F"/>
    <w:rsid w:val="4D772D0B"/>
    <w:rsid w:val="4D7B7443"/>
    <w:rsid w:val="4D8207D1"/>
    <w:rsid w:val="4D8E361A"/>
    <w:rsid w:val="4D8E7176"/>
    <w:rsid w:val="4D93478D"/>
    <w:rsid w:val="4D960CB1"/>
    <w:rsid w:val="4D9C1893"/>
    <w:rsid w:val="4D9D560B"/>
    <w:rsid w:val="4DA70238"/>
    <w:rsid w:val="4DA846DC"/>
    <w:rsid w:val="4DA90454"/>
    <w:rsid w:val="4DAE15C6"/>
    <w:rsid w:val="4DB03590"/>
    <w:rsid w:val="4DB642B6"/>
    <w:rsid w:val="4DB90697"/>
    <w:rsid w:val="4DC77ECE"/>
    <w:rsid w:val="4DCA739C"/>
    <w:rsid w:val="4DCE1C69"/>
    <w:rsid w:val="4DD76D6F"/>
    <w:rsid w:val="4DD86643"/>
    <w:rsid w:val="4DDC25D7"/>
    <w:rsid w:val="4DE33966"/>
    <w:rsid w:val="4DE44FE8"/>
    <w:rsid w:val="4DE56CA2"/>
    <w:rsid w:val="4DED6593"/>
    <w:rsid w:val="4DF571F5"/>
    <w:rsid w:val="4DFC4A28"/>
    <w:rsid w:val="4E031912"/>
    <w:rsid w:val="4E037B64"/>
    <w:rsid w:val="4E08517B"/>
    <w:rsid w:val="4E0F6509"/>
    <w:rsid w:val="4E102281"/>
    <w:rsid w:val="4E1E499E"/>
    <w:rsid w:val="4E257ADB"/>
    <w:rsid w:val="4E296E9F"/>
    <w:rsid w:val="4E3715BC"/>
    <w:rsid w:val="4E393586"/>
    <w:rsid w:val="4E434405"/>
    <w:rsid w:val="4E4837C9"/>
    <w:rsid w:val="4E487C6D"/>
    <w:rsid w:val="4E497E8D"/>
    <w:rsid w:val="4E612ADD"/>
    <w:rsid w:val="4E6323B1"/>
    <w:rsid w:val="4E6879C7"/>
    <w:rsid w:val="4E6974F8"/>
    <w:rsid w:val="4E6D595D"/>
    <w:rsid w:val="4E724CEA"/>
    <w:rsid w:val="4E75726F"/>
    <w:rsid w:val="4E830CA5"/>
    <w:rsid w:val="4E870795"/>
    <w:rsid w:val="4E872543"/>
    <w:rsid w:val="4E8862BB"/>
    <w:rsid w:val="4E8E05D6"/>
    <w:rsid w:val="4E8F13F8"/>
    <w:rsid w:val="4E8F31A6"/>
    <w:rsid w:val="4E994025"/>
    <w:rsid w:val="4E9E788D"/>
    <w:rsid w:val="4EAC1FAA"/>
    <w:rsid w:val="4EAF55F6"/>
    <w:rsid w:val="4EB36E4C"/>
    <w:rsid w:val="4EB470B0"/>
    <w:rsid w:val="4EBD41B7"/>
    <w:rsid w:val="4EBE1CDD"/>
    <w:rsid w:val="4EC05A55"/>
    <w:rsid w:val="4EC14021"/>
    <w:rsid w:val="4ECA0682"/>
    <w:rsid w:val="4ED27537"/>
    <w:rsid w:val="4ED82D9F"/>
    <w:rsid w:val="4EE01C53"/>
    <w:rsid w:val="4EE31744"/>
    <w:rsid w:val="4EE96D5A"/>
    <w:rsid w:val="4EEA0D24"/>
    <w:rsid w:val="4EED5CDB"/>
    <w:rsid w:val="4EEE25C2"/>
    <w:rsid w:val="4EF70D4B"/>
    <w:rsid w:val="4EF86F9D"/>
    <w:rsid w:val="4F021BCA"/>
    <w:rsid w:val="4F0F42E7"/>
    <w:rsid w:val="4F132029"/>
    <w:rsid w:val="4F2C6C47"/>
    <w:rsid w:val="4F2F6C93"/>
    <w:rsid w:val="4F310701"/>
    <w:rsid w:val="4F3A01B4"/>
    <w:rsid w:val="4F3F6884"/>
    <w:rsid w:val="4F443F90"/>
    <w:rsid w:val="4F495A4B"/>
    <w:rsid w:val="4F4B17C3"/>
    <w:rsid w:val="4F512B51"/>
    <w:rsid w:val="4F5543EF"/>
    <w:rsid w:val="4F602D94"/>
    <w:rsid w:val="4F624D5E"/>
    <w:rsid w:val="4F6A776F"/>
    <w:rsid w:val="4F6E760A"/>
    <w:rsid w:val="4F7800DE"/>
    <w:rsid w:val="4F8151E4"/>
    <w:rsid w:val="4F876573"/>
    <w:rsid w:val="4F8E345D"/>
    <w:rsid w:val="4F934F18"/>
    <w:rsid w:val="4F942A69"/>
    <w:rsid w:val="4F9547EC"/>
    <w:rsid w:val="4F9A44F8"/>
    <w:rsid w:val="4FA47125"/>
    <w:rsid w:val="4FA50603"/>
    <w:rsid w:val="4FA9473B"/>
    <w:rsid w:val="4FAE3B00"/>
    <w:rsid w:val="4FB210D0"/>
    <w:rsid w:val="4FB21842"/>
    <w:rsid w:val="4FC450D1"/>
    <w:rsid w:val="4FCB46B2"/>
    <w:rsid w:val="4FDD6193"/>
    <w:rsid w:val="4FE439C5"/>
    <w:rsid w:val="4FE70DC0"/>
    <w:rsid w:val="4FF04118"/>
    <w:rsid w:val="4FF82FCD"/>
    <w:rsid w:val="4FF85E7F"/>
    <w:rsid w:val="4FFE6835"/>
    <w:rsid w:val="50055E16"/>
    <w:rsid w:val="501047BA"/>
    <w:rsid w:val="50120532"/>
    <w:rsid w:val="502214AB"/>
    <w:rsid w:val="50302767"/>
    <w:rsid w:val="5032028D"/>
    <w:rsid w:val="50463D38"/>
    <w:rsid w:val="50483F54"/>
    <w:rsid w:val="50493828"/>
    <w:rsid w:val="504B134F"/>
    <w:rsid w:val="50504BB7"/>
    <w:rsid w:val="50526B81"/>
    <w:rsid w:val="5055041F"/>
    <w:rsid w:val="50591CBD"/>
    <w:rsid w:val="505C17AE"/>
    <w:rsid w:val="506643DA"/>
    <w:rsid w:val="506D5769"/>
    <w:rsid w:val="507765E7"/>
    <w:rsid w:val="508036EE"/>
    <w:rsid w:val="50830AE8"/>
    <w:rsid w:val="50836D3A"/>
    <w:rsid w:val="508F56DF"/>
    <w:rsid w:val="50942CF5"/>
    <w:rsid w:val="509727E6"/>
    <w:rsid w:val="509B0528"/>
    <w:rsid w:val="509B22D6"/>
    <w:rsid w:val="509B4084"/>
    <w:rsid w:val="509C604E"/>
    <w:rsid w:val="50A849F3"/>
    <w:rsid w:val="50B45146"/>
    <w:rsid w:val="50B96C00"/>
    <w:rsid w:val="50BB0282"/>
    <w:rsid w:val="50BE7D72"/>
    <w:rsid w:val="50C25AB5"/>
    <w:rsid w:val="50C555A5"/>
    <w:rsid w:val="50C7131D"/>
    <w:rsid w:val="50D43A3A"/>
    <w:rsid w:val="50DC644B"/>
    <w:rsid w:val="50DE6667"/>
    <w:rsid w:val="50E53551"/>
    <w:rsid w:val="50EE4AFC"/>
    <w:rsid w:val="510559A1"/>
    <w:rsid w:val="51071719"/>
    <w:rsid w:val="51085492"/>
    <w:rsid w:val="51114346"/>
    <w:rsid w:val="51181B78"/>
    <w:rsid w:val="511D0F3D"/>
    <w:rsid w:val="511F2F07"/>
    <w:rsid w:val="51200A2D"/>
    <w:rsid w:val="51254295"/>
    <w:rsid w:val="51256043"/>
    <w:rsid w:val="512C73D2"/>
    <w:rsid w:val="51381F99"/>
    <w:rsid w:val="5139564B"/>
    <w:rsid w:val="513E2C61"/>
    <w:rsid w:val="514566E6"/>
    <w:rsid w:val="51491D32"/>
    <w:rsid w:val="514C35D0"/>
    <w:rsid w:val="514F30C0"/>
    <w:rsid w:val="515406D7"/>
    <w:rsid w:val="51583D23"/>
    <w:rsid w:val="51600E2A"/>
    <w:rsid w:val="51622DF4"/>
    <w:rsid w:val="51694182"/>
    <w:rsid w:val="516E1798"/>
    <w:rsid w:val="51705511"/>
    <w:rsid w:val="51736DAF"/>
    <w:rsid w:val="51750D79"/>
    <w:rsid w:val="51791EEB"/>
    <w:rsid w:val="517B2107"/>
    <w:rsid w:val="517C0CBD"/>
    <w:rsid w:val="517F5754"/>
    <w:rsid w:val="5184720E"/>
    <w:rsid w:val="518B234A"/>
    <w:rsid w:val="51915487"/>
    <w:rsid w:val="51932FAD"/>
    <w:rsid w:val="51962A9D"/>
    <w:rsid w:val="519D207E"/>
    <w:rsid w:val="51A727CC"/>
    <w:rsid w:val="51AA02F7"/>
    <w:rsid w:val="51AE7DE7"/>
    <w:rsid w:val="51BA678C"/>
    <w:rsid w:val="51BB2504"/>
    <w:rsid w:val="51D6733E"/>
    <w:rsid w:val="51D84CC9"/>
    <w:rsid w:val="51DF4444"/>
    <w:rsid w:val="51FA7397"/>
    <w:rsid w:val="51FF1161"/>
    <w:rsid w:val="52020133"/>
    <w:rsid w:val="520619D1"/>
    <w:rsid w:val="5212481A"/>
    <w:rsid w:val="521265C8"/>
    <w:rsid w:val="522602C5"/>
    <w:rsid w:val="5227730A"/>
    <w:rsid w:val="52287B99"/>
    <w:rsid w:val="52412A09"/>
    <w:rsid w:val="5246001F"/>
    <w:rsid w:val="524B1ADA"/>
    <w:rsid w:val="524B3888"/>
    <w:rsid w:val="52522E68"/>
    <w:rsid w:val="52524C16"/>
    <w:rsid w:val="525F10E1"/>
    <w:rsid w:val="525F5585"/>
    <w:rsid w:val="525F7333"/>
    <w:rsid w:val="526037D7"/>
    <w:rsid w:val="52635035"/>
    <w:rsid w:val="52662470"/>
    <w:rsid w:val="526A01B2"/>
    <w:rsid w:val="526E7576"/>
    <w:rsid w:val="52801EB4"/>
    <w:rsid w:val="528B0128"/>
    <w:rsid w:val="528B1ED6"/>
    <w:rsid w:val="528D20F2"/>
    <w:rsid w:val="52950FA7"/>
    <w:rsid w:val="52A511EA"/>
    <w:rsid w:val="52AB4326"/>
    <w:rsid w:val="52AF02BB"/>
    <w:rsid w:val="52BA27BB"/>
    <w:rsid w:val="52D10231"/>
    <w:rsid w:val="52D41ACF"/>
    <w:rsid w:val="52DB2E5E"/>
    <w:rsid w:val="52E53CDC"/>
    <w:rsid w:val="52FB52AE"/>
    <w:rsid w:val="53067C3E"/>
    <w:rsid w:val="53081779"/>
    <w:rsid w:val="530F2B07"/>
    <w:rsid w:val="53114AD1"/>
    <w:rsid w:val="53177C0E"/>
    <w:rsid w:val="531D3476"/>
    <w:rsid w:val="532C5467"/>
    <w:rsid w:val="532F31A9"/>
    <w:rsid w:val="533267F6"/>
    <w:rsid w:val="53332C9A"/>
    <w:rsid w:val="533407C0"/>
    <w:rsid w:val="533C1422"/>
    <w:rsid w:val="5345477B"/>
    <w:rsid w:val="534A3B3F"/>
    <w:rsid w:val="534C5B09"/>
    <w:rsid w:val="534F1156"/>
    <w:rsid w:val="53530C46"/>
    <w:rsid w:val="53545549"/>
    <w:rsid w:val="53654E1D"/>
    <w:rsid w:val="5367649F"/>
    <w:rsid w:val="536F483D"/>
    <w:rsid w:val="53733096"/>
    <w:rsid w:val="53762B86"/>
    <w:rsid w:val="538057B3"/>
    <w:rsid w:val="53807561"/>
    <w:rsid w:val="538434F5"/>
    <w:rsid w:val="538C23AA"/>
    <w:rsid w:val="539F7DB5"/>
    <w:rsid w:val="53A019B1"/>
    <w:rsid w:val="53B65679"/>
    <w:rsid w:val="53B67427"/>
    <w:rsid w:val="53B86CFB"/>
    <w:rsid w:val="53BA6F17"/>
    <w:rsid w:val="53C102A5"/>
    <w:rsid w:val="53C214D3"/>
    <w:rsid w:val="53C41B44"/>
    <w:rsid w:val="53C658BC"/>
    <w:rsid w:val="53C75190"/>
    <w:rsid w:val="53CE651E"/>
    <w:rsid w:val="53D77AC9"/>
    <w:rsid w:val="53DB6E8D"/>
    <w:rsid w:val="53DD0E57"/>
    <w:rsid w:val="53E21FCA"/>
    <w:rsid w:val="53E61ABA"/>
    <w:rsid w:val="53FD32A8"/>
    <w:rsid w:val="53FD5056"/>
    <w:rsid w:val="54134879"/>
    <w:rsid w:val="54207C23"/>
    <w:rsid w:val="54232D0E"/>
    <w:rsid w:val="5426635A"/>
    <w:rsid w:val="542B571F"/>
    <w:rsid w:val="542C1497"/>
    <w:rsid w:val="542D76E9"/>
    <w:rsid w:val="543C16DA"/>
    <w:rsid w:val="543C3DD0"/>
    <w:rsid w:val="544607AB"/>
    <w:rsid w:val="54505185"/>
    <w:rsid w:val="54520EFE"/>
    <w:rsid w:val="54681AC1"/>
    <w:rsid w:val="546B6463"/>
    <w:rsid w:val="547277F2"/>
    <w:rsid w:val="547A66A6"/>
    <w:rsid w:val="547D7DB3"/>
    <w:rsid w:val="54815C87"/>
    <w:rsid w:val="5486504B"/>
    <w:rsid w:val="549A28A4"/>
    <w:rsid w:val="54B73456"/>
    <w:rsid w:val="54B95421"/>
    <w:rsid w:val="54C142D5"/>
    <w:rsid w:val="54C33BA9"/>
    <w:rsid w:val="54C55B73"/>
    <w:rsid w:val="54D2203E"/>
    <w:rsid w:val="54EA55DA"/>
    <w:rsid w:val="54EF0E42"/>
    <w:rsid w:val="54FA3343"/>
    <w:rsid w:val="54FC530D"/>
    <w:rsid w:val="54FC70BB"/>
    <w:rsid w:val="550146D2"/>
    <w:rsid w:val="551663CF"/>
    <w:rsid w:val="551C775D"/>
    <w:rsid w:val="551E34D6"/>
    <w:rsid w:val="552C5BF2"/>
    <w:rsid w:val="55314FB7"/>
    <w:rsid w:val="55344AA7"/>
    <w:rsid w:val="55384597"/>
    <w:rsid w:val="553920BD"/>
    <w:rsid w:val="55425416"/>
    <w:rsid w:val="554967A4"/>
    <w:rsid w:val="554C3B9F"/>
    <w:rsid w:val="554D5B69"/>
    <w:rsid w:val="55515659"/>
    <w:rsid w:val="55540CA5"/>
    <w:rsid w:val="555869E7"/>
    <w:rsid w:val="5559450E"/>
    <w:rsid w:val="555B0286"/>
    <w:rsid w:val="55654DBA"/>
    <w:rsid w:val="556A04C9"/>
    <w:rsid w:val="55811C41"/>
    <w:rsid w:val="558F1CDD"/>
    <w:rsid w:val="559A7000"/>
    <w:rsid w:val="559B2D78"/>
    <w:rsid w:val="559E63C4"/>
    <w:rsid w:val="55AE4859"/>
    <w:rsid w:val="55BB6F76"/>
    <w:rsid w:val="55BF6CAA"/>
    <w:rsid w:val="55C51BA3"/>
    <w:rsid w:val="55C71477"/>
    <w:rsid w:val="55CF47D0"/>
    <w:rsid w:val="55CF657E"/>
    <w:rsid w:val="55D342C0"/>
    <w:rsid w:val="55DF0EB7"/>
    <w:rsid w:val="55E95892"/>
    <w:rsid w:val="55EA5788"/>
    <w:rsid w:val="55EB160A"/>
    <w:rsid w:val="55F06C20"/>
    <w:rsid w:val="55F14746"/>
    <w:rsid w:val="55F36710"/>
    <w:rsid w:val="55F85AD5"/>
    <w:rsid w:val="56097239"/>
    <w:rsid w:val="561623FF"/>
    <w:rsid w:val="561B7A15"/>
    <w:rsid w:val="561F7505"/>
    <w:rsid w:val="56356D29"/>
    <w:rsid w:val="56372AA1"/>
    <w:rsid w:val="5637484F"/>
    <w:rsid w:val="563F54B2"/>
    <w:rsid w:val="564156CE"/>
    <w:rsid w:val="56440D1A"/>
    <w:rsid w:val="564B3E56"/>
    <w:rsid w:val="564C5E20"/>
    <w:rsid w:val="56552F27"/>
    <w:rsid w:val="56570A4D"/>
    <w:rsid w:val="56586573"/>
    <w:rsid w:val="565C42B5"/>
    <w:rsid w:val="565E627F"/>
    <w:rsid w:val="566273F2"/>
    <w:rsid w:val="56694C24"/>
    <w:rsid w:val="566A14B2"/>
    <w:rsid w:val="566B44F9"/>
    <w:rsid w:val="567168DA"/>
    <w:rsid w:val="56794E67"/>
    <w:rsid w:val="567A473C"/>
    <w:rsid w:val="567E247E"/>
    <w:rsid w:val="56835CE6"/>
    <w:rsid w:val="56925F29"/>
    <w:rsid w:val="5697353F"/>
    <w:rsid w:val="569A6E8A"/>
    <w:rsid w:val="56A95021"/>
    <w:rsid w:val="56B04601"/>
    <w:rsid w:val="56BD0B65"/>
    <w:rsid w:val="56BF4844"/>
    <w:rsid w:val="56CD51B3"/>
    <w:rsid w:val="56D402F0"/>
    <w:rsid w:val="56DC0F52"/>
    <w:rsid w:val="56E85B49"/>
    <w:rsid w:val="56F225F5"/>
    <w:rsid w:val="570770AB"/>
    <w:rsid w:val="57087F99"/>
    <w:rsid w:val="570B5E9B"/>
    <w:rsid w:val="571245D4"/>
    <w:rsid w:val="571F7091"/>
    <w:rsid w:val="57221713"/>
    <w:rsid w:val="57236B81"/>
    <w:rsid w:val="572C012C"/>
    <w:rsid w:val="57340D8E"/>
    <w:rsid w:val="573B211D"/>
    <w:rsid w:val="573E5421"/>
    <w:rsid w:val="574A2360"/>
    <w:rsid w:val="574D1E50"/>
    <w:rsid w:val="575B456D"/>
    <w:rsid w:val="575B631B"/>
    <w:rsid w:val="57607DD5"/>
    <w:rsid w:val="57623B4D"/>
    <w:rsid w:val="57650F48"/>
    <w:rsid w:val="57686C8A"/>
    <w:rsid w:val="577A1924"/>
    <w:rsid w:val="577B21EA"/>
    <w:rsid w:val="577D2735"/>
    <w:rsid w:val="578C0BCA"/>
    <w:rsid w:val="579161E1"/>
    <w:rsid w:val="57961A49"/>
    <w:rsid w:val="57A001D2"/>
    <w:rsid w:val="57A04676"/>
    <w:rsid w:val="57A203EE"/>
    <w:rsid w:val="57AE0B41"/>
    <w:rsid w:val="57B27F05"/>
    <w:rsid w:val="57B819BF"/>
    <w:rsid w:val="57BB500C"/>
    <w:rsid w:val="57C02622"/>
    <w:rsid w:val="57C71C02"/>
    <w:rsid w:val="57CA16F3"/>
    <w:rsid w:val="57D165DD"/>
    <w:rsid w:val="57D60097"/>
    <w:rsid w:val="57DB745C"/>
    <w:rsid w:val="57E1312D"/>
    <w:rsid w:val="57E74053"/>
    <w:rsid w:val="57E75E01"/>
    <w:rsid w:val="57EC1669"/>
    <w:rsid w:val="57EE53E1"/>
    <w:rsid w:val="57FB18AC"/>
    <w:rsid w:val="580469B3"/>
    <w:rsid w:val="580764A3"/>
    <w:rsid w:val="580E7831"/>
    <w:rsid w:val="58112E7E"/>
    <w:rsid w:val="58150BC0"/>
    <w:rsid w:val="58164938"/>
    <w:rsid w:val="58170B58"/>
    <w:rsid w:val="5827444F"/>
    <w:rsid w:val="582B2191"/>
    <w:rsid w:val="582E3A30"/>
    <w:rsid w:val="583354EA"/>
    <w:rsid w:val="583B614D"/>
    <w:rsid w:val="583B7EFB"/>
    <w:rsid w:val="583E1D4A"/>
    <w:rsid w:val="585D2567"/>
    <w:rsid w:val="586456A3"/>
    <w:rsid w:val="586D55CA"/>
    <w:rsid w:val="587578B0"/>
    <w:rsid w:val="58801B99"/>
    <w:rsid w:val="5887168C"/>
    <w:rsid w:val="588C0756"/>
    <w:rsid w:val="588E0972"/>
    <w:rsid w:val="5893104F"/>
    <w:rsid w:val="58A81A34"/>
    <w:rsid w:val="58AE691E"/>
    <w:rsid w:val="58B23F52"/>
    <w:rsid w:val="58B55EFF"/>
    <w:rsid w:val="58B77EC9"/>
    <w:rsid w:val="58B959EF"/>
    <w:rsid w:val="58C148A4"/>
    <w:rsid w:val="58C16652"/>
    <w:rsid w:val="58C83E84"/>
    <w:rsid w:val="58CD3249"/>
    <w:rsid w:val="58D36385"/>
    <w:rsid w:val="58D5034F"/>
    <w:rsid w:val="58D8399B"/>
    <w:rsid w:val="58E16CF4"/>
    <w:rsid w:val="58E30CBE"/>
    <w:rsid w:val="58EB36CF"/>
    <w:rsid w:val="58EB7B73"/>
    <w:rsid w:val="58F5454D"/>
    <w:rsid w:val="58FC1D80"/>
    <w:rsid w:val="58FC3B2E"/>
    <w:rsid w:val="5906675A"/>
    <w:rsid w:val="590824D3"/>
    <w:rsid w:val="59095AC3"/>
    <w:rsid w:val="590B3D71"/>
    <w:rsid w:val="590D1897"/>
    <w:rsid w:val="591744C4"/>
    <w:rsid w:val="591C5F7E"/>
    <w:rsid w:val="591E6307"/>
    <w:rsid w:val="5923730C"/>
    <w:rsid w:val="592866D1"/>
    <w:rsid w:val="592B61C1"/>
    <w:rsid w:val="593E7CA2"/>
    <w:rsid w:val="59411541"/>
    <w:rsid w:val="5942508E"/>
    <w:rsid w:val="594B6A64"/>
    <w:rsid w:val="5952374E"/>
    <w:rsid w:val="59545718"/>
    <w:rsid w:val="59561CA9"/>
    <w:rsid w:val="595C637A"/>
    <w:rsid w:val="59637709"/>
    <w:rsid w:val="5966544B"/>
    <w:rsid w:val="596A4F3B"/>
    <w:rsid w:val="596C2A61"/>
    <w:rsid w:val="59782DED"/>
    <w:rsid w:val="597E2795"/>
    <w:rsid w:val="5980475F"/>
    <w:rsid w:val="59822285"/>
    <w:rsid w:val="59875AED"/>
    <w:rsid w:val="598D29D8"/>
    <w:rsid w:val="598F2B6C"/>
    <w:rsid w:val="59A0095D"/>
    <w:rsid w:val="59A71CEC"/>
    <w:rsid w:val="59B241EC"/>
    <w:rsid w:val="59B44408"/>
    <w:rsid w:val="59B47F65"/>
    <w:rsid w:val="59C363FA"/>
    <w:rsid w:val="59C77C98"/>
    <w:rsid w:val="59C91380"/>
    <w:rsid w:val="59CD0AFF"/>
    <w:rsid w:val="59D625D1"/>
    <w:rsid w:val="59D86349"/>
    <w:rsid w:val="59DD205E"/>
    <w:rsid w:val="59DD570D"/>
    <w:rsid w:val="59DF76D7"/>
    <w:rsid w:val="59E7033A"/>
    <w:rsid w:val="59E720E8"/>
    <w:rsid w:val="59EF5441"/>
    <w:rsid w:val="59F0471A"/>
    <w:rsid w:val="59F42A57"/>
    <w:rsid w:val="59F950E1"/>
    <w:rsid w:val="59FD7B5D"/>
    <w:rsid w:val="59FE5684"/>
    <w:rsid w:val="5A0A5DD6"/>
    <w:rsid w:val="5A2055FA"/>
    <w:rsid w:val="5A33357F"/>
    <w:rsid w:val="5A380B96"/>
    <w:rsid w:val="5A3D43FE"/>
    <w:rsid w:val="5A3D61AC"/>
    <w:rsid w:val="5A4237C2"/>
    <w:rsid w:val="5A470DD9"/>
    <w:rsid w:val="5A492DA3"/>
    <w:rsid w:val="5A582FE6"/>
    <w:rsid w:val="5A5A0B0C"/>
    <w:rsid w:val="5A704186"/>
    <w:rsid w:val="5A7616BE"/>
    <w:rsid w:val="5A81253D"/>
    <w:rsid w:val="5A867B53"/>
    <w:rsid w:val="5A8B1505"/>
    <w:rsid w:val="5A8B6F17"/>
    <w:rsid w:val="5A953685"/>
    <w:rsid w:val="5A981634"/>
    <w:rsid w:val="5AA20705"/>
    <w:rsid w:val="5AAB75B9"/>
    <w:rsid w:val="5AB20948"/>
    <w:rsid w:val="5AC10B8B"/>
    <w:rsid w:val="5ACC12DE"/>
    <w:rsid w:val="5ACD39D4"/>
    <w:rsid w:val="5AD20FEA"/>
    <w:rsid w:val="5AE26D53"/>
    <w:rsid w:val="5AE64A95"/>
    <w:rsid w:val="5AEB3E5A"/>
    <w:rsid w:val="5AF251E8"/>
    <w:rsid w:val="5AF96577"/>
    <w:rsid w:val="5B015F5E"/>
    <w:rsid w:val="5B022F52"/>
    <w:rsid w:val="5B0B0058"/>
    <w:rsid w:val="5B0B62AA"/>
    <w:rsid w:val="5B0D3DD0"/>
    <w:rsid w:val="5B0E18F6"/>
    <w:rsid w:val="5B1433B1"/>
    <w:rsid w:val="5B1F3277"/>
    <w:rsid w:val="5B1F58B2"/>
    <w:rsid w:val="5B2353A2"/>
    <w:rsid w:val="5B242EC8"/>
    <w:rsid w:val="5B24736C"/>
    <w:rsid w:val="5B2B06FA"/>
    <w:rsid w:val="5B2D4472"/>
    <w:rsid w:val="5B2E56C1"/>
    <w:rsid w:val="5B3A6B8F"/>
    <w:rsid w:val="5B3C2EA5"/>
    <w:rsid w:val="5B3E6680"/>
    <w:rsid w:val="5B461090"/>
    <w:rsid w:val="5B4D0671"/>
    <w:rsid w:val="5B4F49FA"/>
    <w:rsid w:val="5B503CBD"/>
    <w:rsid w:val="5B5714EF"/>
    <w:rsid w:val="5B57329D"/>
    <w:rsid w:val="5B5C08B4"/>
    <w:rsid w:val="5B5C6B06"/>
    <w:rsid w:val="5B631C42"/>
    <w:rsid w:val="5B6360E6"/>
    <w:rsid w:val="5B637E94"/>
    <w:rsid w:val="5B6854AA"/>
    <w:rsid w:val="5B6D486F"/>
    <w:rsid w:val="5B6D5DCF"/>
    <w:rsid w:val="5B710D6D"/>
    <w:rsid w:val="5B7200D7"/>
    <w:rsid w:val="5B7C71A8"/>
    <w:rsid w:val="5B8027F4"/>
    <w:rsid w:val="5B9067AF"/>
    <w:rsid w:val="5B953DC6"/>
    <w:rsid w:val="5BA26C0E"/>
    <w:rsid w:val="5BA504AD"/>
    <w:rsid w:val="5BB701E0"/>
    <w:rsid w:val="5BB71F8E"/>
    <w:rsid w:val="5BB95D06"/>
    <w:rsid w:val="5BC07095"/>
    <w:rsid w:val="5BC6626E"/>
    <w:rsid w:val="5BD13050"/>
    <w:rsid w:val="5BD20B76"/>
    <w:rsid w:val="5BD256A4"/>
    <w:rsid w:val="5BE34B31"/>
    <w:rsid w:val="5BE663CF"/>
    <w:rsid w:val="5BE72873"/>
    <w:rsid w:val="5BED59B0"/>
    <w:rsid w:val="5BF40AEC"/>
    <w:rsid w:val="5BFD0480"/>
    <w:rsid w:val="5BFE196B"/>
    <w:rsid w:val="5C074CC3"/>
    <w:rsid w:val="5C0C052C"/>
    <w:rsid w:val="5C0E6052"/>
    <w:rsid w:val="5C1271C4"/>
    <w:rsid w:val="5C401F83"/>
    <w:rsid w:val="5C486673"/>
    <w:rsid w:val="5C4C6B7A"/>
    <w:rsid w:val="5C4E46A0"/>
    <w:rsid w:val="5C545A2F"/>
    <w:rsid w:val="5C5D0D87"/>
    <w:rsid w:val="5C5F065B"/>
    <w:rsid w:val="5C6914DA"/>
    <w:rsid w:val="5C6C2D78"/>
    <w:rsid w:val="5C8C341B"/>
    <w:rsid w:val="5C900707"/>
    <w:rsid w:val="5C902F0B"/>
    <w:rsid w:val="5C9127DF"/>
    <w:rsid w:val="5C981DBF"/>
    <w:rsid w:val="5C9B365E"/>
    <w:rsid w:val="5C9D1184"/>
    <w:rsid w:val="5C9F4EFC"/>
    <w:rsid w:val="5CC26E3C"/>
    <w:rsid w:val="5CC46711"/>
    <w:rsid w:val="5CC93D27"/>
    <w:rsid w:val="5CD54DC2"/>
    <w:rsid w:val="5CD5588A"/>
    <w:rsid w:val="5CD821BC"/>
    <w:rsid w:val="5CDB3A5A"/>
    <w:rsid w:val="5CDD5A24"/>
    <w:rsid w:val="5CDD77D2"/>
    <w:rsid w:val="5CE62B2B"/>
    <w:rsid w:val="5CF214D0"/>
    <w:rsid w:val="5CFA4828"/>
    <w:rsid w:val="5D003399"/>
    <w:rsid w:val="5D027239"/>
    <w:rsid w:val="5D0B433F"/>
    <w:rsid w:val="5D0E2082"/>
    <w:rsid w:val="5D153410"/>
    <w:rsid w:val="5D2418A5"/>
    <w:rsid w:val="5D3E4715"/>
    <w:rsid w:val="5D4E6CF7"/>
    <w:rsid w:val="5D63417B"/>
    <w:rsid w:val="5D663C88"/>
    <w:rsid w:val="5D6E5737"/>
    <w:rsid w:val="5D7E7207"/>
    <w:rsid w:val="5D883BE2"/>
    <w:rsid w:val="5D885990"/>
    <w:rsid w:val="5D8D744A"/>
    <w:rsid w:val="5D900CE9"/>
    <w:rsid w:val="5D924A61"/>
    <w:rsid w:val="5D9E1657"/>
    <w:rsid w:val="5DA16A52"/>
    <w:rsid w:val="5DA622BA"/>
    <w:rsid w:val="5DAA7FFC"/>
    <w:rsid w:val="5DB93D9B"/>
    <w:rsid w:val="5DBB0DC4"/>
    <w:rsid w:val="5DCB1D21"/>
    <w:rsid w:val="5DCD7847"/>
    <w:rsid w:val="5DD252A4"/>
    <w:rsid w:val="5DD45079"/>
    <w:rsid w:val="5DDE7CA6"/>
    <w:rsid w:val="5DEA03F9"/>
    <w:rsid w:val="5DF474C9"/>
    <w:rsid w:val="5DF63241"/>
    <w:rsid w:val="5DF66D9E"/>
    <w:rsid w:val="5DFC012C"/>
    <w:rsid w:val="5E0A45F7"/>
    <w:rsid w:val="5E145476"/>
    <w:rsid w:val="5E1D07CE"/>
    <w:rsid w:val="5E203E1A"/>
    <w:rsid w:val="5E231B5D"/>
    <w:rsid w:val="5E2733FB"/>
    <w:rsid w:val="5E282CCF"/>
    <w:rsid w:val="5E2A6A47"/>
    <w:rsid w:val="5E2F405E"/>
    <w:rsid w:val="5E323B4E"/>
    <w:rsid w:val="5E3706B3"/>
    <w:rsid w:val="5E3C3F12"/>
    <w:rsid w:val="5E3E0745"/>
    <w:rsid w:val="5E426F07"/>
    <w:rsid w:val="5E47584B"/>
    <w:rsid w:val="5E587A58"/>
    <w:rsid w:val="5E59557E"/>
    <w:rsid w:val="5E5B4E53"/>
    <w:rsid w:val="5E652175"/>
    <w:rsid w:val="5E6957C1"/>
    <w:rsid w:val="5E7303EE"/>
    <w:rsid w:val="5E7423B8"/>
    <w:rsid w:val="5E785A05"/>
    <w:rsid w:val="5E85673C"/>
    <w:rsid w:val="5E873E9A"/>
    <w:rsid w:val="5E8A398A"/>
    <w:rsid w:val="5E8B1BDC"/>
    <w:rsid w:val="5E8C0937"/>
    <w:rsid w:val="5E8C7702"/>
    <w:rsid w:val="5E960581"/>
    <w:rsid w:val="5E9F7435"/>
    <w:rsid w:val="5EA44A4C"/>
    <w:rsid w:val="5EAC56AE"/>
    <w:rsid w:val="5EAE58CA"/>
    <w:rsid w:val="5EAE7678"/>
    <w:rsid w:val="5EB56C59"/>
    <w:rsid w:val="5EB6477F"/>
    <w:rsid w:val="5EB822A5"/>
    <w:rsid w:val="5EBA601D"/>
    <w:rsid w:val="5EBD3D5F"/>
    <w:rsid w:val="5EC450EE"/>
    <w:rsid w:val="5EC549C2"/>
    <w:rsid w:val="5ECB022A"/>
    <w:rsid w:val="5ECC3FA2"/>
    <w:rsid w:val="5ED311E7"/>
    <w:rsid w:val="5ED8390F"/>
    <w:rsid w:val="5EDF5A84"/>
    <w:rsid w:val="5EE25574"/>
    <w:rsid w:val="5EE66E12"/>
    <w:rsid w:val="5EE96902"/>
    <w:rsid w:val="5EEB4428"/>
    <w:rsid w:val="5EF12382"/>
    <w:rsid w:val="5EF157B7"/>
    <w:rsid w:val="5EF23781"/>
    <w:rsid w:val="5EF3152F"/>
    <w:rsid w:val="5EF57055"/>
    <w:rsid w:val="5F0059FA"/>
    <w:rsid w:val="5F083BE3"/>
    <w:rsid w:val="5F0E45BB"/>
    <w:rsid w:val="5F155949"/>
    <w:rsid w:val="5F1C0A86"/>
    <w:rsid w:val="5F1F14D7"/>
    <w:rsid w:val="5F30008D"/>
    <w:rsid w:val="5F3202A9"/>
    <w:rsid w:val="5F3538F6"/>
    <w:rsid w:val="5F3C2ED6"/>
    <w:rsid w:val="5F3F29C6"/>
    <w:rsid w:val="5F465B03"/>
    <w:rsid w:val="5F526256"/>
    <w:rsid w:val="5F53277E"/>
    <w:rsid w:val="5F593A88"/>
    <w:rsid w:val="5F5C5326"/>
    <w:rsid w:val="5F5D2E4C"/>
    <w:rsid w:val="5F610B8F"/>
    <w:rsid w:val="5F677827"/>
    <w:rsid w:val="5F6F45FF"/>
    <w:rsid w:val="5F7268F8"/>
    <w:rsid w:val="5F7D704B"/>
    <w:rsid w:val="5F8E3006"/>
    <w:rsid w:val="5F93061C"/>
    <w:rsid w:val="5F960EEB"/>
    <w:rsid w:val="5FA10F8B"/>
    <w:rsid w:val="5FA171DD"/>
    <w:rsid w:val="5FA925E1"/>
    <w:rsid w:val="5FAA6092"/>
    <w:rsid w:val="5FB05672"/>
    <w:rsid w:val="5FB567E4"/>
    <w:rsid w:val="5FC353A5"/>
    <w:rsid w:val="5FCA04E2"/>
    <w:rsid w:val="5FCF3D4A"/>
    <w:rsid w:val="5FD70E51"/>
    <w:rsid w:val="5FDA624B"/>
    <w:rsid w:val="5FDE412C"/>
    <w:rsid w:val="5FE47241"/>
    <w:rsid w:val="5FE5356E"/>
    <w:rsid w:val="5FEA0B84"/>
    <w:rsid w:val="60005369"/>
    <w:rsid w:val="60107EBF"/>
    <w:rsid w:val="60194FC5"/>
    <w:rsid w:val="60196D73"/>
    <w:rsid w:val="60206354"/>
    <w:rsid w:val="602120CC"/>
    <w:rsid w:val="602A71D2"/>
    <w:rsid w:val="602C4CF9"/>
    <w:rsid w:val="602F6597"/>
    <w:rsid w:val="60302C77"/>
    <w:rsid w:val="603718EF"/>
    <w:rsid w:val="603911C4"/>
    <w:rsid w:val="603B318E"/>
    <w:rsid w:val="603E67DA"/>
    <w:rsid w:val="6042451C"/>
    <w:rsid w:val="60432042"/>
    <w:rsid w:val="604F09E7"/>
    <w:rsid w:val="6057789C"/>
    <w:rsid w:val="605E6E7C"/>
    <w:rsid w:val="60791F08"/>
    <w:rsid w:val="6085265B"/>
    <w:rsid w:val="60880F62"/>
    <w:rsid w:val="60885CA7"/>
    <w:rsid w:val="608E59B3"/>
    <w:rsid w:val="60A32AE1"/>
    <w:rsid w:val="60AD570E"/>
    <w:rsid w:val="60AE3960"/>
    <w:rsid w:val="60AF1486"/>
    <w:rsid w:val="60AF76D8"/>
    <w:rsid w:val="60B13450"/>
    <w:rsid w:val="60B66CB8"/>
    <w:rsid w:val="60C05441"/>
    <w:rsid w:val="60CC2038"/>
    <w:rsid w:val="60D1764E"/>
    <w:rsid w:val="60D4713E"/>
    <w:rsid w:val="60D96503"/>
    <w:rsid w:val="60E03D35"/>
    <w:rsid w:val="60E94998"/>
    <w:rsid w:val="60F03F78"/>
    <w:rsid w:val="60FF240D"/>
    <w:rsid w:val="6109503A"/>
    <w:rsid w:val="6110461A"/>
    <w:rsid w:val="611759A9"/>
    <w:rsid w:val="61181721"/>
    <w:rsid w:val="611834CF"/>
    <w:rsid w:val="61357BDD"/>
    <w:rsid w:val="61377DF9"/>
    <w:rsid w:val="614222FA"/>
    <w:rsid w:val="6142679E"/>
    <w:rsid w:val="6146003C"/>
    <w:rsid w:val="61493688"/>
    <w:rsid w:val="6155027F"/>
    <w:rsid w:val="615A5895"/>
    <w:rsid w:val="61616C24"/>
    <w:rsid w:val="61646DB2"/>
    <w:rsid w:val="61691F7C"/>
    <w:rsid w:val="61706E67"/>
    <w:rsid w:val="61734BA9"/>
    <w:rsid w:val="617821BF"/>
    <w:rsid w:val="6183303E"/>
    <w:rsid w:val="61840B64"/>
    <w:rsid w:val="61860CBC"/>
    <w:rsid w:val="619012B7"/>
    <w:rsid w:val="61923281"/>
    <w:rsid w:val="61954B1F"/>
    <w:rsid w:val="619F14FA"/>
    <w:rsid w:val="61A134C4"/>
    <w:rsid w:val="61A86601"/>
    <w:rsid w:val="61A90EB5"/>
    <w:rsid w:val="61A94127"/>
    <w:rsid w:val="61AF3E33"/>
    <w:rsid w:val="61B50D1E"/>
    <w:rsid w:val="61B6665A"/>
    <w:rsid w:val="61B825BC"/>
    <w:rsid w:val="61BC22E3"/>
    <w:rsid w:val="61D218D0"/>
    <w:rsid w:val="61D70C94"/>
    <w:rsid w:val="61E0223F"/>
    <w:rsid w:val="61E67129"/>
    <w:rsid w:val="61E84C4F"/>
    <w:rsid w:val="61ED04B8"/>
    <w:rsid w:val="61ED6709"/>
    <w:rsid w:val="61F5736C"/>
    <w:rsid w:val="61FB0E26"/>
    <w:rsid w:val="61FD17CE"/>
    <w:rsid w:val="621243C2"/>
    <w:rsid w:val="621C2B4B"/>
    <w:rsid w:val="621F5ABD"/>
    <w:rsid w:val="622A5268"/>
    <w:rsid w:val="62377985"/>
    <w:rsid w:val="623936FD"/>
    <w:rsid w:val="623E6F65"/>
    <w:rsid w:val="623F5757"/>
    <w:rsid w:val="624A590A"/>
    <w:rsid w:val="624B3430"/>
    <w:rsid w:val="624B51DE"/>
    <w:rsid w:val="625C563D"/>
    <w:rsid w:val="626369CC"/>
    <w:rsid w:val="62682234"/>
    <w:rsid w:val="626D15F8"/>
    <w:rsid w:val="627110E9"/>
    <w:rsid w:val="627C183B"/>
    <w:rsid w:val="627D7A8D"/>
    <w:rsid w:val="627E7362"/>
    <w:rsid w:val="6283706E"/>
    <w:rsid w:val="628C5F22"/>
    <w:rsid w:val="628C7CD0"/>
    <w:rsid w:val="628F5A13"/>
    <w:rsid w:val="62AC2121"/>
    <w:rsid w:val="62B72874"/>
    <w:rsid w:val="62B92A90"/>
    <w:rsid w:val="62BD60DC"/>
    <w:rsid w:val="62C05BCC"/>
    <w:rsid w:val="62C0797A"/>
    <w:rsid w:val="62C51434"/>
    <w:rsid w:val="62D46E9D"/>
    <w:rsid w:val="62F6339C"/>
    <w:rsid w:val="63035AB9"/>
    <w:rsid w:val="63057A83"/>
    <w:rsid w:val="63091321"/>
    <w:rsid w:val="630933A6"/>
    <w:rsid w:val="6315416A"/>
    <w:rsid w:val="631F0B45"/>
    <w:rsid w:val="63212B0F"/>
    <w:rsid w:val="63220635"/>
    <w:rsid w:val="632443AD"/>
    <w:rsid w:val="63247F09"/>
    <w:rsid w:val="63262694"/>
    <w:rsid w:val="632A1297"/>
    <w:rsid w:val="63361924"/>
    <w:rsid w:val="63381C06"/>
    <w:rsid w:val="633A772C"/>
    <w:rsid w:val="633B5253"/>
    <w:rsid w:val="634265E1"/>
    <w:rsid w:val="63534C92"/>
    <w:rsid w:val="6359341C"/>
    <w:rsid w:val="635D78BF"/>
    <w:rsid w:val="635F3637"/>
    <w:rsid w:val="63607CF7"/>
    <w:rsid w:val="63624ED5"/>
    <w:rsid w:val="636447A9"/>
    <w:rsid w:val="637569B7"/>
    <w:rsid w:val="63770981"/>
    <w:rsid w:val="637846F9"/>
    <w:rsid w:val="6388493C"/>
    <w:rsid w:val="638D1F52"/>
    <w:rsid w:val="639257BA"/>
    <w:rsid w:val="639F1C85"/>
    <w:rsid w:val="63A4729C"/>
    <w:rsid w:val="63A66B70"/>
    <w:rsid w:val="63A70B3A"/>
    <w:rsid w:val="63AE3C76"/>
    <w:rsid w:val="63B3128D"/>
    <w:rsid w:val="63BA6ABF"/>
    <w:rsid w:val="63C11BFC"/>
    <w:rsid w:val="63C17E4E"/>
    <w:rsid w:val="63C94F54"/>
    <w:rsid w:val="63D23E09"/>
    <w:rsid w:val="63DC6A36"/>
    <w:rsid w:val="63E678B4"/>
    <w:rsid w:val="63E92F01"/>
    <w:rsid w:val="63ED479F"/>
    <w:rsid w:val="63EF496F"/>
    <w:rsid w:val="63F35B2D"/>
    <w:rsid w:val="63F7386F"/>
    <w:rsid w:val="63FB494D"/>
    <w:rsid w:val="63FE69AC"/>
    <w:rsid w:val="63FF2724"/>
    <w:rsid w:val="6401649C"/>
    <w:rsid w:val="64264155"/>
    <w:rsid w:val="64265F03"/>
    <w:rsid w:val="642B52C7"/>
    <w:rsid w:val="64370110"/>
    <w:rsid w:val="643B19AE"/>
    <w:rsid w:val="643C74D4"/>
    <w:rsid w:val="64405216"/>
    <w:rsid w:val="64416899"/>
    <w:rsid w:val="644E20DF"/>
    <w:rsid w:val="645C1924"/>
    <w:rsid w:val="64607667"/>
    <w:rsid w:val="64616F3B"/>
    <w:rsid w:val="646627A3"/>
    <w:rsid w:val="646B7DB9"/>
    <w:rsid w:val="64754794"/>
    <w:rsid w:val="6477675E"/>
    <w:rsid w:val="647E7AED"/>
    <w:rsid w:val="64805613"/>
    <w:rsid w:val="648275DD"/>
    <w:rsid w:val="648301EC"/>
    <w:rsid w:val="648C045C"/>
    <w:rsid w:val="64992B79"/>
    <w:rsid w:val="649E018F"/>
    <w:rsid w:val="649E1F3D"/>
    <w:rsid w:val="64A70DF2"/>
    <w:rsid w:val="64B4350F"/>
    <w:rsid w:val="64C37BF6"/>
    <w:rsid w:val="64C5571C"/>
    <w:rsid w:val="64C86FBA"/>
    <w:rsid w:val="64CA2D32"/>
    <w:rsid w:val="64CA4AE0"/>
    <w:rsid w:val="64D94D23"/>
    <w:rsid w:val="64DB22B5"/>
    <w:rsid w:val="64DB6CED"/>
    <w:rsid w:val="64DD2A65"/>
    <w:rsid w:val="64DD4813"/>
    <w:rsid w:val="64E33DF4"/>
    <w:rsid w:val="64E9765C"/>
    <w:rsid w:val="64F47DAF"/>
    <w:rsid w:val="64F86EC8"/>
    <w:rsid w:val="65102E3B"/>
    <w:rsid w:val="65150451"/>
    <w:rsid w:val="651B17E0"/>
    <w:rsid w:val="651D5558"/>
    <w:rsid w:val="65293EFC"/>
    <w:rsid w:val="652E1513"/>
    <w:rsid w:val="65401246"/>
    <w:rsid w:val="65424FBE"/>
    <w:rsid w:val="654C3747"/>
    <w:rsid w:val="65501489"/>
    <w:rsid w:val="655820EC"/>
    <w:rsid w:val="655D3BA6"/>
    <w:rsid w:val="655D5F17"/>
    <w:rsid w:val="65646CE3"/>
    <w:rsid w:val="65757142"/>
    <w:rsid w:val="657607C4"/>
    <w:rsid w:val="6578453C"/>
    <w:rsid w:val="65905D2A"/>
    <w:rsid w:val="65913850"/>
    <w:rsid w:val="65982E30"/>
    <w:rsid w:val="65A11CE5"/>
    <w:rsid w:val="65A417D5"/>
    <w:rsid w:val="65A6554D"/>
    <w:rsid w:val="65A672FB"/>
    <w:rsid w:val="65AE61B0"/>
    <w:rsid w:val="65B23EF2"/>
    <w:rsid w:val="65B732B6"/>
    <w:rsid w:val="65BD4645"/>
    <w:rsid w:val="65C71020"/>
    <w:rsid w:val="65CB4FB4"/>
    <w:rsid w:val="65D200F0"/>
    <w:rsid w:val="65D8147F"/>
    <w:rsid w:val="65D8322D"/>
    <w:rsid w:val="65E240AB"/>
    <w:rsid w:val="65F04A1A"/>
    <w:rsid w:val="65FE0EE5"/>
    <w:rsid w:val="660051BA"/>
    <w:rsid w:val="66012783"/>
    <w:rsid w:val="66014531"/>
    <w:rsid w:val="66044022"/>
    <w:rsid w:val="66067D9A"/>
    <w:rsid w:val="66140709"/>
    <w:rsid w:val="661A55F3"/>
    <w:rsid w:val="661E50E3"/>
    <w:rsid w:val="66240220"/>
    <w:rsid w:val="662E109F"/>
    <w:rsid w:val="66303069"/>
    <w:rsid w:val="6632293D"/>
    <w:rsid w:val="663743F7"/>
    <w:rsid w:val="66377F53"/>
    <w:rsid w:val="663A3EE7"/>
    <w:rsid w:val="66415276"/>
    <w:rsid w:val="66442670"/>
    <w:rsid w:val="664B39FF"/>
    <w:rsid w:val="664B7EA3"/>
    <w:rsid w:val="664E0A8E"/>
    <w:rsid w:val="66613222"/>
    <w:rsid w:val="667016B7"/>
    <w:rsid w:val="667747F4"/>
    <w:rsid w:val="66823B40"/>
    <w:rsid w:val="668A4527"/>
    <w:rsid w:val="668F4233"/>
    <w:rsid w:val="669435F8"/>
    <w:rsid w:val="669B4986"/>
    <w:rsid w:val="669E6224"/>
    <w:rsid w:val="669E7FD2"/>
    <w:rsid w:val="66AF21DF"/>
    <w:rsid w:val="66B07D06"/>
    <w:rsid w:val="66B477F6"/>
    <w:rsid w:val="66B94E0C"/>
    <w:rsid w:val="66BB0B84"/>
    <w:rsid w:val="66C37A39"/>
    <w:rsid w:val="66CF4630"/>
    <w:rsid w:val="66CF63DE"/>
    <w:rsid w:val="66DC6D4D"/>
    <w:rsid w:val="66DE0D17"/>
    <w:rsid w:val="66E53E53"/>
    <w:rsid w:val="66F10A4A"/>
    <w:rsid w:val="66F2031E"/>
    <w:rsid w:val="66F83B86"/>
    <w:rsid w:val="66FD119D"/>
    <w:rsid w:val="6707201B"/>
    <w:rsid w:val="67140294"/>
    <w:rsid w:val="6718703D"/>
    <w:rsid w:val="671D539B"/>
    <w:rsid w:val="671F434E"/>
    <w:rsid w:val="67226E55"/>
    <w:rsid w:val="672506F4"/>
    <w:rsid w:val="67254250"/>
    <w:rsid w:val="6727621A"/>
    <w:rsid w:val="672C3830"/>
    <w:rsid w:val="672F3320"/>
    <w:rsid w:val="673152EA"/>
    <w:rsid w:val="67346B89"/>
    <w:rsid w:val="673D5A3D"/>
    <w:rsid w:val="674072DB"/>
    <w:rsid w:val="674E19F8"/>
    <w:rsid w:val="67530DBD"/>
    <w:rsid w:val="675E59B4"/>
    <w:rsid w:val="67670D0C"/>
    <w:rsid w:val="676B07FC"/>
    <w:rsid w:val="677551D7"/>
    <w:rsid w:val="677B47B7"/>
    <w:rsid w:val="677D22DE"/>
    <w:rsid w:val="677D5E3A"/>
    <w:rsid w:val="678418BE"/>
    <w:rsid w:val="67851192"/>
    <w:rsid w:val="678A0557"/>
    <w:rsid w:val="67902011"/>
    <w:rsid w:val="679A4C3E"/>
    <w:rsid w:val="67A07D7A"/>
    <w:rsid w:val="67A91325"/>
    <w:rsid w:val="67AB0BF9"/>
    <w:rsid w:val="67B00555"/>
    <w:rsid w:val="67B0620F"/>
    <w:rsid w:val="67BA0E3C"/>
    <w:rsid w:val="67BF6452"/>
    <w:rsid w:val="67C717AB"/>
    <w:rsid w:val="67CB129B"/>
    <w:rsid w:val="67D57A24"/>
    <w:rsid w:val="67DD0FCE"/>
    <w:rsid w:val="67E1286C"/>
    <w:rsid w:val="67E4410B"/>
    <w:rsid w:val="67E73BFB"/>
    <w:rsid w:val="67EB5499"/>
    <w:rsid w:val="67F26828"/>
    <w:rsid w:val="67F3434E"/>
    <w:rsid w:val="6808558F"/>
    <w:rsid w:val="68150768"/>
    <w:rsid w:val="68190258"/>
    <w:rsid w:val="681A18DB"/>
    <w:rsid w:val="681C1AF7"/>
    <w:rsid w:val="682E182A"/>
    <w:rsid w:val="68386205"/>
    <w:rsid w:val="683E1A6D"/>
    <w:rsid w:val="68417C26"/>
    <w:rsid w:val="684352D5"/>
    <w:rsid w:val="68442DFB"/>
    <w:rsid w:val="684B5F38"/>
    <w:rsid w:val="685017A0"/>
    <w:rsid w:val="68594AF9"/>
    <w:rsid w:val="685968A7"/>
    <w:rsid w:val="685A43CD"/>
    <w:rsid w:val="685E3EBD"/>
    <w:rsid w:val="68617509"/>
    <w:rsid w:val="686B482C"/>
    <w:rsid w:val="68751207"/>
    <w:rsid w:val="687E630D"/>
    <w:rsid w:val="68891DE6"/>
    <w:rsid w:val="688B27D8"/>
    <w:rsid w:val="688B4586"/>
    <w:rsid w:val="688F18EF"/>
    <w:rsid w:val="68914293"/>
    <w:rsid w:val="68923B67"/>
    <w:rsid w:val="68953657"/>
    <w:rsid w:val="689C6793"/>
    <w:rsid w:val="689F0032"/>
    <w:rsid w:val="689F39A2"/>
    <w:rsid w:val="68A815DC"/>
    <w:rsid w:val="68B03FED"/>
    <w:rsid w:val="68B63CF9"/>
    <w:rsid w:val="68C33D20"/>
    <w:rsid w:val="68C857DA"/>
    <w:rsid w:val="68CB7079"/>
    <w:rsid w:val="68D45F2D"/>
    <w:rsid w:val="68D67EF7"/>
    <w:rsid w:val="68DB550E"/>
    <w:rsid w:val="68E00D76"/>
    <w:rsid w:val="68E819D9"/>
    <w:rsid w:val="68FB795E"/>
    <w:rsid w:val="68FC7232"/>
    <w:rsid w:val="690031C6"/>
    <w:rsid w:val="69036813"/>
    <w:rsid w:val="690802CD"/>
    <w:rsid w:val="69117181"/>
    <w:rsid w:val="6917406C"/>
    <w:rsid w:val="6922138F"/>
    <w:rsid w:val="692A2E6B"/>
    <w:rsid w:val="6931512E"/>
    <w:rsid w:val="693370F8"/>
    <w:rsid w:val="693E5A9D"/>
    <w:rsid w:val="69653029"/>
    <w:rsid w:val="696B2119"/>
    <w:rsid w:val="697119CE"/>
    <w:rsid w:val="697D0373"/>
    <w:rsid w:val="697F058F"/>
    <w:rsid w:val="69821E2D"/>
    <w:rsid w:val="699A7177"/>
    <w:rsid w:val="699B4C9D"/>
    <w:rsid w:val="69A04061"/>
    <w:rsid w:val="69A973BA"/>
    <w:rsid w:val="69AC2A06"/>
    <w:rsid w:val="69C77840"/>
    <w:rsid w:val="69C97A5C"/>
    <w:rsid w:val="69D34437"/>
    <w:rsid w:val="69D51DCA"/>
    <w:rsid w:val="69D63F27"/>
    <w:rsid w:val="69DB153D"/>
    <w:rsid w:val="69DF4B8A"/>
    <w:rsid w:val="69E06B54"/>
    <w:rsid w:val="69E5416A"/>
    <w:rsid w:val="69E93C5A"/>
    <w:rsid w:val="69EC374B"/>
    <w:rsid w:val="69F0323B"/>
    <w:rsid w:val="69F952F7"/>
    <w:rsid w:val="69FB573C"/>
    <w:rsid w:val="6A0171F6"/>
    <w:rsid w:val="6A050368"/>
    <w:rsid w:val="6A0942FC"/>
    <w:rsid w:val="6A184540"/>
    <w:rsid w:val="6A1A02B8"/>
    <w:rsid w:val="6A1F4F7F"/>
    <w:rsid w:val="6A2E5B11"/>
    <w:rsid w:val="6A3053E5"/>
    <w:rsid w:val="6A3C022E"/>
    <w:rsid w:val="6A440E91"/>
    <w:rsid w:val="6A493F73"/>
    <w:rsid w:val="6A521800"/>
    <w:rsid w:val="6A5A06B4"/>
    <w:rsid w:val="6A5A6906"/>
    <w:rsid w:val="6A5C442C"/>
    <w:rsid w:val="6A6257BB"/>
    <w:rsid w:val="6A6432E1"/>
    <w:rsid w:val="6A674B7F"/>
    <w:rsid w:val="6A8E65B0"/>
    <w:rsid w:val="6A935974"/>
    <w:rsid w:val="6A995680"/>
    <w:rsid w:val="6AA45DD3"/>
    <w:rsid w:val="6AAB7162"/>
    <w:rsid w:val="6AAD2EDA"/>
    <w:rsid w:val="6AB04778"/>
    <w:rsid w:val="6AB73D58"/>
    <w:rsid w:val="6ABF49BB"/>
    <w:rsid w:val="6ABF6769"/>
    <w:rsid w:val="6AC16A1E"/>
    <w:rsid w:val="6AC54093"/>
    <w:rsid w:val="6AC81AC2"/>
    <w:rsid w:val="6AD14E1A"/>
    <w:rsid w:val="6AD246EE"/>
    <w:rsid w:val="6AD40467"/>
    <w:rsid w:val="6ADA17F5"/>
    <w:rsid w:val="6ADE12E5"/>
    <w:rsid w:val="6AE461D0"/>
    <w:rsid w:val="6AE85CC0"/>
    <w:rsid w:val="6AEC311A"/>
    <w:rsid w:val="6AFE1987"/>
    <w:rsid w:val="6B080110"/>
    <w:rsid w:val="6B113469"/>
    <w:rsid w:val="6B142F59"/>
    <w:rsid w:val="6B166CD1"/>
    <w:rsid w:val="6B170353"/>
    <w:rsid w:val="6B19056F"/>
    <w:rsid w:val="6B1C3BBC"/>
    <w:rsid w:val="6B234F4A"/>
    <w:rsid w:val="6B2F7D93"/>
    <w:rsid w:val="6B321631"/>
    <w:rsid w:val="6B340F05"/>
    <w:rsid w:val="6B3B04E6"/>
    <w:rsid w:val="6B3E7FD6"/>
    <w:rsid w:val="6B405AFC"/>
    <w:rsid w:val="6B431148"/>
    <w:rsid w:val="6B4D1FC7"/>
    <w:rsid w:val="6B51265F"/>
    <w:rsid w:val="6B52582F"/>
    <w:rsid w:val="6B5415A7"/>
    <w:rsid w:val="6B560E7C"/>
    <w:rsid w:val="6B6537B4"/>
    <w:rsid w:val="6B6712DB"/>
    <w:rsid w:val="6B6A2B79"/>
    <w:rsid w:val="6B6C68F1"/>
    <w:rsid w:val="6B7D28AC"/>
    <w:rsid w:val="6B8579B3"/>
    <w:rsid w:val="6B8E2D0B"/>
    <w:rsid w:val="6B8E4AB9"/>
    <w:rsid w:val="6B99520C"/>
    <w:rsid w:val="6BA50055"/>
    <w:rsid w:val="6BB40298"/>
    <w:rsid w:val="6BB838E4"/>
    <w:rsid w:val="6BBD0EFB"/>
    <w:rsid w:val="6BC54253"/>
    <w:rsid w:val="6BD83F86"/>
    <w:rsid w:val="6BD9385B"/>
    <w:rsid w:val="6BDA7CFF"/>
    <w:rsid w:val="6BDB5825"/>
    <w:rsid w:val="6BE02E3B"/>
    <w:rsid w:val="6BEC5C84"/>
    <w:rsid w:val="6BF07522"/>
    <w:rsid w:val="6BF16DF6"/>
    <w:rsid w:val="6BF3491C"/>
    <w:rsid w:val="6BF568E6"/>
    <w:rsid w:val="6BF83D38"/>
    <w:rsid w:val="6BFF7765"/>
    <w:rsid w:val="6C0905E4"/>
    <w:rsid w:val="6C0B610A"/>
    <w:rsid w:val="6C117498"/>
    <w:rsid w:val="6C1D5E3D"/>
    <w:rsid w:val="6C21592D"/>
    <w:rsid w:val="6C240F7A"/>
    <w:rsid w:val="6C262F44"/>
    <w:rsid w:val="6C2B67AC"/>
    <w:rsid w:val="6C3513D9"/>
    <w:rsid w:val="6C353187"/>
    <w:rsid w:val="6C4038DA"/>
    <w:rsid w:val="6C4E249B"/>
    <w:rsid w:val="6C5630FD"/>
    <w:rsid w:val="6C5A2BED"/>
    <w:rsid w:val="6C5F6456"/>
    <w:rsid w:val="6C626560"/>
    <w:rsid w:val="6C627CF4"/>
    <w:rsid w:val="6C6475C8"/>
    <w:rsid w:val="6C6972D4"/>
    <w:rsid w:val="6C726189"/>
    <w:rsid w:val="6C727F37"/>
    <w:rsid w:val="6C7672FB"/>
    <w:rsid w:val="6C773A8C"/>
    <w:rsid w:val="6C7812C6"/>
    <w:rsid w:val="6C8859AD"/>
    <w:rsid w:val="6C891725"/>
    <w:rsid w:val="6C8934D3"/>
    <w:rsid w:val="6C8B2DA7"/>
    <w:rsid w:val="6C9205D9"/>
    <w:rsid w:val="6C922387"/>
    <w:rsid w:val="6C924135"/>
    <w:rsid w:val="6C9854C4"/>
    <w:rsid w:val="6CA1081C"/>
    <w:rsid w:val="6CB56076"/>
    <w:rsid w:val="6CB70040"/>
    <w:rsid w:val="6CBD4F2A"/>
    <w:rsid w:val="6CBF6EF4"/>
    <w:rsid w:val="6CC83FFB"/>
    <w:rsid w:val="6CC928A9"/>
    <w:rsid w:val="6CCE5D16"/>
    <w:rsid w:val="6CD023C0"/>
    <w:rsid w:val="6CD24E7A"/>
    <w:rsid w:val="6CD40BF2"/>
    <w:rsid w:val="6CDC7AA6"/>
    <w:rsid w:val="6CE30E35"/>
    <w:rsid w:val="6CEE3336"/>
    <w:rsid w:val="6CEF77DA"/>
    <w:rsid w:val="6CFF5543"/>
    <w:rsid w:val="6D062D75"/>
    <w:rsid w:val="6D064B23"/>
    <w:rsid w:val="6D0668D1"/>
    <w:rsid w:val="6D0D1A0E"/>
    <w:rsid w:val="6D125276"/>
    <w:rsid w:val="6D156B14"/>
    <w:rsid w:val="6D176D30"/>
    <w:rsid w:val="6D1B05CF"/>
    <w:rsid w:val="6D2356D5"/>
    <w:rsid w:val="6D284A9A"/>
    <w:rsid w:val="6D2D3E5E"/>
    <w:rsid w:val="6D301BA0"/>
    <w:rsid w:val="6D3451EC"/>
    <w:rsid w:val="6D401DE3"/>
    <w:rsid w:val="6D4A2C62"/>
    <w:rsid w:val="6D5B6C1D"/>
    <w:rsid w:val="6D631F76"/>
    <w:rsid w:val="6D635AD2"/>
    <w:rsid w:val="6D714693"/>
    <w:rsid w:val="6D761CA9"/>
    <w:rsid w:val="6D77157D"/>
    <w:rsid w:val="6D7777CF"/>
    <w:rsid w:val="6D800432"/>
    <w:rsid w:val="6D851EEC"/>
    <w:rsid w:val="6D855A48"/>
    <w:rsid w:val="6D8A7502"/>
    <w:rsid w:val="6D8F2D6B"/>
    <w:rsid w:val="6D940381"/>
    <w:rsid w:val="6D967C55"/>
    <w:rsid w:val="6D9C0FE4"/>
    <w:rsid w:val="6D9E49DF"/>
    <w:rsid w:val="6DA00AD4"/>
    <w:rsid w:val="6DA32372"/>
    <w:rsid w:val="6DA57E98"/>
    <w:rsid w:val="6DA73C10"/>
    <w:rsid w:val="6DA87988"/>
    <w:rsid w:val="6DB66549"/>
    <w:rsid w:val="6DB77BCC"/>
    <w:rsid w:val="6DBD1686"/>
    <w:rsid w:val="6DBE53FE"/>
    <w:rsid w:val="6DC01176"/>
    <w:rsid w:val="6DC20A4A"/>
    <w:rsid w:val="6DD469CF"/>
    <w:rsid w:val="6DD93FE6"/>
    <w:rsid w:val="6DDB5FB0"/>
    <w:rsid w:val="6DDD7632"/>
    <w:rsid w:val="6DDF2EBF"/>
    <w:rsid w:val="6DE07122"/>
    <w:rsid w:val="6DE22E9A"/>
    <w:rsid w:val="6DE76703"/>
    <w:rsid w:val="6DF40E20"/>
    <w:rsid w:val="6DF42BCE"/>
    <w:rsid w:val="6DF8446C"/>
    <w:rsid w:val="6DFB3F5C"/>
    <w:rsid w:val="6DFD1A82"/>
    <w:rsid w:val="6DFD7CD4"/>
    <w:rsid w:val="6E02353D"/>
    <w:rsid w:val="6E041063"/>
    <w:rsid w:val="6E072901"/>
    <w:rsid w:val="6E080427"/>
    <w:rsid w:val="6E0E5A3E"/>
    <w:rsid w:val="6E1119D2"/>
    <w:rsid w:val="6E2A4841"/>
    <w:rsid w:val="6E2C2368"/>
    <w:rsid w:val="6E313E22"/>
    <w:rsid w:val="6E414065"/>
    <w:rsid w:val="6E427DDD"/>
    <w:rsid w:val="6E526272"/>
    <w:rsid w:val="6E5D69C5"/>
    <w:rsid w:val="6E641014"/>
    <w:rsid w:val="6E6935BC"/>
    <w:rsid w:val="6E6C6C08"/>
    <w:rsid w:val="6E6F2EAB"/>
    <w:rsid w:val="6E755ABD"/>
    <w:rsid w:val="6E7855AD"/>
    <w:rsid w:val="6E7D2BC3"/>
    <w:rsid w:val="6E7F2DDF"/>
    <w:rsid w:val="6E810000"/>
    <w:rsid w:val="6E8126B3"/>
    <w:rsid w:val="6E843F52"/>
    <w:rsid w:val="6E8D72AA"/>
    <w:rsid w:val="6EA12D56"/>
    <w:rsid w:val="6EA445F4"/>
    <w:rsid w:val="6EA63EC8"/>
    <w:rsid w:val="6EAB14DE"/>
    <w:rsid w:val="6EAD16FA"/>
    <w:rsid w:val="6EAE7221"/>
    <w:rsid w:val="6EB26D11"/>
    <w:rsid w:val="6EB365E5"/>
    <w:rsid w:val="6EB56801"/>
    <w:rsid w:val="6EBE3907"/>
    <w:rsid w:val="6EBF31DC"/>
    <w:rsid w:val="6EC32CCC"/>
    <w:rsid w:val="6ED50C51"/>
    <w:rsid w:val="6EED7D49"/>
    <w:rsid w:val="6EEE4BC6"/>
    <w:rsid w:val="6EF015E7"/>
    <w:rsid w:val="6EF07839"/>
    <w:rsid w:val="6EFA1BD0"/>
    <w:rsid w:val="6F0F5F11"/>
    <w:rsid w:val="6F1928EC"/>
    <w:rsid w:val="6F1E6154"/>
    <w:rsid w:val="6F235519"/>
    <w:rsid w:val="6F2A2D4B"/>
    <w:rsid w:val="6F394D3C"/>
    <w:rsid w:val="6F4436E1"/>
    <w:rsid w:val="6F4F27B2"/>
    <w:rsid w:val="6F5B1156"/>
    <w:rsid w:val="6F653D83"/>
    <w:rsid w:val="6F7264A0"/>
    <w:rsid w:val="6F8166E3"/>
    <w:rsid w:val="6F8C57B4"/>
    <w:rsid w:val="6F8D1172"/>
    <w:rsid w:val="6F8F7052"/>
    <w:rsid w:val="6F926B42"/>
    <w:rsid w:val="6F9603E0"/>
    <w:rsid w:val="6F9B1553"/>
    <w:rsid w:val="6F9D176F"/>
    <w:rsid w:val="6F9E7295"/>
    <w:rsid w:val="6FA0300D"/>
    <w:rsid w:val="6FA50623"/>
    <w:rsid w:val="6FAA3E8C"/>
    <w:rsid w:val="6FB1521A"/>
    <w:rsid w:val="6FBB39A3"/>
    <w:rsid w:val="6FC30AAA"/>
    <w:rsid w:val="6FD42CB7"/>
    <w:rsid w:val="6FDE7692"/>
    <w:rsid w:val="6FE37B70"/>
    <w:rsid w:val="6FEC1DAE"/>
    <w:rsid w:val="6FEE1FCA"/>
    <w:rsid w:val="6FF9271D"/>
    <w:rsid w:val="700B35DE"/>
    <w:rsid w:val="700E441B"/>
    <w:rsid w:val="70110FC1"/>
    <w:rsid w:val="70131A31"/>
    <w:rsid w:val="70187047"/>
    <w:rsid w:val="701F03D6"/>
    <w:rsid w:val="702F4391"/>
    <w:rsid w:val="702F7EED"/>
    <w:rsid w:val="70343755"/>
    <w:rsid w:val="7047792D"/>
    <w:rsid w:val="70480FAF"/>
    <w:rsid w:val="7053007F"/>
    <w:rsid w:val="70587444"/>
    <w:rsid w:val="7064228D"/>
    <w:rsid w:val="70657DB3"/>
    <w:rsid w:val="70756248"/>
    <w:rsid w:val="707A385E"/>
    <w:rsid w:val="70822713"/>
    <w:rsid w:val="708C17E3"/>
    <w:rsid w:val="70903082"/>
    <w:rsid w:val="70932B72"/>
    <w:rsid w:val="70934920"/>
    <w:rsid w:val="70967F6C"/>
    <w:rsid w:val="70980188"/>
    <w:rsid w:val="709D12FB"/>
    <w:rsid w:val="70A408DB"/>
    <w:rsid w:val="70AD3C34"/>
    <w:rsid w:val="70AE52B6"/>
    <w:rsid w:val="70BB7EBB"/>
    <w:rsid w:val="70BC5C25"/>
    <w:rsid w:val="70BF3967"/>
    <w:rsid w:val="70C20D61"/>
    <w:rsid w:val="70C42D2B"/>
    <w:rsid w:val="70C66AA3"/>
    <w:rsid w:val="70C8281B"/>
    <w:rsid w:val="70CC1BE0"/>
    <w:rsid w:val="70D171F6"/>
    <w:rsid w:val="70E37655"/>
    <w:rsid w:val="70E76A1A"/>
    <w:rsid w:val="70FA674D"/>
    <w:rsid w:val="70FF1FB5"/>
    <w:rsid w:val="71066EA0"/>
    <w:rsid w:val="710F4C54"/>
    <w:rsid w:val="71193077"/>
    <w:rsid w:val="711D243B"/>
    <w:rsid w:val="7121017E"/>
    <w:rsid w:val="712832BA"/>
    <w:rsid w:val="712A5284"/>
    <w:rsid w:val="712B2DAA"/>
    <w:rsid w:val="712B6906"/>
    <w:rsid w:val="71325EE7"/>
    <w:rsid w:val="714B0D57"/>
    <w:rsid w:val="71593474"/>
    <w:rsid w:val="715C7408"/>
    <w:rsid w:val="71706A0F"/>
    <w:rsid w:val="717464FF"/>
    <w:rsid w:val="71754026"/>
    <w:rsid w:val="71755DD4"/>
    <w:rsid w:val="71810C1C"/>
    <w:rsid w:val="71844269"/>
    <w:rsid w:val="71956476"/>
    <w:rsid w:val="71AB5C99"/>
    <w:rsid w:val="71B354E5"/>
    <w:rsid w:val="71BC1C54"/>
    <w:rsid w:val="71C01745"/>
    <w:rsid w:val="71C75353"/>
    <w:rsid w:val="71CD79BE"/>
    <w:rsid w:val="71D90A58"/>
    <w:rsid w:val="71DE7E1D"/>
    <w:rsid w:val="71E01DE7"/>
    <w:rsid w:val="71E80C9B"/>
    <w:rsid w:val="71E954D8"/>
    <w:rsid w:val="71EA4A14"/>
    <w:rsid w:val="71EF3DD8"/>
    <w:rsid w:val="71F501F8"/>
    <w:rsid w:val="71F907B3"/>
    <w:rsid w:val="720535FB"/>
    <w:rsid w:val="72071122"/>
    <w:rsid w:val="72077373"/>
    <w:rsid w:val="720F447A"/>
    <w:rsid w:val="721675B7"/>
    <w:rsid w:val="721B4BCD"/>
    <w:rsid w:val="721D6B97"/>
    <w:rsid w:val="72255A4C"/>
    <w:rsid w:val="722F68CA"/>
    <w:rsid w:val="723B0DCB"/>
    <w:rsid w:val="723B526F"/>
    <w:rsid w:val="723B7A2C"/>
    <w:rsid w:val="72514A93"/>
    <w:rsid w:val="72531605"/>
    <w:rsid w:val="72563E57"/>
    <w:rsid w:val="725956F5"/>
    <w:rsid w:val="725E4ABA"/>
    <w:rsid w:val="72607593"/>
    <w:rsid w:val="726245AA"/>
    <w:rsid w:val="726B5B54"/>
    <w:rsid w:val="726E11A1"/>
    <w:rsid w:val="726F4F19"/>
    <w:rsid w:val="727E5137"/>
    <w:rsid w:val="7285473C"/>
    <w:rsid w:val="72936E59"/>
    <w:rsid w:val="729C3F60"/>
    <w:rsid w:val="72BA43E6"/>
    <w:rsid w:val="72C15774"/>
    <w:rsid w:val="72C975F7"/>
    <w:rsid w:val="72CC4119"/>
    <w:rsid w:val="72D54D7C"/>
    <w:rsid w:val="72DA4A88"/>
    <w:rsid w:val="72DD1E82"/>
    <w:rsid w:val="72E6342D"/>
    <w:rsid w:val="72E651DB"/>
    <w:rsid w:val="72F07E08"/>
    <w:rsid w:val="72F35B4A"/>
    <w:rsid w:val="730E64E0"/>
    <w:rsid w:val="73102258"/>
    <w:rsid w:val="73133AF6"/>
    <w:rsid w:val="7316181C"/>
    <w:rsid w:val="73165394"/>
    <w:rsid w:val="731725D5"/>
    <w:rsid w:val="73217FC1"/>
    <w:rsid w:val="7329156C"/>
    <w:rsid w:val="732B7092"/>
    <w:rsid w:val="732C6966"/>
    <w:rsid w:val="73336249"/>
    <w:rsid w:val="733A1083"/>
    <w:rsid w:val="733F0CFA"/>
    <w:rsid w:val="7343262D"/>
    <w:rsid w:val="73463ECB"/>
    <w:rsid w:val="7358775B"/>
    <w:rsid w:val="735A1725"/>
    <w:rsid w:val="735A34D3"/>
    <w:rsid w:val="735F6D3B"/>
    <w:rsid w:val="736425A4"/>
    <w:rsid w:val="73697BBA"/>
    <w:rsid w:val="736F3422"/>
    <w:rsid w:val="7370719A"/>
    <w:rsid w:val="73797DFD"/>
    <w:rsid w:val="737B52DC"/>
    <w:rsid w:val="73836ECE"/>
    <w:rsid w:val="738A200A"/>
    <w:rsid w:val="738D085A"/>
    <w:rsid w:val="739C3AEB"/>
    <w:rsid w:val="739E7864"/>
    <w:rsid w:val="73A11102"/>
    <w:rsid w:val="73AF1A71"/>
    <w:rsid w:val="73CF2113"/>
    <w:rsid w:val="73CF5C6F"/>
    <w:rsid w:val="73D2575F"/>
    <w:rsid w:val="73D72D76"/>
    <w:rsid w:val="73D96AEE"/>
    <w:rsid w:val="73E3171A"/>
    <w:rsid w:val="73EA4857"/>
    <w:rsid w:val="73F6144E"/>
    <w:rsid w:val="73F751C6"/>
    <w:rsid w:val="74082F2F"/>
    <w:rsid w:val="740D2C3B"/>
    <w:rsid w:val="74145D78"/>
    <w:rsid w:val="7416389E"/>
    <w:rsid w:val="741E09A4"/>
    <w:rsid w:val="742355AA"/>
    <w:rsid w:val="742E508B"/>
    <w:rsid w:val="742F617E"/>
    <w:rsid w:val="74312486"/>
    <w:rsid w:val="74343D24"/>
    <w:rsid w:val="74373814"/>
    <w:rsid w:val="74454183"/>
    <w:rsid w:val="74463A57"/>
    <w:rsid w:val="74485A21"/>
    <w:rsid w:val="744A1799"/>
    <w:rsid w:val="744C72C0"/>
    <w:rsid w:val="744F6DB0"/>
    <w:rsid w:val="74510D7A"/>
    <w:rsid w:val="74512B28"/>
    <w:rsid w:val="745F3497"/>
    <w:rsid w:val="746C1710"/>
    <w:rsid w:val="74714F78"/>
    <w:rsid w:val="74793E2D"/>
    <w:rsid w:val="74806F69"/>
    <w:rsid w:val="74827185"/>
    <w:rsid w:val="7499002B"/>
    <w:rsid w:val="749F7D37"/>
    <w:rsid w:val="74A52E74"/>
    <w:rsid w:val="74A7099A"/>
    <w:rsid w:val="74A964C0"/>
    <w:rsid w:val="74B15375"/>
    <w:rsid w:val="74B86703"/>
    <w:rsid w:val="74C96B62"/>
    <w:rsid w:val="74CC21AE"/>
    <w:rsid w:val="74D06143"/>
    <w:rsid w:val="74DD43BC"/>
    <w:rsid w:val="74E4399C"/>
    <w:rsid w:val="74EE481B"/>
    <w:rsid w:val="74F00593"/>
    <w:rsid w:val="74F33BDF"/>
    <w:rsid w:val="74F636CF"/>
    <w:rsid w:val="750000AA"/>
    <w:rsid w:val="750035E3"/>
    <w:rsid w:val="75045DEC"/>
    <w:rsid w:val="750C4CA1"/>
    <w:rsid w:val="751C3136"/>
    <w:rsid w:val="75220020"/>
    <w:rsid w:val="75306BE1"/>
    <w:rsid w:val="753366D1"/>
    <w:rsid w:val="753D12FE"/>
    <w:rsid w:val="7541494A"/>
    <w:rsid w:val="754C022C"/>
    <w:rsid w:val="75587EE6"/>
    <w:rsid w:val="75622B13"/>
    <w:rsid w:val="75734D20"/>
    <w:rsid w:val="75774810"/>
    <w:rsid w:val="758111EB"/>
    <w:rsid w:val="759251A6"/>
    <w:rsid w:val="75986535"/>
    <w:rsid w:val="759A04FF"/>
    <w:rsid w:val="75AB270C"/>
    <w:rsid w:val="75AD3D8E"/>
    <w:rsid w:val="75BC5722"/>
    <w:rsid w:val="75BC66C7"/>
    <w:rsid w:val="75BF3AC1"/>
    <w:rsid w:val="75BF7F65"/>
    <w:rsid w:val="75CA16A5"/>
    <w:rsid w:val="75CB06B8"/>
    <w:rsid w:val="75CB4B5C"/>
    <w:rsid w:val="75D03F20"/>
    <w:rsid w:val="75DA6B4D"/>
    <w:rsid w:val="75DC0B17"/>
    <w:rsid w:val="75DF5F11"/>
    <w:rsid w:val="75E15FAD"/>
    <w:rsid w:val="75E17EDC"/>
    <w:rsid w:val="75F23E97"/>
    <w:rsid w:val="75F75951"/>
    <w:rsid w:val="75FE6CDF"/>
    <w:rsid w:val="76120095"/>
    <w:rsid w:val="76200A04"/>
    <w:rsid w:val="762F0C47"/>
    <w:rsid w:val="76312C11"/>
    <w:rsid w:val="76397D18"/>
    <w:rsid w:val="764010A6"/>
    <w:rsid w:val="76592168"/>
    <w:rsid w:val="765B5EE0"/>
    <w:rsid w:val="766506E4"/>
    <w:rsid w:val="76676633"/>
    <w:rsid w:val="76685F07"/>
    <w:rsid w:val="766F7295"/>
    <w:rsid w:val="76726D86"/>
    <w:rsid w:val="76740D50"/>
    <w:rsid w:val="767B3E8C"/>
    <w:rsid w:val="76870A83"/>
    <w:rsid w:val="768E1E11"/>
    <w:rsid w:val="769767EC"/>
    <w:rsid w:val="76992564"/>
    <w:rsid w:val="769F401E"/>
    <w:rsid w:val="76A21419"/>
    <w:rsid w:val="76AC04E9"/>
    <w:rsid w:val="76AC673B"/>
    <w:rsid w:val="76AE4262"/>
    <w:rsid w:val="76AE6010"/>
    <w:rsid w:val="76B000B8"/>
    <w:rsid w:val="76B850E0"/>
    <w:rsid w:val="76BB697E"/>
    <w:rsid w:val="76BF646F"/>
    <w:rsid w:val="76C92E49"/>
    <w:rsid w:val="76D90BB3"/>
    <w:rsid w:val="76E2388D"/>
    <w:rsid w:val="76E23F0B"/>
    <w:rsid w:val="76E41A31"/>
    <w:rsid w:val="76EB42AA"/>
    <w:rsid w:val="76EC2FDC"/>
    <w:rsid w:val="76EC4D8A"/>
    <w:rsid w:val="76EE0B02"/>
    <w:rsid w:val="76FA74A7"/>
    <w:rsid w:val="770E4D00"/>
    <w:rsid w:val="77112A42"/>
    <w:rsid w:val="771147F0"/>
    <w:rsid w:val="771340C5"/>
    <w:rsid w:val="77163BB5"/>
    <w:rsid w:val="771D3195"/>
    <w:rsid w:val="77232FAB"/>
    <w:rsid w:val="77244524"/>
    <w:rsid w:val="7725204A"/>
    <w:rsid w:val="77297D8C"/>
    <w:rsid w:val="77304C77"/>
    <w:rsid w:val="77356731"/>
    <w:rsid w:val="773D3837"/>
    <w:rsid w:val="77446974"/>
    <w:rsid w:val="776808B4"/>
    <w:rsid w:val="77756B2D"/>
    <w:rsid w:val="77770AF7"/>
    <w:rsid w:val="777A2396"/>
    <w:rsid w:val="777C610E"/>
    <w:rsid w:val="777D59E2"/>
    <w:rsid w:val="77882D05"/>
    <w:rsid w:val="7789082B"/>
    <w:rsid w:val="778C3E77"/>
    <w:rsid w:val="778E4093"/>
    <w:rsid w:val="779E42D6"/>
    <w:rsid w:val="77A13DC6"/>
    <w:rsid w:val="77A17922"/>
    <w:rsid w:val="77B238DE"/>
    <w:rsid w:val="77B5517C"/>
    <w:rsid w:val="77BD2282"/>
    <w:rsid w:val="77BE04D4"/>
    <w:rsid w:val="77D00208"/>
    <w:rsid w:val="77D870BC"/>
    <w:rsid w:val="77DB48EE"/>
    <w:rsid w:val="77DB56E1"/>
    <w:rsid w:val="77DC095A"/>
    <w:rsid w:val="77EB6DF0"/>
    <w:rsid w:val="77EF68E0"/>
    <w:rsid w:val="77F04406"/>
    <w:rsid w:val="77F35CA4"/>
    <w:rsid w:val="77FC2DAB"/>
    <w:rsid w:val="780F6F82"/>
    <w:rsid w:val="78172990"/>
    <w:rsid w:val="781B5927"/>
    <w:rsid w:val="78202F3D"/>
    <w:rsid w:val="7826607A"/>
    <w:rsid w:val="78267E28"/>
    <w:rsid w:val="782A7918"/>
    <w:rsid w:val="782B18E2"/>
    <w:rsid w:val="782F4F2E"/>
    <w:rsid w:val="783469E8"/>
    <w:rsid w:val="783B7D77"/>
    <w:rsid w:val="78414C61"/>
    <w:rsid w:val="784309DA"/>
    <w:rsid w:val="7844227A"/>
    <w:rsid w:val="78450BF6"/>
    <w:rsid w:val="78454752"/>
    <w:rsid w:val="78520C1D"/>
    <w:rsid w:val="786313D0"/>
    <w:rsid w:val="786372CE"/>
    <w:rsid w:val="78654DF4"/>
    <w:rsid w:val="78670B6C"/>
    <w:rsid w:val="78745037"/>
    <w:rsid w:val="78770683"/>
    <w:rsid w:val="788334CC"/>
    <w:rsid w:val="788F3C1F"/>
    <w:rsid w:val="78915BE9"/>
    <w:rsid w:val="789254BD"/>
    <w:rsid w:val="78A31478"/>
    <w:rsid w:val="78A43B6E"/>
    <w:rsid w:val="78A551F0"/>
    <w:rsid w:val="78A84CE1"/>
    <w:rsid w:val="78AC2A23"/>
    <w:rsid w:val="78AF606F"/>
    <w:rsid w:val="78B90C9C"/>
    <w:rsid w:val="78B94CD1"/>
    <w:rsid w:val="78B96EEE"/>
    <w:rsid w:val="78C338C8"/>
    <w:rsid w:val="78C57641"/>
    <w:rsid w:val="78CA4C57"/>
    <w:rsid w:val="78CE2999"/>
    <w:rsid w:val="78DB6E64"/>
    <w:rsid w:val="78DD2BDC"/>
    <w:rsid w:val="78E24696"/>
    <w:rsid w:val="78E977D3"/>
    <w:rsid w:val="78F63C9E"/>
    <w:rsid w:val="790243F1"/>
    <w:rsid w:val="79077C59"/>
    <w:rsid w:val="790A599B"/>
    <w:rsid w:val="791B1956"/>
    <w:rsid w:val="79200D1B"/>
    <w:rsid w:val="79254583"/>
    <w:rsid w:val="79273E57"/>
    <w:rsid w:val="792E3438"/>
    <w:rsid w:val="792E51E6"/>
    <w:rsid w:val="79352A18"/>
    <w:rsid w:val="793A002E"/>
    <w:rsid w:val="793B3DA7"/>
    <w:rsid w:val="793F7ECF"/>
    <w:rsid w:val="79454032"/>
    <w:rsid w:val="794669D3"/>
    <w:rsid w:val="794C7D62"/>
    <w:rsid w:val="794F5590"/>
    <w:rsid w:val="795409C4"/>
    <w:rsid w:val="795A422D"/>
    <w:rsid w:val="79621333"/>
    <w:rsid w:val="79663AB4"/>
    <w:rsid w:val="796926C2"/>
    <w:rsid w:val="796C5D0E"/>
    <w:rsid w:val="796E1A86"/>
    <w:rsid w:val="796E7CD8"/>
    <w:rsid w:val="79701CA2"/>
    <w:rsid w:val="79711576"/>
    <w:rsid w:val="79734A9E"/>
    <w:rsid w:val="79773031"/>
    <w:rsid w:val="797F1EE5"/>
    <w:rsid w:val="79823784"/>
    <w:rsid w:val="79927E6B"/>
    <w:rsid w:val="79935991"/>
    <w:rsid w:val="79951709"/>
    <w:rsid w:val="799D05BD"/>
    <w:rsid w:val="799E60CE"/>
    <w:rsid w:val="79A978F4"/>
    <w:rsid w:val="79B0209F"/>
    <w:rsid w:val="79B25E17"/>
    <w:rsid w:val="79B37DE1"/>
    <w:rsid w:val="79B53B59"/>
    <w:rsid w:val="79CC40F1"/>
    <w:rsid w:val="79D20267"/>
    <w:rsid w:val="79D815F5"/>
    <w:rsid w:val="79DC10E6"/>
    <w:rsid w:val="79DE610F"/>
    <w:rsid w:val="79DE7C24"/>
    <w:rsid w:val="79E77FA9"/>
    <w:rsid w:val="79F04B91"/>
    <w:rsid w:val="79F23049"/>
    <w:rsid w:val="79FC52E4"/>
    <w:rsid w:val="79FE105C"/>
    <w:rsid w:val="79FF6B82"/>
    <w:rsid w:val="7A0348C4"/>
    <w:rsid w:val="7A08012D"/>
    <w:rsid w:val="7A102B3D"/>
    <w:rsid w:val="7A106FE1"/>
    <w:rsid w:val="7A15284A"/>
    <w:rsid w:val="7A1E34AC"/>
    <w:rsid w:val="7A232871"/>
    <w:rsid w:val="7A28257D"/>
    <w:rsid w:val="7A2D36EF"/>
    <w:rsid w:val="7A304F8E"/>
    <w:rsid w:val="7A37631C"/>
    <w:rsid w:val="7A3902E6"/>
    <w:rsid w:val="7A3B22B0"/>
    <w:rsid w:val="7A410F49"/>
    <w:rsid w:val="7A5213A8"/>
    <w:rsid w:val="7A540C7C"/>
    <w:rsid w:val="7A545120"/>
    <w:rsid w:val="7A590988"/>
    <w:rsid w:val="7A601D17"/>
    <w:rsid w:val="7A6510DB"/>
    <w:rsid w:val="7A652E89"/>
    <w:rsid w:val="7A6D1D3E"/>
    <w:rsid w:val="7A765096"/>
    <w:rsid w:val="7A7A445B"/>
    <w:rsid w:val="7A7E03EF"/>
    <w:rsid w:val="7A8552D9"/>
    <w:rsid w:val="7A861051"/>
    <w:rsid w:val="7A8A5635"/>
    <w:rsid w:val="7A8C48BA"/>
    <w:rsid w:val="7A8D23E0"/>
    <w:rsid w:val="7A8E0E1E"/>
    <w:rsid w:val="7A8F6158"/>
    <w:rsid w:val="7A91688C"/>
    <w:rsid w:val="7A9F55C5"/>
    <w:rsid w:val="7AA5597C"/>
    <w:rsid w:val="7AA8546C"/>
    <w:rsid w:val="7AB21E46"/>
    <w:rsid w:val="7AB4796D"/>
    <w:rsid w:val="7ABE2599"/>
    <w:rsid w:val="7AC8166A"/>
    <w:rsid w:val="7ACC115A"/>
    <w:rsid w:val="7ACF0C4A"/>
    <w:rsid w:val="7ACF29F8"/>
    <w:rsid w:val="7AD16771"/>
    <w:rsid w:val="7AD41DBD"/>
    <w:rsid w:val="7AE53FCA"/>
    <w:rsid w:val="7AEA15E0"/>
    <w:rsid w:val="7AED10D1"/>
    <w:rsid w:val="7AF4420D"/>
    <w:rsid w:val="7AFA65DF"/>
    <w:rsid w:val="7B0408F4"/>
    <w:rsid w:val="7B05466C"/>
    <w:rsid w:val="7B072192"/>
    <w:rsid w:val="7B095F0A"/>
    <w:rsid w:val="7B0F1A1F"/>
    <w:rsid w:val="7B0F54EB"/>
    <w:rsid w:val="7B27578A"/>
    <w:rsid w:val="7B38178B"/>
    <w:rsid w:val="7B3A2568"/>
    <w:rsid w:val="7B3D5BB4"/>
    <w:rsid w:val="7B4E6013"/>
    <w:rsid w:val="7B524F03"/>
    <w:rsid w:val="7B542EFE"/>
    <w:rsid w:val="7B670E83"/>
    <w:rsid w:val="7B700883"/>
    <w:rsid w:val="7B737828"/>
    <w:rsid w:val="7B841A35"/>
    <w:rsid w:val="7B851309"/>
    <w:rsid w:val="7B8C2698"/>
    <w:rsid w:val="7B8E01BE"/>
    <w:rsid w:val="7B9559F0"/>
    <w:rsid w:val="7B9652C4"/>
    <w:rsid w:val="7B9A1258"/>
    <w:rsid w:val="7B9A6B62"/>
    <w:rsid w:val="7BA06143"/>
    <w:rsid w:val="7BAC2D3A"/>
    <w:rsid w:val="7BB67714"/>
    <w:rsid w:val="7BBC11CF"/>
    <w:rsid w:val="7BDC717B"/>
    <w:rsid w:val="7BDE663D"/>
    <w:rsid w:val="7BE97AEA"/>
    <w:rsid w:val="7BF02C26"/>
    <w:rsid w:val="7BF070CA"/>
    <w:rsid w:val="7BF546E1"/>
    <w:rsid w:val="7BFA1CF7"/>
    <w:rsid w:val="7C016BE2"/>
    <w:rsid w:val="7C044924"/>
    <w:rsid w:val="7C091F3A"/>
    <w:rsid w:val="7C0A6D20"/>
    <w:rsid w:val="7C0D1A2A"/>
    <w:rsid w:val="7C105077"/>
    <w:rsid w:val="7C15268D"/>
    <w:rsid w:val="7C1E3C37"/>
    <w:rsid w:val="7C217284"/>
    <w:rsid w:val="7C224DAA"/>
    <w:rsid w:val="7C246D74"/>
    <w:rsid w:val="7C2B0102"/>
    <w:rsid w:val="7C3A20F4"/>
    <w:rsid w:val="7C3C2310"/>
    <w:rsid w:val="7C3C5E6C"/>
    <w:rsid w:val="7C490589"/>
    <w:rsid w:val="7C4B60AF"/>
    <w:rsid w:val="7C4F3DF1"/>
    <w:rsid w:val="7C52568F"/>
    <w:rsid w:val="7C5335DF"/>
    <w:rsid w:val="7C541407"/>
    <w:rsid w:val="7C55517F"/>
    <w:rsid w:val="7C572CA5"/>
    <w:rsid w:val="7C5807CC"/>
    <w:rsid w:val="7C595D10"/>
    <w:rsid w:val="7C5E5DE2"/>
    <w:rsid w:val="7C5F7DAC"/>
    <w:rsid w:val="7C790E6E"/>
    <w:rsid w:val="7C7970C0"/>
    <w:rsid w:val="7C7C095E"/>
    <w:rsid w:val="7C833A9B"/>
    <w:rsid w:val="7C857813"/>
    <w:rsid w:val="7C8972CB"/>
    <w:rsid w:val="7C8B6DF3"/>
    <w:rsid w:val="7C921F30"/>
    <w:rsid w:val="7C9537CE"/>
    <w:rsid w:val="7C961A20"/>
    <w:rsid w:val="7CA0289E"/>
    <w:rsid w:val="7CA0464C"/>
    <w:rsid w:val="7CA26617"/>
    <w:rsid w:val="7CAD6D69"/>
    <w:rsid w:val="7CB023B6"/>
    <w:rsid w:val="7CB13FFA"/>
    <w:rsid w:val="7CB73744"/>
    <w:rsid w:val="7CBC0D5A"/>
    <w:rsid w:val="7CBC51FE"/>
    <w:rsid w:val="7CCA3477"/>
    <w:rsid w:val="7CD2057E"/>
    <w:rsid w:val="7CD73DE6"/>
    <w:rsid w:val="7CD75B94"/>
    <w:rsid w:val="7CE87DA1"/>
    <w:rsid w:val="7CEA3B1A"/>
    <w:rsid w:val="7CF90201"/>
    <w:rsid w:val="7CFB7AD5"/>
    <w:rsid w:val="7D032E2D"/>
    <w:rsid w:val="7D1172F8"/>
    <w:rsid w:val="7D146DE8"/>
    <w:rsid w:val="7D1666BD"/>
    <w:rsid w:val="7D1868D9"/>
    <w:rsid w:val="7D19302E"/>
    <w:rsid w:val="7D2232B3"/>
    <w:rsid w:val="7D250FF6"/>
    <w:rsid w:val="7D2F3C22"/>
    <w:rsid w:val="7D353D37"/>
    <w:rsid w:val="7D44147C"/>
    <w:rsid w:val="7D49336F"/>
    <w:rsid w:val="7D5D253D"/>
    <w:rsid w:val="7D692C90"/>
    <w:rsid w:val="7D6C2781"/>
    <w:rsid w:val="7D6E64F9"/>
    <w:rsid w:val="7D782ED3"/>
    <w:rsid w:val="7D87580C"/>
    <w:rsid w:val="7D8B70AB"/>
    <w:rsid w:val="7DA168CE"/>
    <w:rsid w:val="7DA4016C"/>
    <w:rsid w:val="7DA57A41"/>
    <w:rsid w:val="7DAE4B47"/>
    <w:rsid w:val="7DBB1012"/>
    <w:rsid w:val="7DC73E5B"/>
    <w:rsid w:val="7DC75C09"/>
    <w:rsid w:val="7DCC1471"/>
    <w:rsid w:val="7DD16A88"/>
    <w:rsid w:val="7DDF11A4"/>
    <w:rsid w:val="7DE1316F"/>
    <w:rsid w:val="7DE14F1D"/>
    <w:rsid w:val="7DE20C95"/>
    <w:rsid w:val="7DE467BB"/>
    <w:rsid w:val="7DE62533"/>
    <w:rsid w:val="7DEE3196"/>
    <w:rsid w:val="7DFA4230"/>
    <w:rsid w:val="7DFB58B2"/>
    <w:rsid w:val="7E0155BF"/>
    <w:rsid w:val="7E097FCF"/>
    <w:rsid w:val="7E1150D6"/>
    <w:rsid w:val="7E115D44"/>
    <w:rsid w:val="7E1A21DD"/>
    <w:rsid w:val="7E1C5F55"/>
    <w:rsid w:val="7E1E5591"/>
    <w:rsid w:val="7E215319"/>
    <w:rsid w:val="7E221091"/>
    <w:rsid w:val="7E260B81"/>
    <w:rsid w:val="7E266DD3"/>
    <w:rsid w:val="7E33329E"/>
    <w:rsid w:val="7E374B3D"/>
    <w:rsid w:val="7E3A0BBC"/>
    <w:rsid w:val="7E3E236F"/>
    <w:rsid w:val="7E4454AB"/>
    <w:rsid w:val="7E48106A"/>
    <w:rsid w:val="7E4D25B2"/>
    <w:rsid w:val="7E5751DF"/>
    <w:rsid w:val="7E590F57"/>
    <w:rsid w:val="7E5C0A47"/>
    <w:rsid w:val="7E5E656D"/>
    <w:rsid w:val="7E663674"/>
    <w:rsid w:val="7E68119A"/>
    <w:rsid w:val="7E7A2C7B"/>
    <w:rsid w:val="7E8B4E88"/>
    <w:rsid w:val="7E8D0C00"/>
    <w:rsid w:val="7E924469"/>
    <w:rsid w:val="7E943E14"/>
    <w:rsid w:val="7E9C7095"/>
    <w:rsid w:val="7EA30424"/>
    <w:rsid w:val="7EA321D2"/>
    <w:rsid w:val="7EB4654F"/>
    <w:rsid w:val="7EB73ECF"/>
    <w:rsid w:val="7EBB39C0"/>
    <w:rsid w:val="7EBC14E6"/>
    <w:rsid w:val="7ECF2FC7"/>
    <w:rsid w:val="7EDA196C"/>
    <w:rsid w:val="7EDB7BBE"/>
    <w:rsid w:val="7EEB3B79"/>
    <w:rsid w:val="7EF649F8"/>
    <w:rsid w:val="7EFE1AFE"/>
    <w:rsid w:val="7F062761"/>
    <w:rsid w:val="7F0C421B"/>
    <w:rsid w:val="7F1C1F84"/>
    <w:rsid w:val="7F2257ED"/>
    <w:rsid w:val="7F3177DE"/>
    <w:rsid w:val="7F361298"/>
    <w:rsid w:val="7F3948E4"/>
    <w:rsid w:val="7F437511"/>
    <w:rsid w:val="7F4D0390"/>
    <w:rsid w:val="7F5636E8"/>
    <w:rsid w:val="7F5F07EF"/>
    <w:rsid w:val="7F604567"/>
    <w:rsid w:val="7F637BB3"/>
    <w:rsid w:val="7F65392B"/>
    <w:rsid w:val="7F673200"/>
    <w:rsid w:val="7F6851CA"/>
    <w:rsid w:val="7F792F33"/>
    <w:rsid w:val="7F89761A"/>
    <w:rsid w:val="7F8E4C30"/>
    <w:rsid w:val="7F961D37"/>
    <w:rsid w:val="7F973D6D"/>
    <w:rsid w:val="7F98785D"/>
    <w:rsid w:val="7FA06711"/>
    <w:rsid w:val="7FA73F44"/>
    <w:rsid w:val="7FAB3A34"/>
    <w:rsid w:val="7FB1091F"/>
    <w:rsid w:val="7FC468A4"/>
    <w:rsid w:val="7FCB7C32"/>
    <w:rsid w:val="7FD12D6F"/>
    <w:rsid w:val="7FD34D39"/>
    <w:rsid w:val="7FDD5BB8"/>
    <w:rsid w:val="7FDF548C"/>
    <w:rsid w:val="7FE96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B8490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336C"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rsid w:val="00CC07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CC07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rsid w:val="00CC0767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a6">
    <w:name w:val="页眉 字符"/>
    <w:basedOn w:val="a0"/>
    <w:link w:val="a5"/>
    <w:uiPriority w:val="99"/>
    <w:qFormat/>
    <w:rsid w:val="00CC0767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sid w:val="00CC0767"/>
    <w:rPr>
      <w:sz w:val="18"/>
      <w:szCs w:val="18"/>
    </w:rPr>
  </w:style>
  <w:style w:type="paragraph" w:styleId="a8">
    <w:name w:val="List Paragraph"/>
    <w:basedOn w:val="a"/>
    <w:uiPriority w:val="34"/>
    <w:qFormat/>
    <w:rsid w:val="00CC0767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B54FCD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B54FCD"/>
    <w:rPr>
      <w:noProof/>
      <w:kern w:val="2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B54FCD"/>
    <w:rPr>
      <w:noProof/>
    </w:rPr>
  </w:style>
  <w:style w:type="character" w:customStyle="1" w:styleId="EndNoteBibliography0">
    <w:name w:val="EndNote Bibliography 字符"/>
    <w:basedOn w:val="a0"/>
    <w:link w:val="EndNoteBibliography"/>
    <w:rsid w:val="00B54FCD"/>
    <w:rPr>
      <w:noProof/>
      <w:kern w:val="2"/>
      <w:sz w:val="24"/>
      <w:szCs w:val="24"/>
    </w:rPr>
  </w:style>
  <w:style w:type="paragraph" w:styleId="a9">
    <w:name w:val="Balloon Text"/>
    <w:basedOn w:val="a"/>
    <w:link w:val="aa"/>
    <w:uiPriority w:val="99"/>
    <w:semiHidden/>
    <w:unhideWhenUsed/>
    <w:rsid w:val="00590B62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590B62"/>
    <w:rPr>
      <w:kern w:val="2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590B62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590B62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590B62"/>
    <w:rPr>
      <w:kern w:val="2"/>
      <w:sz w:val="24"/>
      <w:szCs w:val="24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590B62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590B62"/>
    <w:rPr>
      <w:b/>
      <w:bCs/>
      <w:kern w:val="2"/>
      <w:sz w:val="24"/>
      <w:szCs w:val="24"/>
    </w:rPr>
  </w:style>
  <w:style w:type="paragraph" w:styleId="af0">
    <w:name w:val="Revision"/>
    <w:hidden/>
    <w:uiPriority w:val="99"/>
    <w:semiHidden/>
    <w:rsid w:val="00EF7E05"/>
    <w:rPr>
      <w:kern w:val="2"/>
      <w:sz w:val="24"/>
      <w:szCs w:val="24"/>
    </w:rPr>
  </w:style>
  <w:style w:type="character" w:styleId="af1">
    <w:name w:val="line number"/>
    <w:basedOn w:val="a0"/>
    <w:uiPriority w:val="99"/>
    <w:semiHidden/>
    <w:unhideWhenUsed/>
    <w:rsid w:val="005A49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702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50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10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11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35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89D4D3-6C78-46C8-BD2D-951565401F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866</Words>
  <Characters>10638</Characters>
  <Application>Microsoft Office Word</Application>
  <DocSecurity>0</DocSecurity>
  <Lines>88</Lines>
  <Paragraphs>24</Paragraphs>
  <ScaleCrop>false</ScaleCrop>
  <Company/>
  <LinksUpToDate>false</LinksUpToDate>
  <CharactersWithSpaces>12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3-03-01T16:57:00Z</dcterms:created>
  <dcterms:modified xsi:type="dcterms:W3CDTF">2023-03-25T13:38:00Z</dcterms:modified>
</cp:coreProperties>
</file>